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BC6239" w:rsidRPr="00BC6239" w:rsidRDefault="00BC6239" w:rsidP="00BC6239">
      <w:pPr>
        <w:spacing w:line="360" w:lineRule="auto"/>
        <w:ind w:left="360" w:hanging="360"/>
        <w:rPr>
          <w:rFonts w:ascii="Times New Roman" w:hAnsi="Times New Roman" w:cs="Times New Roman"/>
          <w:b/>
          <w:color w:val="000000" w:themeColor="text1"/>
        </w:rPr>
      </w:pPr>
      <w:r w:rsidRPr="00BC6239">
        <w:rPr>
          <w:rFonts w:ascii="Times New Roman" w:hAnsi="Times New Roman" w:cs="Times New Roman"/>
          <w:b/>
          <w:color w:val="000000" w:themeColor="text1"/>
        </w:rPr>
        <w:t xml:space="preserve">Table 1. Studies of NCEs in biological control systems </w:t>
      </w:r>
    </w:p>
    <w:p w:rsidR="00BC6239" w:rsidRPr="00BC6239" w:rsidRDefault="00BC6239" w:rsidP="00BC6239">
      <w:pPr>
        <w:spacing w:line="360" w:lineRule="auto"/>
        <w:rPr>
          <w:rFonts w:ascii="Times New Roman" w:hAnsi="Times New Roman" w:cs="Times New Roman"/>
          <w:color w:val="000000" w:themeColor="text1"/>
        </w:rPr>
      </w:pPr>
    </w:p>
    <w:p w:rsidR="00BC6239" w:rsidRPr="00BC6239" w:rsidRDefault="00A34B84" w:rsidP="00BC6239">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C</w:t>
      </w:r>
      <w:r w:rsidRPr="00B41F73">
        <w:rPr>
          <w:rFonts w:ascii="Times New Roman" w:hAnsi="Times New Roman" w:cs="Times New Roman"/>
          <w:color w:val="000000" w:themeColor="text1"/>
        </w:rPr>
        <w:t>ombinations of the search terms “biological control”, “biocontrol”, and “pest” with the terms “non-consumptive”, “</w:t>
      </w:r>
      <w:proofErr w:type="spellStart"/>
      <w:r w:rsidRPr="00B41F73">
        <w:rPr>
          <w:rFonts w:ascii="Times New Roman" w:hAnsi="Times New Roman" w:cs="Times New Roman"/>
          <w:color w:val="000000" w:themeColor="text1"/>
        </w:rPr>
        <w:t>nonconsumptive</w:t>
      </w:r>
      <w:proofErr w:type="spellEnd"/>
      <w:r w:rsidRPr="00B41F73">
        <w:rPr>
          <w:rFonts w:ascii="Times New Roman" w:hAnsi="Times New Roman" w:cs="Times New Roman"/>
          <w:color w:val="000000" w:themeColor="text1"/>
        </w:rPr>
        <w:t>”, “non-lethal”, “nonlethal”, “sub-lethal”, “sublethal”, “risk effect*”, “anti-predator”, or “anti-predator.”</w:t>
      </w:r>
    </w:p>
    <w:tbl>
      <w:tblPr>
        <w:tblW w:w="934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270"/>
        <w:gridCol w:w="1968"/>
        <w:gridCol w:w="1254"/>
        <w:gridCol w:w="1146"/>
        <w:gridCol w:w="1438"/>
        <w:gridCol w:w="1264"/>
      </w:tblGrid>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b/>
                <w:bCs/>
                <w:color w:val="000000" w:themeColor="text1"/>
              </w:rPr>
            </w:pPr>
            <w:r w:rsidRPr="00BC6239">
              <w:rPr>
                <w:rFonts w:ascii="Times New Roman" w:eastAsia="Times New Roman" w:hAnsi="Times New Roman" w:cs="Times New Roman"/>
                <w:b/>
                <w:bCs/>
                <w:color w:val="000000" w:themeColor="text1"/>
              </w:rPr>
              <w:t>Agent</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b/>
                <w:bCs/>
                <w:color w:val="000000" w:themeColor="text1"/>
              </w:rPr>
            </w:pPr>
            <w:r w:rsidRPr="00BC6239">
              <w:rPr>
                <w:rFonts w:ascii="Times New Roman" w:eastAsia="Times New Roman" w:hAnsi="Times New Roman" w:cs="Times New Roman"/>
                <w:b/>
                <w:bCs/>
                <w:color w:val="000000" w:themeColor="text1"/>
              </w:rPr>
              <w:t>Pest</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b/>
                <w:bCs/>
                <w:color w:val="000000" w:themeColor="text1"/>
              </w:rPr>
            </w:pPr>
            <w:r w:rsidRPr="00BC6239">
              <w:rPr>
                <w:rFonts w:ascii="Times New Roman" w:eastAsia="Times New Roman" w:hAnsi="Times New Roman" w:cs="Times New Roman"/>
                <w:b/>
                <w:bCs/>
                <w:color w:val="000000" w:themeColor="text1"/>
              </w:rPr>
              <w:t>System</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b/>
                <w:bCs/>
                <w:color w:val="000000" w:themeColor="text1"/>
              </w:rPr>
            </w:pPr>
            <w:r w:rsidRPr="00BC6239">
              <w:rPr>
                <w:rFonts w:ascii="Times New Roman" w:eastAsia="Times New Roman" w:hAnsi="Times New Roman" w:cs="Times New Roman"/>
                <w:b/>
                <w:bCs/>
                <w:color w:val="000000" w:themeColor="text1"/>
              </w:rPr>
              <w:t>Study Location</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b/>
                <w:bCs/>
                <w:color w:val="000000" w:themeColor="text1"/>
              </w:rPr>
            </w:pPr>
            <w:r w:rsidRPr="00BC6239">
              <w:rPr>
                <w:rFonts w:ascii="Times New Roman" w:eastAsia="Times New Roman" w:hAnsi="Times New Roman" w:cs="Times New Roman"/>
                <w:b/>
                <w:bCs/>
                <w:color w:val="000000" w:themeColor="text1"/>
              </w:rPr>
              <w:t>Level of Study</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b/>
                <w:bCs/>
                <w:color w:val="000000" w:themeColor="text1"/>
              </w:rPr>
            </w:pPr>
            <w:r w:rsidRPr="00BC6239">
              <w:rPr>
                <w:rFonts w:ascii="Times New Roman" w:eastAsia="Times New Roman" w:hAnsi="Times New Roman" w:cs="Times New Roman"/>
                <w:b/>
                <w:bCs/>
                <w:color w:val="000000" w:themeColor="text1"/>
              </w:rPr>
              <w:t>Citations</w:t>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Pseudacteon</w:t>
            </w:r>
            <w:proofErr w:type="spellEnd"/>
            <w:r w:rsidRPr="00BC6239">
              <w:rPr>
                <w:rFonts w:ascii="Times New Roman" w:eastAsia="Times New Roman" w:hAnsi="Times New Roman" w:cs="Times New Roman"/>
                <w:i/>
                <w:iCs/>
                <w:color w:val="000000" w:themeColor="text1"/>
              </w:rPr>
              <w:t xml:space="preserve"> spp.</w:t>
            </w:r>
            <w:r w:rsidRPr="00BC6239">
              <w:rPr>
                <w:rFonts w:ascii="Times New Roman" w:eastAsia="Times New Roman" w:hAnsi="Times New Roman" w:cs="Times New Roman"/>
                <w:color w:val="000000" w:themeColor="text1"/>
              </w:rPr>
              <w:t xml:space="preserve"> (Phorid)</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Solenopsi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richteri</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Fire ant)</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Natural</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Field</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havioral response, demographic consequences, variation among agents</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00CC04C6">
              <w:rPr>
                <w:rFonts w:ascii="Times New Roman" w:eastAsia="Times New Roman" w:hAnsi="Times New Roman" w:cs="Times New Roman"/>
                <w:color w:val="000000" w:themeColor="text1"/>
              </w:rPr>
              <w:instrText xml:space="preserve"> ADDIN ZOTERO_ITEM CSL_CITATION {"citationID":"n846mwkM","properties":{"formattedCitation":"(Folgarait &amp; Gilber 1999a)","plainCitation":"(Folgarait &amp; Gilber 1999a)","dontUpdate":true,"noteIndex":0},"citationItems":[{"id":"9ZqqRKod/X4Z7E3Wj","uris":["http://www.mendeley.com/documents/?uuid=73b9a548-9d77-41fa-986f-4f653c5d2bcf"],"uri":["http://www.mendeley.com/documents/?uuid=73b9a548-9d77-41fa-986f-4f653c5d2bcf"],"itemData":{"abstract":"1. In Argentina, six species of Pseudacteon parasitoids (Phoridae) attack Solenopsis richteri, one of the two species of South American ®re ant that are exotic pests in North America. 2. The presence of these Pseudacteon species signi®cantly reduces the number of ants at food resources in the ®eld, as well as foraging activity generally. 3. Some Pseudacteon not only attack ants walking on trails or at feeding sites, but also at mound entrances, inhibiting workers from leaving to forage. 4. The average size of foraging ants (which prescribes their suitability as hosts) decreased in the presence of phorids. 5. The number of attacking phorids was correlated positively with the number of ants walking towards the food on the trail before the attack. 6. Solenopsis richteri workers responded to manipulations of food size and presence or absence of parasitoids in a risk-adjusting way, i.e. although more foragers were recruited to larger food items, attacking phorids reduced ant foraging activity by the same factor regardless of the size of the food offered. 7. The data suggest that S. richteri colonies juggle the needs to harvest food ef®ciently, reduce competition, and avoid excess risks from parasitoids in complex ways.","author":[{"dropping-particle":"","family":"Folgarait","given":"Patricia J.","non-dropping-particle":"","parse-names":false,"suffix":""},{"dropping-particle":"","family":"Gilber","given":"Lawrence E.","non-dropping-particle":"","parse-names":false,"suffix":""}],"container-title":"Ecological Ent","id":"ITEM-1","issued":{"date-parts":[["1999"]]},"page":"163-173","title":"Phorid parasitoids affect foraging activity of Solenopsis richteri under different availability of food in Argentina","type":"article-journal","volume":"24"}}],"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u w:val="dash"/>
              </w:rPr>
              <w:t xml:space="preserve">(Raymond </w:t>
            </w:r>
            <w:r w:rsidRPr="00BC6239">
              <w:rPr>
                <w:rFonts w:ascii="Times New Roman" w:hAnsi="Times New Roman" w:cs="Times New Roman"/>
                <w:i/>
                <w:iCs/>
                <w:color w:val="000000"/>
                <w:u w:val="dash"/>
              </w:rPr>
              <w:t>et al.</w:t>
            </w:r>
            <w:r w:rsidRPr="00BC6239">
              <w:rPr>
                <w:rFonts w:ascii="Times New Roman" w:hAnsi="Times New Roman" w:cs="Times New Roman"/>
                <w:color w:val="000000"/>
                <w:u w:val="dash"/>
              </w:rPr>
              <w:t xml:space="preserve"> 2000; Meisner </w:t>
            </w:r>
            <w:r w:rsidRPr="00BC6239">
              <w:rPr>
                <w:rFonts w:ascii="Times New Roman" w:hAnsi="Times New Roman" w:cs="Times New Roman"/>
                <w:i/>
                <w:iCs/>
                <w:color w:val="000000"/>
                <w:u w:val="dash"/>
              </w:rPr>
              <w:t>et al.</w:t>
            </w:r>
            <w:r w:rsidRPr="00BC6239">
              <w:rPr>
                <w:rFonts w:ascii="Times New Roman" w:hAnsi="Times New Roman" w:cs="Times New Roman"/>
                <w:color w:val="000000"/>
                <w:u w:val="dash"/>
              </w:rPr>
              <w:t xml:space="preserve"> 2011; Frago &amp; Godfray 2014)</w:t>
            </w:r>
            <w:r w:rsidRPr="00BC6239">
              <w:rPr>
                <w:rFonts w:ascii="Times New Roman" w:eastAsia="Times New Roman" w:hAnsi="Times New Roman" w:cs="Times New Roman"/>
                <w:color w:val="000000" w:themeColor="text1"/>
              </w:rPr>
              <w:fldChar w:fldCharType="end"/>
            </w:r>
          </w:p>
        </w:tc>
      </w:tr>
      <w:tr w:rsidR="00BC6239" w:rsidRPr="00BC6239" w:rsidTr="00A113E4">
        <w:trPr>
          <w:trHeight w:val="88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lang w:val="pt-PT"/>
              </w:rPr>
            </w:pPr>
            <w:proofErr w:type="spellStart"/>
            <w:r w:rsidRPr="00BC6239">
              <w:rPr>
                <w:rFonts w:ascii="Times New Roman" w:eastAsia="Times New Roman" w:hAnsi="Times New Roman" w:cs="Times New Roman"/>
                <w:i/>
                <w:iCs/>
                <w:color w:val="000000" w:themeColor="text1"/>
                <w:lang w:val="pt-PT"/>
              </w:rPr>
              <w:t>Phytoseiulus</w:t>
            </w:r>
            <w:proofErr w:type="spellEnd"/>
            <w:r w:rsidRPr="00BC6239">
              <w:rPr>
                <w:rFonts w:ascii="Times New Roman" w:eastAsia="Times New Roman" w:hAnsi="Times New Roman" w:cs="Times New Roman"/>
                <w:i/>
                <w:iCs/>
                <w:color w:val="000000" w:themeColor="text1"/>
                <w:lang w:val="pt-PT"/>
              </w:rPr>
              <w:t xml:space="preserve"> </w:t>
            </w:r>
            <w:proofErr w:type="spellStart"/>
            <w:r w:rsidRPr="00BC6239">
              <w:rPr>
                <w:rFonts w:ascii="Times New Roman" w:eastAsia="Times New Roman" w:hAnsi="Times New Roman" w:cs="Times New Roman"/>
                <w:i/>
                <w:iCs/>
                <w:color w:val="000000" w:themeColor="text1"/>
                <w:lang w:val="pt-PT"/>
              </w:rPr>
              <w:t>persimilis</w:t>
            </w:r>
            <w:proofErr w:type="spellEnd"/>
            <w:r w:rsidRPr="00BC6239">
              <w:rPr>
                <w:rFonts w:ascii="Times New Roman" w:eastAsia="Times New Roman" w:hAnsi="Times New Roman" w:cs="Times New Roman"/>
                <w:color w:val="000000" w:themeColor="text1"/>
                <w:lang w:val="pt-PT"/>
              </w:rPr>
              <w:t xml:space="preserve"> &amp; </w:t>
            </w:r>
            <w:proofErr w:type="spellStart"/>
            <w:r w:rsidRPr="00BC6239">
              <w:rPr>
                <w:rFonts w:ascii="Times New Roman" w:eastAsia="Times New Roman" w:hAnsi="Times New Roman" w:cs="Times New Roman"/>
                <w:i/>
                <w:iCs/>
                <w:color w:val="000000" w:themeColor="text1"/>
                <w:lang w:val="pt-PT"/>
              </w:rPr>
              <w:t>Neoseiulus</w:t>
            </w:r>
            <w:proofErr w:type="spellEnd"/>
            <w:r w:rsidRPr="00BC6239">
              <w:rPr>
                <w:rFonts w:ascii="Times New Roman" w:eastAsia="Times New Roman" w:hAnsi="Times New Roman" w:cs="Times New Roman"/>
                <w:i/>
                <w:iCs/>
                <w:color w:val="000000" w:themeColor="text1"/>
                <w:lang w:val="pt-PT"/>
              </w:rPr>
              <w:t xml:space="preserve"> </w:t>
            </w:r>
            <w:proofErr w:type="spellStart"/>
            <w:r w:rsidRPr="00BC6239">
              <w:rPr>
                <w:rFonts w:ascii="Times New Roman" w:eastAsia="Times New Roman" w:hAnsi="Times New Roman" w:cs="Times New Roman"/>
                <w:i/>
                <w:iCs/>
                <w:color w:val="000000" w:themeColor="text1"/>
                <w:lang w:val="pt-PT"/>
              </w:rPr>
              <w:t>californicus</w:t>
            </w:r>
            <w:proofErr w:type="spellEnd"/>
            <w:r w:rsidRPr="00BC6239">
              <w:rPr>
                <w:rFonts w:ascii="Times New Roman" w:eastAsia="Times New Roman" w:hAnsi="Times New Roman" w:cs="Times New Roman"/>
                <w:color w:val="000000" w:themeColor="text1"/>
                <w:lang w:val="pt-PT"/>
              </w:rPr>
              <w:t xml:space="preserve"> (</w:t>
            </w:r>
            <w:proofErr w:type="spellStart"/>
            <w:r w:rsidRPr="00BC6239">
              <w:rPr>
                <w:rFonts w:ascii="Times New Roman" w:eastAsia="Times New Roman" w:hAnsi="Times New Roman" w:cs="Times New Roman"/>
                <w:color w:val="000000" w:themeColor="text1"/>
                <w:lang w:val="pt-PT"/>
              </w:rPr>
              <w:t>mite</w:t>
            </w:r>
            <w:proofErr w:type="spellEnd"/>
            <w:r w:rsidRPr="00BC6239">
              <w:rPr>
                <w:rFonts w:ascii="Times New Roman" w:eastAsia="Times New Roman" w:hAnsi="Times New Roman" w:cs="Times New Roman"/>
                <w:color w:val="000000" w:themeColor="text1"/>
                <w:lang w:val="pt-PT"/>
              </w:rPr>
              <w:t>)</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Tetranychu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urticae</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spider mite)</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Greenhouse</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Greenhouse mesocosm</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havioral response, variation among agents</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gkm1aiudq","properties":{"formattedCitation":"(Pallini {\\i{}et al.} 1999)","plainCitation":"(Pallini et al. 1999)","noteIndex":0},"citationItems":[{"id":162,"uris":["http://zotero.org/users/local/alvKCdSB/items/JWVUJNW9"],"uri":["http://zotero.org/users/local/alvKCdSB/items/JWVUJNW9"],"itemData":{"id":162,"type":"article-journal","abstract":"While searching for food, prey can use cues associated with their predators to select patches with a reduced predation risk. In many cases, odours indicate the presence of both food and predators. Spider mites are known to use odours to locate food and mates, but also to avoid interspecific competitors. We studied the response of the two-spotted spider mite, Tetranychus urticae, to cues associated with the presence of their predators, the phytoseiid Phytoseiulus persimilis. We found that the spider mites strongly avoid plants defended by this predator, but do not avoid plants with another predatory mite, Neoseiulus californicus. Since P. persimilis is commonly used in the greenhouse where our strain of T. urticae was collected and strains of this pest are known to adapt to greenhouse environments, we hypothesize that there has been selection on the pest to recognize its enemy. We further hypothesize that there has been no selection to recognize N. californicus, as it has not been used against two-spotted spider mites in the greenhouse where our spider mites were collected. We discuss the implications of avoidance of predation by spider mites and non-lethal effects of predators for biological control of this pest in greenhouses.","container-title":"Experimental and Applied Acarology","DOI":"10.1023/A:1006266232714","ISSN":"0168-8162","issue":"10","note":"Citation Key: Pallini1999\nISBN: 0168-8162","page":"803-815","title":"Spider mites avoid plants with predators","volume":"23","author":[{"family":"Pallini","given":"A"},{"family":"Janssen","given":"A"},{"family":"Sabelis","given":"M W"}],"issued":{"date-parts":[["1999"]]}}}],"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 xml:space="preserve">(Pallini </w:t>
            </w:r>
            <w:r w:rsidRPr="00BC6239">
              <w:rPr>
                <w:rFonts w:ascii="Times New Roman" w:hAnsi="Times New Roman" w:cs="Times New Roman"/>
                <w:i/>
                <w:iCs/>
                <w:color w:val="000000"/>
              </w:rPr>
              <w:t>et al.</w:t>
            </w:r>
            <w:r w:rsidRPr="00BC6239">
              <w:rPr>
                <w:rFonts w:ascii="Times New Roman" w:hAnsi="Times New Roman" w:cs="Times New Roman"/>
                <w:color w:val="000000"/>
              </w:rPr>
              <w:t xml:space="preserve"> 1999)</w:t>
            </w:r>
            <w:r w:rsidRPr="00BC6239">
              <w:rPr>
                <w:rFonts w:ascii="Times New Roman" w:eastAsia="Times New Roman" w:hAnsi="Times New Roman" w:cs="Times New Roman"/>
                <w:color w:val="000000" w:themeColor="text1"/>
              </w:rPr>
              <w:fldChar w:fldCharType="end"/>
            </w:r>
          </w:p>
        </w:tc>
      </w:tr>
      <w:tr w:rsidR="00BC6239" w:rsidRPr="00BC6239" w:rsidTr="00A113E4">
        <w:trPr>
          <w:trHeight w:val="880"/>
        </w:trPr>
        <w:tc>
          <w:tcPr>
            <w:tcW w:w="2219" w:type="dxa"/>
            <w:shd w:val="clear" w:color="auto" w:fill="auto"/>
          </w:tcPr>
          <w:p w:rsidR="00BC6239" w:rsidRPr="00BC6239" w:rsidRDefault="00BC6239" w:rsidP="00E565BE">
            <w:pPr>
              <w:spacing w:line="360" w:lineRule="auto"/>
              <w:rPr>
                <w:rFonts w:ascii="Times New Roman" w:eastAsia="Times New Roman" w:hAnsi="Times New Roman" w:cs="Times New Roman"/>
                <w:iCs/>
                <w:color w:val="000000" w:themeColor="text1"/>
                <w:lang w:val="pt-PT"/>
              </w:rPr>
            </w:pPr>
            <w:proofErr w:type="spellStart"/>
            <w:r w:rsidRPr="00BC6239">
              <w:rPr>
                <w:rFonts w:ascii="Times New Roman" w:eastAsia="Times New Roman" w:hAnsi="Times New Roman" w:cs="Times New Roman"/>
                <w:i/>
                <w:iCs/>
                <w:color w:val="000000" w:themeColor="text1"/>
                <w:lang w:val="pt-PT"/>
              </w:rPr>
              <w:t>Coccinella</w:t>
            </w:r>
            <w:proofErr w:type="spellEnd"/>
            <w:r w:rsidRPr="00BC6239">
              <w:rPr>
                <w:rFonts w:ascii="Times New Roman" w:eastAsia="Times New Roman" w:hAnsi="Times New Roman" w:cs="Times New Roman"/>
                <w:i/>
                <w:iCs/>
                <w:color w:val="000000" w:themeColor="text1"/>
                <w:lang w:val="pt-PT"/>
              </w:rPr>
              <w:t xml:space="preserve"> </w:t>
            </w:r>
            <w:proofErr w:type="spellStart"/>
            <w:r w:rsidRPr="00BC6239">
              <w:rPr>
                <w:rFonts w:ascii="Times New Roman" w:eastAsia="Times New Roman" w:hAnsi="Times New Roman" w:cs="Times New Roman"/>
                <w:i/>
                <w:iCs/>
                <w:color w:val="000000" w:themeColor="text1"/>
                <w:lang w:val="pt-PT"/>
              </w:rPr>
              <w:t>septumpunctata</w:t>
            </w:r>
            <w:proofErr w:type="spellEnd"/>
            <w:r w:rsidRPr="00BC6239">
              <w:rPr>
                <w:rFonts w:ascii="Times New Roman" w:eastAsia="Times New Roman" w:hAnsi="Times New Roman" w:cs="Times New Roman"/>
                <w:i/>
                <w:iCs/>
                <w:color w:val="000000" w:themeColor="text1"/>
                <w:lang w:val="pt-PT"/>
              </w:rPr>
              <w:t xml:space="preserve"> </w:t>
            </w:r>
            <w:r w:rsidRPr="00BC6239">
              <w:rPr>
                <w:rFonts w:ascii="Times New Roman" w:eastAsia="Times New Roman" w:hAnsi="Times New Roman" w:cs="Times New Roman"/>
                <w:iCs/>
                <w:color w:val="000000" w:themeColor="text1"/>
                <w:lang w:val="pt-PT"/>
              </w:rPr>
              <w:t xml:space="preserve">&amp; </w:t>
            </w:r>
            <w:proofErr w:type="spellStart"/>
            <w:r w:rsidRPr="00BC6239">
              <w:rPr>
                <w:rFonts w:ascii="Times New Roman" w:eastAsia="Times New Roman" w:hAnsi="Times New Roman" w:cs="Times New Roman"/>
                <w:i/>
                <w:iCs/>
                <w:color w:val="000000" w:themeColor="text1"/>
                <w:lang w:val="pt-PT"/>
              </w:rPr>
              <w:t>Adalia</w:t>
            </w:r>
            <w:proofErr w:type="spellEnd"/>
            <w:r w:rsidRPr="00BC6239">
              <w:rPr>
                <w:rFonts w:ascii="Times New Roman" w:eastAsia="Times New Roman" w:hAnsi="Times New Roman" w:cs="Times New Roman"/>
                <w:i/>
                <w:iCs/>
                <w:color w:val="000000" w:themeColor="text1"/>
                <w:lang w:val="pt-PT"/>
              </w:rPr>
              <w:t xml:space="preserve"> </w:t>
            </w:r>
            <w:proofErr w:type="spellStart"/>
            <w:r w:rsidRPr="00BC6239">
              <w:rPr>
                <w:rFonts w:ascii="Times New Roman" w:eastAsia="Times New Roman" w:hAnsi="Times New Roman" w:cs="Times New Roman"/>
                <w:i/>
                <w:iCs/>
                <w:color w:val="000000" w:themeColor="text1"/>
                <w:lang w:val="pt-PT"/>
              </w:rPr>
              <w:t>bipunctata</w:t>
            </w:r>
            <w:proofErr w:type="spellEnd"/>
            <w:r w:rsidRPr="00BC6239">
              <w:rPr>
                <w:rFonts w:ascii="Times New Roman" w:eastAsia="Times New Roman" w:hAnsi="Times New Roman" w:cs="Times New Roman"/>
                <w:i/>
                <w:iCs/>
                <w:color w:val="000000" w:themeColor="text1"/>
                <w:lang w:val="pt-PT"/>
              </w:rPr>
              <w:t xml:space="preserve"> </w:t>
            </w:r>
            <w:r w:rsidRPr="00BC6239">
              <w:rPr>
                <w:rFonts w:ascii="Times New Roman" w:eastAsia="Times New Roman" w:hAnsi="Times New Roman" w:cs="Times New Roman"/>
                <w:iCs/>
                <w:color w:val="000000" w:themeColor="text1"/>
                <w:lang w:val="pt-PT"/>
              </w:rPr>
              <w:t>(</w:t>
            </w:r>
            <w:proofErr w:type="spellStart"/>
            <w:r w:rsidRPr="00BC6239">
              <w:rPr>
                <w:rFonts w:ascii="Times New Roman" w:eastAsia="Times New Roman" w:hAnsi="Times New Roman" w:cs="Times New Roman"/>
                <w:iCs/>
                <w:color w:val="000000" w:themeColor="text1"/>
                <w:lang w:val="pt-PT"/>
              </w:rPr>
              <w:t>ladybirds</w:t>
            </w:r>
            <w:proofErr w:type="spellEnd"/>
            <w:r w:rsidRPr="00BC6239">
              <w:rPr>
                <w:rFonts w:ascii="Times New Roman" w:eastAsia="Times New Roman" w:hAnsi="Times New Roman" w:cs="Times New Roman"/>
                <w:iCs/>
                <w:color w:val="000000" w:themeColor="text1"/>
                <w:lang w:val="pt-PT"/>
              </w:rPr>
              <w:t>)</w:t>
            </w:r>
          </w:p>
        </w:tc>
        <w:tc>
          <w:tcPr>
            <w:tcW w:w="1924" w:type="dxa"/>
            <w:shd w:val="clear" w:color="auto" w:fill="auto"/>
          </w:tcPr>
          <w:p w:rsidR="00BC6239" w:rsidRPr="00BC6239" w:rsidRDefault="00BC6239" w:rsidP="00E565BE">
            <w:pPr>
              <w:spacing w:line="360" w:lineRule="auto"/>
              <w:rPr>
                <w:rFonts w:ascii="Times New Roman" w:eastAsia="Times New Roman" w:hAnsi="Times New Roman" w:cs="Times New Roman"/>
                <w:iCs/>
                <w:color w:val="000000" w:themeColor="text1"/>
              </w:rPr>
            </w:pPr>
            <w:proofErr w:type="spellStart"/>
            <w:r w:rsidRPr="00BC6239">
              <w:rPr>
                <w:rFonts w:ascii="Times New Roman" w:eastAsia="Times New Roman" w:hAnsi="Times New Roman" w:cs="Times New Roman"/>
                <w:i/>
                <w:iCs/>
                <w:color w:val="000000" w:themeColor="text1"/>
              </w:rPr>
              <w:t>Acyrthosiphon</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pisum</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iCs/>
                <w:color w:val="000000" w:themeColor="text1"/>
              </w:rPr>
              <w:t>(pea aphid)</w:t>
            </w:r>
          </w:p>
        </w:tc>
        <w:tc>
          <w:tcPr>
            <w:tcW w:w="1429" w:type="dxa"/>
            <w:shd w:val="clear" w:color="auto" w:fill="auto"/>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road bean</w:t>
            </w:r>
          </w:p>
        </w:tc>
        <w:tc>
          <w:tcPr>
            <w:tcW w:w="1123" w:type="dxa"/>
            <w:shd w:val="clear" w:color="auto" w:fill="auto"/>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Lab mesocosm</w:t>
            </w:r>
          </w:p>
        </w:tc>
        <w:tc>
          <w:tcPr>
            <w:tcW w:w="1407" w:type="dxa"/>
            <w:shd w:val="clear" w:color="auto" w:fill="auto"/>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 xml:space="preserve">Morphological response, pest populations, comparison among agents, comparison among pest morphs </w:t>
            </w:r>
          </w:p>
        </w:tc>
        <w:tc>
          <w:tcPr>
            <w:tcW w:w="1238" w:type="dxa"/>
            <w:shd w:val="clear" w:color="auto" w:fill="auto"/>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r>
            <w:r w:rsidRPr="00BC6239">
              <w:rPr>
                <w:rFonts w:ascii="Times New Roman" w:eastAsia="Times New Roman" w:hAnsi="Times New Roman" w:cs="Times New Roman"/>
                <w:color w:val="000000" w:themeColor="text1"/>
              </w:rPr>
              <w:instrText xml:space="preserve"> ADDIN ZOTERO_ITEM CSL_CITATION {"citationID":"vwNR5cqj","properties":{"formattedCitation":"(Weisser {\\i{}et al.} 1999)","plainCitation":"(Weisser et al. 1999)","noteIndex":0},"citationItems":[{"id":1620,"uris":["http://zotero.org/users/local/alvKCdSB/items/YEBCI8SM"],"uri":["http://zotero.org/users/local/alvKCdSB/items/YEBCI8SM"],"itemData":{"id":1620,"type":"article-journal","container-title":"Proceedings of the Royal Society B: Biological Sciences","DOI":"10.1098/rspb.1999.0760","ISSN":"0962-8452, 1471-2954","issue":"1424","language":"en","note":"tex.ids: weisser1999predator\ntex.publisher: The Royal Society","page":"1175-1181","source":"Crossref","title":"Predator-induced morphological shift in the pea aphid","volume":"266","author":[{"family":"Weisser","given":"W. W."},{"family":"Braendle","given":"C."},{"family":"Minoretti","given":"N."}],"issued":{"date-parts":[["1999",6,7]]}}}],"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 xml:space="preserve">(Weisser </w:t>
            </w:r>
            <w:r w:rsidRPr="00BC6239">
              <w:rPr>
                <w:rFonts w:ascii="Times New Roman" w:hAnsi="Times New Roman" w:cs="Times New Roman"/>
                <w:i/>
                <w:iCs/>
                <w:color w:val="000000"/>
              </w:rPr>
              <w:t>et al.</w:t>
            </w:r>
            <w:r w:rsidRPr="00BC6239">
              <w:rPr>
                <w:rFonts w:ascii="Times New Roman" w:hAnsi="Times New Roman" w:cs="Times New Roman"/>
                <w:color w:val="000000"/>
              </w:rPr>
              <w:t xml:space="preserve"> 1999)</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lastRenderedPageBreak/>
              <w:t>Hogna</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helluo</w:t>
            </w:r>
            <w:proofErr w:type="spellEnd"/>
            <w:r w:rsidRPr="00BC6239">
              <w:rPr>
                <w:rFonts w:ascii="Times New Roman" w:eastAsia="Times New Roman" w:hAnsi="Times New Roman" w:cs="Times New Roman"/>
                <w:color w:val="000000" w:themeColor="text1"/>
              </w:rPr>
              <w:t xml:space="preserve">(large wolf spider), </w:t>
            </w:r>
            <w:proofErr w:type="spellStart"/>
            <w:r w:rsidRPr="00BC6239">
              <w:rPr>
                <w:rFonts w:ascii="Times New Roman" w:eastAsia="Times New Roman" w:hAnsi="Times New Roman" w:cs="Times New Roman"/>
                <w:i/>
                <w:iCs/>
                <w:color w:val="000000" w:themeColor="text1"/>
              </w:rPr>
              <w:t>Pardosa</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milvina</w:t>
            </w:r>
            <w:proofErr w:type="spellEnd"/>
            <w:r w:rsidRPr="00BC6239">
              <w:rPr>
                <w:rFonts w:ascii="Times New Roman" w:eastAsia="Times New Roman" w:hAnsi="Times New Roman" w:cs="Times New Roman"/>
                <w:color w:val="000000" w:themeColor="text1"/>
              </w:rPr>
              <w:t xml:space="preserve">(smaller wolf spider), </w:t>
            </w:r>
            <w:proofErr w:type="spellStart"/>
            <w:r w:rsidRPr="00BC6239">
              <w:rPr>
                <w:rFonts w:ascii="Times New Roman" w:eastAsia="Times New Roman" w:hAnsi="Times New Roman" w:cs="Times New Roman"/>
                <w:i/>
                <w:iCs/>
                <w:color w:val="000000" w:themeColor="text1"/>
              </w:rPr>
              <w:t>Cyclotrachelu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sodalis</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carabid)</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Diabrotica</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undecimpunctata</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howardi</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spotted cucumber beetle)</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Squash</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Lab mesocosm</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 xml:space="preserve">Behavioral response, whole plant damage, </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00CC04C6">
              <w:rPr>
                <w:rFonts w:ascii="Times New Roman" w:eastAsia="Times New Roman" w:hAnsi="Times New Roman" w:cs="Times New Roman"/>
                <w:color w:val="000000" w:themeColor="text1"/>
              </w:rPr>
              <w:instrText xml:space="preserve"> ADDIN ZOTERO_ITEM CSL_CITATION {"citationID":"yJHGlGuX","properties":{"formattedCitation":"(Snyder {\\i{}et al.} 2000)","plainCitation":"(Snyder et al. 2000)","noteIndex":0},"citationItems":[{"id":"9ZqqRKod/kYfuIVOu","uris":["http://www.mendeley.com/documents/?uuid=81716e01-b482-4714-af32-6687a4839173"],"uri":["http://www.mendeley.com/documents/?uuid=81716e01-b482-4714-af32-6687a4839173"],"itemData":{"author":[{"dropping-particle":"","family":"Snyder","given":"William E","non-dropping-particle":"","parse-names":false,"suffix":""},{"dropping-particle":"","family":"Wise","given":"David H","non-dropping-particle":"","parse-names":false,"suffix":""},{"dropping-particle":"","family":"Wise","given":"David H","non-dropping-particle":"","parse-names":false,"suffix":""}],"container-title":"Community and Ecosystem Ecology","id":"ITEM-1","issue":"1","issued":{"date-parts":[["2000"]]},"page":"35-42","title":"Antipredator Behavior of Spotted Cucumber Beetles (Coleoptera : Chrysomelidae) in Response to Predators That Pose Varying Risks","type":"article-journal","volume":"29"}}],"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 xml:space="preserve">(Snyder </w:t>
            </w:r>
            <w:r w:rsidRPr="00BC6239">
              <w:rPr>
                <w:rFonts w:ascii="Times New Roman" w:hAnsi="Times New Roman" w:cs="Times New Roman"/>
                <w:i/>
                <w:iCs/>
                <w:color w:val="000000"/>
              </w:rPr>
              <w:t>et al.</w:t>
            </w:r>
            <w:r w:rsidRPr="00BC6239">
              <w:rPr>
                <w:rFonts w:ascii="Times New Roman" w:hAnsi="Times New Roman" w:cs="Times New Roman"/>
                <w:color w:val="000000"/>
              </w:rPr>
              <w:t xml:space="preserve"> 2000)</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Pseudacteon</w:t>
            </w:r>
            <w:proofErr w:type="spellEnd"/>
            <w:r w:rsidRPr="00BC6239">
              <w:rPr>
                <w:rFonts w:ascii="Times New Roman" w:eastAsia="Times New Roman" w:hAnsi="Times New Roman" w:cs="Times New Roman"/>
                <w:color w:val="000000" w:themeColor="text1"/>
              </w:rPr>
              <w:t xml:space="preserve"> (Phorid)</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Solenopsi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invicta</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Fire ant)</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Natural</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Lab arena</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havioral response, variation among agents</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1rmsdf27ou","properties":{"formattedCitation":"(Wuellner {\\i{}et al.} 2002)","plainCitation":"(Wuellner et al. 2002)","noteIndex":0},"citationItems":[{"id":992,"uris":["http://zotero.org/users/local/alvKCdSB/items/25WCWJN3"],"uri":["http://zotero.org/users/local/alvKCdSB/items/25WCWJN3"],"itemData":{"id":992,"type":"article-journal","abstract":"Phorid ßies in the genusPseudacteon affect the foraginganddefensive behaviors of their host, the red imported Þre ant, Solenopsis invicta Buren. Field observations of Pseudacteon species indicated interspeciÞc variation in attack behavior. Here, we assess whether differences in attack behaviorandant responsemightassist in prioritizing species for biocontrol.Westudied the oviposition behavior of eight phorid ßy species and determined how attack by each inßuenced the normal behavior of the red imported Þre ant. The ßy species tested were: Pseudacteon borgmeieri Schmitz, P. curvatus Borgmeier, P. nudicornis Borgmeier, P. obtusus Borgmeier, P. solenopsidis (Schmitz), P. tricuspis Borgmeier, P. litoralis Borgmeier, and P. wasmanni (Schmitz). Of these, P. borgmeieri attack interfered with normal red imported Þre ant worker behavior the most, whereas P. curvatus had the least effect. Because the supposed effectiveness of phorids as biocontrol agents depend on their ability to interfere with normal Þre ant behavior, these results suggest that some species of phorids would be better candidates for biocontrol than others. Our results combined with results from other studies examining host speciÞcity of phorids suggest that P. tricuspis and P. obtusus are excellent candidates for biocontrol of the red imported Þre ant in geographical areas where polygyne colonies dominate, such as Texas. Conversely, where monogyne colonies dominate, such as Florida, P. litoralis should be considered.","container-title":"Annals of the Entomological Society of America","issue":"2","note":"Citation Key: Wuellner2002","page":"257-266","title":"Phorid Fly ( Diptera : Phoridae ) Oviposition Behavior and Fire Ant ( Hymenoptera : Formicidae ) Reaction to Attack Differ According to Phorid Species Phorid Fly ( Diptera : Phoridae ) Oviposition Behavior and Fire Ant ( Hymenoptera : Formicidae ) Reactio","volume":"95","author":[{"family":"Wuellner","given":"Author C T"},{"family":"Aglio-Holvorcem","given":"C G Dall"},{"family":"Benson","given":"W W"},{"family":"Gilbert","given":"E"}],"issued":{"date-parts":[["2002"]]}}}],"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 xml:space="preserve">(Wuellner </w:t>
            </w:r>
            <w:r w:rsidRPr="00BC6239">
              <w:rPr>
                <w:rFonts w:ascii="Times New Roman" w:hAnsi="Times New Roman" w:cs="Times New Roman"/>
                <w:i/>
                <w:iCs/>
                <w:color w:val="000000"/>
              </w:rPr>
              <w:t>et al.</w:t>
            </w:r>
            <w:r w:rsidRPr="00BC6239">
              <w:rPr>
                <w:rFonts w:ascii="Times New Roman" w:hAnsi="Times New Roman" w:cs="Times New Roman"/>
                <w:color w:val="000000"/>
              </w:rPr>
              <w:t xml:space="preserve"> 2002)</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i/>
                <w:iCs/>
                <w:color w:val="000000" w:themeColor="text1"/>
              </w:rPr>
              <w:t xml:space="preserve">Gambusia </w:t>
            </w:r>
            <w:proofErr w:type="spellStart"/>
            <w:r w:rsidRPr="00BC6239">
              <w:rPr>
                <w:rFonts w:ascii="Times New Roman" w:eastAsia="Times New Roman" w:hAnsi="Times New Roman" w:cs="Times New Roman"/>
                <w:i/>
                <w:iCs/>
                <w:color w:val="000000" w:themeColor="text1"/>
              </w:rPr>
              <w:t>affinis</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mosquitofish)</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r w:rsidRPr="00BC6239">
              <w:rPr>
                <w:rFonts w:ascii="Times New Roman" w:eastAsia="Times New Roman" w:hAnsi="Times New Roman" w:cs="Times New Roman"/>
                <w:i/>
                <w:iCs/>
                <w:color w:val="000000" w:themeColor="text1"/>
              </w:rPr>
              <w:t xml:space="preserve">Culex </w:t>
            </w:r>
            <w:proofErr w:type="spellStart"/>
            <w:r w:rsidRPr="00BC6239">
              <w:rPr>
                <w:rFonts w:ascii="Times New Roman" w:eastAsia="Times New Roman" w:hAnsi="Times New Roman" w:cs="Times New Roman"/>
                <w:i/>
                <w:iCs/>
                <w:color w:val="000000" w:themeColor="text1"/>
              </w:rPr>
              <w:t>pipiens</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mosquito)</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 </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Outdoor pools</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havioral response (oviposition)</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1sm4b017ae","properties":{"formattedCitation":"(Angelon &amp; Petranka 2002)","plainCitation":"(Angelon &amp; Petranka 2002)","noteIndex":0},"citationItems":[{"id":1307,"uris":["http://zotero.org/users/local/alvKCdSB/items/6XB8CXR8"],"uri":["http://zotero.org/users/local/alvKCdSB/items/6XB8CXR8"],"itemData":{"id":1307,"type":"article-journal","issue":"4","page":"797-807","title":"Chemicals of predatory mosquitofish (Gambusia affinis) influence selection of oviposition sites by Culex mosquitoes","volume":"28","author":[{"family":"Angelon","given":"K I M A"},{"family":"Petranka","given":"James W"}],"issued":{"date-parts":[["2002"]]}}}],"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Angelon &amp; Petranka 2002)</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lang w:val="pt-PT"/>
              </w:rPr>
            </w:pPr>
            <w:proofErr w:type="spellStart"/>
            <w:r w:rsidRPr="00BC6239">
              <w:rPr>
                <w:rFonts w:ascii="Times New Roman" w:eastAsia="Times New Roman" w:hAnsi="Times New Roman" w:cs="Times New Roman"/>
                <w:i/>
                <w:iCs/>
                <w:color w:val="000000" w:themeColor="text1"/>
                <w:lang w:val="pt-PT"/>
              </w:rPr>
              <w:t>Achaearanea</w:t>
            </w:r>
            <w:proofErr w:type="spellEnd"/>
            <w:r w:rsidRPr="00BC6239">
              <w:rPr>
                <w:rFonts w:ascii="Times New Roman" w:eastAsia="Times New Roman" w:hAnsi="Times New Roman" w:cs="Times New Roman"/>
                <w:i/>
                <w:iCs/>
                <w:color w:val="000000" w:themeColor="text1"/>
                <w:lang w:val="pt-PT"/>
              </w:rPr>
              <w:t xml:space="preserve"> </w:t>
            </w:r>
            <w:proofErr w:type="spellStart"/>
            <w:r w:rsidRPr="00BC6239">
              <w:rPr>
                <w:rFonts w:ascii="Times New Roman" w:eastAsia="Times New Roman" w:hAnsi="Times New Roman" w:cs="Times New Roman"/>
                <w:i/>
                <w:iCs/>
                <w:color w:val="000000" w:themeColor="text1"/>
                <w:lang w:val="pt-PT"/>
              </w:rPr>
              <w:t>tepidariorum</w:t>
            </w:r>
            <w:proofErr w:type="spellEnd"/>
            <w:r w:rsidRPr="00BC6239">
              <w:rPr>
                <w:rFonts w:ascii="Times New Roman" w:eastAsia="Times New Roman" w:hAnsi="Times New Roman" w:cs="Times New Roman"/>
                <w:color w:val="000000" w:themeColor="text1"/>
                <w:lang w:val="pt-PT"/>
              </w:rPr>
              <w:t xml:space="preserve"> (</w:t>
            </w:r>
            <w:proofErr w:type="spellStart"/>
            <w:r w:rsidRPr="00BC6239">
              <w:rPr>
                <w:rFonts w:ascii="Times New Roman" w:eastAsia="Times New Roman" w:hAnsi="Times New Roman" w:cs="Times New Roman"/>
                <w:color w:val="000000" w:themeColor="text1"/>
                <w:lang w:val="pt-PT"/>
              </w:rPr>
              <w:t>tangle</w:t>
            </w:r>
            <w:proofErr w:type="spellEnd"/>
            <w:r w:rsidRPr="00BC6239">
              <w:rPr>
                <w:rFonts w:ascii="Times New Roman" w:eastAsia="Times New Roman" w:hAnsi="Times New Roman" w:cs="Times New Roman"/>
                <w:color w:val="000000" w:themeColor="text1"/>
                <w:lang w:val="pt-PT"/>
              </w:rPr>
              <w:t xml:space="preserve"> </w:t>
            </w:r>
            <w:proofErr w:type="spellStart"/>
            <w:r w:rsidRPr="00BC6239">
              <w:rPr>
                <w:rFonts w:ascii="Times New Roman" w:eastAsia="Times New Roman" w:hAnsi="Times New Roman" w:cs="Times New Roman"/>
                <w:color w:val="000000" w:themeColor="text1"/>
                <w:lang w:val="pt-PT"/>
              </w:rPr>
              <w:t>weaver</w:t>
            </w:r>
            <w:proofErr w:type="spellEnd"/>
            <w:r w:rsidRPr="00BC6239">
              <w:rPr>
                <w:rFonts w:ascii="Times New Roman" w:eastAsia="Times New Roman" w:hAnsi="Times New Roman" w:cs="Times New Roman"/>
                <w:color w:val="000000" w:themeColor="text1"/>
                <w:lang w:val="pt-PT"/>
              </w:rPr>
              <w:t xml:space="preserve">) </w:t>
            </w:r>
            <w:proofErr w:type="spellStart"/>
            <w:r w:rsidRPr="00BC6239">
              <w:rPr>
                <w:rFonts w:ascii="Times New Roman" w:eastAsia="Times New Roman" w:hAnsi="Times New Roman" w:cs="Times New Roman"/>
                <w:i/>
                <w:iCs/>
                <w:color w:val="000000" w:themeColor="text1"/>
                <w:lang w:val="pt-PT"/>
              </w:rPr>
              <w:t>Arigope</w:t>
            </w:r>
            <w:proofErr w:type="spellEnd"/>
            <w:r w:rsidRPr="00BC6239">
              <w:rPr>
                <w:rFonts w:ascii="Times New Roman" w:eastAsia="Times New Roman" w:hAnsi="Times New Roman" w:cs="Times New Roman"/>
                <w:i/>
                <w:iCs/>
                <w:color w:val="000000" w:themeColor="text1"/>
                <w:lang w:val="pt-PT"/>
              </w:rPr>
              <w:t xml:space="preserve"> </w:t>
            </w:r>
            <w:proofErr w:type="spellStart"/>
            <w:r w:rsidRPr="00BC6239">
              <w:rPr>
                <w:rFonts w:ascii="Times New Roman" w:eastAsia="Times New Roman" w:hAnsi="Times New Roman" w:cs="Times New Roman"/>
                <w:i/>
                <w:iCs/>
                <w:color w:val="000000" w:themeColor="text1"/>
                <w:lang w:val="pt-PT"/>
              </w:rPr>
              <w:t>trifasciata</w:t>
            </w:r>
            <w:proofErr w:type="spellEnd"/>
            <w:r w:rsidRPr="00BC6239">
              <w:rPr>
                <w:rFonts w:ascii="Times New Roman" w:eastAsia="Times New Roman" w:hAnsi="Times New Roman" w:cs="Times New Roman"/>
                <w:color w:val="000000" w:themeColor="text1"/>
                <w:lang w:val="pt-PT"/>
              </w:rPr>
              <w:t xml:space="preserve"> (</w:t>
            </w:r>
            <w:proofErr w:type="spellStart"/>
            <w:r w:rsidRPr="00BC6239">
              <w:rPr>
                <w:rFonts w:ascii="Times New Roman" w:eastAsia="Times New Roman" w:hAnsi="Times New Roman" w:cs="Times New Roman"/>
                <w:color w:val="000000" w:themeColor="text1"/>
                <w:lang w:val="pt-PT"/>
              </w:rPr>
              <w:t>orb</w:t>
            </w:r>
            <w:proofErr w:type="spellEnd"/>
            <w:r w:rsidRPr="00BC6239">
              <w:rPr>
                <w:rFonts w:ascii="Times New Roman" w:eastAsia="Times New Roman" w:hAnsi="Times New Roman" w:cs="Times New Roman"/>
                <w:color w:val="000000" w:themeColor="text1"/>
                <w:lang w:val="pt-PT"/>
              </w:rPr>
              <w:t xml:space="preserve"> </w:t>
            </w:r>
            <w:proofErr w:type="spellStart"/>
            <w:r w:rsidRPr="00BC6239">
              <w:rPr>
                <w:rFonts w:ascii="Times New Roman" w:eastAsia="Times New Roman" w:hAnsi="Times New Roman" w:cs="Times New Roman"/>
                <w:color w:val="000000" w:themeColor="text1"/>
                <w:lang w:val="pt-PT"/>
              </w:rPr>
              <w:t>weaver</w:t>
            </w:r>
            <w:proofErr w:type="spellEnd"/>
            <w:r w:rsidRPr="00BC6239">
              <w:rPr>
                <w:rFonts w:ascii="Times New Roman" w:eastAsia="Times New Roman" w:hAnsi="Times New Roman" w:cs="Times New Roman"/>
                <w:color w:val="000000" w:themeColor="text1"/>
                <w:lang w:val="pt-PT"/>
              </w:rPr>
              <w:t>)</w:t>
            </w:r>
          </w:p>
        </w:tc>
        <w:tc>
          <w:tcPr>
            <w:tcW w:w="1924" w:type="dxa"/>
            <w:shd w:val="clear" w:color="auto" w:fill="auto"/>
            <w:hideMark/>
          </w:tcPr>
          <w:p w:rsidR="00BC6239" w:rsidRDefault="00BC6239" w:rsidP="00E565BE">
            <w:pPr>
              <w:spacing w:line="360" w:lineRule="auto"/>
              <w:rPr>
                <w:rFonts w:ascii="Times New Roman" w:eastAsia="Times New Roman" w:hAnsi="Times New Roman" w:cs="Times New Roman"/>
                <w:color w:val="000000" w:themeColor="text1"/>
              </w:rPr>
            </w:pPr>
            <w:proofErr w:type="spellStart"/>
            <w:r w:rsidRPr="00BC6239">
              <w:rPr>
                <w:rFonts w:ascii="Times New Roman" w:eastAsia="Times New Roman" w:hAnsi="Times New Roman" w:cs="Times New Roman"/>
                <w:i/>
                <w:iCs/>
                <w:color w:val="000000" w:themeColor="text1"/>
              </w:rPr>
              <w:t>Popilliae</w:t>
            </w:r>
            <w:proofErr w:type="spellEnd"/>
            <w:r w:rsidRPr="00BC6239">
              <w:rPr>
                <w:rFonts w:ascii="Times New Roman" w:eastAsia="Times New Roman" w:hAnsi="Times New Roman" w:cs="Times New Roman"/>
                <w:i/>
                <w:iCs/>
                <w:color w:val="000000" w:themeColor="text1"/>
              </w:rPr>
              <w:t xml:space="preserve"> japonica </w:t>
            </w:r>
            <w:r w:rsidRPr="00BC6239">
              <w:rPr>
                <w:rFonts w:ascii="Times New Roman" w:eastAsia="Times New Roman" w:hAnsi="Times New Roman" w:cs="Times New Roman"/>
                <w:color w:val="000000" w:themeColor="text1"/>
              </w:rPr>
              <w:t>(Japanese beetle)</w:t>
            </w:r>
            <w:r w:rsidR="00A113E4">
              <w:rPr>
                <w:rFonts w:ascii="Times New Roman" w:eastAsia="Times New Roman" w:hAnsi="Times New Roman" w:cs="Times New Roman"/>
                <w:color w:val="000000" w:themeColor="text1"/>
              </w:rPr>
              <w:t>,</w:t>
            </w:r>
          </w:p>
          <w:p w:rsidR="00A113E4" w:rsidRPr="00BC6239" w:rsidRDefault="00A113E4"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Epilachna</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varivestis</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Mexican bean beetle)</w:t>
            </w:r>
            <w:r>
              <w:rPr>
                <w:rFonts w:ascii="Times New Roman" w:eastAsia="Times New Roman" w:hAnsi="Times New Roman" w:cs="Times New Roman"/>
                <w:color w:val="000000" w:themeColor="text1"/>
              </w:rPr>
              <w:t xml:space="preserve">, </w:t>
            </w:r>
            <w:proofErr w:type="spellStart"/>
            <w:r w:rsidRPr="00BC6239">
              <w:rPr>
                <w:rFonts w:ascii="Times New Roman" w:eastAsia="Times New Roman" w:hAnsi="Times New Roman" w:cs="Times New Roman"/>
                <w:i/>
                <w:iCs/>
                <w:color w:val="000000" w:themeColor="text1"/>
              </w:rPr>
              <w:t>Popilliae</w:t>
            </w:r>
            <w:proofErr w:type="spellEnd"/>
            <w:r w:rsidRPr="00BC6239">
              <w:rPr>
                <w:rFonts w:ascii="Times New Roman" w:eastAsia="Times New Roman" w:hAnsi="Times New Roman" w:cs="Times New Roman"/>
                <w:i/>
                <w:iCs/>
                <w:color w:val="000000" w:themeColor="text1"/>
              </w:rPr>
              <w:t xml:space="preserve"> japonica </w:t>
            </w:r>
            <w:r w:rsidRPr="00BC6239">
              <w:rPr>
                <w:rFonts w:ascii="Times New Roman" w:eastAsia="Times New Roman" w:hAnsi="Times New Roman" w:cs="Times New Roman"/>
                <w:color w:val="000000" w:themeColor="text1"/>
              </w:rPr>
              <w:t>(Japanese beetle)</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Soybean</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Lab arena</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Plant damage, variation among agents</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2aggt06kob","properties":{"formattedCitation":"(Hlivko &amp; Rypstra 2003)","plainCitation":"(Hlivko &amp; Rypstra 2003)","noteIndex":0},"citationItems":[{"id":263,"uris":["http://zotero.org/users/local/alvKCdSB/items/FPCCUT2W"],"uri":["http://zotero.org/users/local/alvKCdSB/items/FPCCUT2W"],"itemData":{"id":263,"type":"article-journal","abstract":"To explore the relationship between spiders and insects in agroecosytems, we ran two laboratory experiments to determine if pest insects reduced their foraging activity in the presence of spiders or cues left by spiders. First, we quantified the damage to soybean leaves [Glycine max L. (Merrill); Fabaceae] caused by Japanese beetles [Coleoptera; Scarabeidae; Popilliae japonica (Newman)] and Mexican bean beetles [Coleoptera; Coccinellidae; Epilachna varivestis (Mulsant)] in the presence of either the tangle weaver, Achaearanea tepidariorum (C.L. Koch) (Araneae; Theridiidae), or the orb weaver, Arigope trifasciata (Forskal) (Araneae; Araneidae). Although most beetles survived, they consumed less of the soybean leaf than the beetles in control containers with no spiders. In a second experiment, we attempted to determine if Japanese beetles responded to the cues (e.g., silk draglines and feces) left by three species of wolf spider [Araneae; Lycosidae: Pardosa milvina Hentz, Rabidosa rabida Walckenaer, and Hogna helluo (Walckenaer)] that differed in size and therefore in the risk they posed to the beetle. Wolf spiders were allowed to deposit cues in a container with a soybean leaf for 24 h. The spider was then removed, and a Japanese beetle was allowed to forage for an additional 24 h. Plant biomass was positively affected by cues from all three wolf spider species, but the strongest foraging response of the beetle occurred in the presence of cues from the largest wolf spider species. These results demonstrate that spiders can have an effect on plant production even if they do not consume herbivores directly, which can have important implications for biological control programs.","container-title":"Annals of the Entomological Society of America","DOI":"10.1603/0013-8746(2003)096[0914:SRHNEO]2.0.CO;2","ISSN":"0013-8746","issue":"6","note":"Citation Key: Hlivko2003\nISBN: 10.1603/0013-8746(2003)096[0914:SRHNEO]2.0.CO;2","page":"914-919","title":"Spiders Reduce Herbivory: Nonlethal Effects of Spiders on the Consumption of Soybean Leaves by Beetle Pests","volume":"96","author":[{"family":"Hlivko","given":"Jonathan T."},{"family":"Rypstra","given":"Ann L."}],"issued":{"date-parts":[["2003"]]}}}],"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Hlivko &amp; Rypstra 2003)</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proofErr w:type="spellStart"/>
            <w:r w:rsidRPr="00BC6239">
              <w:rPr>
                <w:rFonts w:ascii="Times New Roman" w:eastAsia="Times New Roman" w:hAnsi="Times New Roman" w:cs="Times New Roman"/>
                <w:i/>
                <w:iCs/>
                <w:color w:val="000000" w:themeColor="text1"/>
              </w:rPr>
              <w:t>Aphyti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yanonensis</w:t>
            </w:r>
            <w:proofErr w:type="spellEnd"/>
            <w:r w:rsidRPr="00BC6239">
              <w:rPr>
                <w:rFonts w:ascii="Times New Roman" w:eastAsia="Times New Roman" w:hAnsi="Times New Roman" w:cs="Times New Roman"/>
                <w:color w:val="000000" w:themeColor="text1"/>
              </w:rPr>
              <w:t xml:space="preserve"> and </w:t>
            </w:r>
            <w:proofErr w:type="spellStart"/>
            <w:r w:rsidRPr="00BC6239">
              <w:rPr>
                <w:rFonts w:ascii="Times New Roman" w:eastAsia="Times New Roman" w:hAnsi="Times New Roman" w:cs="Times New Roman"/>
                <w:i/>
                <w:iCs/>
                <w:color w:val="000000" w:themeColor="text1"/>
              </w:rPr>
              <w:t>Coccobiu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fulvus</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parasitoid wasps)</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proofErr w:type="spellStart"/>
            <w:r w:rsidRPr="00BC6239">
              <w:rPr>
                <w:rFonts w:ascii="Times New Roman" w:eastAsia="Times New Roman" w:hAnsi="Times New Roman" w:cs="Times New Roman"/>
                <w:i/>
                <w:iCs/>
                <w:color w:val="000000" w:themeColor="text1"/>
              </w:rPr>
              <w:t>Unaspi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yanonensis</w:t>
            </w:r>
            <w:proofErr w:type="spellEnd"/>
            <w:r w:rsidRPr="00BC6239">
              <w:rPr>
                <w:rFonts w:ascii="Times New Roman" w:eastAsia="Times New Roman" w:hAnsi="Times New Roman" w:cs="Times New Roman"/>
                <w:color w:val="000000" w:themeColor="text1"/>
              </w:rPr>
              <w:t>(arrowhead scale)</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Citrus</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Field cages and lab arenas</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havioral response, individual fitness</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12tck25am0","properties":{"formattedCitation":"(Matsumoto {\\i{}et al.} 2003)","plainCitation":"(Matsumoto et al. 2003)","noteIndex":0},"citationItems":[{"id":297,"uris":["http://zotero.org/users/local/alvKCdSB/items/4FQ4EDAQ"],"uri":["http://zotero.org/users/local/alvKCdSB/items/4FQ4EDAQ"],"itemData":{"id":297,"type":"article-journal","abstract":"Parasitoids are thought to exert immense selection pressures that shape the traits of herbivores. We examined whether two species of parasitoid wasps, Aphytis yanonensis DeBach et Rosen and Coccobius fulvus Compere et Annecke (Hymenoptera: Aphelinidae), affect the settling behavior of the arrowhead scale Unaspis yanonensis Kuwana (Hemiptera: Diaspididae), in order to demonstrate the evolution of antiparasitism behavior of herbivores using parasitoids in the field. We used the following five methods: a comparison of parasitism risk in different settling behaviors-parasitoid introduction into a parasitoid-free population; a comparison of the settling behavior between parasitoidpresent and parasitoid-free populations; a common garden experiment, in which scales were transferred from parasitoid-present and parasitoid-free populations into the same garden; and a laboratory observation of the settling behavior of the first instars derived from the two population categories. Both parasitoids were introduced into a parasitoid-free population in Wakayama in 1987, and the settling mode of the scales was examined in 1987, 1994, and 1995. The introduction of parasitoids modified the scale-settling mode so that more crawlers settled under another scale (called burrowing), which was consistent with the results observed in parasitoid-present (including South China) and parasitoid-free populations. Moreover, only the burrowing scale exhibited a lower parasitism rate compared to scales settling singly and being burrowed. The common garden experiment demonstrated that scales introduced from the parasitoid-present population had a greater proportion of burrowers than the parasitoid-free population, even in the same field cage under parasitoid-free conditions. Laboratory observations demonstrated that the population difference in parasitism rate was principally due to intrinsic differences in the settling behavior of nymphs; some first-instar nymphs derived from the parasitoid-present population burrowed under another scale settled. These results strongly suggest that the natural selection pressure imposed by the parasitoids modified the settling behavior of the arrowhead scale.","container-title":"Entomologia Experimentalis et Applicata","DOI":"10.1046/j.1570-7458.2003.00044.x","ISSN":"00138703","issue":"2","note":"Citation Key: Matsumoto2003\nISBN: 0013-8703","page":"105-113","title":"Rapid change in the settling behavior of the arrowhead scale Unaspis yanonensis as an avoidance mechanism against introduced parasitoids, Aphytis yanonensis and Coccobius fulvus","volume":"107","author":[{"family":"Matsumoto","given":"Takashi"},{"family":"Itioka","given":"Takao"},{"family":"Nishida","given":"Takayoshi"}],"issued":{"date-parts":[["2003"]]}}}],"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 xml:space="preserve">(Matsumoto </w:t>
            </w:r>
            <w:r w:rsidRPr="00BC6239">
              <w:rPr>
                <w:rFonts w:ascii="Times New Roman" w:hAnsi="Times New Roman" w:cs="Times New Roman"/>
                <w:i/>
                <w:iCs/>
                <w:color w:val="000000"/>
              </w:rPr>
              <w:t>et al.</w:t>
            </w:r>
            <w:r w:rsidRPr="00BC6239">
              <w:rPr>
                <w:rFonts w:ascii="Times New Roman" w:hAnsi="Times New Roman" w:cs="Times New Roman"/>
                <w:color w:val="000000"/>
              </w:rPr>
              <w:t xml:space="preserve"> 2003)</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lastRenderedPageBreak/>
              <w:t>Various predators</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proofErr w:type="spellStart"/>
            <w:r w:rsidRPr="00BC6239">
              <w:rPr>
                <w:rFonts w:ascii="Times New Roman" w:eastAsia="Times New Roman" w:hAnsi="Times New Roman" w:cs="Times New Roman"/>
                <w:i/>
                <w:iCs/>
                <w:color w:val="000000" w:themeColor="text1"/>
              </w:rPr>
              <w:t>Acyrthosiphon</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pisum</w:t>
            </w:r>
            <w:proofErr w:type="spellEnd"/>
            <w:r w:rsidRPr="00BC6239">
              <w:rPr>
                <w:rFonts w:ascii="Times New Roman" w:eastAsia="Times New Roman" w:hAnsi="Times New Roman" w:cs="Times New Roman"/>
                <w:color w:val="000000" w:themeColor="text1"/>
              </w:rPr>
              <w:t xml:space="preserve">(pea aphid) and </w:t>
            </w:r>
            <w:r w:rsidRPr="00BC6239">
              <w:rPr>
                <w:rFonts w:ascii="Times New Roman" w:eastAsia="Times New Roman" w:hAnsi="Times New Roman" w:cs="Times New Roman"/>
                <w:i/>
                <w:iCs/>
                <w:color w:val="000000" w:themeColor="text1"/>
              </w:rPr>
              <w:t>Aphis gossypii</w:t>
            </w:r>
            <w:r w:rsidRPr="00BC6239">
              <w:rPr>
                <w:rFonts w:ascii="Times New Roman" w:eastAsia="Times New Roman" w:hAnsi="Times New Roman" w:cs="Times New Roman"/>
                <w:color w:val="000000" w:themeColor="text1"/>
              </w:rPr>
              <w:t>(cotton aphid)</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Cotton and alfalfa</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 xml:space="preserve">Field and field arenas </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havioral response, comparison among pests and agents</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u5h41akvq","properties":{"formattedCitation":"(Nelson &amp; Rosenheim 2006)","plainCitation":"(Nelson &amp; Rosenheim 2006)","noteIndex":0},"citationItems":[{"id":168,"uris":["http://zotero.org/users/local/alvKCdSB/items/Q8DIAJHP"],"uri":["http://zotero.org/users/local/alvKCdSB/items/Q8DIAJHP"],"itemData":{"id":168,"type":"article-journal","abstract":"Ecologists may wish to evaluate the potential for predators to suppress prey populations through the costs of induced defensive behaviors as well as through consumption. In this paper, we measure the ratio of non-consumptive, defense-inducing encounters relative to consumptive encounters (hence- forth the ‘disturbed : consumed ratio’) for two species of aphids and propose that these disturbed : consumed ratios can help evaluate the potential for behaviorally mediated prey suppression. For the pea aphid, Acyrthosiphon pisum (Harris) (Homoptera: Aphididae), the ratio of induced disturbances to consumption events was high, 30 : 1. For the cotton aphid, Aphis gossypii (Glover) (Homoptera: Aphididae), the ratio of induced disturbances to consumption events was low, approximately 1 : 14. These results indicate that the potential for predators to suppress pea aphid populations through induction of defensive behaviors is high, whereas the potential for predators to suppress cotton aphid populations through induced behaviors is low. In measuring the disturbed : consumed ratios of two prey species, this paper makes two novel points: it highlights the variability of the disturbed : con- sumed ratio, and it offers a simple statistic to help ecologists draw connections between predator–prey behaviors and predator–prey population dynamics.","container-title":"Entomologia Experimentalis et Applicata","DOI":"10.1111/j.1570-7458.2006.00378.x","ISSN":"0013-8703","note":"Citation Key: Nelson2006\nISBN: 0013-8703","page":"211-219","title":"Encounters between aphids and their predators: the relative frequencies of disturbance and consumption","volume":"118","author":[{"family":"Nelson","given":"Erik H."},{"family":"Rosenheim","given":"Jay A."}],"issued":{"date-parts":[["2006"]]}}}],"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Nelson &amp; Rosenheim 2006)</w:t>
            </w:r>
            <w:r w:rsidRPr="00BC6239">
              <w:rPr>
                <w:rFonts w:ascii="Times New Roman" w:eastAsia="Times New Roman" w:hAnsi="Times New Roman" w:cs="Times New Roman"/>
                <w:color w:val="000000" w:themeColor="text1"/>
              </w:rPr>
              <w:fldChar w:fldCharType="end"/>
            </w:r>
          </w:p>
          <w:p w:rsidR="00BC6239" w:rsidRPr="00BC6239" w:rsidRDefault="00BC6239" w:rsidP="00E565BE">
            <w:pPr>
              <w:spacing w:line="360" w:lineRule="auto"/>
              <w:rPr>
                <w:rFonts w:ascii="Times New Roman" w:eastAsia="Times New Roman" w:hAnsi="Times New Roman" w:cs="Times New Roman"/>
                <w:color w:val="000000" w:themeColor="text1"/>
              </w:rPr>
            </w:pP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proofErr w:type="spellStart"/>
            <w:r w:rsidRPr="00BC6239">
              <w:rPr>
                <w:rFonts w:ascii="Times New Roman" w:eastAsia="Times New Roman" w:hAnsi="Times New Roman" w:cs="Times New Roman"/>
                <w:i/>
                <w:iCs/>
                <w:color w:val="000000" w:themeColor="text1"/>
              </w:rPr>
              <w:t>Podisu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maculiventris</w:t>
            </w:r>
            <w:proofErr w:type="spellEnd"/>
            <w:r w:rsidRPr="00BC6239">
              <w:rPr>
                <w:rFonts w:ascii="Times New Roman" w:eastAsia="Times New Roman" w:hAnsi="Times New Roman" w:cs="Times New Roman"/>
                <w:color w:val="000000" w:themeColor="text1"/>
              </w:rPr>
              <w:t>(stink bug)</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r w:rsidRPr="00BC6239">
              <w:rPr>
                <w:rFonts w:ascii="Times New Roman" w:eastAsia="Times New Roman" w:hAnsi="Times New Roman" w:cs="Times New Roman"/>
                <w:i/>
                <w:iCs/>
                <w:color w:val="000000" w:themeColor="text1"/>
              </w:rPr>
              <w:t xml:space="preserve">Manduca </w:t>
            </w:r>
            <w:proofErr w:type="spellStart"/>
            <w:r w:rsidRPr="00BC6239">
              <w:rPr>
                <w:rFonts w:ascii="Times New Roman" w:eastAsia="Times New Roman" w:hAnsi="Times New Roman" w:cs="Times New Roman"/>
                <w:i/>
                <w:iCs/>
                <w:color w:val="000000" w:themeColor="text1"/>
              </w:rPr>
              <w:t>sexta</w:t>
            </w:r>
            <w:proofErr w:type="spellEnd"/>
            <w:r w:rsidRPr="00BC6239">
              <w:rPr>
                <w:rFonts w:ascii="Times New Roman" w:eastAsia="Times New Roman" w:hAnsi="Times New Roman" w:cs="Times New Roman"/>
                <w:color w:val="000000" w:themeColor="text1"/>
              </w:rPr>
              <w:t>(tobacco hornworm)</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Eastern black night- shade</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Field cages</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Short-term population changes, plant damage and traits</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1uc4cihnld","properties":{"formattedCitation":"(Griffin &amp; Thaler 2006)","plainCitation":"(Griffin &amp; Thaler 2006)","noteIndex":0},"citationItems":[{"id":218,"uris":["http://zotero.org/users/local/alvKCdSB/items/S7MGVRZU"],"uri":["http://zotero.org/users/local/alvKCdSB/items/S7MGVRZU"],"itemData":{"id":218,"type":"article-journal","abstract":"Predators can affect herbivores both through direct consumption (density-mediated interactions) and by changing behavioural, physiological or morphological attributes of the prey (trait-mediated interactions). These effects on the herbivore can in turn affect the plant through density- and trait-mediated indirect interactions (DMIIs and TMIIs). While the effects of DMIIs and TMIIs imposed by predators has been shown to influence plant density and plant communities, we know little about the effects on plant quality. In addition, the DMII and TMII components of the predator may influence each other so that the total effect of the predator on the plant is not simply the sum of the DMII and TMII. We examined DMIIs and TMIIs between a stinkbug predator and a caterpillar, and show how these interactions affect plant quality, as measured by damage, resistance to herbivores, and a defence chemical, peroxidase. We used novel methods to estimate the independent and non-additive contribution of DMIIs and TMIIs to the plant phenotype. Both predator-induced DMIIs and TMIIs caused decreases in the amount of caterpillar herbivory on plants; a strong non-additive effect between the two resulted from redundancy in their effects. TMIIs initiated by the predator were primarily responsible for a decrease in induced plant resistance. However, DMIIs predominated for reducing the production of peroxidase. These data demonstrate how DMIIs and TMIIs initiated by predators cascade through tri-trophic interactions to affect plant damage and induced resistance","container-title":"Ecology Letters","DOI":"10.1111/j.1461-0248.2005.00880.x","ISSN":"1461023X","issue":"3","note":"PMID: 16958900\nCitation Key: Griffin2006\nISBN: 1461-023X","page":"335-343","title":"Insect predators affect plant resistance via density- and trait-mediated indirect interactions","volume":"9","author":[{"family":"Griffin","given":"C. A M"},{"family":"Thaler","given":"Jennifer S."}],"issued":{"date-parts":[["2006"]]}}}],"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Griffin &amp; Thaler 2006)</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proofErr w:type="spellStart"/>
            <w:r w:rsidRPr="00BC6239">
              <w:rPr>
                <w:rFonts w:ascii="Times New Roman" w:eastAsia="Times New Roman" w:hAnsi="Times New Roman" w:cs="Times New Roman"/>
                <w:i/>
                <w:iCs/>
                <w:color w:val="000000" w:themeColor="text1"/>
              </w:rPr>
              <w:t>Aphidiu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colemani</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 xml:space="preserve">(parasitoid) and </w:t>
            </w:r>
            <w:proofErr w:type="spellStart"/>
            <w:r w:rsidRPr="00BC6239">
              <w:rPr>
                <w:rFonts w:ascii="Times New Roman" w:eastAsia="Times New Roman" w:hAnsi="Times New Roman" w:cs="Times New Roman"/>
                <w:i/>
                <w:iCs/>
                <w:color w:val="000000" w:themeColor="text1"/>
              </w:rPr>
              <w:t>Coccinella</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undecimpunctata</w:t>
            </w:r>
            <w:proofErr w:type="spellEnd"/>
            <w:r w:rsidRPr="00BC6239">
              <w:rPr>
                <w:rFonts w:ascii="Times New Roman" w:eastAsia="Times New Roman" w:hAnsi="Times New Roman" w:cs="Times New Roman"/>
                <w:color w:val="000000" w:themeColor="text1"/>
              </w:rPr>
              <w:t>(ladybird intraguild predator)</w:t>
            </w:r>
          </w:p>
        </w:tc>
        <w:tc>
          <w:tcPr>
            <w:tcW w:w="1924" w:type="dxa"/>
            <w:shd w:val="clear" w:color="auto" w:fill="auto"/>
            <w:hideMark/>
          </w:tcPr>
          <w:p w:rsidR="000A636E"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Myzu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persicae</w:t>
            </w:r>
            <w:proofErr w:type="spellEnd"/>
          </w:p>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green peach aphid)</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Radish</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Greenhouse mesocosm</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IGP NCEs, behavioral response, pest populations, multiple enemy effects</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2olq208bgk","properties":{"formattedCitation":"(Bilu &amp; Coll 2007)","plainCitation":"(Bilu &amp; Coll 2007)","noteIndex":0},"citationItems":[{"id":261,"uris":["http://zotero.org/users/local/alvKCdSB/items/DX9UV8W3"],"uri":["http://zotero.org/users/local/alvKCdSB/items/DX9UV8W3"],"itemData":{"id":261,"type":"article-journal","abstract":"Intraguild predation (IGP) occurs when consumers competing for a resource also engage in predatory interactions. A common type of IGP involves aphid predators and parasitoids: since parasitoid offspring develop within aphid hosts, they are particularly vulnerable to predation by aphid predators such as coccinellid beetles. Other intraguild interactions that include non-lethal behavioral effects, such as interference with foraging and avoidance of IGP, may also hamper parasitoid activity and reduce their effectiveness as biological control agents. In this study, we quantified mortality in and behavioral effects on Aphidius colemani Viereck (Hymenoptera: Aphidiidae) by its IG-predator Coccinella undecimpunctata L. (Coleoptera: Coccinellidae), and compared the impact of two release ratios of these natural enemies on aphid populations. Parasitoids did not leave the plant onto which they were first introduced, regardless of the presence of predators, even when alternative prey was offered on predator-free plants nearby. In 2-hour experiments, predator larvae interfered with wasp activity, and the level of aphid parasitism was lower in the presence of predators than in their absence. In these experiments, the parasitoids contributed more to aphid mortality than the predators and aphid suppression was higher when a parasitoid acted alone than in combination with a predator larva. These results were confirmed in a 5-day experiment, but only at one parasitoid:predator release ratio (4:3) not another (2:3). The over-all impact on aphid population growth was non-the-less stronger when both enemies acted together than when only one of them was present. Results indicate that for given release ratios and time scale, the negative lethal and non-lethal effects of the predator on parasitoid performance did not fully cancelled the direct impact of the predator on the aphid population.","container-title":"BioControl","DOI":"10.1007/s10526-007-9071-7","ISSN":"13866141","issue":"6","note":"Citation Key: Bilu2007\nISBN: 1386-6141","page":"753-763","title":"The importance of intraguild interactions to the combined effect of a parasitoid and a predator on aphid population suppression","volume":"52","author":[{"family":"Bilu","given":"Einat"},{"family":"Coll","given":"Moshe"}],"issued":{"date-parts":[["2007"]]}}}],"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Bilu &amp; Coll 2007)</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Various predators</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proofErr w:type="spellStart"/>
            <w:r w:rsidRPr="00BC6239">
              <w:rPr>
                <w:rFonts w:ascii="Times New Roman" w:eastAsia="Times New Roman" w:hAnsi="Times New Roman" w:cs="Times New Roman"/>
                <w:i/>
                <w:iCs/>
                <w:color w:val="000000" w:themeColor="text1"/>
              </w:rPr>
              <w:t>Acyrthosiphon</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pisum</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pea aphid)</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Alfalfa</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Field, lab arena</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havioral response, individual fitness, demographic consequences</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m11ofd7mh","properties":{"formattedCitation":"(Nelson 2007)","plainCitation":"(Nelson 2007)","noteIndex":0},"citationItems":[{"id":251,"uris":["http://zotero.org/users/local/alvKCdSB/items/LAYXBX4X"],"uri":["http://zotero.org/users/local/alvKCdSB/items/LAYXBX4X"],"itemData":{"id":251,"type":"article-journal","abstract":"Induced prey defenses can be costly. These costs have the potential to reduce prey survival or reproduction and, therefore, prey population growth. I estimated the potential for predators to suppress populations of pea aphids (Acyrthosiphon pisum) in alfalfa fields through the induction of pea aphid predator avoidance behavior. I quantified (1) the period of non-feeding activity that follows a disturbance event, (2) the effect of frequent disturbance on aphid reproduction, and (3) the frequency at which aphids are disturbed by predators. In combination, these three values predict that the disturbances induced by predators can substantially reduce aphid population growth. This result stems from the high frequency of predator-induced disturbance, and the observation that even brief disturbances reduce aphid reproduction. The potential for predators to suppress prey populations through induction of prey defenses may be strongest in systems where (1) predators frequently induce prey defensive responses, and (2) prey defenses incur acute survival or reproductive costs.","container-title":"Oecologia","DOI":"10.1007/s00442-006-0573-2","ISSN":"00298549","issue":"1","note":"PMID: 17066305\nCitation Key: Nelson2007\nISBN: 0029-8549","page":"22-32","title":"Predator avoidance behavior in the pea aphid: Costs, frequency, and population consequences","volume":"151","author":[{"family":"Nelson","given":"Erik H."}],"issued":{"date-parts":[["2007"]]}}}],"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Nelson 2007)</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proofErr w:type="spellStart"/>
            <w:r w:rsidRPr="00BC6239">
              <w:rPr>
                <w:rFonts w:ascii="Times New Roman" w:eastAsia="Times New Roman" w:hAnsi="Times New Roman" w:cs="Times New Roman"/>
                <w:i/>
                <w:iCs/>
                <w:color w:val="000000" w:themeColor="text1"/>
              </w:rPr>
              <w:t>Aphidiu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rhopalosiphi</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parasitoid)</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Sitobion</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avenae</w:t>
            </w:r>
            <w:proofErr w:type="spellEnd"/>
            <w:r w:rsidR="000A636E">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grain aphid)</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Wheat</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Lab mesocosm</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 xml:space="preserve">Behavioral response, individual fitness, </w:t>
            </w:r>
            <w:r w:rsidRPr="00BC6239">
              <w:rPr>
                <w:rFonts w:ascii="Times New Roman" w:eastAsia="Times New Roman" w:hAnsi="Times New Roman" w:cs="Times New Roman"/>
                <w:color w:val="000000" w:themeColor="text1"/>
              </w:rPr>
              <w:lastRenderedPageBreak/>
              <w:t>demographic consequences, comparison of NCE pathways</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lastRenderedPageBreak/>
              <w:fldChar w:fldCharType="begin" w:fldLock="1"/>
            </w:r>
            <w:r w:rsidRPr="00BC6239">
              <w:rPr>
                <w:rFonts w:ascii="Times New Roman" w:eastAsia="Times New Roman" w:hAnsi="Times New Roman" w:cs="Times New Roman"/>
                <w:color w:val="000000" w:themeColor="text1"/>
              </w:rPr>
              <w:instrText xml:space="preserve"> ADDIN ZOTERO_ITEM CSL_CITATION {"citationID":"a10ol3g86n3","properties":{"formattedCitation":"(Fievet {\\i{}et al.} 2008)","plainCitation":"(Fievet et al. 2008)","noteIndex":0},"citationItems":[{"id":242,"uris":["http://zotero.org/users/local/alvKCdSB/items/MPEXBCHU"],"uri":["http://zotero.org/users/local/alvKCdSB/items/MPEXBCHU"],"itemData":{"id":242,"type":"article-journal","abstract":"Organisms often perceive risk to be attacked by natural enemies through cues that accompany or persist after attacks on conspecifics. Under the risk of attack, preys may prioritize anti-enemy behaviours, sacrificing their feeding activities. These enemy-induced changes can affect the prey population growth. The presence of killed congeners is a past attack events cue but, in terrestrial prey-enemy systems, its effect on prey population biology is an open question. This was addressed here by studying both the space use and reproductive effort of aphids exposed to congeners killed by parasitoids. To test whether preys adjust their responses with the threat intensity, aphids' responses in presence of killed conspecifics were compared to those measured when directly exposed to non-consumptive parasitoids. The results showed that killed congeners are perceived by aphids and led to both changes in their space use and a strong decline in their population size. This experiment is the first to demonstrate that the presence of congeners killed by an enemy can contribute to the suppressive effects of natural enemies on prey populations.","container-title":"Oikos","DOI":"10.1111/j.0030-1299.2008.16629.x","ISSN":"00301299","issue":"9","note":"PMID: 7495\nCitation Key: Fievet2008\nISBN: 0030-1299","page":"1380-1385","title":"Predation risk cues associated with killed conspecifics affect the behavior and reproduction of prey animals","volume":"117","author":[{"family":"Fievet","given":"Virgil"},{"family":"Lhomme","given":"Patrick"},{"family":"Outreman","given":"Yannick"}],"issued":{"date-parts":[["2008"]]}}}],"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 xml:space="preserve">(Fievet </w:t>
            </w:r>
            <w:r w:rsidRPr="00BC6239">
              <w:rPr>
                <w:rFonts w:ascii="Times New Roman" w:hAnsi="Times New Roman" w:cs="Times New Roman"/>
                <w:i/>
                <w:iCs/>
                <w:color w:val="000000"/>
              </w:rPr>
              <w:t>et al.</w:t>
            </w:r>
            <w:r w:rsidRPr="00BC6239">
              <w:rPr>
                <w:rFonts w:ascii="Times New Roman" w:hAnsi="Times New Roman" w:cs="Times New Roman"/>
                <w:color w:val="000000"/>
              </w:rPr>
              <w:t xml:space="preserve"> 2008)</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Podisu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maculiventris</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stink bug)</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r w:rsidRPr="00BC6239">
              <w:rPr>
                <w:rFonts w:ascii="Times New Roman" w:eastAsia="Times New Roman" w:hAnsi="Times New Roman" w:cs="Times New Roman"/>
                <w:i/>
                <w:iCs/>
                <w:color w:val="000000" w:themeColor="text1"/>
              </w:rPr>
              <w:t xml:space="preserve">Manduca </w:t>
            </w:r>
            <w:proofErr w:type="spellStart"/>
            <w:r w:rsidRPr="00BC6239">
              <w:rPr>
                <w:rFonts w:ascii="Times New Roman" w:eastAsia="Times New Roman" w:hAnsi="Times New Roman" w:cs="Times New Roman"/>
                <w:i/>
                <w:iCs/>
                <w:color w:val="000000" w:themeColor="text1"/>
              </w:rPr>
              <w:t>sexta</w:t>
            </w:r>
            <w:proofErr w:type="spellEnd"/>
            <w:r w:rsidR="000A636E">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tobacco hornworm)</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r w:rsidRPr="00BC6239">
              <w:rPr>
                <w:rFonts w:ascii="Times New Roman" w:eastAsia="Times New Roman" w:hAnsi="Times New Roman" w:cs="Times New Roman"/>
                <w:i/>
                <w:iCs/>
                <w:color w:val="000000" w:themeColor="text1"/>
              </w:rPr>
              <w:t xml:space="preserve">Solanum </w:t>
            </w:r>
            <w:proofErr w:type="spellStart"/>
            <w:r w:rsidRPr="00BC6239">
              <w:rPr>
                <w:rFonts w:ascii="Times New Roman" w:eastAsia="Times New Roman" w:hAnsi="Times New Roman" w:cs="Times New Roman"/>
                <w:i/>
                <w:iCs/>
                <w:color w:val="000000" w:themeColor="text1"/>
              </w:rPr>
              <w:t>ptychanthum</w:t>
            </w:r>
            <w:proofErr w:type="spellEnd"/>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Field cages</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havioral response, plant damage</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2j6ge714tq","properties":{"formattedCitation":"(Thaler &amp; Griffin 2008)","plainCitation":"(Thaler &amp; Griffin 2008)","noteIndex":0},"citationItems":[{"id":155,"uris":["http://zotero.org/users/local/alvKCdSB/items/4QSPDL2H"],"uri":["http://zotero.org/users/local/alvKCdSB/items/4QSPDL2H"],"itemData":{"id":155,"type":"article-journal","abstract":"The non-consumptive (or trait-mediated) effects of predators on prey are known to contribute substantially to the negative impact of insect predators on herbivorous insects. Our goal now is to understand what factors alter the relative importance of the consumptive (or density-mediated) and non-consumptive components of the total predator impact. This is important both for understanding the effects of predators in natural systems as well as for successfully manipulating predators for biological control in agriculture. In this study, we tested whether herbivore ontogeny influenced the contribution of consumptive and non-consumptive effects of a predator on herbivore survivorship and plant damage by the herbivores. We addressed these questions using the native plant Solanum ptychanthum Dunal (Solanaceae), the predator Podisus maculiventris Say (Heteroptera: Pentatomidae), and first-, third-, and fourth-instar Manduca sexta L. (Lepidoptera: Sphingidae). In field cage experiments, we found that first- and third-instar M. sexta were more vulnerable to predators compared to fourth instars. In the presence of predators, M. sexta caterpillars spent less time on feeding compared to caterpillars in the absence of predators. The amount of damage the plants received was reduced in the presence of the predator and the consumptive and non-consumptive components contributed approximately equally to this reduction. Thus, the non-consumptive component of the predator is important for all of the herbivore stages vulnerable to predation in our study. We conclude with a discussion of possible implications of considering non-consumptive effects of predators in biological control of agricultural pests","container-title":"Entomologia Experimentalis et Applicata","DOI":"10.1111/j.1570-7458.2008.00737.x","ISSN":"0013-8703","issue":"1","note":"Citation Key: Thaler2008","page":"34-40","title":"Relative importance of consumptive and non-consumptive effects of predators on prey and plant damage: the influence of herbivore ontogeny","volume":"128","author":[{"family":"Thaler","given":"Jennifer S."},{"family":"Griffin","given":"Celine A. M."}],"issued":{"date-parts":[["2008"]]}}}],"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Thaler &amp; Griffin 2008)</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lang w:val="pt-PT"/>
              </w:rPr>
            </w:pPr>
            <w:proofErr w:type="spellStart"/>
            <w:r w:rsidRPr="00BC6239">
              <w:rPr>
                <w:rFonts w:ascii="Times New Roman" w:eastAsia="Times New Roman" w:hAnsi="Times New Roman" w:cs="Times New Roman"/>
                <w:i/>
                <w:iCs/>
                <w:color w:val="000000" w:themeColor="text1"/>
                <w:lang w:val="pt-PT"/>
              </w:rPr>
              <w:t>Phytoseiulus</w:t>
            </w:r>
            <w:proofErr w:type="spellEnd"/>
            <w:r w:rsidRPr="00BC6239">
              <w:rPr>
                <w:rFonts w:ascii="Times New Roman" w:eastAsia="Times New Roman" w:hAnsi="Times New Roman" w:cs="Times New Roman"/>
                <w:i/>
                <w:iCs/>
                <w:color w:val="000000" w:themeColor="text1"/>
                <w:lang w:val="pt-PT"/>
              </w:rPr>
              <w:t xml:space="preserve"> </w:t>
            </w:r>
            <w:proofErr w:type="spellStart"/>
            <w:r w:rsidRPr="00BC6239">
              <w:rPr>
                <w:rFonts w:ascii="Times New Roman" w:eastAsia="Times New Roman" w:hAnsi="Times New Roman" w:cs="Times New Roman"/>
                <w:i/>
                <w:iCs/>
                <w:color w:val="000000" w:themeColor="text1"/>
                <w:lang w:val="pt-PT"/>
              </w:rPr>
              <w:t>persimilis</w:t>
            </w:r>
            <w:proofErr w:type="spellEnd"/>
            <w:r w:rsidRPr="00BC6239">
              <w:rPr>
                <w:rFonts w:ascii="Times New Roman" w:eastAsia="Times New Roman" w:hAnsi="Times New Roman" w:cs="Times New Roman"/>
                <w:color w:val="000000" w:themeColor="text1"/>
                <w:lang w:val="pt-PT"/>
              </w:rPr>
              <w:t xml:space="preserve"> &amp; </w:t>
            </w:r>
            <w:proofErr w:type="spellStart"/>
            <w:r w:rsidRPr="00BC6239">
              <w:rPr>
                <w:rFonts w:ascii="Times New Roman" w:eastAsia="Times New Roman" w:hAnsi="Times New Roman" w:cs="Times New Roman"/>
                <w:i/>
                <w:iCs/>
                <w:color w:val="000000" w:themeColor="text1"/>
                <w:lang w:val="pt-PT"/>
              </w:rPr>
              <w:t>Neoseiulus</w:t>
            </w:r>
            <w:proofErr w:type="spellEnd"/>
            <w:r w:rsidRPr="00BC6239">
              <w:rPr>
                <w:rFonts w:ascii="Times New Roman" w:eastAsia="Times New Roman" w:hAnsi="Times New Roman" w:cs="Times New Roman"/>
                <w:i/>
                <w:iCs/>
                <w:color w:val="000000" w:themeColor="text1"/>
                <w:lang w:val="pt-PT"/>
              </w:rPr>
              <w:t xml:space="preserve"> </w:t>
            </w:r>
            <w:proofErr w:type="spellStart"/>
            <w:r w:rsidRPr="00BC6239">
              <w:rPr>
                <w:rFonts w:ascii="Times New Roman" w:eastAsia="Times New Roman" w:hAnsi="Times New Roman" w:cs="Times New Roman"/>
                <w:i/>
                <w:iCs/>
                <w:color w:val="000000" w:themeColor="text1"/>
                <w:lang w:val="pt-PT"/>
              </w:rPr>
              <w:t>californicus</w:t>
            </w:r>
            <w:proofErr w:type="spellEnd"/>
            <w:r w:rsidRPr="00BC6239">
              <w:rPr>
                <w:rFonts w:ascii="Times New Roman" w:eastAsia="Times New Roman" w:hAnsi="Times New Roman" w:cs="Times New Roman"/>
                <w:color w:val="000000" w:themeColor="text1"/>
                <w:lang w:val="pt-PT"/>
              </w:rPr>
              <w:t xml:space="preserve"> (</w:t>
            </w:r>
            <w:proofErr w:type="spellStart"/>
            <w:r w:rsidRPr="00BC6239">
              <w:rPr>
                <w:rFonts w:ascii="Times New Roman" w:eastAsia="Times New Roman" w:hAnsi="Times New Roman" w:cs="Times New Roman"/>
                <w:color w:val="000000" w:themeColor="text1"/>
                <w:lang w:val="pt-PT"/>
              </w:rPr>
              <w:t>mite</w:t>
            </w:r>
            <w:proofErr w:type="spellEnd"/>
            <w:r w:rsidRPr="00BC6239">
              <w:rPr>
                <w:rFonts w:ascii="Times New Roman" w:eastAsia="Times New Roman" w:hAnsi="Times New Roman" w:cs="Times New Roman"/>
                <w:color w:val="000000" w:themeColor="text1"/>
                <w:lang w:val="pt-PT"/>
              </w:rPr>
              <w:t>)</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proofErr w:type="spellStart"/>
            <w:r w:rsidRPr="00BC6239">
              <w:rPr>
                <w:rFonts w:ascii="Times New Roman" w:eastAsia="Times New Roman" w:hAnsi="Times New Roman" w:cs="Times New Roman"/>
                <w:i/>
                <w:iCs/>
                <w:color w:val="000000" w:themeColor="text1"/>
              </w:rPr>
              <w:t>Frankliniella</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occidentalis</w:t>
            </w:r>
            <w:proofErr w:type="spellEnd"/>
            <w:r w:rsidR="000A636E">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western flower thrips)</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i/>
                <w:iCs/>
                <w:color w:val="000000" w:themeColor="text1"/>
              </w:rPr>
              <w:t>Phaseolus vulgaris</w:t>
            </w:r>
            <w:r w:rsidR="000A636E">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French bean)</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Lab arena</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havioral response, demographic consequences, variation among agents, plant damage, non-target effects</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2fpqr27b73","properties":{"formattedCitation":"(Walzer &amp; Schausberger 2009)","plainCitation":"(Walzer &amp; Schausberger 2009)","noteIndex":0},"citationItems":[{"id":148,"uris":["http://zotero.org/users/local/alvKCdSB/items/5FNUSC5E"],"uri":["http://zotero.org/users/local/alvKCdSB/items/5FNUSC5E"],"itemData":{"id":148,"type":"article-journal","abstract":"Recent reviews on trait-mediated interactions in food webs suggest that trait-mediated effects are as important in triggering top2013down trophic cascades as are density-mediated effects. Trait-mediated interactions between predator and prey result from non-consumptive predator effects changing behavioural and/or life history traits of prey. However, in biological control the occurrence of trait-mediated interactions between predators, prey and plants has been largely ignored. Here, we show that non-consumptive predator effects on prey cascade down to the plant in an agro-ecological food chain. The study system consisted of the predatory mites P. persimilis and N. californicus, the herbivorous non-target prey western flower thrips F. occidentalis and the host plant bean. Irrespective of predator species and risk posed to prey, the presence of predator eggs led to increased ambulation, increased mortality and decreased oviposition of thrips. Furthermore, the presence of predator eggs reduced leaf damage caused by thrips. To our knowledge this is the first experimental evidence suggesting a positive trophic cascade triggered by non-consumptive predator effects on non-target prey in an augmentative biological control system.","container-title":"Oikos","DOI":"10.1111/j.1600-0706.2008.17299.x","ISSN":"00301299","issue":"6","note":"Citation Key: Walzer2009\nISBN: 1600-0706","page":"934-940","title":"Non-consumptive effects of predatory mites on thrips and its host plant","volume":"118","author":[{"family":"Walzer","given":"Andreas"},{"family":"Schausberger","given":"Peter"}],"issued":{"date-parts":[["2009"]]}}}],"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Walzer &amp; Schausberger 2009)</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Notonecta</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maculata</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backswimmer)</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Culiseta</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longiareolata</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mosquito)</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temporary pools</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field mesocosm pools</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havioral response</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guci8th8t","properties":{"formattedCitation":"(Silberbush {\\i{}et al.} 2010)","plainCitation":"(Silberbush et al. 2010)","noteIndex":0},"citationItems":[{"id":1015,"uris":["http://zotero.org/users/local/alvKCdSB/items/YLPMICL8"],"uri":["http://zotero.org/users/local/alvKCdSB/items/YLPMICL8"],"itemData":{"id":1015,"type":"article-journal","abstract":"Prey species commonly use predator-released kairomones (PRKs) to detect risk of predation, yet the chemical identity of PRKs remains elusive. Chemical identification of PRKs will facilitate the study of predator–prey interactions and the risk of predation, and when the prey are pests, will potentially provide environmentally friendly means of pest control. In temporary pools of the Mediterranean and Middle East, larvae of the mosquito Culiseta longiareolata Macquart are highly vulnerable to the common predatory backswimmer, Notonecta maculata Fabricius. We demonstrate that N. maculata releases two hydrocarbons, n-heneicosane and n-tricosane, which repel ovipositing females of C. longiareolata. In behavioural tests with environmentally relevant chemical concentra- tions in outdoor mesocosm experiments, the repellent effects of the two compounds were additive at the tested concentrations.","container-title":"Ecology Letters","DOI":"10.1111/j.1461-0248.2010.01501.x","note":"Citation Key: Silberbush2010","page":"1129-1138","title":"Predator-released hydrocarbons repel oviposition by a mosquito","volume":"13","author":[{"family":"Silberbush","given":"Alon"},{"family":"Markman","given":"Shai"},{"family":"Lewinsohn","given":"Efraim"},{"family":"Bar","given":"Einat"},{"family":"Cohen","given":"Joel E."},{"family":"Blaustein","given":"Leon"}],"issued":{"date-parts":[["2010"]]}}}],"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 xml:space="preserve">(Silberbush </w:t>
            </w:r>
            <w:r w:rsidRPr="00BC6239">
              <w:rPr>
                <w:rFonts w:ascii="Times New Roman" w:hAnsi="Times New Roman" w:cs="Times New Roman"/>
                <w:i/>
                <w:iCs/>
                <w:color w:val="000000"/>
              </w:rPr>
              <w:t>et al.</w:t>
            </w:r>
            <w:r w:rsidRPr="00BC6239">
              <w:rPr>
                <w:rFonts w:ascii="Times New Roman" w:hAnsi="Times New Roman" w:cs="Times New Roman"/>
                <w:color w:val="000000"/>
              </w:rPr>
              <w:t xml:space="preserve"> 2010)</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proofErr w:type="spellStart"/>
            <w:r w:rsidRPr="00BC6239">
              <w:rPr>
                <w:rFonts w:ascii="Times New Roman" w:eastAsia="Times New Roman" w:hAnsi="Times New Roman" w:cs="Times New Roman"/>
                <w:i/>
                <w:iCs/>
                <w:color w:val="000000" w:themeColor="text1"/>
              </w:rPr>
              <w:t>Anax</w:t>
            </w:r>
            <w:proofErr w:type="spellEnd"/>
            <w:r w:rsidRPr="00BC6239">
              <w:rPr>
                <w:rFonts w:ascii="Times New Roman" w:eastAsia="Times New Roman" w:hAnsi="Times New Roman" w:cs="Times New Roman"/>
                <w:i/>
                <w:iCs/>
                <w:color w:val="000000" w:themeColor="text1"/>
              </w:rPr>
              <w:t xml:space="preserve"> imperator </w:t>
            </w:r>
            <w:r w:rsidRPr="00BC6239">
              <w:rPr>
                <w:rFonts w:ascii="Times New Roman" w:eastAsia="Times New Roman" w:hAnsi="Times New Roman" w:cs="Times New Roman"/>
                <w:color w:val="000000" w:themeColor="text1"/>
              </w:rPr>
              <w:t>(dragonfly)</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Culiseta</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longiareolata</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mosquito)</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desert pools</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field mesocosm pools</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havioral response, interaction with competition</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23ui5ctj8c","properties":{"formattedCitation":"(Stav {\\i{}et al.} 2010)","plainCitation":"(Stav et al. 2010)","noteIndex":0},"citationItems":[{"id":469,"uris":["http://zotero.org/users/local/alvKCdSB/items/RNFS9P5Q"],"uri":["http://zotero.org/users/local/alvKCdSB/items/RNFS9P5Q"],"itemData":{"id":469,"type":"article-journal","abstract":"Although ecologists have learned much about the influence of competitors and perceived risk of predation on foraging in terrestrial systems by measuring giving-up density (GUD, the amount of food left behind in a resource patch following exploitation), GUDs have rarely been used in aquatic environments. Here we use foraging activity (proportion foraging) and GUDs to assess the effects that two periphyton consumers and potential competitors, green toad (Bufo viridis) tadpoles and mosquito (Culiseta longiareolata) larvae, have on each other. We also examine the effects of perceived risk of predation imposed by a dragonfly nymph (Anax imperator). To do so, we conducted an artificial pool experiment and developed a food patch appropriate for measuring GUDs for periphyton grazers. More Culiseta individuals foraged in rich food patches than in poor patches. Bufo showed a similar tendency. Fewer Bufo foraged in both patch types in the presence of caged Anax. Culiseta showed a similar tendency. However, in the rich patches, only Bufo reduced foraging activity when the caged predator was present. Both Bufo and Culiseta depleted food patches through exploitation, resulting in lower GUDs. Both competitors together resulted in lower GUDs than did food depletion of each species alone. However, the presence of caged Anax had little or no effects on GUDs. Overall, both Bufo and Culiseta respond to food and safety. They are able to direct foraging effort to richer patches and devote more time to those patches, and they respond to predation risk by choosing whether or not to exploit resource patches.","container-title":"Israel Journal of Ecology and Evolution","DOI":"10.1560/IJEE.56.1.9","ISSN":"1565-9801","issue":"1","note":"Citation Key: Stav2010\nISBN: 1565-9801","page":"9-20","title":"Foraging Response to Risks of Predation and Competition in Artificial Pools","volume":"56","author":[{"family":"Stav","given":"Gil"},{"family":"Kotler","given":"Burt P."},{"family":"Blaustein","given":"Leon"}],"issued":{"date-parts":[["2010"]]}}}],"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 xml:space="preserve">(Stav </w:t>
            </w:r>
            <w:r w:rsidRPr="00BC6239">
              <w:rPr>
                <w:rFonts w:ascii="Times New Roman" w:hAnsi="Times New Roman" w:cs="Times New Roman"/>
                <w:i/>
                <w:iCs/>
                <w:color w:val="000000"/>
              </w:rPr>
              <w:t>et al.</w:t>
            </w:r>
            <w:r w:rsidRPr="00BC6239">
              <w:rPr>
                <w:rFonts w:ascii="Times New Roman" w:hAnsi="Times New Roman" w:cs="Times New Roman"/>
                <w:color w:val="000000"/>
              </w:rPr>
              <w:t xml:space="preserve"> 2010)</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r w:rsidRPr="00BC6239">
              <w:rPr>
                <w:rFonts w:ascii="Times New Roman" w:eastAsia="Times New Roman" w:hAnsi="Times New Roman" w:cs="Times New Roman"/>
                <w:i/>
                <w:iCs/>
                <w:color w:val="000000" w:themeColor="text1"/>
              </w:rPr>
              <w:lastRenderedPageBreak/>
              <w:t xml:space="preserve">Hippodamia </w:t>
            </w:r>
            <w:proofErr w:type="spellStart"/>
            <w:r w:rsidRPr="00BC6239">
              <w:rPr>
                <w:rFonts w:ascii="Times New Roman" w:eastAsia="Times New Roman" w:hAnsi="Times New Roman" w:cs="Times New Roman"/>
                <w:i/>
                <w:iCs/>
                <w:color w:val="000000" w:themeColor="text1"/>
              </w:rPr>
              <w:t>convergens</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 xml:space="preserve">(lady beetle) and </w:t>
            </w:r>
            <w:proofErr w:type="spellStart"/>
            <w:r w:rsidRPr="00BC6239">
              <w:rPr>
                <w:rFonts w:ascii="Times New Roman" w:eastAsia="Times New Roman" w:hAnsi="Times New Roman" w:cs="Times New Roman"/>
                <w:i/>
                <w:iCs/>
                <w:color w:val="000000" w:themeColor="text1"/>
              </w:rPr>
              <w:t>Nabi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alternatus</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damsel bug)</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lang w:val="pt-PT"/>
              </w:rPr>
            </w:pPr>
            <w:proofErr w:type="spellStart"/>
            <w:r w:rsidRPr="00BC6239">
              <w:rPr>
                <w:rFonts w:ascii="Times New Roman" w:eastAsia="Times New Roman" w:hAnsi="Times New Roman" w:cs="Times New Roman"/>
                <w:i/>
                <w:iCs/>
                <w:color w:val="000000" w:themeColor="text1"/>
                <w:lang w:val="pt-PT"/>
              </w:rPr>
              <w:t>Leptinotarsa</w:t>
            </w:r>
            <w:proofErr w:type="spellEnd"/>
            <w:r w:rsidRPr="00BC6239">
              <w:rPr>
                <w:rFonts w:ascii="Times New Roman" w:eastAsia="Times New Roman" w:hAnsi="Times New Roman" w:cs="Times New Roman"/>
                <w:i/>
                <w:iCs/>
                <w:color w:val="000000" w:themeColor="text1"/>
                <w:lang w:val="pt-PT"/>
              </w:rPr>
              <w:t xml:space="preserve"> </w:t>
            </w:r>
            <w:proofErr w:type="spellStart"/>
            <w:r w:rsidRPr="00BC6239">
              <w:rPr>
                <w:rFonts w:ascii="Times New Roman" w:eastAsia="Times New Roman" w:hAnsi="Times New Roman" w:cs="Times New Roman"/>
                <w:i/>
                <w:iCs/>
                <w:color w:val="000000" w:themeColor="text1"/>
                <w:lang w:val="pt-PT"/>
              </w:rPr>
              <w:t>decemlineata</w:t>
            </w:r>
            <w:proofErr w:type="spellEnd"/>
            <w:r w:rsidRPr="00BC6239">
              <w:rPr>
                <w:rFonts w:ascii="Times New Roman" w:eastAsia="Times New Roman" w:hAnsi="Times New Roman" w:cs="Times New Roman"/>
                <w:i/>
                <w:iCs/>
                <w:color w:val="000000" w:themeColor="text1"/>
                <w:lang w:val="pt-PT"/>
              </w:rPr>
              <w:t xml:space="preserve"> </w:t>
            </w:r>
            <w:r w:rsidRPr="00BC6239">
              <w:rPr>
                <w:rFonts w:ascii="Times New Roman" w:eastAsia="Times New Roman" w:hAnsi="Times New Roman" w:cs="Times New Roman"/>
                <w:color w:val="000000" w:themeColor="text1"/>
                <w:lang w:val="pt-PT"/>
              </w:rPr>
              <w:t xml:space="preserve">(Colorado </w:t>
            </w:r>
            <w:proofErr w:type="spellStart"/>
            <w:r w:rsidRPr="00BC6239">
              <w:rPr>
                <w:rFonts w:ascii="Times New Roman" w:eastAsia="Times New Roman" w:hAnsi="Times New Roman" w:cs="Times New Roman"/>
                <w:color w:val="000000" w:themeColor="text1"/>
                <w:lang w:val="pt-PT"/>
              </w:rPr>
              <w:t>potato</w:t>
            </w:r>
            <w:proofErr w:type="spellEnd"/>
            <w:r w:rsidRPr="00BC6239">
              <w:rPr>
                <w:rFonts w:ascii="Times New Roman" w:eastAsia="Times New Roman" w:hAnsi="Times New Roman" w:cs="Times New Roman"/>
                <w:color w:val="000000" w:themeColor="text1"/>
                <w:lang w:val="pt-PT"/>
              </w:rPr>
              <w:t xml:space="preserve"> </w:t>
            </w:r>
            <w:proofErr w:type="spellStart"/>
            <w:r w:rsidRPr="00BC6239">
              <w:rPr>
                <w:rFonts w:ascii="Times New Roman" w:eastAsia="Times New Roman" w:hAnsi="Times New Roman" w:cs="Times New Roman"/>
                <w:color w:val="000000" w:themeColor="text1"/>
                <w:lang w:val="pt-PT"/>
              </w:rPr>
              <w:t>beetle</w:t>
            </w:r>
            <w:proofErr w:type="spellEnd"/>
            <w:r w:rsidRPr="00BC6239">
              <w:rPr>
                <w:rFonts w:ascii="Times New Roman" w:eastAsia="Times New Roman" w:hAnsi="Times New Roman" w:cs="Times New Roman"/>
                <w:color w:val="000000" w:themeColor="text1"/>
                <w:lang w:val="pt-PT"/>
              </w:rPr>
              <w:t>)</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potato</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lab arenas, field</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havioral response, variation among agents</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1n4td6ddtp","properties":{"formattedCitation":"(Ramirez {\\i{}et al.} 2010)","plainCitation":"(Ramirez et al. 2010)","noteIndex":0},"citationItems":[{"id":236,"uris":["http://zotero.org/users/local/alvKCdSB/items/8WGEFEPM"],"uri":["http://zotero.org/users/local/alvKCdSB/items/8WGEFEPM"],"itemData":{"id":236,"type":"article-journal","abstract":"To avoid capture by predators, herbivores often deploy predator avoidance or deterrence behaviors. Chemical defenses of Colorado potato beetles (CPB, Leptinotarsa decemlineata) have been described, but little is known about antipredator behaviors of CPB larvae in response to attack by generalist predators. We examined the behavioral responses of second, third, and fourth instar CPB larvae when contacted by predatory lady beetles (Hippodamia convergens) or damsel bugs (Nabis alternatus). Of these predators, only the damsel bug readily captures CPB larvae. First, in simple Petri-dish arenas we touched single CPB larvae with either a lady beetle or damsel bug adult attached to the end of a wooden dowel, or a bare dowel as a control. Larvae responded to predator contact by walking away, rearing up, regurgitating onto their ventral surface, wiggling their bodies, and/or defecating. The number of behavioral responses increased significantly when larvae were touched with a predator compared to a bare dowel, when larvae were in later instars, and when larvae were contacted by a damsel bug rather than a lady beetle. Next, we observed natural encounters between CPB larvae and predators on potato plants. We again found that fourth instar larvae were most likely to initiate antipredator behaviors, and that all larval stages reacted more intensely to damsel bugs than lady beetles. In summary, we found that CPB larvae deployed a complex suite of behaviors when accosted by generalist predators. The frequency of behavioral response varied by larval instar, and appeared to be scaled to the risk posed by the predator encountered. ?? 2010 Elsevier Inc. All rights reserved.","container-title":"Biological Control","DOI":"10.1016/j.biocontrol.2010.01.004","ISSN":"10499644","issue":"2","note":"publisher: Elsevier Inc.\nCitation Key: Ramirez2010\nISBN: 1049-9644","page":"230-237","title":"Antipredator behavior of Colorado potato beetle larvae differs by instar and attacking predator","volume":"53","author":[{"family":"Ramirez","given":"Ricardo A."},{"family":"Crowder","given":"David W."},{"family":"Snyder","given":"Gretchen B."},{"family":"Strand","given":"Michael R."},{"family":"Snyder","given":"William E."}],"issued":{"date-parts":[["2010"]]}}}],"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 xml:space="preserve">(Ramirez </w:t>
            </w:r>
            <w:r w:rsidRPr="00BC6239">
              <w:rPr>
                <w:rFonts w:ascii="Times New Roman" w:hAnsi="Times New Roman" w:cs="Times New Roman"/>
                <w:i/>
                <w:iCs/>
                <w:color w:val="000000"/>
              </w:rPr>
              <w:t>et al.</w:t>
            </w:r>
            <w:r w:rsidRPr="00BC6239">
              <w:rPr>
                <w:rFonts w:ascii="Times New Roman" w:hAnsi="Times New Roman" w:cs="Times New Roman"/>
                <w:color w:val="000000"/>
              </w:rPr>
              <w:t xml:space="preserve"> 2010)</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Podisu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maculiventris</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stink bug)</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r w:rsidRPr="00BC6239">
              <w:rPr>
                <w:rFonts w:ascii="Times New Roman" w:eastAsia="Times New Roman" w:hAnsi="Times New Roman" w:cs="Times New Roman"/>
                <w:i/>
                <w:iCs/>
                <w:color w:val="000000" w:themeColor="text1"/>
              </w:rPr>
              <w:t xml:space="preserve">Manduca </w:t>
            </w:r>
            <w:proofErr w:type="spellStart"/>
            <w:r w:rsidRPr="00BC6239">
              <w:rPr>
                <w:rFonts w:ascii="Times New Roman" w:eastAsia="Times New Roman" w:hAnsi="Times New Roman" w:cs="Times New Roman"/>
                <w:i/>
                <w:iCs/>
                <w:color w:val="000000" w:themeColor="text1"/>
              </w:rPr>
              <w:t>sexta</w:t>
            </w:r>
            <w:proofErr w:type="spellEnd"/>
            <w:r w:rsidRPr="00BC6239">
              <w:rPr>
                <w:rFonts w:ascii="Times New Roman" w:eastAsia="Times New Roman" w:hAnsi="Times New Roman" w:cs="Times New Roman"/>
                <w:color w:val="000000" w:themeColor="text1"/>
              </w:rPr>
              <w:t>(tobacco hornworm)</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Tomato</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Field cages and lab arenas</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havioral response, plant damage, plant defenses</w:t>
            </w:r>
          </w:p>
        </w:tc>
        <w:tc>
          <w:tcPr>
            <w:tcW w:w="1238" w:type="dxa"/>
            <w:shd w:val="clear" w:color="auto" w:fill="auto"/>
            <w:hideMark/>
          </w:tcPr>
          <w:p w:rsidR="00BC6239" w:rsidRPr="00BC6239" w:rsidRDefault="00BC6239" w:rsidP="00E565BE">
            <w:pPr>
              <w:rPr>
                <w:rFonts w:ascii="Times New Roman" w:hAnsi="Times New Roman" w:cs="Times New Roman"/>
              </w:rPr>
            </w:pPr>
            <w:r w:rsidRPr="00BC6239">
              <w:rPr>
                <w:rFonts w:ascii="Times New Roman" w:hAnsi="Times New Roman" w:cs="Times New Roman"/>
              </w:rPr>
              <w:fldChar w:fldCharType="begin" w:fldLock="1"/>
            </w:r>
            <w:r w:rsidR="00CC04C6">
              <w:rPr>
                <w:rFonts w:ascii="Times New Roman" w:hAnsi="Times New Roman" w:cs="Times New Roman"/>
              </w:rPr>
              <w:instrText xml:space="preserve"> ADDIN ZOTERO_ITEM CSL_CITATION {"citationID":"a7lvh3q5nf","properties":{"formattedCitation":"(Kaplan &amp; Thaler 2010b)","plainCitation":"(Kaplan &amp; Thaler 2010b)","dontUpdate":true,"noteIndex":0},"citationItems":[{"id":220,"uris":["http://zotero.org/users/local/alvKCdSB/items/5VMCFEJM"],"uri":["http://zotero.org/users/local/alvKCdSB/items/5VMCFEJM"],"itemData":{"id":220,"type":"article-journal","abstract":"Plant resistance and predation have strong independent and interacting effects on herbivore survival, behavior, and patterns of herbivory. Historically, research has emphasized variation in the consumption of herbivores by enemies. Recent work, however, demonstrates that predators also elicit important changes in the traits of their prey, but we do not know how this is influenced by plant quality. In this study, we quantify how the consumptive and non-consumptive effects of predators vary along a gradient of plant resistance using tomato plants (Solanum lycopersicum), tobacco hornworms (Manduca sexta), and predaceous stinkbugs (Podisus maculiventris). We manipulated resource quality using three tomato lines that vary in the expression of the jasmonate pathway, a phytohormonal pathway that is central in mediating resistance to insects. Resistant plants had higher levels of defensive proteins and glandular trichomes than low resistance plants. The consumptive and non-consumptive effects of predators were quantified on the three tomato lines by comparing the impact of 'lethal' predators that both kill and scare prey with 'risk' predators whose mouthparts were surgically impaired to prevent killing. Across several field experiments, the total cascading effect of predators on plant damage was 80.4% lower on jasmonate-overex-pressing (highly resistant) plants compared to that on wild-type or jasmonate-insensitive (low resistance) plants. This dramatic attenuation of predator effects was due to a 66% reduction in consumption on high resistance plants, and also because of a 65% decline in non-consumptive effects. Numerous studies in natural and agricultural habitats have documented that predator effects tend to be weaker on well-defended plants; our results provide novel mechanistic insight into this pattern by demonstrating that plant resistance substantially weakens both the consumptive and non-consumptive impacts of predators.","container-title":"Oikos","DOI":"10.1111/j.1600-0706.2009.18311.x","ISSN":"00301299","issue":"7","note":"PMID: 25788108\nCitation Key: Kaplan2010\nISBN: 0030-1299","page":"1105-1113","title":"Plant resistance attenuates the consumptive and non-consumptive impacts of predators on prey","volume":"119","author":[{"family":"Kaplan","given":"Ian"},{"family":"Thaler","given":"Jennifer S."}],"issued":{"date-parts":[["2010"]]}}}],"schema":"https://github.com/citation-style-language/schema/raw/master/csl-citation.json"} </w:instrText>
            </w:r>
            <w:r w:rsidRPr="00BC6239">
              <w:rPr>
                <w:rFonts w:ascii="Times New Roman" w:hAnsi="Times New Roman" w:cs="Times New Roman"/>
              </w:rPr>
              <w:fldChar w:fldCharType="separate"/>
            </w:r>
            <w:r w:rsidRPr="00BC6239">
              <w:rPr>
                <w:rFonts w:ascii="Times New Roman" w:hAnsi="Times New Roman" w:cs="Times New Roman"/>
                <w:color w:val="000000"/>
              </w:rPr>
              <w:t>(Kaplan &amp; Thaler 2010)</w:t>
            </w:r>
            <w:r w:rsidRPr="00BC6239">
              <w:rPr>
                <w:rFonts w:ascii="Times New Roman" w:hAnsi="Times New Roman" w:cs="Times New Roman"/>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proofErr w:type="spellStart"/>
            <w:r w:rsidRPr="00BC6239">
              <w:rPr>
                <w:rFonts w:ascii="Times New Roman" w:eastAsia="Times New Roman" w:hAnsi="Times New Roman" w:cs="Times New Roman"/>
                <w:i/>
                <w:iCs/>
                <w:color w:val="000000" w:themeColor="text1"/>
              </w:rPr>
              <w:t>Notonecta</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maculata</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backswimmer)</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r w:rsidRPr="00BC6239">
              <w:rPr>
                <w:rFonts w:ascii="Times New Roman" w:eastAsia="Times New Roman" w:hAnsi="Times New Roman" w:cs="Times New Roman"/>
                <w:i/>
                <w:iCs/>
                <w:color w:val="000000" w:themeColor="text1"/>
              </w:rPr>
              <w:t xml:space="preserve">Anopheles gambiae </w:t>
            </w:r>
            <w:r w:rsidRPr="00BC6239">
              <w:rPr>
                <w:rFonts w:ascii="Times New Roman" w:eastAsia="Times New Roman" w:hAnsi="Times New Roman" w:cs="Times New Roman"/>
                <w:color w:val="000000" w:themeColor="text1"/>
              </w:rPr>
              <w:t>(mosquito)</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Freshwater pools</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Lab arena</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havioral response</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11ftok9v0h","properties":{"formattedCitation":"(Warburg {\\i{}et al.} 2011)","plainCitation":"(Warburg et al. 2011)","noteIndex":0},"citationItems":[{"id":1013,"uris":["http://zotero.org/users/local/alvKCdSB/items/VNTS763V"],"uri":["http://zotero.org/users/local/alvKCdSB/items/VNTS763V"],"itemData":{"id":1013,"type":"article-journal","abstract":"A number of mosquito species avoid predator-inhabited oviposition sites by detecting predator-released kairomones. In the laboratory, we found that when offered de-ionized water and de-ionized water conditioned with Notonecta maculata, gravid Anopheles gambiae females preferentially oviposited into the former. We then conducted further experiments using two chemical components found in Notonecta-conditioned water, chemically pure n-tricosane and/or n-heneicosane, that was previously shown to repel oviposition by Culiseta longiareolata. These hydrocarbons failed to deter oviposition by An. gambiae females. Thus, different mosquito species may rely on distinct chemical cues to avoid predators. Identification and chemical characterization of such kairomones could facilitate innovative, environmentally sound mosquito control.","container-title":"Journal of Vector Ecology","issue":"2","note":"Citation Key: Warburg2011","page":"421-425","title":"Oviposition Habitat Selection by Anopheles gambiae in Response to Chemical Cues by Notonecta Maculata Oviposition habitat selection by Anopheles gambiae in response to chemical cues by Notonecta maculata","volume":"36","author":[{"family":"Warburg","given":"Alon"},{"family":"Faiman","given":"Roy"},{"family":"Shtern","given":"Alex"},{"family":"Silberbush","given":"Alon"},{"family":"Markman","given":"Shai"},{"family":"Cohen","given":"Joel E"},{"family":"Warburg","given":"Alon"},{"family":"Faiman","given":"Roy"},{"family":"Shtern","given":"Alex"},{"family":"Silberbush","given":"Alon"},{"family":"Markman","given":"Shai"},{"family":"Cohen","given":"Joel E"},{"family":"Blaustein","given":"Leon"}],"issued":{"date-parts":[["2011"]]}}}],"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 xml:space="preserve">(Warburg </w:t>
            </w:r>
            <w:r w:rsidRPr="00BC6239">
              <w:rPr>
                <w:rFonts w:ascii="Times New Roman" w:hAnsi="Times New Roman" w:cs="Times New Roman"/>
                <w:i/>
                <w:iCs/>
                <w:color w:val="000000"/>
              </w:rPr>
              <w:t>et al.</w:t>
            </w:r>
            <w:r w:rsidRPr="00BC6239">
              <w:rPr>
                <w:rFonts w:ascii="Times New Roman" w:hAnsi="Times New Roman" w:cs="Times New Roman"/>
                <w:color w:val="000000"/>
              </w:rPr>
              <w:t xml:space="preserve"> 2011)</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Notonecta</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maculata</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backswimmer)</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Culiseta</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longiareolata</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mosquito)</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temporary pools</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field mesocosm pools</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havioral response</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otn7o6t2n","properties":{"formattedCitation":"(Silberbush &amp; Blaustein 2011)","plainCitation":"(Silberbush &amp; Blaustein 2011)","noteIndex":0},"citationItems":[{"id":467,"uris":["http://zotero.org/users/local/alvKCdSB/items/273556Q5"],"uri":["http://zotero.org/users/local/alvKCdSB/items/273556Q5"],"itemData":{"id":467,"type":"article-journal","abstract":"1. Numerous studies demonstrate that given the dichotomous choice of predator-free habitats vs. habitats containing predators, prey choose predator-free habitats when foraging for food or ovipositing. However, predation risk is rarely dichotomous in nature, and very few studies have assessed whether prey can quantify predation risk when selecting habitats. 2. It was shown previously that gravid females of the mosquito Culiseta longiareolata, when simultaneously offered pools with multiple choices of densities of the predator Notonecta macu- lata, oviposited more in the zero-predator density pools but oviposited less frequently and simi- larly across all other densities. This flat oviposition response across various Notonecta densities was in contrast to a decrease in mosquito immature survival with increasing Notonecta density. Here, we reconsider this question with the same species but with a different experimental design; rather than experimentally assessing multiple predator densities simultaneously, we offered only pairwise choices on any given night. Specifically, we offered ovipositing Culiseta females all pair- wise combinations from no, low and high predation risk (0, 1 and 4 Notonecta per pool). 3. Overall oviposition was lower when mosquitoes could only choose pools containing Notonecta (1 or 4). In all pairwise comparisons, more females chose pools of lesser predation risk. Thus, gravid females of this species, and probably many other species, can quantify predation risk, and not only assess presence or absence of predation risk, when choosing oviposition sites. 4. This is the first demonstration that an ovipositing female of any species can quantify risk of predation. We suggest, based on statistical and behavioural factors, that pairwise comparisons, and not simultaneous multiple-choice experiments, are the experimental design of choice to ade- quately test this ability.","container-title":"Functional Ecology","DOI":"10.1111/j.1365-2435.2011.01873.x","ISSN":"02698463","issue":"5","note":"Citation Key: Silberbush2011\nISBN: 0269-8463","page":"1091-1095","title":"Mosquito females quantify risk of predation to their progeny when selecting an oviposition site","volume":"25","author":[{"family":"Silberbush","given":"Alon"},{"family":"Blaustein","given":"Leon"}],"issued":{"date-parts":[["2011"]]}}}],"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Silberbush &amp; Blaustein 2011)</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Aphidiu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matricariae</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parasitoid)</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proofErr w:type="spellStart"/>
            <w:r w:rsidRPr="00BC6239">
              <w:rPr>
                <w:rFonts w:ascii="Times New Roman" w:eastAsia="Times New Roman" w:hAnsi="Times New Roman" w:cs="Times New Roman"/>
                <w:i/>
                <w:iCs/>
                <w:color w:val="000000" w:themeColor="text1"/>
              </w:rPr>
              <w:t>Myzu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persicae</w:t>
            </w:r>
            <w:proofErr w:type="spellEnd"/>
            <w:r w:rsidRPr="00BC6239">
              <w:rPr>
                <w:rFonts w:ascii="Times New Roman" w:eastAsia="Times New Roman" w:hAnsi="Times New Roman" w:cs="Times New Roman"/>
                <w:color w:val="000000" w:themeColor="text1"/>
              </w:rPr>
              <w:t>(green peach aphid)</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sweet pepper</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Lab arena</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havioral response, demographic consequences</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1b102d53cf","properties":{"formattedCitation":"(Bannerman {\\i{}et al.} 2011)","plainCitation":"(Bannerman et al. 2011)","noteIndex":0},"citationItems":[{"id":232,"uris":["http://zotero.org/users/local/alvKCdSB/items/A7DNR96G"],"uri":["http://zotero.org/users/local/alvKCdSB/items/A7DNR96G"],"itemData":{"id":232,"type":"article-journal","abstract":"1. Global climate change models predict an increase in the frequency and magnitude of extreme temperature events. These temperature events, heatwaves for example, will impact a wide range of physiological and behavioural processes, particularly in ectotherms, and may therefore influence interactions between species. 2. Anti-predator responses may be more costly under more severe temperature regimes and therefore trait-mediated disturbance could lead to high mortality or reduced reproduction under extreme and fluctuating temperature regimes. 3. We examined the impacts of extreme and fluctuating temperatures on trait- mediated indirect interactions in an aphid–parasitoid community. 4. In treatments that isolated the effects of trait-mediated disturbance from the effects of foraging parasitoids we found that an increase in both the amplitude and frequency of peak temperatures reduced aphid numbers and provided evidence that the cost of trait-mediated disturbance could increase under frequent periods of high temperature. Aphid dispersal also increased with more frequent periods of high temperature. 5. In treatments where female wasps were allowed to freely forage (direct + trait- mediated effects), there was no evidence that extreme and fluctuating temperatures influenced the wasp’s foraging ability. Exposure to extreme fluctuating temperatures did not influence the offspring production of exposed wasps or the position of the mummies within the plots.","container-title":"Ecological Entomology","DOI":"10.1111/j.1365-2311.2011.01292.x","ISSN":"03076946","issue":"4","note":"Citation Key: Bannerman2011\nISBN: 0307-6946","page":"490-498","title":"The impacts of extreme and fluctuating temperatures on trait-mediated indirect aphid-parasitoid interactions","volume":"36","author":[{"family":"Bannerman","given":"Jordan A."},{"family":"Gillespie","given":"David R."},{"family":"Roitberg","given":"Bernard D."}],"issued":{"date-parts":[["2011"]]}}}],"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 xml:space="preserve">(Bannerman </w:t>
            </w:r>
            <w:r w:rsidRPr="00BC6239">
              <w:rPr>
                <w:rFonts w:ascii="Times New Roman" w:hAnsi="Times New Roman" w:cs="Times New Roman"/>
                <w:i/>
                <w:iCs/>
                <w:color w:val="000000"/>
              </w:rPr>
              <w:t>et al.</w:t>
            </w:r>
            <w:r w:rsidRPr="00BC6239">
              <w:rPr>
                <w:rFonts w:ascii="Times New Roman" w:hAnsi="Times New Roman" w:cs="Times New Roman"/>
                <w:color w:val="000000"/>
              </w:rPr>
              <w:t xml:space="preserve"> 2011)</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proofErr w:type="spellStart"/>
            <w:r w:rsidRPr="00BC6239">
              <w:rPr>
                <w:rFonts w:ascii="Times New Roman" w:eastAsia="Times New Roman" w:hAnsi="Times New Roman" w:cs="Times New Roman"/>
                <w:i/>
                <w:iCs/>
                <w:color w:val="000000" w:themeColor="text1"/>
              </w:rPr>
              <w:t>Amblyseiu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swirskii</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 xml:space="preserve">(mite) </w:t>
            </w:r>
            <w:proofErr w:type="spellStart"/>
            <w:r w:rsidRPr="00BC6239">
              <w:rPr>
                <w:rFonts w:ascii="Times New Roman" w:eastAsia="Times New Roman" w:hAnsi="Times New Roman" w:cs="Times New Roman"/>
                <w:i/>
                <w:iCs/>
                <w:color w:val="000000" w:themeColor="text1"/>
              </w:rPr>
              <w:t>Delphastu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catalinae</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 xml:space="preserve">(beetle), and </w:t>
            </w:r>
            <w:proofErr w:type="spellStart"/>
            <w:r w:rsidRPr="00BC6239">
              <w:rPr>
                <w:rFonts w:ascii="Times New Roman" w:eastAsia="Times New Roman" w:hAnsi="Times New Roman" w:cs="Times New Roman"/>
                <w:i/>
                <w:iCs/>
                <w:color w:val="000000" w:themeColor="text1"/>
              </w:rPr>
              <w:t>Encarsia</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formosa</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parasitoid)</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Bemisia</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argentifolii</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whiteflies)</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Poinsettia</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Greenhouse mesocosm</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 xml:space="preserve">Behavioral response, interaction with trap crop, variation </w:t>
            </w:r>
            <w:r w:rsidRPr="00BC6239">
              <w:rPr>
                <w:rFonts w:ascii="Times New Roman" w:eastAsia="Times New Roman" w:hAnsi="Times New Roman" w:cs="Times New Roman"/>
                <w:color w:val="000000" w:themeColor="text1"/>
              </w:rPr>
              <w:lastRenderedPageBreak/>
              <w:t>among agents</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lastRenderedPageBreak/>
              <w:fldChar w:fldCharType="begin" w:fldLock="1"/>
            </w:r>
            <w:r w:rsidR="00CC04C6">
              <w:rPr>
                <w:rFonts w:ascii="Times New Roman" w:eastAsia="Times New Roman" w:hAnsi="Times New Roman" w:cs="Times New Roman"/>
                <w:color w:val="000000" w:themeColor="text1"/>
              </w:rPr>
              <w:instrText xml:space="preserve"> ADDIN ZOTERO_ITEM CSL_CITATION {"citationID":"acdk1rsr1u","properties":{"formattedCitation":"(Lee {\\i{}et al.} 2011a)","plainCitation":"(Lee et al. 2011a)","dontUpdate":true,"noteIndex":0},"citationItems":[{"id":279,"uris":["http://zotero.org/users/local/alvKCdSB/items/U2I5L9PN"],"uri":["http://zotero.org/users/local/alvKCdSB/items/U2I5L9PN"],"itemData":{"id":279,"type":"article-journal","abstract":"In this study we asked whether, in the context of a trap crop system, differential predation risks among plants influence host choice patterns of adult whiteflies, Bemisia argentifolii. We investigated whether adult whiteflies avoid natural enemies inhabiting poinsettia (a cash crop) and whether this behavior can be used to increase the movement of whiteflies to cucumber (a trap crop). The potential of cucumber as a trap crop was first evaluated and we found that significantly more whiteflies were attracted to cucumber when the whiteflies were released between the two plants. However, the accumulation of whiteflies on cucumber substantially diminished if the insects had first settled on poinsettia. Under such circumstances, we investigated whether movement of adult whiteflies to cucumber could be increased by creating conditions that would cause the whiteflies that had settled on poinsettia to leave the plant. A mechanical disturbance, consisting of shaking the plant, was first used to test this hypothesis. The shaking caused more whiteflies to leave poinsettia and move onto the trap crop, compared to undisturbed whiteflies. We then asked whether the presence of natural enemies on the cash crop could induce whiteflies to leave the cash crop and move onto the trap crop. Three natural enemies were tested: two predators, Amblyseius swirskii and Delphastus catalinae, and a parasitoid Encarsia formosa. The presence of D. catalinae on poinsettia induced significantly more whiteflies to disperse to cucumber compared to poinsettia with no natural enemies, whereas A. swirskii and E. formosa did not result in a significant increase. Predator avoidance behavior by adult whiteflies should be investigated further in the context of trap cropping and other crop-habitat alterations designed to help manage whitefly abundance. ?? 2011 Elsevier Inc.","container-title":"Biological Control","DOI":"10.1016/j.biocontrol.2011.06.005","ISSN":"10499644","issue":"3","note":"publisher: Elsevier Inc.\nCitation Key: Lee2011","page":"302-309","title":"Avoidance of natural enemies by adult whiteflies, Bemisia argentifolii, and effects on host plant choice","volume":"58","author":[{"family":"Lee","given":"Doo Hyung"},{"family":"Nyrop","given":"Jan P."},{"family":"Sanderson","given":"John P."}],"issued":{"date-parts":[["2011"]]}}}],"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 xml:space="preserve">(Lee </w:t>
            </w:r>
            <w:r w:rsidRPr="00BC6239">
              <w:rPr>
                <w:rFonts w:ascii="Times New Roman" w:hAnsi="Times New Roman" w:cs="Times New Roman"/>
                <w:i/>
                <w:iCs/>
                <w:color w:val="000000"/>
              </w:rPr>
              <w:t>et al.</w:t>
            </w:r>
            <w:r w:rsidRPr="00BC6239">
              <w:rPr>
                <w:rFonts w:ascii="Times New Roman" w:hAnsi="Times New Roman" w:cs="Times New Roman"/>
                <w:color w:val="000000"/>
              </w:rPr>
              <w:t xml:space="preserve"> 2011)</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r w:rsidRPr="00BC6239">
              <w:rPr>
                <w:rFonts w:ascii="Times New Roman" w:eastAsia="Times New Roman" w:hAnsi="Times New Roman" w:cs="Times New Roman"/>
                <w:i/>
                <w:iCs/>
                <w:color w:val="000000" w:themeColor="text1"/>
              </w:rPr>
              <w:t xml:space="preserve">Azteca </w:t>
            </w:r>
            <w:proofErr w:type="spellStart"/>
            <w:r w:rsidRPr="00BC6239">
              <w:rPr>
                <w:rFonts w:ascii="Times New Roman" w:eastAsia="Times New Roman" w:hAnsi="Times New Roman" w:cs="Times New Roman"/>
                <w:i/>
                <w:iCs/>
                <w:color w:val="000000" w:themeColor="text1"/>
              </w:rPr>
              <w:t>instabilis</w:t>
            </w:r>
            <w:proofErr w:type="spellEnd"/>
            <w:r w:rsidRPr="00BC6239">
              <w:rPr>
                <w:rFonts w:ascii="Times New Roman" w:eastAsia="Times New Roman" w:hAnsi="Times New Roman" w:cs="Times New Roman"/>
                <w:color w:val="000000" w:themeColor="text1"/>
              </w:rPr>
              <w:t xml:space="preserve"> (ants)</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Hypothenemu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hampei</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coffee berry borer beetle)</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coffee</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Field, lab arena</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NCE of phorids on ant agent, behavioral response, plant damage, comparison across habitats</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00CC04C6">
              <w:rPr>
                <w:rFonts w:ascii="Times New Roman" w:eastAsia="Times New Roman" w:hAnsi="Times New Roman" w:cs="Times New Roman"/>
                <w:color w:val="000000" w:themeColor="text1"/>
              </w:rPr>
              <w:instrText xml:space="preserve"> ADDIN ZOTERO_ITEM CSL_CITATION {"citationID":"WymbYXZi","properties":{"formattedCitation":"(Pardee &amp; Philpott 2011)","plainCitation":"(Pardee &amp; Philpott 2011)","noteIndex":0},"citationItems":[{"id":"9ZqqRKod/xsxcGLa4","uris":["http://www.mendeley.com/documents/?uuid=34f8e14b-9c7c-4725-9d35-32999a6495ec"],"uri":["http://www.mendeley.com/documents/?uuid=34f8e14b-9c7c-4725-9d35-32999a6495ec"],"itemData":{"DOI":"10.1603/EN11015","ISBN":"0046-225X","ISSN":"0046-225X","PMID":"22251635","abstract":"Nonconsumptive effects (NCE) of parasites on hosts vary with habitat complexity thereby modifying trait-mediated effects on lower trophic levels. In coffee agroecosystems, Pseudacteon sp. phorid fly parasites negatively affect Azteca instabilis F. Smith ants via NCE thereby indirectly benefiting prey. It is unknown how differences in habitat complexity influence Azteca-phorid interactions or how phorids affect the coffee berry borer (Hypothenemus hampei Ferrari), an important pest of coffee (Coffea arabica L). We tested the following hypotheses in field and lab experiments to find the impact of NCE of phorids on A. instabilis and trait-mediated indirect effects of phorids on the coffee berry borer: (1) Phorid effects on A. instabilis differ between complex and simple shade habitats and (2) Phorids, by modifying A. instabilis behavior, indirectly affect coffee berry borer abilities to invade coffee berries. Phorids had greater impacts on A. instabilis activity in low-shade farms, but differences in phorid impacts were not mediated by phorid density or light availability. In the lab, phorids had strong cascading effects on abilities of A. instabilis to deter coffee berry borers. Without phorids, A. instabilis limited coffee berry borer attacks, whereas when the coffee berry borer was alone or with A. instabilis and phorids, more coffee fruits were attacked by coffee berry borer. These results indicate that A. instabilis has stronger biological control potential in high-shade farms, but the exact mechanism deserves further attention.","author":[{"dropping-particle":"","family":"Pardee","given":"Gabriella L","non-dropping-particle":"","parse-names":false,"suffix":""},{"dropping-particle":"","family":"Philpott","given":"Stacy M","non-dropping-particle":"","parse-names":false,"suffix":""}],"container-title":"Environmental Entomology","id":"ITEM-1","issue":"3","issued":{"date-parts":[["2011"]]},"page":"581-588","title":"Cascading Indirect Effects in a Coffee Agroecosystem: Effects of Parasitic Phorid Flies on Ants and the Coffee Berry Borer in a High-Shade and Low-Shade Habitat","type":"article-journal","volume":"40"}}],"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eastAsia="Times New Roman" w:hAnsi="Times New Roman" w:cs="Times New Roman"/>
                <w:noProof/>
                <w:color w:val="000000" w:themeColor="text1"/>
              </w:rPr>
              <w:t>(Pardee &amp; Philpott 2011)</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r w:rsidRPr="00BC6239">
              <w:rPr>
                <w:rFonts w:ascii="Times New Roman" w:eastAsia="Times New Roman" w:hAnsi="Times New Roman" w:cs="Times New Roman"/>
                <w:i/>
                <w:iCs/>
                <w:color w:val="000000" w:themeColor="text1"/>
              </w:rPr>
              <w:t xml:space="preserve">Hippodamia </w:t>
            </w:r>
            <w:proofErr w:type="spellStart"/>
            <w:r w:rsidRPr="00BC6239">
              <w:rPr>
                <w:rFonts w:ascii="Times New Roman" w:eastAsia="Times New Roman" w:hAnsi="Times New Roman" w:cs="Times New Roman"/>
                <w:i/>
                <w:iCs/>
                <w:color w:val="000000" w:themeColor="text1"/>
              </w:rPr>
              <w:t>convergens</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lady beetle)</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Macrosiphum</w:t>
            </w:r>
            <w:proofErr w:type="spellEnd"/>
            <w:r w:rsidRPr="00BC6239">
              <w:rPr>
                <w:rFonts w:ascii="Times New Roman" w:eastAsia="Times New Roman" w:hAnsi="Times New Roman" w:cs="Times New Roman"/>
                <w:i/>
                <w:iCs/>
                <w:color w:val="000000" w:themeColor="text1"/>
              </w:rPr>
              <w:t xml:space="preserve"> euphorbiae </w:t>
            </w:r>
            <w:r w:rsidRPr="00BC6239">
              <w:rPr>
                <w:rFonts w:ascii="Times New Roman" w:eastAsia="Times New Roman" w:hAnsi="Times New Roman" w:cs="Times New Roman"/>
                <w:color w:val="000000" w:themeColor="text1"/>
              </w:rPr>
              <w:t>(potato aphid)</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Tomato</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Field cages</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havioral and life history response, demographic consequences, plant defenses</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2jjui1jpuf","properties":{"formattedCitation":"(Kaplan &amp; Thaler 2012)","plainCitation":"(Kaplan &amp; Thaler 2012)","noteIndex":0},"citationItems":[{"id":257,"uris":["http://zotero.org/users/local/alvKCdSB/items/L8M4EUMA"],"uri":["http://zotero.org/users/local/alvKCdSB/items/L8M4EUMA"],"itemData":{"id":257,"type":"article-journal","abstract":"Aphids increase production of winged individuals as a generalized response to multiple threats, including predators, competitors, and poor host plant quality. While wing formation in response to these individual threats is well documented, few investigations have evaluated whether combined threats lead to additive or non-additive outcomes. We tested the interactive effects of predation risk and plant quality on population growth and wing induction in the potato aphid, Macrosiphum euphorbiae. Plant quality was varied using phytohormonal manipulations of tomato (Solanum lycopersicum) to elevate or suppress the jasmonate and salicylate defense pathways. Predation risk was altered by exposing aphids to lethal or risk (unable to feed) individuals of the convergent lady beetle, Hippodamia convergens. Phytohormonal treatments resulted in &gt;4-fold variation in aphid population growth and thus strongly affected plant quality; however, the percentage of winged individuals was no different across plant types. Predators similarly reduced aphid abundance, but also elicited a ~3-fold increase in wing formation, an effect that was similar in magnitude when comparing lethal with risk predators. The overall impact of plants and predators on aphids was largely additive, an outcome that was unexpected given the likelihood for interactions between these two factors and our prior results with other herbivores in this system. We discuss this discrepancy in the context of phenotypic plasticity, non-lethal predator effects, and the ecological challenges faced by wing dimorphic insects.","container-title":"Arthropod-Plant Interactions","DOI":"10.1007/s11829-011-9175-y","ISSN":"18728855","issue":"2","note":"Citation Key: Kaplan2012\nISBN: 1872-8855","page":"181-186","title":"Phytohormone-mediated plant resistance and predation risk act independently on the population growth and wing formation of potato aphids, Macrosiphum euphorbiae","volume":"6","author":[{"family":"Kaplan","given":"Ian"},{"family":"Thaler","given":"Jennifer S."}],"issued":{"date-parts":[["2012"]]}}}],"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Kaplan &amp; Thaler 2012)</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Podisu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maculiventris</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stink bug)</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r w:rsidRPr="00BC6239">
              <w:rPr>
                <w:rFonts w:ascii="Times New Roman" w:eastAsia="Times New Roman" w:hAnsi="Times New Roman" w:cs="Times New Roman"/>
                <w:i/>
                <w:iCs/>
                <w:color w:val="000000" w:themeColor="text1"/>
              </w:rPr>
              <w:t xml:space="preserve">Manduca </w:t>
            </w:r>
            <w:proofErr w:type="spellStart"/>
            <w:r w:rsidRPr="00BC6239">
              <w:rPr>
                <w:rFonts w:ascii="Times New Roman" w:eastAsia="Times New Roman" w:hAnsi="Times New Roman" w:cs="Times New Roman"/>
                <w:i/>
                <w:iCs/>
                <w:color w:val="000000" w:themeColor="text1"/>
              </w:rPr>
              <w:t>sexta</w:t>
            </w:r>
            <w:proofErr w:type="spellEnd"/>
            <w:r w:rsidRPr="00BC6239">
              <w:rPr>
                <w:rFonts w:ascii="Times New Roman" w:eastAsia="Times New Roman" w:hAnsi="Times New Roman" w:cs="Times New Roman"/>
                <w:color w:val="000000" w:themeColor="text1"/>
              </w:rPr>
              <w:t>(tobacco hornworm)</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Tomato</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Field arenas</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havioral and physiological mechanisms</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2e54b9jklo","properties":{"formattedCitation":"(Thaler {\\i{}et al.} 2012)","plainCitation":"(Thaler et al. 2012)","noteIndex":0},"citationItems":[{"id":222,"uris":["http://zotero.org/users/local/alvKCdSB/items/9UZ4ZF3A"],"uri":["http://zotero.org/users/local/alvKCdSB/items/9UZ4ZF3A"],"itemData":{"id":222,"type":"article-journal","abstract":"Most organisms face the problem of foraging and maintaining growth while avoiding predators. Typical animal responses to predator exposure include reduced feeding, elevated metabolism, and altered development rate, all of which can be beneficial in the presence of predators but detrimental in their absence. How then do animals balance growth and predator avoidance? In a series of field and greenhouse experiments, we document that the tobacco hornworm caterpillar, Manduca sexta, reduced feeding by 30-40% owing to the risk of predation by stink bugs, but developed more rapidly and gained the same mass as unthreatened caterpillars. Assimilation efficiency, extraction of nitrogen from food, and percent body lipid content all increased during the initial phase (1-3 d) of predation risk, indicating that enhanced nutritional physiology allows caterpillars to compensate when threatened. However, we report physiological costs of predation risk, including altered body composition (decreased glycogen) and reductions in assimilation efficiency later in development. Our findings indicate that hornworm caterpillars use temporally dynamic compensatory mechanisms that ameliorate the trade-off between predator avoidance and growth in the short term, deferring costs to a period when they are less vulnerable to predation.","container-title":"Proceedings of the National Academy of Sciences","DOI":"10.1073/pnas.1208070109","ISSN":"0027-8424","issue":"30","note":"PMID: 22778426\nCitation Key: Thaler2012\nISBN: 1091-6490 (Electronic)\\r0027-8424 (Linking)","page":"12075-12080","title":"Compensatory mechanisms for ameliorating the fundamental trade-off between predator avoidance and foraging","volume":"109","author":[{"family":"Thaler","given":"Jennifer S."},{"family":"McArt","given":"S. H."},{"family":"Kaplan","given":"Ian"}],"issued":{"date-parts":[["2012"]]}}}],"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 xml:space="preserve">(Thaler </w:t>
            </w:r>
            <w:r w:rsidRPr="00BC6239">
              <w:rPr>
                <w:rFonts w:ascii="Times New Roman" w:hAnsi="Times New Roman" w:cs="Times New Roman"/>
                <w:i/>
                <w:iCs/>
                <w:color w:val="000000"/>
              </w:rPr>
              <w:t>et al.</w:t>
            </w:r>
            <w:r w:rsidRPr="00BC6239">
              <w:rPr>
                <w:rFonts w:ascii="Times New Roman" w:hAnsi="Times New Roman" w:cs="Times New Roman"/>
                <w:color w:val="000000"/>
              </w:rPr>
              <w:t xml:space="preserve"> 2012)</w:t>
            </w:r>
            <w:r w:rsidRPr="00BC6239">
              <w:rPr>
                <w:rFonts w:ascii="Times New Roman" w:eastAsia="Times New Roman" w:hAnsi="Times New Roman" w:cs="Times New Roman"/>
                <w:color w:val="000000" w:themeColor="text1"/>
              </w:rPr>
              <w:fldChar w:fldCharType="end"/>
            </w:r>
          </w:p>
        </w:tc>
      </w:tr>
      <w:tr w:rsidR="00BC6239" w:rsidRPr="00BC6239" w:rsidTr="00A113E4">
        <w:trPr>
          <w:trHeight w:val="61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Aphidiu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colemani</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parasitoid)</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Acyrthosiphon</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pisum</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pea aphid)</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Fava bean</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Greenhouse mesocosm</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 xml:space="preserve">Non-host behavioral response, demographic </w:t>
            </w:r>
            <w:r w:rsidRPr="00BC6239">
              <w:rPr>
                <w:rFonts w:ascii="Times New Roman" w:eastAsia="Times New Roman" w:hAnsi="Times New Roman" w:cs="Times New Roman"/>
                <w:color w:val="000000" w:themeColor="text1"/>
              </w:rPr>
              <w:lastRenderedPageBreak/>
              <w:t>consequences</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lastRenderedPageBreak/>
              <w:fldChar w:fldCharType="begin" w:fldLock="1"/>
            </w:r>
            <w:r w:rsidRPr="00BC6239">
              <w:rPr>
                <w:rFonts w:ascii="Times New Roman" w:eastAsia="Times New Roman" w:hAnsi="Times New Roman" w:cs="Times New Roman"/>
                <w:color w:val="000000" w:themeColor="text1"/>
              </w:rPr>
              <w:instrText xml:space="preserve"> ADDIN ZOTERO_ITEM CSL_CITATION {"citationID":"a8b0ncv52","properties":{"formattedCitation":"(Fill {\\i{}et al.} 2012)","plainCitation":"(Fill et al. 2012)","noteIndex":0},"citationItems":[{"id":157,"uris":["http://zotero.org/users/local/alvKCdSB/items/PGSXW7XD"],"uri":["http://zotero.org/users/local/alvKCdSB/items/PGSXW7XD"],"itemData":{"id":157,"type":"article-journal","abstract":"1. Predator–prey interactions have traditionally focused on the consump- tive effects that predators have on prey. However, predators can also reduce the abun- dance of prey through behaviourally-mediated non-consumptive effects. For example, pea aphids (Acyrthosiphon pisum Harris) drop from their host plants in response to the risk of attack, reducing population sizes as a consequence of lost feeding opportunities. 2. The objective of the present study was to determine whether the non-consumptive effects of predators could extend to non-prey herbivore populations as a result of non-lethal incidental interactions between herbivores and foraging natural enemies. 3. Polyculture habitats consisting of green peach aphids (Myzus persicae Sulzer) feeding on collards and pea aphids feeding on fava beans were established in greenhouse cages. Aphidius colemani Viereck, a generalist parasitoid that attacks green peach aphids but not pea aphids, was released into half of the cages and the abundance of the non-host pea aphid was assessed. 4. Parasitoids reduced the population growth of the non-host pea aphid by increasing the frequency of defensive drops; but this effect was dependent on the presence of green peach aphids. 5. Parasitoids probably elicited the pea aphid dropping behaviour through physical contact with pea aphids while foraging for green peach aphids. It is unlikely that pea aphids were responding to volatile alarm chemicals emitted by green peach aphids in the presence of the parasitoid. 6. In conclusion, the escape response of the pea aphid provided the opportunity for a parasitoid to have non-target effects on an herbivore with which it did not engage in a trophic interaction. The implication is that natural enemies with narrow diet breadths have the potential to influence the abundance of a broad range of prey and non-prey species via non-consumptive effects","container-title":"Ecological Entomology","DOI":"10.1111/j.1365-2311.2011.01333.x","ISSN":"03076946","issue":"1","note":"Citation Key: Fill2012\nISBN: 1365-2311","page":"43-50","title":"Non-consumptive effects of a natural enemy on a non-prey herbivore population","volume":"37","author":[{"family":"Fill","given":"Andrew"},{"family":"Long","given":"Elizabeth Y."},{"family":"Finke","given":"Deborah L."}],"issued":{"date-parts":[["2012"]]}}}],"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 xml:space="preserve">(Fill </w:t>
            </w:r>
            <w:r w:rsidRPr="00BC6239">
              <w:rPr>
                <w:rFonts w:ascii="Times New Roman" w:hAnsi="Times New Roman" w:cs="Times New Roman"/>
                <w:i/>
                <w:iCs/>
                <w:color w:val="000000"/>
              </w:rPr>
              <w:t>et al.</w:t>
            </w:r>
            <w:r w:rsidRPr="00BC6239">
              <w:rPr>
                <w:rFonts w:ascii="Times New Roman" w:hAnsi="Times New Roman" w:cs="Times New Roman"/>
                <w:color w:val="000000"/>
              </w:rPr>
              <w:t xml:space="preserve"> 2012)</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tcPr>
          <w:p w:rsidR="00BC6239" w:rsidRPr="00BC6239" w:rsidRDefault="00BC6239" w:rsidP="00E565BE">
            <w:pPr>
              <w:spacing w:line="360" w:lineRule="auto"/>
              <w:rPr>
                <w:rFonts w:ascii="Times New Roman" w:eastAsia="Times New Roman" w:hAnsi="Times New Roman" w:cs="Times New Roman"/>
                <w:iCs/>
                <w:color w:val="000000" w:themeColor="text1"/>
              </w:rPr>
            </w:pPr>
            <w:proofErr w:type="spellStart"/>
            <w:r w:rsidRPr="00BC6239">
              <w:rPr>
                <w:rFonts w:ascii="Times New Roman" w:eastAsia="Times New Roman" w:hAnsi="Times New Roman" w:cs="Times New Roman"/>
                <w:i/>
                <w:iCs/>
                <w:color w:val="000000" w:themeColor="text1"/>
              </w:rPr>
              <w:t>Tetragnatha</w:t>
            </w:r>
            <w:proofErr w:type="spellEnd"/>
            <w:r w:rsidRPr="00BC6239">
              <w:rPr>
                <w:rFonts w:ascii="Times New Roman" w:eastAsia="Times New Roman" w:hAnsi="Times New Roman" w:cs="Times New Roman"/>
                <w:i/>
                <w:iCs/>
                <w:color w:val="000000" w:themeColor="text1"/>
              </w:rPr>
              <w:t xml:space="preserve"> elongate </w:t>
            </w:r>
            <w:r w:rsidRPr="00BC6239">
              <w:rPr>
                <w:rFonts w:ascii="Times New Roman" w:eastAsia="Times New Roman" w:hAnsi="Times New Roman" w:cs="Times New Roman"/>
                <w:iCs/>
                <w:color w:val="000000" w:themeColor="text1"/>
              </w:rPr>
              <w:t xml:space="preserve">(spider) and </w:t>
            </w:r>
            <w:r w:rsidRPr="00BC6239">
              <w:rPr>
                <w:rFonts w:ascii="Times New Roman" w:eastAsia="Times New Roman" w:hAnsi="Times New Roman" w:cs="Times New Roman"/>
                <w:i/>
                <w:iCs/>
                <w:color w:val="000000" w:themeColor="text1"/>
              </w:rPr>
              <w:t xml:space="preserve">Bombyx mori </w:t>
            </w:r>
            <w:r w:rsidRPr="00BC6239">
              <w:rPr>
                <w:rFonts w:ascii="Times New Roman" w:eastAsia="Times New Roman" w:hAnsi="Times New Roman" w:cs="Times New Roman"/>
                <w:iCs/>
                <w:color w:val="000000" w:themeColor="text1"/>
              </w:rPr>
              <w:t>(silkworm)</w:t>
            </w:r>
          </w:p>
        </w:tc>
        <w:tc>
          <w:tcPr>
            <w:tcW w:w="1924" w:type="dxa"/>
            <w:shd w:val="clear" w:color="auto" w:fill="auto"/>
          </w:tcPr>
          <w:p w:rsidR="00BC6239" w:rsidRPr="00BC6239" w:rsidRDefault="00BC6239" w:rsidP="00E565BE">
            <w:pPr>
              <w:spacing w:line="360" w:lineRule="auto"/>
              <w:rPr>
                <w:rFonts w:ascii="Times New Roman" w:eastAsia="Times New Roman" w:hAnsi="Times New Roman" w:cs="Times New Roman"/>
                <w:iCs/>
                <w:color w:val="000000" w:themeColor="text1"/>
              </w:rPr>
            </w:pPr>
            <w:proofErr w:type="spellStart"/>
            <w:r w:rsidRPr="00BC6239">
              <w:rPr>
                <w:rFonts w:ascii="Times New Roman" w:eastAsia="Times New Roman" w:hAnsi="Times New Roman" w:cs="Times New Roman"/>
                <w:i/>
                <w:iCs/>
                <w:color w:val="000000" w:themeColor="text1"/>
              </w:rPr>
              <w:t>Popillia</w:t>
            </w:r>
            <w:proofErr w:type="spellEnd"/>
            <w:r w:rsidRPr="00BC6239">
              <w:rPr>
                <w:rFonts w:ascii="Times New Roman" w:eastAsia="Times New Roman" w:hAnsi="Times New Roman" w:cs="Times New Roman"/>
                <w:i/>
                <w:iCs/>
                <w:color w:val="000000" w:themeColor="text1"/>
              </w:rPr>
              <w:t xml:space="preserve"> japonica </w:t>
            </w:r>
            <w:r w:rsidRPr="00BC6239">
              <w:rPr>
                <w:rFonts w:ascii="Times New Roman" w:eastAsia="Times New Roman" w:hAnsi="Times New Roman" w:cs="Times New Roman"/>
                <w:iCs/>
                <w:color w:val="000000" w:themeColor="text1"/>
              </w:rPr>
              <w:t xml:space="preserve">(Japanese beetle) &amp; </w:t>
            </w:r>
            <w:proofErr w:type="spellStart"/>
            <w:r w:rsidRPr="00BC6239">
              <w:rPr>
                <w:rFonts w:ascii="Times New Roman" w:eastAsia="Times New Roman" w:hAnsi="Times New Roman" w:cs="Times New Roman"/>
                <w:i/>
                <w:iCs/>
                <w:color w:val="000000" w:themeColor="text1"/>
              </w:rPr>
              <w:t>Epilachna</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varivestis</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iCs/>
                <w:color w:val="000000" w:themeColor="text1"/>
              </w:rPr>
              <w:t>(Mexican bean beetle)</w:t>
            </w:r>
          </w:p>
        </w:tc>
        <w:tc>
          <w:tcPr>
            <w:tcW w:w="1429" w:type="dxa"/>
            <w:shd w:val="clear" w:color="auto" w:fill="auto"/>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Snap beans</w:t>
            </w:r>
          </w:p>
        </w:tc>
        <w:tc>
          <w:tcPr>
            <w:tcW w:w="1123" w:type="dxa"/>
            <w:shd w:val="clear" w:color="auto" w:fill="auto"/>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Field/lab</w:t>
            </w:r>
          </w:p>
        </w:tc>
        <w:tc>
          <w:tcPr>
            <w:tcW w:w="1407" w:type="dxa"/>
            <w:shd w:val="clear" w:color="auto" w:fill="auto"/>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Plant damage, comparison among pests, comparison among agents</w:t>
            </w:r>
          </w:p>
        </w:tc>
        <w:tc>
          <w:tcPr>
            <w:tcW w:w="1238" w:type="dxa"/>
            <w:shd w:val="clear" w:color="auto" w:fill="auto"/>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r>
            <w:r w:rsidRPr="00BC6239">
              <w:rPr>
                <w:rFonts w:ascii="Times New Roman" w:eastAsia="Times New Roman" w:hAnsi="Times New Roman" w:cs="Times New Roman"/>
                <w:color w:val="000000" w:themeColor="text1"/>
              </w:rPr>
              <w:instrText xml:space="preserve"> ADDIN ZOTERO_ITEM CSL_CITATION {"citationID":"7dRJjwPU","properties":{"formattedCitation":"(Rypstra &amp; Buddle 2012)","plainCitation":"(Rypstra &amp; Buddle 2012)","noteIndex":0},"citationItems":[{"id":1069,"uris":["http://zotero.org/users/local/alvKCdSB/items/BWJLRWWJ"],"uri":["http://zotero.org/users/local/alvKCdSB/items/BWJLRWWJ"],"itemData":{"id":1069,"type":"article-journal","abstract":"The role of predators in food webs extends beyond their ability to kill and consume prey. Such trait-mediated effects occur when signals of the predator influence the behaviour of other animals. Because all spiders are silk-producing carnivores, we hypothesized that silk alone would signal other arthropods and enhance non-lethal effects of spiders. We quantified the herbivory inflicted by two beetle species on green bean plants (Phaseolus vulgaris) in the presence of silkworm silk and spider silk along with no silk controls. Single leaflets were treated and enclosed with herbivores in the laboratory and field. Another set of leaflets were treated and left to experience natural herbivory in the field. Entire plants in the field were treated with silk and enclosed with herbivores or left exposed to herbivory. In all cases, the lowest levels of herbivory occurred with spider silk treatments and, in general, silkworm silk produced intermediate levels of leaf damage. These results suggest that silk may be a mechanism for the trait-mediated impacts of spiders and that it might contribute to integrated pest management programmes.","container-title":"Biology Letters","DOI":"10.1098/rsbl.2012.0948","ISSN":"1744-9561","issue":"1","note":"PMID: 23193048\nCitation Key: Rypstra2012\nISBN: 1744-9561","page":"20120948-20120948","title":"Spider silk reduces insect herbivory","volume":"9","author":[{"family":"Rypstra","given":"A. L."},{"family":"Buddle","given":"C. M."}],"issued":{"date-parts":[["2012"]]}}}],"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eastAsia="Times New Roman" w:hAnsi="Times New Roman" w:cs="Times New Roman"/>
                <w:color w:val="000000"/>
              </w:rPr>
              <w:t>(Rypstra &amp; Buddle 2012)</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tcPr>
          <w:p w:rsidR="00BC6239" w:rsidRPr="00BC6239" w:rsidRDefault="00BC6239" w:rsidP="00E565BE">
            <w:pPr>
              <w:spacing w:line="360" w:lineRule="auto"/>
              <w:rPr>
                <w:rFonts w:ascii="Times New Roman" w:eastAsia="Times New Roman" w:hAnsi="Times New Roman" w:cs="Times New Roman"/>
                <w:iCs/>
                <w:color w:val="000000" w:themeColor="text1"/>
              </w:rPr>
            </w:pPr>
            <w:r w:rsidRPr="00BC6239">
              <w:rPr>
                <w:rFonts w:ascii="Times New Roman" w:eastAsia="Times New Roman" w:hAnsi="Times New Roman" w:cs="Times New Roman"/>
                <w:i/>
                <w:iCs/>
                <w:color w:val="000000" w:themeColor="text1"/>
              </w:rPr>
              <w:t xml:space="preserve">Harmonia </w:t>
            </w:r>
            <w:proofErr w:type="spellStart"/>
            <w:r w:rsidRPr="00BC6239">
              <w:rPr>
                <w:rFonts w:ascii="Times New Roman" w:eastAsia="Times New Roman" w:hAnsi="Times New Roman" w:cs="Times New Roman"/>
                <w:i/>
                <w:iCs/>
                <w:color w:val="000000" w:themeColor="text1"/>
              </w:rPr>
              <w:t>axyridis</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iCs/>
                <w:color w:val="000000" w:themeColor="text1"/>
              </w:rPr>
              <w:t>(harlequin ladybird)</w:t>
            </w:r>
          </w:p>
        </w:tc>
        <w:tc>
          <w:tcPr>
            <w:tcW w:w="1924" w:type="dxa"/>
            <w:shd w:val="clear" w:color="auto" w:fill="auto"/>
          </w:tcPr>
          <w:p w:rsidR="00BC6239" w:rsidRPr="00BC6239" w:rsidRDefault="00BC6239" w:rsidP="00E565BE">
            <w:pPr>
              <w:spacing w:line="360" w:lineRule="auto"/>
              <w:rPr>
                <w:rFonts w:ascii="Times New Roman" w:eastAsia="Times New Roman" w:hAnsi="Times New Roman" w:cs="Times New Roman"/>
                <w:iCs/>
                <w:color w:val="000000" w:themeColor="text1"/>
              </w:rPr>
            </w:pPr>
            <w:proofErr w:type="spellStart"/>
            <w:r w:rsidRPr="00BC6239">
              <w:rPr>
                <w:rFonts w:ascii="Times New Roman" w:eastAsia="Times New Roman" w:hAnsi="Times New Roman" w:cs="Times New Roman"/>
                <w:i/>
                <w:iCs/>
                <w:color w:val="000000" w:themeColor="text1"/>
              </w:rPr>
              <w:t>Sitobion</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avenae</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iCs/>
                <w:color w:val="000000" w:themeColor="text1"/>
              </w:rPr>
              <w:t xml:space="preserve">(grain aphid) &amp; </w:t>
            </w:r>
            <w:proofErr w:type="spellStart"/>
            <w:r w:rsidRPr="00BC6239">
              <w:rPr>
                <w:rFonts w:ascii="Times New Roman" w:eastAsia="Times New Roman" w:hAnsi="Times New Roman" w:cs="Times New Roman"/>
                <w:i/>
                <w:iCs/>
                <w:color w:val="000000" w:themeColor="text1"/>
              </w:rPr>
              <w:t>Rhopalosiphum</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padi</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iCs/>
                <w:color w:val="000000" w:themeColor="text1"/>
              </w:rPr>
              <w:t>(cherry-oat aphid)</w:t>
            </w:r>
          </w:p>
        </w:tc>
        <w:tc>
          <w:tcPr>
            <w:tcW w:w="1429" w:type="dxa"/>
            <w:shd w:val="clear" w:color="auto" w:fill="auto"/>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Wheat</w:t>
            </w:r>
          </w:p>
        </w:tc>
        <w:tc>
          <w:tcPr>
            <w:tcW w:w="1123" w:type="dxa"/>
            <w:shd w:val="clear" w:color="auto" w:fill="auto"/>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Lab mesocosm</w:t>
            </w:r>
          </w:p>
        </w:tc>
        <w:tc>
          <w:tcPr>
            <w:tcW w:w="1407" w:type="dxa"/>
            <w:shd w:val="clear" w:color="auto" w:fill="auto"/>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havioral response, plant selection, comparison among pests</w:t>
            </w:r>
          </w:p>
        </w:tc>
        <w:tc>
          <w:tcPr>
            <w:tcW w:w="1238" w:type="dxa"/>
            <w:shd w:val="clear" w:color="auto" w:fill="auto"/>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r>
            <w:r w:rsidRPr="00BC6239">
              <w:rPr>
                <w:rFonts w:ascii="Times New Roman" w:eastAsia="Times New Roman" w:hAnsi="Times New Roman" w:cs="Times New Roman"/>
                <w:color w:val="000000" w:themeColor="text1"/>
              </w:rPr>
              <w:instrText xml:space="preserve"> ADDIN ZOTERO_ITEM CSL_CITATION {"citationID":"59WASuuP","properties":{"formattedCitation":"(Wilson &amp; Leather 2012)","plainCitation":"(Wilson &amp; Leather 2012)","noteIndex":0},"citationItems":[{"id":1608,"uris":["http://zotero.org/users/local/alvKCdSB/items/MKEF8CR8"],"uri":["http://zotero.org/users/local/alvKCdSB/items/MKEF8CR8"],"itemData":{"id":1608,"type":"article-journal","container-title":"Entomologia Experimentalis et Applicata","DOI":"10.1111/j.1570-7458.2012.01282.x","ISSN":"00138703","issue":"2","language":"en","note":"tex.ids: wilson2012a","page":"216-222","source":"Crossref","title":"The effect of past natural enemy activity on host-plant preference of two aphid species","volume":"144","author":[{"family":"Wilson","given":"Michael R."},{"family":"Leather","given":"Simon R."}],"issued":{"date-parts":[["2012",8]]}}}],"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eastAsia="Times New Roman" w:hAnsi="Times New Roman" w:cs="Times New Roman"/>
                <w:color w:val="000000"/>
              </w:rPr>
              <w:t>(Wilson &amp; Leather 2012)</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r w:rsidRPr="00BC6239">
              <w:rPr>
                <w:rFonts w:ascii="Times New Roman" w:eastAsia="Times New Roman" w:hAnsi="Times New Roman" w:cs="Times New Roman"/>
                <w:i/>
                <w:iCs/>
                <w:color w:val="000000" w:themeColor="text1"/>
              </w:rPr>
              <w:t xml:space="preserve">Formica </w:t>
            </w:r>
            <w:proofErr w:type="spellStart"/>
            <w:r w:rsidRPr="00BC6239">
              <w:rPr>
                <w:rFonts w:ascii="Times New Roman" w:eastAsia="Times New Roman" w:hAnsi="Times New Roman" w:cs="Times New Roman"/>
                <w:i/>
                <w:iCs/>
                <w:color w:val="000000" w:themeColor="text1"/>
              </w:rPr>
              <w:t>rufa</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red wood ant)</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Hylobiu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abietis</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pine weevil)</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Norway spruce</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Field</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Plant damage</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1jsohj1uqe","properties":{"formattedCitation":"(Maanak {\\i{}et al.} 2013)","plainCitation":"(Maanak et al. 2013)","noteIndex":0},"citationItems":[{"id":999,"uris":["http://zotero.org/users/local/alvKCdSB/items/DC5DJ2KU"],"uri":["http://zotero.org/users/local/alvKCdSB/items/DC5DJ2KU"],"itemData":{"id":999,"type":"article-journal","abstract":"1 Ants that protect food resources on plants may prey on (or deter) herbivores and thereby reduce damage. Red wood ants (of the Formica rufa group) are dominant ants in boreal forests of Eurasia and affect the local abundance of several herbivorous species. 2 The pine weevil Hylobius abietis (L.) is a herbivore that causes severe damage by feeding on the bark of coniferous seedlings within areas of forest regeneration. 3 We investigated whether ants can protect conifer seedlings from pine weevil feeding. In a manipulative experiment, ants were attracted to sugar baits attached to spruce seedlings and the damage caused by pine weevils was compared with control seedlings without ant-baits. 4 The feeding-scar area was approximately one-third lower on the seedlings with ant- baits compared with the controls. Besides red wood ants, Myrmica ants were also attracted in high numbers to the ant baits and the relative effects of these species are discussed. 5 The results obtained in the present study support the trophic cascade hypothesis (i.e. damage to herbivores is suppressed in the presence of predators). The decreased pine weevil feeding on the baited seedlings was probably a result of nonconsumptive interactions [i.e. the presence of (or harassment by) ants distracting pine weevils from feeding]. 6 Understanding the role of ants may have important implications for future strategies aiming to control pine weevil damage. For example, maintaining suitable conditions for ants after harvesting stands may be an environmentally friendly but currently unexploited method of for decreasing weevil damage.","container-title":"Agricultural and Forest Entomology","DOI":"10.1111/j.1461-9563.2012.00597.x","note":"Citation Key: Maanak2013","page":"98-105","title":"Ants protect conifer seedlings from feeding damage by the pine weevil Hylobius abietis","volume":"15","author":[{"family":"Maanak","given":"Vitezslav"},{"family":"Nordenhem","given":"Henrik"},{"family":"Bjorklund","given":"Niklas"},{"family":"Lenoir","given":"Lisette"},{"family":"Nordlander","given":"Goran"}],"issued":{"date-parts":[["2013"]]}}}],"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 xml:space="preserve">(Maanak </w:t>
            </w:r>
            <w:r w:rsidRPr="00BC6239">
              <w:rPr>
                <w:rFonts w:ascii="Times New Roman" w:hAnsi="Times New Roman" w:cs="Times New Roman"/>
                <w:i/>
                <w:iCs/>
                <w:color w:val="000000"/>
              </w:rPr>
              <w:t>et al.</w:t>
            </w:r>
            <w:r w:rsidRPr="00BC6239">
              <w:rPr>
                <w:rFonts w:ascii="Times New Roman" w:hAnsi="Times New Roman" w:cs="Times New Roman"/>
                <w:color w:val="000000"/>
              </w:rPr>
              <w:t xml:space="preserve"> 2013)</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proofErr w:type="spellStart"/>
            <w:r w:rsidRPr="00BC6239">
              <w:rPr>
                <w:rFonts w:ascii="Times New Roman" w:eastAsia="Times New Roman" w:hAnsi="Times New Roman" w:cs="Times New Roman"/>
                <w:i/>
                <w:iCs/>
                <w:color w:val="000000" w:themeColor="text1"/>
              </w:rPr>
              <w:t>Coccinella</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septempunctata</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seven-spotted ladybird)</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Rhopalosiphum</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padi</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bird cherry-oat aphid)</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arley</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Greenhouse mesocosm</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havioral response, variation with enemy density/cue duration/enemy stage</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10devn950f","properties":{"formattedCitation":"(Ninkovic {\\i{}et al.} 2013)","plainCitation":"(Ninkovic et al. 2013)","noteIndex":0},"citationItems":[{"id":255,"uris":["http://zotero.org/users/local/alvKCdSB/items/3WERAJWH"],"uri":["http://zotero.org/users/local/alvKCdSB/items/3WERAJWH"],"itemData":{"id":255,"type":"article-journal","abstract":"Predation has immediate consequences for prey fitness and early assessment of predation risk may be advantageous for prey. We investigated the ability of the bird cherry-oat aphid, Rhopalosiphum padi (L.), to detect one of its important predators, seven spot ladybird, Coccinella septempunctata L., via chemicals in the predator's walking track. Ladybird tracks left on leaves elicited avoidance and reduced host plant settling in aphids via contact and olfactory cues or a combination of both. Aphid avoidance behavior was dependent on ladybird sex and number of individuals, with the odor of a single ladybird eliciting attraction and the odor of several ladybirds causing avoidance. This suggests that aphids may be able to assess the risk of predation via the extent of the chemical tracks and adjust their behavioral response accordingly. Aphid responses to ladybird tracks decreased with the age of the track, potentially preventing aphids from avoiding plants on which predators have not been recently active. This avoidance mechanism may play an important role in the biological control exerted by predatory ladybirds on aphid populations. ?? 2012 Elsevier Inc..","container-title":"Biological Control","DOI":"10.1016/j.biocontrol.2012.07.003","ISSN":"10499644","issue":"1","note":"publisher: Elsevier Inc.\nCitation Key: Ninkovic2013\nISBN: 1049-9644","page":"63-71","title":"Ladybird footprints induce aphid avoidance behavior","volume":"65","author":[{"family":"Ninkovic","given":"Velemir"},{"family":"Feng","given":"Youren"},{"family":"Olsson","given":"Ulf"},{"family":"Pettersson","given":"Jan"}],"issued":{"date-parts":[["2013"]]}}}],"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 xml:space="preserve">(Ninkovic </w:t>
            </w:r>
            <w:r w:rsidRPr="00BC6239">
              <w:rPr>
                <w:rFonts w:ascii="Times New Roman" w:hAnsi="Times New Roman" w:cs="Times New Roman"/>
                <w:i/>
                <w:iCs/>
                <w:color w:val="000000"/>
              </w:rPr>
              <w:t>et al.</w:t>
            </w:r>
            <w:r w:rsidRPr="00BC6239">
              <w:rPr>
                <w:rFonts w:ascii="Times New Roman" w:hAnsi="Times New Roman" w:cs="Times New Roman"/>
                <w:color w:val="000000"/>
              </w:rPr>
              <w:t xml:space="preserve"> 2013)</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proofErr w:type="spellStart"/>
            <w:r w:rsidRPr="00BC6239">
              <w:rPr>
                <w:rFonts w:ascii="Times New Roman" w:eastAsia="Times New Roman" w:hAnsi="Times New Roman" w:cs="Times New Roman"/>
                <w:i/>
                <w:iCs/>
                <w:color w:val="000000" w:themeColor="text1"/>
              </w:rPr>
              <w:t>Erythemi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simplicicollis</w:t>
            </w:r>
            <w:proofErr w:type="spellEnd"/>
            <w:r w:rsidRPr="00BC6239">
              <w:rPr>
                <w:rFonts w:ascii="Times New Roman" w:eastAsia="Times New Roman" w:hAnsi="Times New Roman" w:cs="Times New Roman"/>
                <w:color w:val="000000" w:themeColor="text1"/>
              </w:rPr>
              <w:t xml:space="preserve"> Say, </w:t>
            </w:r>
            <w:proofErr w:type="spellStart"/>
            <w:r w:rsidRPr="00BC6239">
              <w:rPr>
                <w:rFonts w:ascii="Times New Roman" w:eastAsia="Times New Roman" w:hAnsi="Times New Roman" w:cs="Times New Roman"/>
                <w:i/>
                <w:iCs/>
                <w:color w:val="000000" w:themeColor="text1"/>
              </w:rPr>
              <w:t>Plathemis</w:t>
            </w:r>
            <w:proofErr w:type="spellEnd"/>
            <w:r w:rsidRPr="00BC6239">
              <w:rPr>
                <w:rFonts w:ascii="Times New Roman" w:eastAsia="Times New Roman" w:hAnsi="Times New Roman" w:cs="Times New Roman"/>
                <w:i/>
                <w:iCs/>
                <w:color w:val="000000" w:themeColor="text1"/>
              </w:rPr>
              <w:t xml:space="preserve"> Lydia</w:t>
            </w:r>
            <w:r w:rsidRPr="00BC6239">
              <w:rPr>
                <w:rFonts w:ascii="Times New Roman" w:eastAsia="Times New Roman" w:hAnsi="Times New Roman" w:cs="Times New Roman"/>
                <w:color w:val="000000" w:themeColor="text1"/>
              </w:rPr>
              <w:t xml:space="preserve"> Drury, and </w:t>
            </w:r>
            <w:proofErr w:type="spellStart"/>
            <w:r w:rsidRPr="00BC6239">
              <w:rPr>
                <w:rFonts w:ascii="Times New Roman" w:eastAsia="Times New Roman" w:hAnsi="Times New Roman" w:cs="Times New Roman"/>
                <w:i/>
                <w:iCs/>
                <w:color w:val="000000" w:themeColor="text1"/>
              </w:rPr>
              <w:lastRenderedPageBreak/>
              <w:t>Pachydiplax</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longipennis</w:t>
            </w:r>
            <w:proofErr w:type="spellEnd"/>
            <w:r w:rsidRPr="00BC6239">
              <w:rPr>
                <w:rFonts w:ascii="Times New Roman" w:eastAsia="Times New Roman" w:hAnsi="Times New Roman" w:cs="Times New Roman"/>
                <w:color w:val="000000" w:themeColor="text1"/>
              </w:rPr>
              <w:t xml:space="preserve"> Burmeister (dragonfly nymphs)</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r w:rsidRPr="00BC6239">
              <w:rPr>
                <w:rFonts w:ascii="Times New Roman" w:eastAsia="Times New Roman" w:hAnsi="Times New Roman" w:cs="Times New Roman"/>
                <w:i/>
                <w:iCs/>
                <w:color w:val="000000" w:themeColor="text1"/>
              </w:rPr>
              <w:lastRenderedPageBreak/>
              <w:t xml:space="preserve">Aedes albopictus </w:t>
            </w:r>
            <w:r w:rsidRPr="00BC6239">
              <w:rPr>
                <w:rFonts w:ascii="Times New Roman" w:eastAsia="Times New Roman" w:hAnsi="Times New Roman" w:cs="Times New Roman"/>
                <w:color w:val="000000" w:themeColor="text1"/>
              </w:rPr>
              <w:t>(mosquito)</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Temporary pools</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 xml:space="preserve">Outdoor </w:t>
            </w:r>
            <w:proofErr w:type="spellStart"/>
            <w:r w:rsidRPr="00BC6239">
              <w:rPr>
                <w:rFonts w:ascii="Times New Roman" w:eastAsia="Times New Roman" w:hAnsi="Times New Roman" w:cs="Times New Roman"/>
                <w:color w:val="000000" w:themeColor="text1"/>
              </w:rPr>
              <w:t>ovitraps</w:t>
            </w:r>
            <w:proofErr w:type="spellEnd"/>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 xml:space="preserve">Behavioral response (oviposition), </w:t>
            </w:r>
            <w:r w:rsidRPr="00BC6239">
              <w:rPr>
                <w:rFonts w:ascii="Times New Roman" w:eastAsia="Times New Roman" w:hAnsi="Times New Roman" w:cs="Times New Roman"/>
                <w:color w:val="000000" w:themeColor="text1"/>
              </w:rPr>
              <w:lastRenderedPageBreak/>
              <w:t>interaction with food level</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lastRenderedPageBreak/>
              <w:fldChar w:fldCharType="begin" w:fldLock="1"/>
            </w:r>
            <w:r w:rsidRPr="00BC6239">
              <w:rPr>
                <w:rFonts w:ascii="Times New Roman" w:eastAsia="Times New Roman" w:hAnsi="Times New Roman" w:cs="Times New Roman"/>
                <w:color w:val="000000" w:themeColor="text1"/>
              </w:rPr>
              <w:instrText xml:space="preserve"> ADDIN ZOTERO_ITEM CSL_CITATION {"citationID":"a17ik9qu5th","properties":{"formattedCitation":"(Wasserberg {\\i{}et al.} 2013)","plainCitation":"(Wasserberg et al. 2013)","noteIndex":0},"citationItems":[{"id":253,"uris":["http://zotero.org/users/local/alvKCdSB/items/XEFW4GU4"],"uri":["http://zotero.org/users/local/alvKCdSB/items/XEFW4GU4"],"itemData":{"id":253,"type":"article-journal","abstract":"For organisms lacking parental care and where larval dispersal is limited, oviposition site selection decisions are critical fitness-enhancing choices. However, studies usually do not consider the interdependence of the two. In this study, we evaluated the effect of food level on the oviposition behavior of Aedes albopictus (Skuse) in the presence or the absence of a nonlethal predator (caged dragonfly nymph). We also attempted to quantify the perceived cost of predation to ovipositioning mosquitoes. Mosquitoes were presented with oviposition cups containing four levels of larval food (fermented leaf infusion) with or without a caged libellulid nymph. By titrating larval food, we estimated the amount of food needed to attract the female mosquito to oviposit in the riskier habitat. As expected, oviposition rate increased with food level and decreased in the presence of a predator. However, the effect of food level did not differ between predator treatments. By calculating the difference in the amount of food for points of equal oviposition rate in the predator-present and predator-absent regression lines, we estimated the cost of predation risk to be 1950 colony-forming-units per milliliter. Our study demonstrated the importance of considering the possible interdependence of predation risk and food abundance for oviposition-site-seeking insects. This study also quantified the perceived cost of predation and found it to be relatively low, a fact with positive implications for biological control.","container-title":"J Med Entomol","issue":"5","note":"PMID: 24180122\nCitation Key: Wasserberg2013\nISBN: 0022-2585 (Print)\\r0022-2585 (Linking)","page":"1159-1164","title":"Oviposition site selection in Aedes albopictus (Diptera: Culicidae): are the effects of predation risk and food level independent?","volume":"50","author":[{"family":"Wasserberg","given":"G"},{"family":"White","given":"L"},{"family":"Bullard","given":"A"},{"family":"King","given":"J"},{"family":"Maxwell","given":"R"}],"issued":{"date-parts":[["2013"]]}}}],"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 xml:space="preserve">(Wasserberg </w:t>
            </w:r>
            <w:r w:rsidRPr="00BC6239">
              <w:rPr>
                <w:rFonts w:ascii="Times New Roman" w:hAnsi="Times New Roman" w:cs="Times New Roman"/>
                <w:i/>
                <w:iCs/>
                <w:color w:val="000000"/>
              </w:rPr>
              <w:t>et al.</w:t>
            </w:r>
            <w:r w:rsidRPr="00BC6239">
              <w:rPr>
                <w:rFonts w:ascii="Times New Roman" w:hAnsi="Times New Roman" w:cs="Times New Roman"/>
                <w:color w:val="000000"/>
              </w:rPr>
              <w:t xml:space="preserve"> 2013)</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proofErr w:type="spellStart"/>
            <w:r w:rsidRPr="00BC6239">
              <w:rPr>
                <w:rFonts w:ascii="Times New Roman" w:eastAsia="Times New Roman" w:hAnsi="Times New Roman" w:cs="Times New Roman"/>
                <w:i/>
                <w:iCs/>
                <w:color w:val="000000" w:themeColor="text1"/>
              </w:rPr>
              <w:t>Neoseiulu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womersleyi</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 xml:space="preserve">and </w:t>
            </w:r>
            <w:proofErr w:type="spellStart"/>
            <w:r w:rsidRPr="00BC6239">
              <w:rPr>
                <w:rFonts w:ascii="Times New Roman" w:eastAsia="Times New Roman" w:hAnsi="Times New Roman" w:cs="Times New Roman"/>
                <w:i/>
                <w:iCs/>
                <w:color w:val="000000" w:themeColor="text1"/>
              </w:rPr>
              <w:t>Euseiu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sojaensis</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 xml:space="preserve">(predatory mites) and </w:t>
            </w:r>
            <w:proofErr w:type="spellStart"/>
            <w:r w:rsidRPr="00BC6239">
              <w:rPr>
                <w:rFonts w:ascii="Times New Roman" w:eastAsia="Times New Roman" w:hAnsi="Times New Roman" w:cs="Times New Roman"/>
                <w:i/>
                <w:iCs/>
                <w:color w:val="000000" w:themeColor="text1"/>
              </w:rPr>
              <w:t>Pristomyrmex</w:t>
            </w:r>
            <w:proofErr w:type="spellEnd"/>
            <w:r w:rsidRPr="00BC6239">
              <w:rPr>
                <w:rFonts w:ascii="Times New Roman" w:eastAsia="Times New Roman" w:hAnsi="Times New Roman" w:cs="Times New Roman"/>
                <w:i/>
                <w:iCs/>
                <w:color w:val="000000" w:themeColor="text1"/>
              </w:rPr>
              <w:t xml:space="preserve"> punctatus </w:t>
            </w:r>
            <w:r w:rsidRPr="00BC6239">
              <w:rPr>
                <w:rFonts w:ascii="Times New Roman" w:eastAsia="Times New Roman" w:hAnsi="Times New Roman" w:cs="Times New Roman"/>
                <w:color w:val="000000" w:themeColor="text1"/>
              </w:rPr>
              <w:t>(predatory ant)</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Tetranychu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kanzawai</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spider mite)</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r w:rsidRPr="00BC6239">
              <w:rPr>
                <w:rFonts w:ascii="Times New Roman" w:eastAsia="Times New Roman" w:hAnsi="Times New Roman" w:cs="Times New Roman"/>
                <w:i/>
                <w:iCs/>
                <w:color w:val="000000" w:themeColor="text1"/>
              </w:rPr>
              <w:t> </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Lab mesocosm</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havioral response, variation among agents, metapopulation dynamics</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00CC04C6">
              <w:rPr>
                <w:rFonts w:ascii="Times New Roman" w:eastAsia="Times New Roman" w:hAnsi="Times New Roman" w:cs="Times New Roman"/>
                <w:color w:val="000000" w:themeColor="text1"/>
              </w:rPr>
              <w:instrText xml:space="preserve"> ADDIN ZOTERO_ITEM CSL_CITATION {"citationID":"a1364tk33kg","properties":{"formattedCitation":"(Otsuki &amp; Yano 2014)","plainCitation":"(Otsuki &amp; Yano 2014)","noteIndex":0},"citationItems":[{"id":146,"uris":["http://zotero.org/users/local/alvKCdSB/items/GV8GM2BI"],"uri":["http://zotero.org/users/local/alvKCdSB/items/GV8GM2BI"],"itemData":{"id":146,"type":"article-journal","abstract":"Predators can affect prey dispersal lethally by direct consumption or non-lethally by making prey hesitate to disperse. These lethal and non-lethal effects are detectable only in systems where prey can disperse between multiple patches. However, most studies have drawn their conclusions concerning the ability of predatory mites to suppress spider mites based on observations of their interactions on a single patch or on heavily infested host plants where spider mites could hardly disperse toward intact patches. In these systems, specialist predatory mites that penetrate protective webs produced by spider mites quickly suppress the spider mites, whereas generalist predators that cannot penetrate the webs were ineffective. By using a connected patch system, we revealed that a generalist ant, Pristomyrmex punctatus Mayr (Hymenoptera: Formicidae), effectively prevented dispersal of spider mites, Tetranychus kanzawai Kishida (Acari: Tetranychidae), by directly consuming dispersing individuals. We also revealed that a generalist predatory mite, Euseius sojaensis Ehara (Acari: Phytoseiidae), prevented between-patch dispersal of T. kanzawai by making them hesitate to disperse. In contrast, a specialist phytoseiid predatory mite, Neoseiulus womersleyi Schicha, allowed spider mites to escape an initial patch, increasing the number of colonized patches within the system. Our results suggest that ants and generalist predatory mites can effectively suppress Tetranychus species under some conditions, and should receive more attention as agents for conservation biological control in agroecosystems.","container-title":"Experimental and Applied Acarology","DOI":"10.1007/s10493-014-9824-9","ISSN":"0168-8162","issue":"3","note":"PMID: 24867061\nCitation Key: Otsuki2014\nISBN: 1049301498","page":"265-275","title":"Potential lethal and non-lethal effects of predators on dispersal of spider mites","volume":"64","author":[{"family":"Otsuki","given":"Hatsune"},{"family":"Yano","given":"Shuichi"}],"issued":{"date-parts":[["2014"]]}}}],"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00CC04C6">
              <w:rPr>
                <w:rFonts w:ascii="Times New Roman" w:hAnsi="Times New Roman" w:cs="Times New Roman"/>
                <w:color w:val="000000"/>
              </w:rPr>
              <w:t>(Otsuki &amp; Yano 2014)</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Podisu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maculiventris</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stink bug)</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r w:rsidRPr="00BC6239">
              <w:rPr>
                <w:rFonts w:ascii="Times New Roman" w:eastAsia="Times New Roman" w:hAnsi="Times New Roman" w:cs="Times New Roman"/>
                <w:i/>
                <w:iCs/>
                <w:color w:val="000000" w:themeColor="text1"/>
              </w:rPr>
              <w:t xml:space="preserve">Manduca </w:t>
            </w:r>
            <w:proofErr w:type="spellStart"/>
            <w:r w:rsidRPr="00BC6239">
              <w:rPr>
                <w:rFonts w:ascii="Times New Roman" w:eastAsia="Times New Roman" w:hAnsi="Times New Roman" w:cs="Times New Roman"/>
                <w:i/>
                <w:iCs/>
                <w:color w:val="000000" w:themeColor="text1"/>
              </w:rPr>
              <w:t>sexta</w:t>
            </w:r>
            <w:proofErr w:type="spellEnd"/>
            <w:r w:rsidRPr="00BC6239">
              <w:rPr>
                <w:rFonts w:ascii="Times New Roman" w:eastAsia="Times New Roman" w:hAnsi="Times New Roman" w:cs="Times New Roman"/>
                <w:color w:val="000000" w:themeColor="text1"/>
              </w:rPr>
              <w:t xml:space="preserve"> (tobacco hornworm), </w:t>
            </w:r>
            <w:r w:rsidRPr="00BC6239">
              <w:rPr>
                <w:rFonts w:ascii="Times New Roman" w:eastAsia="Times New Roman" w:hAnsi="Times New Roman" w:cs="Times New Roman"/>
                <w:i/>
                <w:iCs/>
                <w:color w:val="000000" w:themeColor="text1"/>
              </w:rPr>
              <w:t xml:space="preserve">Leptinotarsa </w:t>
            </w:r>
            <w:proofErr w:type="spellStart"/>
            <w:r w:rsidRPr="00BC6239">
              <w:rPr>
                <w:rFonts w:ascii="Times New Roman" w:eastAsia="Times New Roman" w:hAnsi="Times New Roman" w:cs="Times New Roman"/>
                <w:i/>
                <w:iCs/>
                <w:color w:val="000000" w:themeColor="text1"/>
              </w:rPr>
              <w:t>decemlineata</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 xml:space="preserve">(Colorado potato beetle), </w:t>
            </w:r>
            <w:proofErr w:type="spellStart"/>
            <w:r w:rsidRPr="00BC6239">
              <w:rPr>
                <w:rFonts w:ascii="Times New Roman" w:eastAsia="Times New Roman" w:hAnsi="Times New Roman" w:cs="Times New Roman"/>
                <w:i/>
                <w:iCs/>
                <w:color w:val="000000" w:themeColor="text1"/>
              </w:rPr>
              <w:t>Trichoplusia</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ni</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cabbage looper)</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Tomato</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greenhouse mesocosm</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havioral and physiological responses, interaction with plant defense</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158blftnvp","properties":{"formattedCitation":"(Kaplan {\\i{}et al.} 2014)","plainCitation":"(Kaplan et al. 2014)","noteIndex":0},"citationItems":[{"id":224,"uris":["http://zotero.org/users/local/alvKCdSB/items/LW9C9FTU"],"uri":["http://zotero.org/users/local/alvKCdSB/items/LW9C9FTU"],"itemData":{"id":224,"type":"article-journal","abstract":"Herbivores are squeezed between the two omnipresent threats of variable food quality and natural enemy attack, but these two factors are not independent of one another. The mechanisms by which organisms navigate the dual challenges of foraging while avoiding predation are poorly understood. We tested the effects of plant defense and predation risk on herbivory in an assemblage of leaf-chewing insects on Solanum lycopersicum (tomato) that included two Solanaceae specialists (Manduca sexta and Leptinotarsa decemlineata) and one generalist (Trichoplusia ni). Defenses were altered using genetic manipulations of the jasmonate phytohormonal cascade, whereas predation risk was assessed by exposing herbivores to cues from the predaceous stink bug, Podisus maculiventris. Predation risk reduced herbivore food intake by an average of 29% relative to predator-free controls. Interestingly, this predator-mediated impact on foraging behavior largely attenuated when quantified in terms of individual growth rate. Only one of the three species experienced lower body weight under predation risk and the magnitude of this effect was small (17% reduction) compared with effects on foraging behavior. Manduca sexta larvae, compensated for their predator-induced reduction in food intake by more effectively converting leaf tissue to body mass. They also had higher whole-body lipid content when exposed to predators, suggesting that individuals convert energy to storage forms to draw upon when risk subsides. In accordance with expectations based on insect diet breadth, plant defenses tended to have a stronger impact on consumption and growth in the generalist than the two specialists. These data both confirm the ecological significance of predators in the foraging behavior of herbivorous prey and demonstrate how sophisticated compensatory mechanisms allow foragers to partially offset the detrimental effects of reduced food intake. The fact that these mechanisms operated across a wide range of plant resistance phenotypes suggests that compensation is not always constrained by reduced food quality.","container-title":"PLoS ONE","DOI":"10.1371/journal.pone.0093714","ISSN":"19326203","issue":"4","note":"PMID: 24718036\nCitation Key: Kaplan2014","title":"Plant defenses and predation risk differentially shape patterns of consumption, growth, and digestive efficiency in a guild of leaf-chewing insects","volume":"9","author":[{"family":"Kaplan","given":"Ian"},{"family":"McArt","given":"Scott H."},{"family":"Thaler","given":"Jennifer S."}],"issued":{"date-parts":[["2014"]]}}}],"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 xml:space="preserve">(Kaplan </w:t>
            </w:r>
            <w:r w:rsidRPr="00BC6239">
              <w:rPr>
                <w:rFonts w:ascii="Times New Roman" w:hAnsi="Times New Roman" w:cs="Times New Roman"/>
                <w:i/>
                <w:iCs/>
                <w:color w:val="000000"/>
              </w:rPr>
              <w:t>et al.</w:t>
            </w:r>
            <w:r w:rsidRPr="00BC6239">
              <w:rPr>
                <w:rFonts w:ascii="Times New Roman" w:hAnsi="Times New Roman" w:cs="Times New Roman"/>
                <w:color w:val="000000"/>
              </w:rPr>
              <w:t xml:space="preserve"> 2014)</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Podisu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maculiventris</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stink bug)</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r w:rsidRPr="00BC6239">
              <w:rPr>
                <w:rFonts w:ascii="Times New Roman" w:eastAsia="Times New Roman" w:hAnsi="Times New Roman" w:cs="Times New Roman"/>
                <w:i/>
                <w:iCs/>
                <w:color w:val="000000" w:themeColor="text1"/>
              </w:rPr>
              <w:t xml:space="preserve">Manduca </w:t>
            </w:r>
            <w:proofErr w:type="spellStart"/>
            <w:r w:rsidRPr="00BC6239">
              <w:rPr>
                <w:rFonts w:ascii="Times New Roman" w:eastAsia="Times New Roman" w:hAnsi="Times New Roman" w:cs="Times New Roman"/>
                <w:i/>
                <w:iCs/>
                <w:color w:val="000000" w:themeColor="text1"/>
              </w:rPr>
              <w:t>sexta</w:t>
            </w:r>
            <w:proofErr w:type="spellEnd"/>
            <w:r w:rsidRPr="00BC6239">
              <w:rPr>
                <w:rFonts w:ascii="Times New Roman" w:eastAsia="Times New Roman" w:hAnsi="Times New Roman" w:cs="Times New Roman"/>
                <w:color w:val="000000" w:themeColor="text1"/>
              </w:rPr>
              <w:t xml:space="preserve"> (tobacco hornworm)</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Tomato</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greenhouse mesocosm</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havioral and physiological responses, interaction with plant defense</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23iqeroi13","properties":{"formattedCitation":"(Thaler {\\i{}et al.} 2014)","plainCitation":"(Thaler et al. 2014)","noteIndex":0},"citationItems":[{"id":226,"uris":["http://zotero.org/users/local/alvKCdSB/items/KYN4LTZR"],"uri":["http://zotero.org/users/local/alvKCdSB/items/KYN4LTZR"],"itemData":{"id":226,"type":"article-journal","abstract":"1. Because predation risk typically alters how prey forage for food, interactions between predation risk and food availability are commonly found. Less is known about how host plant quality and predation risk interact to affect prey behaviour and physiology. 2. Using the caterpillar, Manduca sexta, and its predator, Podisus maculiventris, the effects of predation risk and host plant quality on caterpillar feeding, growth, assimilation efficiency, and resting metabolic rate were tested. 3. Overall, caterpillars on low-resistance tomato plants (jasmonate-insensitive) gained 14% more mass than caterpillars on high-resistance plants (wild-type tomato). On low-resistance plants, the presence of predators caused caterpillars to eat 32% less, but they gained the same mass as unthreatened caterpillars (i.e. a 19% increase in assimilation efficiency). In addition, caterpillars showed a 17% increase in resting metabolic rate in the presence of predators. On high-resistance plants, predation risk caused a decrease in feeding, but did not alter assimilation efficiency or resting metabolic rate. 4. The reduction in physiological responses to predation risk on high- versus low- resistance plants demonstrates a tradeoff between the ability to respond to predation risk and the ability to grow, especially on well-defended plants.","container-title":"Ecological Entomology","DOI":"10.1111/een.12086","ISSN":"13652311","issue":"2","note":"Citation Key: Thaler2014","page":"210-216","title":"Effects of predation risk and plant resistance on Manduca sexta caterpillar feeding behaviour and physiology","volume":"39","author":[{"family":"Thaler","given":"Jennifer S."},{"family":"Contreras","given":"Heidy"},{"family":"Davidowitz","given":"Goggy"}],"issued":{"date-parts":[["2014"]]}}}],"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 xml:space="preserve">(Thaler </w:t>
            </w:r>
            <w:r w:rsidRPr="00BC6239">
              <w:rPr>
                <w:rFonts w:ascii="Times New Roman" w:hAnsi="Times New Roman" w:cs="Times New Roman"/>
                <w:i/>
                <w:iCs/>
                <w:color w:val="000000"/>
              </w:rPr>
              <w:t>et al.</w:t>
            </w:r>
            <w:r w:rsidRPr="00BC6239">
              <w:rPr>
                <w:rFonts w:ascii="Times New Roman" w:hAnsi="Times New Roman" w:cs="Times New Roman"/>
                <w:color w:val="000000"/>
              </w:rPr>
              <w:t xml:space="preserve"> 2014)</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lastRenderedPageBreak/>
              <w:t>Podisu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maculiventris</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stink bug)</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lang w:val="pt-PT"/>
              </w:rPr>
            </w:pPr>
            <w:proofErr w:type="spellStart"/>
            <w:r w:rsidRPr="00BC6239">
              <w:rPr>
                <w:rFonts w:ascii="Times New Roman" w:eastAsia="Times New Roman" w:hAnsi="Times New Roman" w:cs="Times New Roman"/>
                <w:i/>
                <w:iCs/>
                <w:color w:val="000000" w:themeColor="text1"/>
                <w:lang w:val="pt-PT"/>
              </w:rPr>
              <w:t>Leptinotarsa</w:t>
            </w:r>
            <w:proofErr w:type="spellEnd"/>
            <w:r w:rsidRPr="00BC6239">
              <w:rPr>
                <w:rFonts w:ascii="Times New Roman" w:eastAsia="Times New Roman" w:hAnsi="Times New Roman" w:cs="Times New Roman"/>
                <w:i/>
                <w:iCs/>
                <w:color w:val="000000" w:themeColor="text1"/>
                <w:lang w:val="pt-PT"/>
              </w:rPr>
              <w:t xml:space="preserve"> </w:t>
            </w:r>
            <w:proofErr w:type="spellStart"/>
            <w:r w:rsidRPr="00BC6239">
              <w:rPr>
                <w:rFonts w:ascii="Times New Roman" w:eastAsia="Times New Roman" w:hAnsi="Times New Roman" w:cs="Times New Roman"/>
                <w:i/>
                <w:iCs/>
                <w:color w:val="000000" w:themeColor="text1"/>
                <w:lang w:val="pt-PT"/>
              </w:rPr>
              <w:t>decemlineata</w:t>
            </w:r>
            <w:proofErr w:type="spellEnd"/>
            <w:r w:rsidRPr="00BC6239">
              <w:rPr>
                <w:rFonts w:ascii="Times New Roman" w:eastAsia="Times New Roman" w:hAnsi="Times New Roman" w:cs="Times New Roman"/>
                <w:color w:val="000000" w:themeColor="text1"/>
                <w:lang w:val="pt-PT"/>
              </w:rPr>
              <w:t xml:space="preserve"> (Colorado </w:t>
            </w:r>
            <w:proofErr w:type="spellStart"/>
            <w:r w:rsidRPr="00BC6239">
              <w:rPr>
                <w:rFonts w:ascii="Times New Roman" w:eastAsia="Times New Roman" w:hAnsi="Times New Roman" w:cs="Times New Roman"/>
                <w:color w:val="000000" w:themeColor="text1"/>
                <w:lang w:val="pt-PT"/>
              </w:rPr>
              <w:t>potato</w:t>
            </w:r>
            <w:proofErr w:type="spellEnd"/>
            <w:r w:rsidRPr="00BC6239">
              <w:rPr>
                <w:rFonts w:ascii="Times New Roman" w:eastAsia="Times New Roman" w:hAnsi="Times New Roman" w:cs="Times New Roman"/>
                <w:color w:val="000000" w:themeColor="text1"/>
                <w:lang w:val="pt-PT"/>
              </w:rPr>
              <w:t xml:space="preserve"> </w:t>
            </w:r>
            <w:proofErr w:type="spellStart"/>
            <w:r w:rsidRPr="00BC6239">
              <w:rPr>
                <w:rFonts w:ascii="Times New Roman" w:eastAsia="Times New Roman" w:hAnsi="Times New Roman" w:cs="Times New Roman"/>
                <w:color w:val="000000" w:themeColor="text1"/>
                <w:lang w:val="pt-PT"/>
              </w:rPr>
              <w:t>beetle</w:t>
            </w:r>
            <w:proofErr w:type="spellEnd"/>
            <w:r w:rsidRPr="00BC6239">
              <w:rPr>
                <w:rFonts w:ascii="Times New Roman" w:eastAsia="Times New Roman" w:hAnsi="Times New Roman" w:cs="Times New Roman"/>
                <w:color w:val="000000" w:themeColor="text1"/>
                <w:lang w:val="pt-PT"/>
              </w:rPr>
              <w:t>)</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Potato</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Lab arena</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 xml:space="preserve">Behavioral response, cue comparison, </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13ubitd7p5","properties":{"formattedCitation":"(Hermann &amp; Thaler 2014)","plainCitation":"(Hermann &amp; Thaler 2014)","noteIndex":0},"citationItems":[{"id":265,"uris":["http://zotero.org/users/local/alvKCdSB/items/R33RU95W"],"uri":["http://zotero.org/users/local/alvKCdSB/items/R33RU95W"],"itemData":{"id":265,"type":"article-journal","abstract":"Predators can affect prey in two ways-by reducing their density (consumptive effects) or by changing their behavior, physiology or other phenotypic traits (non-consumptive effects). Understanding the cues and sensory modalities prey use to detect predators is critical for predicting the strength of non-consumptive effects and the outcome of predator-prey encounters. While predator-associated cues have been well studied in aquatic systems, less is known about how terrestrial prey, particularly insect larvae, detect their predators. We evaluated how Colorado potato beetle, Leptinotarsa decemlineata, larvae perceive predation risk by isolating cues from its stink bug predator, the spined soldier bug, Podisus maculiventris. When exposed to male \"risk\" predators that were surgically manipulated so they could hunt but not kill, beetles reduced feeding 29% compared to controls. Exposure to risk females caused an intermediate response. Beetles ate 24% less on leaves pre-exposed to predators compared to leaves never exposed to predators, indicating that tactile and visual cues are not required for the prey's response. Volatile odor cues from predators reduced beetle feeding by 10% overall, although male predators caused a stronger reduction than females. Finally, visual cues from the predator had a weak effect on beetle feeding. Because multiple cues appear to be involved in prey perception of risk, and because male and female predators have differential effects, beetle larvae likely experience tremendous variation in the information about risk from their local environment.","container-title":"Oecologia","DOI":"10.1007/s00442-014-3069-5","ISSN":"00298549","issue":"3","note":"PMID: 25234373\nCitation Key: Hermann2014","page":"669-676","title":"Prey perception of predation risk: volatile chemical cues mediate non-consumptive effects of a predator on a herbivorous insect","volume":"176","author":[{"family":"Hermann","given":"Sara L."},{"family":"Thaler","given":"Jennifer S."}],"issued":{"date-parts":[["2014"]]}}}],"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Hermann &amp; Thaler 2014)</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Anisops</w:t>
            </w:r>
            <w:proofErr w:type="spellEnd"/>
            <w:r w:rsidRPr="00BC6239">
              <w:rPr>
                <w:rFonts w:ascii="Times New Roman" w:eastAsia="Times New Roman" w:hAnsi="Times New Roman" w:cs="Times New Roman"/>
                <w:i/>
                <w:iCs/>
                <w:color w:val="000000" w:themeColor="text1"/>
              </w:rPr>
              <w:t xml:space="preserve"> debilis</w:t>
            </w:r>
            <w:r w:rsidRPr="00BC6239">
              <w:rPr>
                <w:rFonts w:ascii="Times New Roman" w:eastAsia="Times New Roman" w:hAnsi="Times New Roman" w:cs="Times New Roman"/>
                <w:color w:val="000000" w:themeColor="text1"/>
              </w:rPr>
              <w:t>(predatory backswimmer)</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proofErr w:type="spellStart"/>
            <w:r w:rsidRPr="00BC6239">
              <w:rPr>
                <w:rFonts w:ascii="Times New Roman" w:eastAsia="Times New Roman" w:hAnsi="Times New Roman" w:cs="Times New Roman"/>
                <w:i/>
                <w:iCs/>
                <w:color w:val="000000" w:themeColor="text1"/>
              </w:rPr>
              <w:t>Ochlerotatu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caspius</w:t>
            </w:r>
            <w:proofErr w:type="spellEnd"/>
            <w:r w:rsidRPr="00BC6239">
              <w:rPr>
                <w:rFonts w:ascii="Times New Roman" w:eastAsia="Times New Roman" w:hAnsi="Times New Roman" w:cs="Times New Roman"/>
                <w:color w:val="000000" w:themeColor="text1"/>
              </w:rPr>
              <w:t xml:space="preserve"> and </w:t>
            </w:r>
            <w:proofErr w:type="spellStart"/>
            <w:r w:rsidRPr="00BC6239">
              <w:rPr>
                <w:rFonts w:ascii="Times New Roman" w:eastAsia="Times New Roman" w:hAnsi="Times New Roman" w:cs="Times New Roman"/>
                <w:i/>
                <w:iCs/>
                <w:color w:val="000000" w:themeColor="text1"/>
              </w:rPr>
              <w:t>Culiseta</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longiareolata</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mosquitoes)</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 Freshwater</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Outdoor pools, lab arena</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havioral response (oviposition), interaction with habitat quality (salinity)</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227pm5qql5","properties":{"formattedCitation":"(Silberbush {\\i{}et al.} 2014)","plainCitation":"(Silberbush et al. 2014)","noteIndex":0},"citationItems":[{"id":463,"uris":["http://zotero.org/users/local/alvKCdSB/items/MQ7YF58V"],"uri":["http://zotero.org/users/local/alvKCdSB/items/MQ7YF58V"],"itemData":{"id":463,"type":"article-journal","abstract":"Oviposition habitat selection (OHS) is increasingly being recognized as playing a large role in explaining mosquito distributions and community assemblages. Most studies have assessed the role of single factors affecting OHS, while in nature, oviposition patterns are most likely explained by multiple, interacting biotic and abiotic factors. Determining how various factors interact to affect OHS is important for understanding metapopulation and metacommunity dynamics. We investigated the individual and interactive effects of three water salinities (0, 15 and 30 p.p.t. NaCl added) and the aquatic predator Anisops debilis Perplexa (Hemiptera: Notonectidae) on OHS and larval performance of the mosquitoes Ochlerotatus caspius Pallas and Culiseta longiareolata Macquart (Diptera: Culicidae) in outdoor-artificial-pool and laboratory experiments. C. longiareolata inhabited only freshwater pools, strongly avoided pools containing A. debilis, and larvae experienced lower survival in the presence of A. debilis. Salinity concentration interacted strongly with the predator in affecting OHS and larval survival of O. caspius; oviposition increased with increasing salinity in the absence of the predator and decreased with increasing salinity in the presence of the predator. O. caspius larval survival in predator-free pools was lowest in freshwater and highest at intermediate salinity. In predator pools, survival was highest at high salinity, where predation rate was shown to be lowest in the laboratory. Our results highlight that assessing the role of single factors in affecting mosquito distributions can be misleading. Instead, multiple factors may interact to affect oviposition patterns and larval performance.","container-title":"Oecologia","DOI":"10.1007/s00442-014-2930-x","ISSN":"00298549","issue":"2","note":"PMID: 24668015\nCitation Key: Silberbush2014","page":"565-575","title":"Interactive effects of salinity and a predator on mosquito oviposition and larval performance","volume":"175","author":[{"family":"Silberbush","given":"Alon"},{"family":"Tsurim","given":"Ido"},{"family":"Margalith","given":"Yoel"},{"family":"Blaustein","given":"Leon"}],"issued":{"date-parts":[["2014"]]}}}],"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 xml:space="preserve">(Silberbush </w:t>
            </w:r>
            <w:r w:rsidRPr="00BC6239">
              <w:rPr>
                <w:rFonts w:ascii="Times New Roman" w:hAnsi="Times New Roman" w:cs="Times New Roman"/>
                <w:i/>
                <w:iCs/>
                <w:color w:val="000000"/>
              </w:rPr>
              <w:t>et al.</w:t>
            </w:r>
            <w:r w:rsidRPr="00BC6239">
              <w:rPr>
                <w:rFonts w:ascii="Times New Roman" w:hAnsi="Times New Roman" w:cs="Times New Roman"/>
                <w:color w:val="000000"/>
              </w:rPr>
              <w:t xml:space="preserve"> 2014)</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Delphastu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catalinae</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ladybird)</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proofErr w:type="spellStart"/>
            <w:r w:rsidRPr="00BC6239">
              <w:rPr>
                <w:rFonts w:ascii="Times New Roman" w:eastAsia="Times New Roman" w:hAnsi="Times New Roman" w:cs="Times New Roman"/>
                <w:i/>
                <w:iCs/>
                <w:color w:val="000000" w:themeColor="text1"/>
              </w:rPr>
              <w:t>Bemisia</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argentifolii</w:t>
            </w:r>
            <w:proofErr w:type="spellEnd"/>
            <w:r w:rsidRPr="00BC6239">
              <w:rPr>
                <w:rFonts w:ascii="Times New Roman" w:eastAsia="Times New Roman" w:hAnsi="Times New Roman" w:cs="Times New Roman"/>
                <w:color w:val="000000" w:themeColor="text1"/>
              </w:rPr>
              <w:t xml:space="preserve"> (whiteflies)</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Cucumber</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Greenhouse mesocosm</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havioral response at multiple spatial scales</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18m6mff6mr","properties":{"formattedCitation":"(Lee {\\i{}et al.} 2014)","plainCitation":"(Lee et al. 2014)","noteIndex":0},"citationItems":[{"id":998,"uris":["http://zotero.org/users/local/alvKCdSB/items/YBKT6M9D"],"uri":["http://zotero.org/users/local/alvKCdSB/items/YBKT6M9D"],"itemData":{"id":998,"type":"article-journal","abstract":"This study examined habitat use patterns by adult whiteflies, Bemisia argentifolii Bellows and Perring, in response to predators, Delphastus catalinae (Horn), at different spatial scales. When female whiteflies were con- fined to small arenas with leaf discs from which they could not escape, whiteflies significantly delayed settling on leaf discs when predators were present compared to when no predators were introduced. The presence of D. catalinae altered the vertical distribution of adult whiteflies (sex ratio = 1:1) on cucumber plants; adult whiteflies moved upward faster over time within the plant canopy when predators were present mainly on the lower leaves of the plants compared to whiteflies on plants without predators. Most D. catalinae remained in the lower parts of the plants during the experiment. Therefore, we inferred that female whiteflies more quickly moved to the upper plant strata to reduce the risk of predation of their progeny; this would induce subsequent movement of males seeking mates. Introduction of D. catalinae onto a cucumber plant with high whitefly density did not cause increased dispersal of adult whiteflies (sex ratio = 1:1) into neighboring unin- fested plants. The results indicate that predator-avoidance behaviors by adult B. argentifolii differed at different spatial scales. The predator-avoidance behavior may have a negative impact at the within-plant scale by inducing more whiteflies to move into upper plant strata. However, the effect of predators on the among-plant dispersal of white- flies was not significant. Keywords","container-title":"Applied Entomological Zoology","DOI":"10.1007/s13355-014-0294-7","note":"Citation Key: Jan2014\nISBN: 1335501402947","page":"599-606","title":"Non-consumptive effects of the predatory beetle Delphastus catalinae ( Coleoptera : Coccinellidae ) on habitat use patterns of adult whitefly Bemisia argentifolii ( Hemiptera : Aleyrodidae )","volume":"49","author":[{"family":"Lee","given":"Doo Hyung"},{"family":"Nyrop","given":"Jan P."},{"family":"Sanderson","given":"John P."}],"issued":{"date-parts":[["2014"]]}}}],"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 xml:space="preserve">(Lee </w:t>
            </w:r>
            <w:r w:rsidRPr="00BC6239">
              <w:rPr>
                <w:rFonts w:ascii="Times New Roman" w:hAnsi="Times New Roman" w:cs="Times New Roman"/>
                <w:i/>
                <w:iCs/>
                <w:color w:val="000000"/>
              </w:rPr>
              <w:t>et al.</w:t>
            </w:r>
            <w:r w:rsidRPr="00BC6239">
              <w:rPr>
                <w:rFonts w:ascii="Times New Roman" w:hAnsi="Times New Roman" w:cs="Times New Roman"/>
                <w:color w:val="000000"/>
              </w:rPr>
              <w:t xml:space="preserve"> 2014)</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proofErr w:type="spellStart"/>
            <w:r w:rsidRPr="00BC6239">
              <w:rPr>
                <w:rFonts w:ascii="Times New Roman" w:eastAsia="Times New Roman" w:hAnsi="Times New Roman" w:cs="Times New Roman"/>
                <w:i/>
                <w:iCs/>
                <w:color w:val="000000" w:themeColor="text1"/>
              </w:rPr>
              <w:t>Anyphaena</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aperta</w:t>
            </w:r>
            <w:proofErr w:type="spellEnd"/>
            <w:r w:rsidRPr="00BC6239">
              <w:rPr>
                <w:rFonts w:ascii="Times New Roman" w:eastAsia="Times New Roman" w:hAnsi="Times New Roman" w:cs="Times New Roman"/>
                <w:color w:val="000000" w:themeColor="text1"/>
              </w:rPr>
              <w:t xml:space="preserve">(nocturnal wandering spider), </w:t>
            </w:r>
            <w:proofErr w:type="spellStart"/>
            <w:r w:rsidRPr="00BC6239">
              <w:rPr>
                <w:rFonts w:ascii="Times New Roman" w:eastAsia="Times New Roman" w:hAnsi="Times New Roman" w:cs="Times New Roman"/>
                <w:i/>
                <w:iCs/>
                <w:color w:val="000000" w:themeColor="text1"/>
              </w:rPr>
              <w:t>Metaphidippus</w:t>
            </w:r>
            <w:proofErr w:type="spellEnd"/>
            <w:r w:rsidRPr="00BC6239">
              <w:rPr>
                <w:rFonts w:ascii="Times New Roman" w:eastAsia="Times New Roman" w:hAnsi="Times New Roman" w:cs="Times New Roman"/>
                <w:color w:val="000000" w:themeColor="text1"/>
              </w:rPr>
              <w:t xml:space="preserve"> spec. nr. </w:t>
            </w:r>
            <w:r w:rsidRPr="00BC6239">
              <w:rPr>
                <w:rFonts w:ascii="Times New Roman" w:eastAsia="Times New Roman" w:hAnsi="Times New Roman" w:cs="Times New Roman"/>
                <w:i/>
                <w:iCs/>
                <w:color w:val="000000" w:themeColor="text1"/>
              </w:rPr>
              <w:t xml:space="preserve">Manni </w:t>
            </w:r>
            <w:r w:rsidRPr="00BC6239">
              <w:rPr>
                <w:rFonts w:ascii="Times New Roman" w:eastAsia="Times New Roman" w:hAnsi="Times New Roman" w:cs="Times New Roman"/>
                <w:color w:val="000000" w:themeColor="text1"/>
              </w:rPr>
              <w:t xml:space="preserve">(jumping spider), </w:t>
            </w:r>
            <w:proofErr w:type="spellStart"/>
            <w:r w:rsidRPr="00BC6239">
              <w:rPr>
                <w:rFonts w:ascii="Times New Roman" w:eastAsia="Times New Roman" w:hAnsi="Times New Roman" w:cs="Times New Roman"/>
                <w:i/>
                <w:iCs/>
                <w:color w:val="000000" w:themeColor="text1"/>
              </w:rPr>
              <w:t>Theridion</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differens</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spider)</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Epiphya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postvittana</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light brown apple moth)</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Australian tea tree and French broom</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Lab mesocosm</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Plant damage (branch), comparison among agents and size classes</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21r8sapdu4","properties":{"formattedCitation":"(Hogg {\\i{}et al.} 2014)","plainCitation":"(Hogg et al. 2014)","noteIndex":0},"citationItems":[{"id":1007,"uris":["http://zotero.org/users/local/alvKCdSB/items/WJTHAQCB"],"uri":["http://zotero.org/users/local/alvKCdSB/items/WJTHAQCB"],"itemData":{"id":1007,"type":"article-journal","abstract":"The invasive light brown applemoth, Epiphyas postvittana (Walker) (Lepidoptera: Tortricidae), has not reached damaging levels on crops in California (USA), suggesting that its populations and impact are limited by generalist natural enemies. In a series of laboratory experiments, we examined resident spiders as predators of E. postvittana larvae on two host plants, the ornamental Australian tea tree, Leptospermum laevigatum (Gaertn.) F. Muell (Myrtaceae), and the weed French broom, Genista monspessulana (L.) L.A.S. Johnson (Fabaceae). Of three abundant spider species in Australian tea tree, two hunting spidersmeasurably reduced the numbers of E. postvittana larvae and plant damage, whereas a web-weaving spider had no detectable impact. The adult stage of the dominant hunting spider Anyphaena aperta Banks (Anyphaenidae) consumed E. postvittana larvae, but neither large nor small juveniles had statistically detectable effects on numbers of larvae. However, plant damage was reduced in the presence of large juvenile A. aperta, suggesting that A. aperta may also have non- consumptive effects on the feeding behavior of E. postvittana larvae. Anyphaena aperta consumed larvae onlywhen larval densities exceeded a low threshold in a functional response experiment, lead- ing to a type III functional response. Adult A. aperta showed no preference for different E. postvit- tana instars, whereas Cheiracanthium mildei L. Koch (Miturgidae), an abundant hunting spider on French broom, showed a partial preference for late-instar larvae. The generalist feeding habits of the spidersmay have precluded strong prey preferences.Results showthat hunting spidersmay help limit E. postvittana populations in California, and that they may in turn reduce the impact of E. postvit- tana on its host plants","container-title":"Entomologia Experimentalis et Applicata","DOI":"10.1111/eea.12168","note":"Citation Key: Hogg2014","page":"65-74","title":"Resident spiders as predators of the recently introduced light brown apple moth, Epiphyas postvittana","volume":"151","author":[{"family":"Hogg","given":"Brian N"},{"family":"Wang","given":"Xin-geng"},{"family":"Mills","given":"Nicholas J"},{"family":"Daane","given":"Kent M"}],"issued":{"date-parts":[["2014"]]}}}],"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 xml:space="preserve">(Hogg </w:t>
            </w:r>
            <w:r w:rsidRPr="00BC6239">
              <w:rPr>
                <w:rFonts w:ascii="Times New Roman" w:hAnsi="Times New Roman" w:cs="Times New Roman"/>
                <w:i/>
                <w:iCs/>
                <w:color w:val="000000"/>
              </w:rPr>
              <w:t>et al.</w:t>
            </w:r>
            <w:r w:rsidRPr="00BC6239">
              <w:rPr>
                <w:rFonts w:ascii="Times New Roman" w:hAnsi="Times New Roman" w:cs="Times New Roman"/>
                <w:color w:val="000000"/>
              </w:rPr>
              <w:t xml:space="preserve"> 2014)</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Coccinella</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novemnotata</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 xml:space="preserve">(nine-spotted ladybeetle) and </w:t>
            </w:r>
            <w:proofErr w:type="spellStart"/>
            <w:r w:rsidRPr="00BC6239">
              <w:rPr>
                <w:rFonts w:ascii="Times New Roman" w:eastAsia="Times New Roman" w:hAnsi="Times New Roman" w:cs="Times New Roman"/>
                <w:i/>
                <w:iCs/>
                <w:color w:val="000000" w:themeColor="text1"/>
              </w:rPr>
              <w:t>Coccinella</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septempunctata</w:t>
            </w:r>
            <w:proofErr w:type="spellEnd"/>
            <w:r w:rsidRPr="00BC6239">
              <w:rPr>
                <w:rFonts w:ascii="Times New Roman" w:eastAsia="Times New Roman" w:hAnsi="Times New Roman" w:cs="Times New Roman"/>
                <w:color w:val="000000" w:themeColor="text1"/>
              </w:rPr>
              <w:t>(seven-spotted ladybeetle)</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proofErr w:type="spellStart"/>
            <w:r w:rsidRPr="00BC6239">
              <w:rPr>
                <w:rFonts w:ascii="Times New Roman" w:eastAsia="Times New Roman" w:hAnsi="Times New Roman" w:cs="Times New Roman"/>
                <w:i/>
                <w:iCs/>
                <w:color w:val="000000" w:themeColor="text1"/>
              </w:rPr>
              <w:t>Acyrthosiphon</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pisum</w:t>
            </w:r>
            <w:proofErr w:type="spellEnd"/>
            <w:r w:rsidRPr="00BC6239">
              <w:rPr>
                <w:rFonts w:ascii="Times New Roman" w:eastAsia="Times New Roman" w:hAnsi="Times New Roman" w:cs="Times New Roman"/>
                <w:color w:val="000000" w:themeColor="text1"/>
              </w:rPr>
              <w:t xml:space="preserve"> (pea aphid)</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Fava bean</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Lab mesocosm</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havioral response, comparison between agents</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12jnbn7r5u","properties":{"formattedCitation":"(Hoki {\\i{}et al.} 2014)","plainCitation":"(Hoki et al. 2014)","noteIndex":0},"citationItems":[{"id":1261,"uris":["http://zotero.org/users/local/alvKCdSB/items/C22N474N"],"uri":["http://zotero.org/users/local/alvKCdSB/items/C22N474N"],"itemData":{"id":1261,"type":"article-journal","container-title":"BIOLOGICAL CONTROL","DOI":"10.1016/j.biocontrol.2013.12.007","ISSN":"1049-9644","note":"publisher: Elsevier Inc.","page":"78-84","title":"Comparing the consumptive and non-consumptive effects of a native and introduced lady beetle on pea aphids ( Acyrthosiphon pisum )","volume":"70","author":[{"family":"Hoki","given":"Evan"},{"family":"Losey","given":"John"},{"family":"Ugine","given":"Todd A"}],"issued":{"date-parts":[["2014"]]}}}],"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 xml:space="preserve">(Hoki </w:t>
            </w:r>
            <w:r w:rsidRPr="00BC6239">
              <w:rPr>
                <w:rFonts w:ascii="Times New Roman" w:hAnsi="Times New Roman" w:cs="Times New Roman"/>
                <w:i/>
                <w:iCs/>
                <w:color w:val="000000"/>
              </w:rPr>
              <w:t>et al.</w:t>
            </w:r>
            <w:r w:rsidRPr="00BC6239">
              <w:rPr>
                <w:rFonts w:ascii="Times New Roman" w:hAnsi="Times New Roman" w:cs="Times New Roman"/>
                <w:color w:val="000000"/>
              </w:rPr>
              <w:t xml:space="preserve"> 2014)</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lastRenderedPageBreak/>
              <w:t>Crocothemi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erythraea</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 xml:space="preserve">(dragonfly nymphs), </w:t>
            </w:r>
            <w:proofErr w:type="spellStart"/>
            <w:r w:rsidRPr="00BC6239">
              <w:rPr>
                <w:rFonts w:ascii="Times New Roman" w:eastAsia="Times New Roman" w:hAnsi="Times New Roman" w:cs="Times New Roman"/>
                <w:i/>
                <w:iCs/>
                <w:color w:val="000000" w:themeColor="text1"/>
              </w:rPr>
              <w:t>Ischnura</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evansi</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 xml:space="preserve">(damselfly nymphs), </w:t>
            </w:r>
            <w:proofErr w:type="spellStart"/>
            <w:r w:rsidRPr="00BC6239">
              <w:rPr>
                <w:rFonts w:ascii="Times New Roman" w:eastAsia="Times New Roman" w:hAnsi="Times New Roman" w:cs="Times New Roman"/>
                <w:i/>
                <w:iCs/>
                <w:color w:val="000000" w:themeColor="text1"/>
              </w:rPr>
              <w:t>Aphaniu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dispar</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fish)</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lang w:val="pt-PT"/>
              </w:rPr>
            </w:pPr>
            <w:proofErr w:type="spellStart"/>
            <w:r w:rsidRPr="00BC6239">
              <w:rPr>
                <w:rFonts w:ascii="Times New Roman" w:eastAsia="Times New Roman" w:hAnsi="Times New Roman" w:cs="Times New Roman"/>
                <w:i/>
                <w:iCs/>
                <w:color w:val="000000" w:themeColor="text1"/>
                <w:lang w:val="pt-PT"/>
              </w:rPr>
              <w:t>Culiseta</w:t>
            </w:r>
            <w:proofErr w:type="spellEnd"/>
            <w:r w:rsidRPr="00BC6239">
              <w:rPr>
                <w:rFonts w:ascii="Times New Roman" w:eastAsia="Times New Roman" w:hAnsi="Times New Roman" w:cs="Times New Roman"/>
                <w:i/>
                <w:iCs/>
                <w:color w:val="000000" w:themeColor="text1"/>
                <w:lang w:val="pt-PT"/>
              </w:rPr>
              <w:t xml:space="preserve"> </w:t>
            </w:r>
            <w:proofErr w:type="spellStart"/>
            <w:r w:rsidRPr="00BC6239">
              <w:rPr>
                <w:rFonts w:ascii="Times New Roman" w:eastAsia="Times New Roman" w:hAnsi="Times New Roman" w:cs="Times New Roman"/>
                <w:i/>
                <w:iCs/>
                <w:color w:val="000000" w:themeColor="text1"/>
                <w:lang w:val="pt-PT"/>
              </w:rPr>
              <w:t>longiareolata</w:t>
            </w:r>
            <w:proofErr w:type="spellEnd"/>
            <w:r w:rsidRPr="00BC6239">
              <w:rPr>
                <w:rFonts w:ascii="Times New Roman" w:eastAsia="Times New Roman" w:hAnsi="Times New Roman" w:cs="Times New Roman"/>
                <w:color w:val="000000" w:themeColor="text1"/>
                <w:lang w:val="pt-PT"/>
              </w:rPr>
              <w:t xml:space="preserve"> </w:t>
            </w:r>
            <w:proofErr w:type="spellStart"/>
            <w:r w:rsidRPr="00BC6239">
              <w:rPr>
                <w:rFonts w:ascii="Times New Roman" w:eastAsia="Times New Roman" w:hAnsi="Times New Roman" w:cs="Times New Roman"/>
                <w:color w:val="000000" w:themeColor="text1"/>
                <w:lang w:val="pt-PT"/>
              </w:rPr>
              <w:t>and</w:t>
            </w:r>
            <w:proofErr w:type="spellEnd"/>
            <w:r w:rsidRPr="00BC6239">
              <w:rPr>
                <w:rFonts w:ascii="Times New Roman" w:eastAsia="Times New Roman" w:hAnsi="Times New Roman" w:cs="Times New Roman"/>
                <w:color w:val="000000" w:themeColor="text1"/>
                <w:lang w:val="pt-PT"/>
              </w:rPr>
              <w:t xml:space="preserve"> </w:t>
            </w:r>
            <w:proofErr w:type="spellStart"/>
            <w:r w:rsidRPr="00BC6239">
              <w:rPr>
                <w:rFonts w:ascii="Times New Roman" w:eastAsia="Times New Roman" w:hAnsi="Times New Roman" w:cs="Times New Roman"/>
                <w:i/>
                <w:iCs/>
                <w:color w:val="000000" w:themeColor="text1"/>
                <w:lang w:val="pt-PT"/>
              </w:rPr>
              <w:t>Culex</w:t>
            </w:r>
            <w:proofErr w:type="spellEnd"/>
            <w:r w:rsidRPr="00BC6239">
              <w:rPr>
                <w:rFonts w:ascii="Times New Roman" w:eastAsia="Times New Roman" w:hAnsi="Times New Roman" w:cs="Times New Roman"/>
                <w:i/>
                <w:iCs/>
                <w:color w:val="000000" w:themeColor="text1"/>
                <w:lang w:val="pt-PT"/>
              </w:rPr>
              <w:t xml:space="preserve"> </w:t>
            </w:r>
            <w:proofErr w:type="spellStart"/>
            <w:r w:rsidRPr="00BC6239">
              <w:rPr>
                <w:rFonts w:ascii="Times New Roman" w:eastAsia="Times New Roman" w:hAnsi="Times New Roman" w:cs="Times New Roman"/>
                <w:i/>
                <w:iCs/>
                <w:color w:val="000000" w:themeColor="text1"/>
                <w:lang w:val="pt-PT"/>
              </w:rPr>
              <w:t>quinquefasciatus</w:t>
            </w:r>
            <w:proofErr w:type="spellEnd"/>
            <w:r w:rsidRPr="00BC6239">
              <w:rPr>
                <w:rFonts w:ascii="Times New Roman" w:eastAsia="Times New Roman" w:hAnsi="Times New Roman" w:cs="Times New Roman"/>
                <w:color w:val="000000" w:themeColor="text1"/>
                <w:lang w:val="pt-PT"/>
              </w:rPr>
              <w:t xml:space="preserve"> (</w:t>
            </w:r>
            <w:proofErr w:type="spellStart"/>
            <w:r w:rsidRPr="00BC6239">
              <w:rPr>
                <w:rFonts w:ascii="Times New Roman" w:eastAsia="Times New Roman" w:hAnsi="Times New Roman" w:cs="Times New Roman"/>
                <w:color w:val="000000" w:themeColor="text1"/>
                <w:lang w:val="pt-PT"/>
              </w:rPr>
              <w:t>mosquitoes</w:t>
            </w:r>
            <w:proofErr w:type="spellEnd"/>
            <w:r w:rsidRPr="00BC6239">
              <w:rPr>
                <w:rFonts w:ascii="Times New Roman" w:eastAsia="Times New Roman" w:hAnsi="Times New Roman" w:cs="Times New Roman"/>
                <w:color w:val="000000" w:themeColor="text1"/>
                <w:lang w:val="pt-PT"/>
              </w:rPr>
              <w:t>)</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lang w:val="pt-PT"/>
              </w:rPr>
              <w:t> </w:t>
            </w:r>
            <w:r w:rsidRPr="00BC6239">
              <w:rPr>
                <w:rFonts w:ascii="Times New Roman" w:eastAsia="Times New Roman" w:hAnsi="Times New Roman" w:cs="Times New Roman"/>
                <w:color w:val="000000" w:themeColor="text1"/>
              </w:rPr>
              <w:t>Freshwater</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Lab arena</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havioral response, comparison among pests, agents, and cues</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15kotmmkkv","properties":{"formattedCitation":"(Roberts 2014)","plainCitation":"(Roberts 2014)","noteIndex":0},"citationItems":[{"id":1703,"uris":["http://zotero.org/users/local/alvKCdSB/items/THY6ZIWD"],"uri":["http://zotero.org/users/local/alvKCdSB/items/THY6ZIWD"],"itemData":{"id":1703,"type":"article-journal","abstract":"The efÞcacy of using predators for the biological control of mosquito disease vectors will be reduced if mosquito larvae respond to predator presence. The larvae of two mosquito species were investigated to study whether they responded to predator kairomones by increasing surface Þlter-feeding, which is a less active and thus less risky feeding strategy than bottom feeding. Culex quinquefasciatus Say is normally found in highly polluted water, where it will have little contact with predators. Except for some third instars, its larvae showed no response to four different types of predators. Culiseta longiareolata Macquart, living in rain-Þlled rock pools, is frequently attacked by a range of predators. All instars tested (second, third, and fourth instars) strongly responded to chemicals from dragonßy nymphs (Crocothemis erythraea Brulle´ ), damselßy nymphs (Ischnura evansi Morton), and the Þsh Aphanius dispar Ruppel. However, they did not respond to Þnal-instar water scorpions (Nepa cinerea L.), which would not feed on the mosquito larvae. Second- and third-instar Cs. longiareolata produced the same response to chopped up mosquito larvae as they did to dragonßy nymphs, but fourth instars produced a signiÞcantly stronger response to dragonßy nymphsÑ both those unfed and those fed in situ. Thus, Cs. longiareolata not only identiÞed different predators and responded accordingly, but also responded to conspeciÞc alarm pheromones. Cx quinquefasciatus showed little response to predators or to alarm pheromones from damaged conspeciÞc larvae.","container-title":"Journal of Medical Entomology","DOI":"10.1603/ME13129","ISSN":"00222585, 00222585","issue":"2","language":"en","page":"368-374","source":"Crossref","title":"Mosquito Larvae Change Their Feeding Behavior in Response to Kairomones From Some Predators","volume":"51","author":[{"family":"Roberts","given":"Derek"}],"issued":{"date-parts":[["2014",3,1]]}}}],"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Roberts 2014)</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i/>
                <w:iCs/>
                <w:color w:val="000000" w:themeColor="text1"/>
              </w:rPr>
              <w:t xml:space="preserve">Hippodamia </w:t>
            </w:r>
            <w:proofErr w:type="spellStart"/>
            <w:r w:rsidRPr="00BC6239">
              <w:rPr>
                <w:rFonts w:ascii="Times New Roman" w:eastAsia="Times New Roman" w:hAnsi="Times New Roman" w:cs="Times New Roman"/>
                <w:i/>
                <w:iCs/>
                <w:color w:val="000000" w:themeColor="text1"/>
              </w:rPr>
              <w:t>convergens</w:t>
            </w:r>
            <w:proofErr w:type="spellEnd"/>
            <w:r w:rsidRPr="00BC6239">
              <w:rPr>
                <w:rFonts w:ascii="Times New Roman" w:eastAsia="Times New Roman" w:hAnsi="Times New Roman" w:cs="Times New Roman"/>
                <w:color w:val="000000" w:themeColor="text1"/>
              </w:rPr>
              <w:t xml:space="preserve"> (ladybeetle)</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proofErr w:type="spellStart"/>
            <w:r w:rsidRPr="00BC6239">
              <w:rPr>
                <w:rFonts w:ascii="Times New Roman" w:eastAsia="Times New Roman" w:hAnsi="Times New Roman" w:cs="Times New Roman"/>
                <w:i/>
                <w:iCs/>
                <w:color w:val="000000" w:themeColor="text1"/>
              </w:rPr>
              <w:t>Macrosiphum</w:t>
            </w:r>
            <w:proofErr w:type="spellEnd"/>
            <w:r w:rsidRPr="00BC6239">
              <w:rPr>
                <w:rFonts w:ascii="Times New Roman" w:eastAsia="Times New Roman" w:hAnsi="Times New Roman" w:cs="Times New Roman"/>
                <w:i/>
                <w:iCs/>
                <w:color w:val="000000" w:themeColor="text1"/>
              </w:rPr>
              <w:t xml:space="preserve"> euphorbiae</w:t>
            </w:r>
            <w:r w:rsidRPr="00BC6239">
              <w:rPr>
                <w:rFonts w:ascii="Times New Roman" w:eastAsia="Times New Roman" w:hAnsi="Times New Roman" w:cs="Times New Roman"/>
                <w:color w:val="000000" w:themeColor="text1"/>
              </w:rPr>
              <w:t xml:space="preserve"> (potato aphid)</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Tomato</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Field cages and lab arenas</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havioral response, demographic consequences, interaction with plant defense</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t8c25r3al","properties":{"formattedCitation":"(Kersch-Becker &amp; Thaler 2015)","plainCitation":"(Kersch-Becker &amp; Thaler 2015)","noteIndex":0},"citationItems":[{"id":230,"uris":["http://zotero.org/users/local/alvKCdSB/items/XZDJYYWG"],"uri":["http://zotero.org/users/local/alvKCdSB/items/XZDJYYWG"],"itemData":{"id":230,"type":"article-journal","abstract":"The impact of predators on prey has traditionally been attributed to the act of consumption. Prey responses to the presence of the predator (non-consumptive effects), however, can be as important as predation itself. While plant defences are known to influence predator-prey interactions, their relative effects on consumptive vs. non-consumptive effects are not well understood. We evaluated the consequences of plant resistance and predators (Hippodamia convergens) on the mass, number of nymphs, population growth, density and dispersal of aphids (Macrosiphum euphorbiae). We tested for the effects of plant resistance on non-consumptive and consumptive effects of predators on aphid performance and dispersal using a combination of path analysis and experimental manipulation of predation risk. We manipulated plant resistance using genetically modified lines of tomato (Solanum lycopersicum) that vary incrementally in the expression of the jasmonate pathway, which mediates induced resistance to insects and manipulated aphid exposure to lethal and risk predators. Predation risk predators had mandibles impaired to prevent killing. Plant resistance reduced predation rate (consumptive effect) on high resistance plants. As a consequence, predators had no impact on the number of nymphs, aphid density or population growth on high resistance plants, whereas on low resistance plants, predators reduced aphid density by 35% and population growth by 86%. Path analysis and direct manipulation of predation risk showed that predation risk rather than predation rate promoted aphid dispersal and varied with host plant resistance. Aphid dispersal in response to predation risk was greater on low compared to high resistance plants. The predation risk experiment also showed that the number of aphid nymphs increased in the presence of risk predators but did not translate into increased population growth. In conclusion, the consumptive and non-consumptive components of predators affect different aspects of prey demography, acting together to shape prey population dynamics. While predation risk accounts for most of the total effect of the predator on aphid dispersal and number of nymphs, the suppressive effect of predators on aphid population occurred largely through consumption. These effects are strongly influenced by plant resistance levels, suggesting that they are context dependent.","container-title":"Journal of Animal Ecology","DOI":"10.1111/1365-2656.12371","ISSN":"13652656","note":"PMID: 25788108\nCitation Key: Kersch-Becker2015","page":"1222-1232","title":"Plant resistance reduces the strength of consumptive and non-consumptive effects of predators on aphids","volume":"84","author":[{"family":"Kersch-Becker","given":"Mônica F."},{"family":"Thaler","given":"Jennifer S."}],"issued":{"date-parts":[["2015"]]}}}],"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Kersch-Becker &amp; Thaler 2015)</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i/>
                <w:iCs/>
                <w:color w:val="000000" w:themeColor="text1"/>
              </w:rPr>
              <w:t xml:space="preserve">Harmonia </w:t>
            </w:r>
            <w:proofErr w:type="spellStart"/>
            <w:r w:rsidRPr="00BC6239">
              <w:rPr>
                <w:rFonts w:ascii="Times New Roman" w:eastAsia="Times New Roman" w:hAnsi="Times New Roman" w:cs="Times New Roman"/>
                <w:i/>
                <w:iCs/>
                <w:color w:val="000000" w:themeColor="text1"/>
              </w:rPr>
              <w:t>axyridis</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ladybeetle)</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Helicoverpa</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armigera</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cotton bollworm)</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 Cotton</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Lab arena</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 xml:space="preserve">Physiological response, </w:t>
            </w:r>
            <w:proofErr w:type="spellStart"/>
            <w:r w:rsidRPr="00BC6239">
              <w:rPr>
                <w:rFonts w:ascii="Times New Roman" w:eastAsia="Times New Roman" w:hAnsi="Times New Roman" w:cs="Times New Roman"/>
                <w:color w:val="000000" w:themeColor="text1"/>
              </w:rPr>
              <w:t>individial</w:t>
            </w:r>
            <w:proofErr w:type="spellEnd"/>
            <w:r w:rsidRPr="00BC6239">
              <w:rPr>
                <w:rFonts w:ascii="Times New Roman" w:eastAsia="Times New Roman" w:hAnsi="Times New Roman" w:cs="Times New Roman"/>
                <w:color w:val="000000" w:themeColor="text1"/>
              </w:rPr>
              <w:t xml:space="preserve"> fitness, demographic consequences</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1e81o0dbfj","properties":{"formattedCitation":"(Xiong {\\i{}et al.} 2015)","plainCitation":"(Xiong et al. 2015)","noteIndex":0},"citationItems":[{"id":1259,"uris":["http://zotero.org/users/local/alvKCdSB/items/HZ3WR7SK"],"uri":["http://zotero.org/users/local/alvKCdSB/items/HZ3WR7SK"],"itemData":{"id":1259,"type":"article-journal","container-title":"BioControl","DOI":"10.1007/s10526-015-9689-9","ISSN":"1573-8248","issue":"July","note":"publisher: Springer Netherlands\nISBN: 1052601596","title":"Chronic , predator-induced stress alters development and reproductive performance of the cotton bollworm , Helicoverpa ar ....","author":[{"family":"Xiong","given":"Xiaofei"},{"family":"Michaud","given":"J P"},{"family":"Li","given":"Zhen"},{"family":"Wu","given":"Pengxiang"},{"family":"Chu","given":"Yanna"},{"family":"Zhang","given":"Qingwen"},{"family":"Liu","given":"Xiaoxia"}],"issued":{"date-parts":[["2015"]]}}}],"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 xml:space="preserve">(Xiong </w:t>
            </w:r>
            <w:r w:rsidRPr="00BC6239">
              <w:rPr>
                <w:rFonts w:ascii="Times New Roman" w:hAnsi="Times New Roman" w:cs="Times New Roman"/>
                <w:i/>
                <w:iCs/>
                <w:color w:val="000000"/>
              </w:rPr>
              <w:t>et al.</w:t>
            </w:r>
            <w:r w:rsidRPr="00BC6239">
              <w:rPr>
                <w:rFonts w:ascii="Times New Roman" w:hAnsi="Times New Roman" w:cs="Times New Roman"/>
                <w:color w:val="000000"/>
              </w:rPr>
              <w:t xml:space="preserve"> 2015)</w:t>
            </w:r>
            <w:r w:rsidRPr="00BC6239">
              <w:rPr>
                <w:rFonts w:ascii="Times New Roman" w:eastAsia="Times New Roman" w:hAnsi="Times New Roman" w:cs="Times New Roman"/>
                <w:color w:val="000000" w:themeColor="text1"/>
              </w:rPr>
              <w:fldChar w:fldCharType="end"/>
            </w:r>
            <w:r w:rsidRPr="00BC6239" w:rsidDel="00DB1D23">
              <w:rPr>
                <w:rFonts w:ascii="Times New Roman" w:eastAsia="Times New Roman" w:hAnsi="Times New Roman" w:cs="Times New Roman"/>
                <w:color w:val="000000" w:themeColor="text1"/>
              </w:rPr>
              <w:t xml:space="preserve"> </w:t>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proofErr w:type="spellStart"/>
            <w:r w:rsidRPr="00BC6239">
              <w:rPr>
                <w:rFonts w:ascii="Times New Roman" w:eastAsia="Times New Roman" w:hAnsi="Times New Roman" w:cs="Times New Roman"/>
                <w:i/>
                <w:iCs/>
                <w:color w:val="000000" w:themeColor="text1"/>
              </w:rPr>
              <w:t>Tasmanicosa</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leuckartii</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wolf spider)</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Helicoverpa</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armigera</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cotton bollworm)</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 xml:space="preserve">Cotton </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 xml:space="preserve">Lab arena, greenhouse </w:t>
            </w:r>
            <w:proofErr w:type="spellStart"/>
            <w:r w:rsidRPr="00BC6239">
              <w:rPr>
                <w:rFonts w:ascii="Times New Roman" w:eastAsia="Times New Roman" w:hAnsi="Times New Roman" w:cs="Times New Roman"/>
                <w:color w:val="000000" w:themeColor="text1"/>
              </w:rPr>
              <w:t>mesocsm</w:t>
            </w:r>
            <w:proofErr w:type="spellEnd"/>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havioral response, individual fitness, plant damage (living)</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gd2h0f1js","properties":{"formattedCitation":"(Rendon {\\i{}et al.} 2016)","plainCitation":"(Rendon et al. 2016)","noteIndex":0},"citationItems":[{"id":1005,"uris":["http://zotero.org/users/local/alvKCdSB/items/4D5G9HSZ"],"uri":["http://zotero.org/users/local/alvKCdSB/items/4D5G9HSZ"],"itemData":{"id":1005,"type":"article-journal","abstract":"Larvae of the cotton bollworm,Helicoverpa armigera (H€ ubner) (Lepidoptera:Noctuidae) that survive on geneticallymodified Bt cotton (GossypiumhirsutumL.,Malvaceae) contribute to the risk ofwide- spread resistance to Bt toxins. Current resistance management techniques include pupae busting, which involves deep tilling of the soil to kill overwintering pupae. Unfortunately, pupae busting runs counter to soil and water conserving techniques, such as minimum tillage. This problem could be relieved with biological control methods, whereby predators attack either larvae going to ground to pupate or moths emerging from the ground. We found that the wolf spider Tasmanicosa leuckartii (Thorell) (Araneae: Lycosidae), a common inhabitant of Australian cotton agroecosystems, is an effective predator of H. armigera, attacking and killing most larvae (66%) and emerging moths (77%) in simple laboratory arenas. Tasmanicosa leuckartii also reduced the number of emerging moths by 66%on average in more structurally complex glasshouse arenas. Males, females, and late- instar juveniles of T. leuckartiiwere similarly effective. Tasmanicosa leuckartii also imposed non-con- sumptive effects onH. armigera, aswhen a spiderwas present larvae in the laboratory areas spent less time on the cotton boll and more time on the soil and more mass was lost from the cotton boll. Increased loss of boll mass likely reflects changes in H. armigera foraging behavior induced by the presence of spiders (indirect non-consumptive effects). Helicoverpa armigera spent more time as pupae when the spider was present in simple laboratory arenas, but not in more complex glasshouse enclosures.Overall, results indicate that T. leuckartii spiders can be effective predators of H. armigera late instars and moths but also suggest that, under some conditions, the presence of spiders could increase the damage to individual cotton bolls","container-title":"Entomologia Experimentalis et Applicata","DOI":"10.1111/eea.12390","note":"Citation Key: Rendon2016","page":"170-183","title":"Consumptive and non-consumptive effects of wolf spiders on cotton bollworms","volume":"158","author":[{"family":"Rendon","given":"Dalila"},{"family":"Whitehouse","given":"Mary E A"},{"family":"Taylor","given":"Phillip W"}],"issued":{"date-parts":[["2016"]]}}}],"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 xml:space="preserve">(Rendon </w:t>
            </w:r>
            <w:r w:rsidRPr="00BC6239">
              <w:rPr>
                <w:rFonts w:ascii="Times New Roman" w:hAnsi="Times New Roman" w:cs="Times New Roman"/>
                <w:i/>
                <w:iCs/>
                <w:color w:val="000000"/>
              </w:rPr>
              <w:t>et al.</w:t>
            </w:r>
            <w:r w:rsidRPr="00BC6239">
              <w:rPr>
                <w:rFonts w:ascii="Times New Roman" w:hAnsi="Times New Roman" w:cs="Times New Roman"/>
                <w:color w:val="000000"/>
              </w:rPr>
              <w:t xml:space="preserve"> 2016)</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lastRenderedPageBreak/>
              <w:t>Neoseiulu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cucumeris</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predatory mite)</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Frankliniella</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occidentalis</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western flower thrips)</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Red kidney bean</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Lab arena</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havioral response, individual fitness, plant damage (leaf)</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26ekj1i7ia","properties":{"formattedCitation":"(Jandricic {\\i{}et al.} 2016)","plainCitation":"(Jandricic et al. 2016)","noteIndex":0},"citationItems":[{"id":1003,"uris":["http://zotero.org/users/local/alvKCdSB/items/7HNYGI3M"],"uri":["http://zotero.org/users/local/alvKCdSB/items/7HNYGI3M"],"itemData":{"id":1003,"type":"article-journal","abstract":"Prey react to the presence of predators in suite of ways that reduce predation risk, but may also nega- tively affect fitness. Non-consumptive effects (NCEs) of predators on prey are likely important compo- nents of biological control and moderators of plant damage in agricultural systems. Yet, few studies have investigated their effects in crops relying on augmentative release of natural enemies for protection. Here, we investigated NCEs of the predatory mite Neoseiulus cucumeris on a non-prey life stage of western flower thrips (Frankliniella occidentalis), one of the most damaging pest of greenhouse crops in the world. Second instar thrips were exposed to 2 adult female mites on a leaf disk for 24 h. Over a 20min obser- vation period, we saw a 22% reduction in thrips feeding behavior in the presence of predatory mites com- pared to thrips alone. Thrips feeding was often interrupted by attempted mite attacks, which averaged 4 attacks per thrips over 20 min. After 24 h, this reduced leaf damage by 51% in the predator treatment compared to the control. This result held true in experiments on whole plants, with damage reduced by 38% in the presence of mites. No significant reduction in feeding activity or damage was observed when larval thrips were exposed to non-predatory mites, conspecifics, or leaves which had previously held large numbers of predatory mites. The presence of mites did not alter thrips development time or final adult size. However, survival to adulthood was decreased by 54–78% in the presence of mites, sug- gesting a lack of nutritional reserves necessary to complete development. This study demonstrates that NCEs of predatory mites can induce a trophic cascade by reducing pest feeding and fitness. Such benefi- cial effects of natural enemies are often overlooked in simple predation and efficacy studies","container-title":"BIOLOGICAL CONTROL","DOI":"10.1016/j.biocontrol.2015.12.012","ISSN":"1049-9644","note":"publisher: Elsevier Inc.\nCitation Key: Jandricic2016","page":"5-12","title":"Non-consumptive predator effects on a primary greenhouse pest : Predatory mite harassment reduces western flower thrips abundance and plant damage","volume":"95","author":[{"family":"Jandricic","given":"S E"},{"family":"Schmidt","given":"Danielle"},{"family":"Bryant","given":"G"},{"family":"Frank","given":"S D"}],"issued":{"date-parts":[["2016"]]}}}],"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 xml:space="preserve">(Jandricic </w:t>
            </w:r>
            <w:r w:rsidRPr="00BC6239">
              <w:rPr>
                <w:rFonts w:ascii="Times New Roman" w:hAnsi="Times New Roman" w:cs="Times New Roman"/>
                <w:i/>
                <w:iCs/>
                <w:color w:val="000000"/>
              </w:rPr>
              <w:t>et al.</w:t>
            </w:r>
            <w:r w:rsidRPr="00BC6239">
              <w:rPr>
                <w:rFonts w:ascii="Times New Roman" w:hAnsi="Times New Roman" w:cs="Times New Roman"/>
                <w:color w:val="000000"/>
              </w:rPr>
              <w:t xml:space="preserve"> 2016)</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r w:rsidRPr="00BC6239">
              <w:rPr>
                <w:rFonts w:ascii="Times New Roman" w:eastAsia="Times New Roman" w:hAnsi="Times New Roman" w:cs="Times New Roman"/>
                <w:i/>
                <w:iCs/>
                <w:color w:val="000000" w:themeColor="text1"/>
              </w:rPr>
              <w:t xml:space="preserve">Phytoseiulus </w:t>
            </w:r>
            <w:proofErr w:type="spellStart"/>
            <w:r w:rsidRPr="00BC6239">
              <w:rPr>
                <w:rFonts w:ascii="Times New Roman" w:eastAsia="Times New Roman" w:hAnsi="Times New Roman" w:cs="Times New Roman"/>
                <w:i/>
                <w:iCs/>
                <w:color w:val="000000" w:themeColor="text1"/>
              </w:rPr>
              <w:t>persimilis</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mite)</w:t>
            </w:r>
            <w:r w:rsidRPr="00BC6239">
              <w:rPr>
                <w:rFonts w:ascii="Times New Roman" w:eastAsia="Times New Roman" w:hAnsi="Times New Roman" w:cs="Times New Roman"/>
                <w:i/>
                <w:iCs/>
                <w:color w:val="000000" w:themeColor="text1"/>
              </w:rPr>
              <w:t xml:space="preserve"> &amp; </w:t>
            </w:r>
            <w:proofErr w:type="spellStart"/>
            <w:r w:rsidRPr="00BC6239">
              <w:rPr>
                <w:rFonts w:ascii="Times New Roman" w:eastAsia="Times New Roman" w:hAnsi="Times New Roman" w:cs="Times New Roman"/>
                <w:i/>
                <w:iCs/>
                <w:color w:val="000000" w:themeColor="text1"/>
              </w:rPr>
              <w:t>Oriu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majusculus</w:t>
            </w:r>
            <w:proofErr w:type="spellEnd"/>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Tetranychu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urticae</w:t>
            </w:r>
            <w:proofErr w:type="spellEnd"/>
            <w:r w:rsidRPr="00BC6239">
              <w:rPr>
                <w:rFonts w:ascii="Times New Roman" w:eastAsia="Times New Roman" w:hAnsi="Times New Roman" w:cs="Times New Roman"/>
                <w:color w:val="000000" w:themeColor="text1"/>
              </w:rPr>
              <w:t xml:space="preserve"> (spider mite)</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Strawberry and beans</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Lab arena</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havioral and life history response, comparison among agents and plants</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1pcio46tnr","properties":{"formattedCitation":"(Jacobsen {\\i{}et al.} 2016)","plainCitation":"(Jacobsen et al. 2016)","noteIndex":0},"citationItems":[{"id":1001,"uris":["http://zotero.org/users/local/alvKCdSB/items/VK2DQHYU"],"uri":["http://zotero.org/users/local/alvKCdSB/items/VK2DQHYU"],"itemData":{"id":1001,"type":"article-journal","abstract":"The behavioural response of Tetranychus urticae to chemical cues from specialist predatory mites, Phytoseiulus persimilis, or generalist predatory bugs, Orius majusculus, on either bean or strawberry was studied in experimental arenas. Predators were placed on the leaf disc for 24 h and removed before T. urticae females were introduced. After 24 h, prey fecundity (number of eggs laid) and dispersal (number of prey drowned in the water barrier) were assessed. Chemical cues from the specialist predator resulted in reduced prey fecundity, significantly different from the generalist predator and control treatments. No interaction effect was found between plant species and prey fecundity, while significantly more eggs were laid on bean than on strawberry. Predator cues irrespec- tive of predator specialization resulted in more prey dispersal than in the control. Findings emphasize the importance of specialization in the predator species complex for the degree and type of antipredator responses and resulting biological control. Introduction","container-title":"Journal of Applied Entomology","DOI":"10.1111/jen.12275","note":"Citation Key: Jacobsen2016","page":"228-231","title":"Antipredator responses in Tetranychus urticae differ with predator specialization","volume":"140","author":[{"family":"Jacobsen","given":"S K"},{"family":"Alexakis","given":"I"},{"family":"Sigsgaard","given":"L"}],"issued":{"date-parts":[["2016"]]}}}],"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 xml:space="preserve">(Jacobsen </w:t>
            </w:r>
            <w:r w:rsidRPr="00BC6239">
              <w:rPr>
                <w:rFonts w:ascii="Times New Roman" w:hAnsi="Times New Roman" w:cs="Times New Roman"/>
                <w:i/>
                <w:iCs/>
                <w:color w:val="000000"/>
              </w:rPr>
              <w:t>et al.</w:t>
            </w:r>
            <w:r w:rsidRPr="00BC6239">
              <w:rPr>
                <w:rFonts w:ascii="Times New Roman" w:hAnsi="Times New Roman" w:cs="Times New Roman"/>
                <w:color w:val="000000"/>
              </w:rPr>
              <w:t xml:space="preserve"> 2016)</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lang w:val="pt-PT"/>
              </w:rPr>
            </w:pPr>
            <w:proofErr w:type="spellStart"/>
            <w:r w:rsidRPr="00BC6239">
              <w:rPr>
                <w:rFonts w:ascii="Times New Roman" w:eastAsia="Times New Roman" w:hAnsi="Times New Roman" w:cs="Times New Roman"/>
                <w:i/>
                <w:iCs/>
                <w:color w:val="000000" w:themeColor="text1"/>
                <w:lang w:val="pt-PT"/>
              </w:rPr>
              <w:t>Aphidius</w:t>
            </w:r>
            <w:proofErr w:type="spellEnd"/>
            <w:r w:rsidRPr="00BC6239">
              <w:rPr>
                <w:rFonts w:ascii="Times New Roman" w:eastAsia="Times New Roman" w:hAnsi="Times New Roman" w:cs="Times New Roman"/>
                <w:i/>
                <w:iCs/>
                <w:color w:val="000000" w:themeColor="text1"/>
                <w:lang w:val="pt-PT"/>
              </w:rPr>
              <w:t xml:space="preserve"> </w:t>
            </w:r>
            <w:proofErr w:type="spellStart"/>
            <w:r w:rsidRPr="00BC6239">
              <w:rPr>
                <w:rFonts w:ascii="Times New Roman" w:eastAsia="Times New Roman" w:hAnsi="Times New Roman" w:cs="Times New Roman"/>
                <w:i/>
                <w:iCs/>
                <w:color w:val="000000" w:themeColor="text1"/>
                <w:lang w:val="pt-PT"/>
              </w:rPr>
              <w:t>colemani</w:t>
            </w:r>
            <w:proofErr w:type="spellEnd"/>
            <w:r w:rsidRPr="00BC6239">
              <w:rPr>
                <w:rFonts w:ascii="Times New Roman" w:eastAsia="Times New Roman" w:hAnsi="Times New Roman" w:cs="Times New Roman"/>
                <w:i/>
                <w:iCs/>
                <w:color w:val="000000" w:themeColor="text1"/>
                <w:lang w:val="pt-PT"/>
              </w:rPr>
              <w:t xml:space="preserve"> </w:t>
            </w:r>
            <w:proofErr w:type="spellStart"/>
            <w:r w:rsidRPr="00BC6239">
              <w:rPr>
                <w:rFonts w:ascii="Times New Roman" w:eastAsia="Times New Roman" w:hAnsi="Times New Roman" w:cs="Times New Roman"/>
                <w:color w:val="000000" w:themeColor="text1"/>
                <w:lang w:val="pt-PT"/>
              </w:rPr>
              <w:t>and</w:t>
            </w:r>
            <w:proofErr w:type="spellEnd"/>
            <w:r w:rsidRPr="00BC6239">
              <w:rPr>
                <w:rFonts w:ascii="Times New Roman" w:eastAsia="Times New Roman" w:hAnsi="Times New Roman" w:cs="Times New Roman"/>
                <w:color w:val="000000" w:themeColor="text1"/>
                <w:lang w:val="pt-PT"/>
              </w:rPr>
              <w:t xml:space="preserve"> </w:t>
            </w:r>
            <w:proofErr w:type="spellStart"/>
            <w:r w:rsidRPr="00BC6239">
              <w:rPr>
                <w:rFonts w:ascii="Times New Roman" w:eastAsia="Times New Roman" w:hAnsi="Times New Roman" w:cs="Times New Roman"/>
                <w:i/>
                <w:iCs/>
                <w:color w:val="000000" w:themeColor="text1"/>
                <w:lang w:val="pt-PT"/>
              </w:rPr>
              <w:t>Aphidius</w:t>
            </w:r>
            <w:proofErr w:type="spellEnd"/>
            <w:r w:rsidRPr="00BC6239">
              <w:rPr>
                <w:rFonts w:ascii="Times New Roman" w:eastAsia="Times New Roman" w:hAnsi="Times New Roman" w:cs="Times New Roman"/>
                <w:i/>
                <w:iCs/>
                <w:color w:val="000000" w:themeColor="text1"/>
                <w:lang w:val="pt-PT"/>
              </w:rPr>
              <w:t xml:space="preserve"> </w:t>
            </w:r>
            <w:proofErr w:type="spellStart"/>
            <w:r w:rsidRPr="00BC6239">
              <w:rPr>
                <w:rFonts w:ascii="Times New Roman" w:eastAsia="Times New Roman" w:hAnsi="Times New Roman" w:cs="Times New Roman"/>
                <w:i/>
                <w:iCs/>
                <w:color w:val="000000" w:themeColor="text1"/>
                <w:lang w:val="pt-PT"/>
              </w:rPr>
              <w:t>ervi</w:t>
            </w:r>
            <w:proofErr w:type="spellEnd"/>
            <w:r w:rsidRPr="00BC6239">
              <w:rPr>
                <w:rFonts w:ascii="Times New Roman" w:eastAsia="Times New Roman" w:hAnsi="Times New Roman" w:cs="Times New Roman"/>
                <w:i/>
                <w:iCs/>
                <w:color w:val="000000" w:themeColor="text1"/>
                <w:lang w:val="pt-PT"/>
              </w:rPr>
              <w:t xml:space="preserve"> </w:t>
            </w:r>
            <w:r w:rsidRPr="00BC6239">
              <w:rPr>
                <w:rFonts w:ascii="Times New Roman" w:eastAsia="Times New Roman" w:hAnsi="Times New Roman" w:cs="Times New Roman"/>
                <w:color w:val="000000" w:themeColor="text1"/>
                <w:lang w:val="pt-PT"/>
              </w:rPr>
              <w:t>(</w:t>
            </w:r>
            <w:proofErr w:type="spellStart"/>
            <w:r w:rsidRPr="00BC6239">
              <w:rPr>
                <w:rFonts w:ascii="Times New Roman" w:eastAsia="Times New Roman" w:hAnsi="Times New Roman" w:cs="Times New Roman"/>
                <w:color w:val="000000" w:themeColor="text1"/>
                <w:lang w:val="pt-PT"/>
              </w:rPr>
              <w:t>parasitoids</w:t>
            </w:r>
            <w:proofErr w:type="spellEnd"/>
            <w:r w:rsidRPr="00BC6239">
              <w:rPr>
                <w:rFonts w:ascii="Times New Roman" w:eastAsia="Times New Roman" w:hAnsi="Times New Roman" w:cs="Times New Roman"/>
                <w:color w:val="000000" w:themeColor="text1"/>
                <w:lang w:val="pt-PT"/>
              </w:rPr>
              <w:t xml:space="preserve">) </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i/>
                <w:iCs/>
                <w:color w:val="000000" w:themeColor="text1"/>
              </w:rPr>
            </w:pPr>
            <w:proofErr w:type="spellStart"/>
            <w:r w:rsidRPr="00BC6239">
              <w:rPr>
                <w:rFonts w:ascii="Times New Roman" w:eastAsia="Times New Roman" w:hAnsi="Times New Roman" w:cs="Times New Roman"/>
                <w:i/>
                <w:iCs/>
                <w:color w:val="000000" w:themeColor="text1"/>
              </w:rPr>
              <w:t>Acyrthosiphon</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pisum</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pea aphid)</w:t>
            </w:r>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 xml:space="preserve">and </w:t>
            </w:r>
            <w:proofErr w:type="spellStart"/>
            <w:r w:rsidRPr="00BC6239">
              <w:rPr>
                <w:rFonts w:ascii="Times New Roman" w:eastAsia="Times New Roman" w:hAnsi="Times New Roman" w:cs="Times New Roman"/>
                <w:i/>
                <w:iCs/>
                <w:color w:val="000000" w:themeColor="text1"/>
              </w:rPr>
              <w:t>Myzu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persicae</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green peach aphid)</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Fava bean/collards</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Greenhouse mesocosm</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havioral response, comparison among pests and agents</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ggve4p03m","properties":{"formattedCitation":"(Ingerslew &amp; Finke 2017)","plainCitation":"(Ingerslew &amp; Finke 2017)","noteIndex":0},"citationItems":[{"id":1166,"uris":["http://zotero.org/users/local/alvKCdSB/items/HGBUNHKY"],"uri":["http://zotero.org/users/local/alvKCdSB/items/HGBUNHKY"],"itemData":{"id":1166,"type":"article-journal","abstract":"Natural enemies need not consume herbivores to suppress herbivore populations. Behavioral interactions can adversely impact herbivore fitness from reduced time feeding, investment in defense, or injury from failed at- tacks. The importance of such “nonconsumptive effects” for herbivore suppression may vary across species based on the specificity and intensity of the herbivore defensive response. In a series of manipulative studies, we quantified the nature and consequences of nonconsumptive interactions between two parasitoid wasps, Aphidius ervi Haliday and Aphidius colemani Viereck, on two aphid species, pea aphids (Acyrthosiphon pisum (Harris)) and green peach aphids (Myzus persicae (Sulzer)). Both wasps successfully parasitize green peach aphids, but only A. ervi parasitizes pea aphids. We observed A. ervi antennating and stinging pea aphids and documented a decrease in pea aphid longevity in response to stinging even when the aphid survived the inter- action and no mummy formed. The primary defensive tactic of pea aphids in response to either wasp species was dropping from the host plant. Both wasp species antennated and stung green peach aphids, but they eli- cited unique defensive behaviors. Green peach aphids kicked or emitted cornicle secretions in response to A. colemani but spent more time off the plant in the presence of A. ervi. Green peach aphid longevity and fecun- dity were not affected by wasp stings when the aphid survived and no mummy formed. Our study demon- strates the complexity of behavioral interactions between parasitoids and their potential hosts and contributes to a mechanistic understanding of variation in the nonconsumptive suppression of herbivore populations","container-title":"Environmental Entomology","DOI":"10.1093/ee/nvw151","ISSN":"19382936","issue":"1","note":"Citation Key: Ingerslew2017a","page":"75-83","title":"Mechanisms underlying the nonconsumptive effects of parasitoid wasps on aphids","volume":"46","author":[{"family":"Ingerslew","given":"K. S."},{"family":"Finke","given":"D. L."}],"issued":{"date-parts":[["2017"]]}}}],"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Ingerslew &amp; Finke 2017)</w:t>
            </w:r>
            <w:r w:rsidRPr="00BC6239">
              <w:rPr>
                <w:rFonts w:ascii="Times New Roman" w:eastAsia="Times New Roman" w:hAnsi="Times New Roman" w:cs="Times New Roman"/>
                <w:color w:val="000000" w:themeColor="text1"/>
              </w:rPr>
              <w:fldChar w:fldCharType="end"/>
            </w:r>
          </w:p>
        </w:tc>
      </w:tr>
      <w:tr w:rsidR="00BC6239" w:rsidRPr="00BC6239" w:rsidTr="00A113E4">
        <w:trPr>
          <w:trHeight w:val="360"/>
        </w:trPr>
        <w:tc>
          <w:tcPr>
            <w:tcW w:w="221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i/>
                <w:iCs/>
                <w:color w:val="000000" w:themeColor="text1"/>
              </w:rPr>
              <w:t xml:space="preserve">Phytoseiulus </w:t>
            </w:r>
            <w:proofErr w:type="spellStart"/>
            <w:r w:rsidRPr="00BC6239">
              <w:rPr>
                <w:rFonts w:ascii="Times New Roman" w:eastAsia="Times New Roman" w:hAnsi="Times New Roman" w:cs="Times New Roman"/>
                <w:i/>
                <w:iCs/>
                <w:color w:val="000000" w:themeColor="text1"/>
              </w:rPr>
              <w:t>persimilis</w:t>
            </w:r>
            <w:proofErr w:type="spellEnd"/>
            <w:r w:rsidRPr="00BC6239">
              <w:rPr>
                <w:rFonts w:ascii="Times New Roman" w:eastAsia="Times New Roman" w:hAnsi="Times New Roman" w:cs="Times New Roman"/>
                <w:color w:val="000000" w:themeColor="text1"/>
              </w:rPr>
              <w:t xml:space="preserve"> &amp; </w:t>
            </w:r>
            <w:proofErr w:type="spellStart"/>
            <w:r w:rsidRPr="00BC6239">
              <w:rPr>
                <w:rFonts w:ascii="Times New Roman" w:eastAsia="Times New Roman" w:hAnsi="Times New Roman" w:cs="Times New Roman"/>
                <w:i/>
                <w:iCs/>
                <w:color w:val="000000" w:themeColor="text1"/>
              </w:rPr>
              <w:t>Amblyseiu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swirskii</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mites)</w:t>
            </w:r>
          </w:p>
        </w:tc>
        <w:tc>
          <w:tcPr>
            <w:tcW w:w="1924"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proofErr w:type="spellStart"/>
            <w:r w:rsidRPr="00BC6239">
              <w:rPr>
                <w:rFonts w:ascii="Times New Roman" w:eastAsia="Times New Roman" w:hAnsi="Times New Roman" w:cs="Times New Roman"/>
                <w:i/>
                <w:iCs/>
                <w:color w:val="000000" w:themeColor="text1"/>
              </w:rPr>
              <w:t>Tetranychu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urticae</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spider mite)</w:t>
            </w:r>
          </w:p>
        </w:tc>
        <w:tc>
          <w:tcPr>
            <w:tcW w:w="1429"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ans</w:t>
            </w:r>
          </w:p>
        </w:tc>
        <w:tc>
          <w:tcPr>
            <w:tcW w:w="1123"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Lab arena</w:t>
            </w:r>
          </w:p>
        </w:tc>
        <w:tc>
          <w:tcPr>
            <w:tcW w:w="1407"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Behavioral response, individual fitness, comparison among agents and cues</w:t>
            </w:r>
          </w:p>
        </w:tc>
        <w:tc>
          <w:tcPr>
            <w:tcW w:w="1238" w:type="dxa"/>
            <w:shd w:val="clear" w:color="auto" w:fill="auto"/>
            <w:hideMark/>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fldChar w:fldCharType="begin" w:fldLock="1"/>
            </w:r>
            <w:r w:rsidRPr="00BC6239">
              <w:rPr>
                <w:rFonts w:ascii="Times New Roman" w:eastAsia="Times New Roman" w:hAnsi="Times New Roman" w:cs="Times New Roman"/>
                <w:color w:val="000000" w:themeColor="text1"/>
              </w:rPr>
              <w:instrText xml:space="preserve"> ADDIN ZOTERO_ITEM CSL_CITATION {"citationID":"a1u0e9t7vqs","properties":{"formattedCitation":"(Gyuris {\\i{}et al.} 2017)","plainCitation":"(Gyuris et al. 2017)","noteIndex":0},"citationItems":[{"id":1705,"uris":["http://zotero.org/users/local/alvKCdSB/items/JVMGXZ92"],"uri":["http://zotero.org/users/local/alvKCdSB/items/JVMGXZ92"],"itemData":{"id":1705,"type":"article-journal","abstract":"Applying predatory mites as biological control agents is a well established method against spider mites which are major pests worldwide. Although antipredator responses can inﬂuence the outcome of predator-prey interactions, we have limited information about what cues spider mites use to adjust their behavioural antipredator responses. We experimentally exposed two-spotted spider mites (Tetranychus urticae) to diﬀerent predator-borne cues (using a specialist predator, Phytoseiulus persimilis, or a generalist predator, Amblyseius swirskii), conspeciﬁc prey-borne cues, or both, and measured locomotion and egg-laying activity. The reactions to predator species compared to each other manifested in reversed tendencies: spider mites increased their locomotion activity in the presence of P. persimilis, whereas they decreased it when exposed to A. swirskii. The strongest response was triggered by the presence of a killed conspeciﬁc: focal spider mites decreased their locomotion activity compared to the control group. Oviposition activity was not aﬀected by either treatment. Our results point out that spider mites may change their behaviour in response to predators, and also to the presence of killed conspeciﬁcs, but these eﬀects were not enhanced when both types of cues were present. The eﬀect of social contacts among prey conspeciﬁcs on predator-induced behavioural defences is discussed.","container-title":"Behavioural Processes","DOI":"10.1016/j.beproc.2017.09.002","ISSN":"03766357","language":"en","page":"100-106","source":"Crossref","title":"Behavioural responses of two-spotted spider mites induced by predator-borne and prey-borne cues","volume":"144","author":[{"family":"Gyuris","given":"Enikő"},{"family":"Szép","given":"Erna"},{"family":"Kontschán","given":"Jenő"},{"family":"Hettyey","given":"Attila"},{"family":"Tóth","given":"Zoltán"}],"issued":{"date-parts":[["2017",11]]}}}],"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 xml:space="preserve">(Gyuris </w:t>
            </w:r>
            <w:r w:rsidRPr="00BC6239">
              <w:rPr>
                <w:rFonts w:ascii="Times New Roman" w:hAnsi="Times New Roman" w:cs="Times New Roman"/>
                <w:i/>
                <w:iCs/>
                <w:color w:val="000000"/>
              </w:rPr>
              <w:t>et al.</w:t>
            </w:r>
            <w:r w:rsidRPr="00BC6239">
              <w:rPr>
                <w:rFonts w:ascii="Times New Roman" w:hAnsi="Times New Roman" w:cs="Times New Roman"/>
                <w:color w:val="000000"/>
              </w:rPr>
              <w:t xml:space="preserve"> 2017)</w:t>
            </w:r>
            <w:r w:rsidRPr="00BC6239">
              <w:rPr>
                <w:rFonts w:ascii="Times New Roman" w:eastAsia="Times New Roman" w:hAnsi="Times New Roman" w:cs="Times New Roman"/>
                <w:color w:val="000000" w:themeColor="text1"/>
              </w:rPr>
              <w:fldChar w:fldCharType="end"/>
            </w:r>
          </w:p>
        </w:tc>
      </w:tr>
      <w:tr w:rsidR="00BC6239" w:rsidRPr="00BC6239" w:rsidTr="00A113E4">
        <w:trPr>
          <w:trHeight w:val="110"/>
        </w:trPr>
        <w:tc>
          <w:tcPr>
            <w:tcW w:w="2219" w:type="dxa"/>
            <w:shd w:val="clear" w:color="auto" w:fill="auto"/>
          </w:tcPr>
          <w:p w:rsidR="00BC6239" w:rsidRPr="00BC6239" w:rsidRDefault="00BC6239" w:rsidP="00E565BE">
            <w:pPr>
              <w:spacing w:line="360" w:lineRule="auto"/>
              <w:rPr>
                <w:rFonts w:ascii="Times New Roman" w:eastAsia="Times New Roman" w:hAnsi="Times New Roman" w:cs="Times New Roman"/>
                <w:color w:val="000000" w:themeColor="text1"/>
              </w:rPr>
            </w:pPr>
            <w:proofErr w:type="spellStart"/>
            <w:r w:rsidRPr="00BC6239">
              <w:rPr>
                <w:rFonts w:ascii="Times New Roman" w:eastAsia="Times New Roman" w:hAnsi="Times New Roman" w:cs="Times New Roman"/>
                <w:i/>
                <w:iCs/>
                <w:color w:val="000000" w:themeColor="text1"/>
              </w:rPr>
              <w:t>Podisus</w:t>
            </w:r>
            <w:proofErr w:type="spellEnd"/>
            <w:r w:rsidRPr="00BC6239">
              <w:rPr>
                <w:rFonts w:ascii="Times New Roman" w:eastAsia="Times New Roman" w:hAnsi="Times New Roman" w:cs="Times New Roman"/>
                <w:i/>
                <w:iCs/>
                <w:color w:val="000000" w:themeColor="text1"/>
              </w:rPr>
              <w:t xml:space="preserve"> </w:t>
            </w:r>
            <w:proofErr w:type="spellStart"/>
            <w:r w:rsidRPr="00BC6239">
              <w:rPr>
                <w:rFonts w:ascii="Times New Roman" w:eastAsia="Times New Roman" w:hAnsi="Times New Roman" w:cs="Times New Roman"/>
                <w:i/>
                <w:iCs/>
                <w:color w:val="000000" w:themeColor="text1"/>
              </w:rPr>
              <w:t>maculiventris</w:t>
            </w:r>
            <w:proofErr w:type="spellEnd"/>
            <w:r w:rsidRPr="00BC6239">
              <w:rPr>
                <w:rFonts w:ascii="Times New Roman" w:eastAsia="Times New Roman" w:hAnsi="Times New Roman" w:cs="Times New Roman"/>
                <w:i/>
                <w:iCs/>
                <w:color w:val="000000" w:themeColor="text1"/>
              </w:rPr>
              <w:t xml:space="preserve"> </w:t>
            </w:r>
            <w:r w:rsidRPr="00BC6239">
              <w:rPr>
                <w:rFonts w:ascii="Times New Roman" w:eastAsia="Times New Roman" w:hAnsi="Times New Roman" w:cs="Times New Roman"/>
                <w:color w:val="000000" w:themeColor="text1"/>
              </w:rPr>
              <w:t>(soldier bug)</w:t>
            </w:r>
          </w:p>
        </w:tc>
        <w:tc>
          <w:tcPr>
            <w:tcW w:w="1924" w:type="dxa"/>
            <w:shd w:val="clear" w:color="auto" w:fill="auto"/>
          </w:tcPr>
          <w:p w:rsidR="00BC6239" w:rsidRPr="00BC6239" w:rsidRDefault="00BC6239" w:rsidP="00E565BE">
            <w:pPr>
              <w:spacing w:line="360" w:lineRule="auto"/>
              <w:rPr>
                <w:rFonts w:ascii="Times New Roman" w:hAnsi="Times New Roman" w:cs="Times New Roman"/>
                <w:color w:val="000000" w:themeColor="text1"/>
                <w:lang w:val="pt-PT"/>
              </w:rPr>
            </w:pPr>
            <w:proofErr w:type="spellStart"/>
            <w:r w:rsidRPr="00BC6239">
              <w:rPr>
                <w:rFonts w:ascii="Times New Roman" w:hAnsi="Times New Roman" w:cs="Times New Roman"/>
                <w:i/>
                <w:color w:val="000000" w:themeColor="text1"/>
                <w:lang w:val="pt-PT"/>
              </w:rPr>
              <w:t>Leptinotarsa</w:t>
            </w:r>
            <w:proofErr w:type="spellEnd"/>
            <w:r w:rsidRPr="00BC6239">
              <w:rPr>
                <w:rFonts w:ascii="Times New Roman" w:hAnsi="Times New Roman" w:cs="Times New Roman"/>
                <w:i/>
                <w:color w:val="000000" w:themeColor="text1"/>
                <w:lang w:val="pt-PT"/>
              </w:rPr>
              <w:t xml:space="preserve"> </w:t>
            </w:r>
            <w:proofErr w:type="spellStart"/>
            <w:r w:rsidRPr="00BC6239">
              <w:rPr>
                <w:rFonts w:ascii="Times New Roman" w:hAnsi="Times New Roman" w:cs="Times New Roman"/>
                <w:i/>
                <w:color w:val="000000" w:themeColor="text1"/>
                <w:lang w:val="pt-PT"/>
              </w:rPr>
              <w:t>decemlineata</w:t>
            </w:r>
            <w:proofErr w:type="spellEnd"/>
            <w:r w:rsidRPr="00BC6239">
              <w:rPr>
                <w:rFonts w:ascii="Times New Roman" w:hAnsi="Times New Roman" w:cs="Times New Roman"/>
                <w:i/>
                <w:color w:val="000000" w:themeColor="text1"/>
                <w:lang w:val="pt-PT"/>
              </w:rPr>
              <w:t xml:space="preserve"> </w:t>
            </w:r>
            <w:r w:rsidRPr="00BC6239">
              <w:rPr>
                <w:rFonts w:ascii="Times New Roman" w:hAnsi="Times New Roman" w:cs="Times New Roman"/>
                <w:color w:val="000000" w:themeColor="text1"/>
                <w:lang w:val="pt-PT"/>
              </w:rPr>
              <w:lastRenderedPageBreak/>
              <w:t xml:space="preserve">(Colorado </w:t>
            </w:r>
            <w:proofErr w:type="spellStart"/>
            <w:r w:rsidRPr="00BC6239">
              <w:rPr>
                <w:rFonts w:ascii="Times New Roman" w:hAnsi="Times New Roman" w:cs="Times New Roman"/>
                <w:color w:val="000000" w:themeColor="text1"/>
                <w:lang w:val="pt-PT"/>
              </w:rPr>
              <w:t>potato</w:t>
            </w:r>
            <w:proofErr w:type="spellEnd"/>
            <w:r w:rsidRPr="00BC6239">
              <w:rPr>
                <w:rFonts w:ascii="Times New Roman" w:hAnsi="Times New Roman" w:cs="Times New Roman"/>
                <w:color w:val="000000" w:themeColor="text1"/>
                <w:lang w:val="pt-PT"/>
              </w:rPr>
              <w:t xml:space="preserve"> </w:t>
            </w:r>
            <w:proofErr w:type="spellStart"/>
            <w:r w:rsidRPr="00BC6239">
              <w:rPr>
                <w:rFonts w:ascii="Times New Roman" w:hAnsi="Times New Roman" w:cs="Times New Roman"/>
                <w:color w:val="000000" w:themeColor="text1"/>
                <w:lang w:val="pt-PT"/>
              </w:rPr>
              <w:t>beetle</w:t>
            </w:r>
            <w:proofErr w:type="spellEnd"/>
            <w:r w:rsidRPr="00BC6239">
              <w:rPr>
                <w:rFonts w:ascii="Times New Roman" w:hAnsi="Times New Roman" w:cs="Times New Roman"/>
                <w:color w:val="000000" w:themeColor="text1"/>
                <w:lang w:val="pt-PT"/>
              </w:rPr>
              <w:t>)</w:t>
            </w:r>
          </w:p>
        </w:tc>
        <w:tc>
          <w:tcPr>
            <w:tcW w:w="1429" w:type="dxa"/>
            <w:shd w:val="clear" w:color="auto" w:fill="auto"/>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lastRenderedPageBreak/>
              <w:t>Potatoes</w:t>
            </w:r>
          </w:p>
        </w:tc>
        <w:tc>
          <w:tcPr>
            <w:tcW w:w="1123" w:type="dxa"/>
            <w:shd w:val="clear" w:color="auto" w:fill="auto"/>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t xml:space="preserve">Field arenas and </w:t>
            </w:r>
            <w:r w:rsidRPr="00BC6239">
              <w:rPr>
                <w:rFonts w:ascii="Times New Roman" w:eastAsia="Times New Roman" w:hAnsi="Times New Roman" w:cs="Times New Roman"/>
                <w:color w:val="000000" w:themeColor="text1"/>
              </w:rPr>
              <w:lastRenderedPageBreak/>
              <w:t>greenhouse mesocosms</w:t>
            </w:r>
          </w:p>
        </w:tc>
        <w:tc>
          <w:tcPr>
            <w:tcW w:w="1407" w:type="dxa"/>
            <w:shd w:val="clear" w:color="auto" w:fill="auto"/>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lastRenderedPageBreak/>
              <w:t xml:space="preserve">Behavioral response, individual </w:t>
            </w:r>
            <w:r w:rsidRPr="00BC6239">
              <w:rPr>
                <w:rFonts w:ascii="Times New Roman" w:eastAsia="Times New Roman" w:hAnsi="Times New Roman" w:cs="Times New Roman"/>
                <w:color w:val="000000" w:themeColor="text1"/>
              </w:rPr>
              <w:lastRenderedPageBreak/>
              <w:t>fitness, plant damage (living)</w:t>
            </w:r>
          </w:p>
        </w:tc>
        <w:tc>
          <w:tcPr>
            <w:tcW w:w="1238" w:type="dxa"/>
            <w:shd w:val="clear" w:color="auto" w:fill="auto"/>
          </w:tcPr>
          <w:p w:rsidR="00BC6239" w:rsidRPr="00BC6239" w:rsidRDefault="00BC6239" w:rsidP="00E565BE">
            <w:pPr>
              <w:spacing w:line="360" w:lineRule="auto"/>
              <w:rPr>
                <w:rFonts w:ascii="Times New Roman" w:eastAsia="Times New Roman" w:hAnsi="Times New Roman" w:cs="Times New Roman"/>
                <w:color w:val="000000" w:themeColor="text1"/>
              </w:rPr>
            </w:pPr>
            <w:r w:rsidRPr="00BC6239">
              <w:rPr>
                <w:rFonts w:ascii="Times New Roman" w:eastAsia="Times New Roman" w:hAnsi="Times New Roman" w:cs="Times New Roman"/>
                <w:color w:val="000000" w:themeColor="text1"/>
              </w:rPr>
              <w:lastRenderedPageBreak/>
              <w:fldChar w:fldCharType="begin"/>
            </w:r>
            <w:r w:rsidRPr="00BC6239">
              <w:rPr>
                <w:rFonts w:ascii="Times New Roman" w:eastAsia="Times New Roman" w:hAnsi="Times New Roman" w:cs="Times New Roman"/>
                <w:color w:val="000000" w:themeColor="text1"/>
              </w:rPr>
              <w:instrText xml:space="preserve"> ADDIN ZOTERO_ITEM CSL_CITATION {"citationID":"aj6otkcebk","properties":{"formattedCitation":"(Hermann &amp; Thaler 2018)","plainCitation":"(Hermann &amp; Thaler 2018)","noteIndex":0},"citationItems":[{"id":2335,"uris":["http://zotero.org/users/local/alvKCdSB/items/AGWWV82I"],"uri":["http://zotero.org/users/local/alvKCdSB/items/AGWWV82I"],"itemData":{"id":2335,"type":"article-journal","abstract":"Predator–prey interactions primarily focus on prey life-stages that are consumed. However, animals in less vulnerable lifestages might also be influenced by the presence of a predator, making our understanding of predation-related impacts across all life-stages of prey essential. It has been previously demonstrated that Podisus maculiventris is a voracious predator of eggs and larvae of Leptinotarsa decemlineata, and that larvae will alter their behavior to avoid predation. However, the adult beetles are not readily consumed by P. maculiventris, raising the question of whether they will respond to predators to protect themselves or their offspring. Here, we examine the effect of predation risk by P. maculiventris, on three adult behaviors of L. decemlineata; colonization, oviposition, and feeding, and the resulting impact on host plant damage. In an open-field test, there was no difference in natural beetle colonization between plots with predation risk and control treatments. However, subsequent host plant damage by adult beetles was 63.9% less in predation risk treatments. Over the lifetime of adult beetles in field mesocosms, per capita feeding was 23% less in the predation risk treatment. Beetle oviposition was 37% less in the presence of predators in a short-term, greenhouse assay, and marginally reduced in longer term field mesocosms. Our results indicate that predation risk can drive relatively invulnerable adult herbivores to adjust behaviors that affect themselves (feeding) and their offspring (oviposition). Thus, the full impact of predator presence must be considered across the prey life cycle.","container-title":"Oecologia","DOI":"10.1007/s00442-018-4202-7","ISSN":"0029-8549, 1432-1939","issue":"4","language":"en","page":"945-952","source":"Crossref","title":"The effect of predator presence on the behavioral sequence from host selection to reproduction in an invulnerable stage of insect prey","volume":"188","author":[{"family":"Hermann","given":"Sara L."},{"family":"Thaler","given":"Jennifer S."}],"issued":{"date-parts":[["2018",12]]}}}],"schema":"https://github.com/citation-style-language/schema/raw/master/csl-citation.json"} </w:instrText>
            </w:r>
            <w:r w:rsidRPr="00BC6239">
              <w:rPr>
                <w:rFonts w:ascii="Times New Roman" w:eastAsia="Times New Roman" w:hAnsi="Times New Roman" w:cs="Times New Roman"/>
                <w:color w:val="000000" w:themeColor="text1"/>
              </w:rPr>
              <w:fldChar w:fldCharType="separate"/>
            </w:r>
            <w:r w:rsidRPr="00BC6239">
              <w:rPr>
                <w:rFonts w:ascii="Times New Roman" w:hAnsi="Times New Roman" w:cs="Times New Roman"/>
                <w:color w:val="000000"/>
              </w:rPr>
              <w:t>(Hermann &amp; Thaler 2018)</w:t>
            </w:r>
            <w:r w:rsidRPr="00BC6239">
              <w:rPr>
                <w:rFonts w:ascii="Times New Roman" w:eastAsia="Times New Roman" w:hAnsi="Times New Roman" w:cs="Times New Roman"/>
                <w:color w:val="000000" w:themeColor="text1"/>
              </w:rPr>
              <w:fldChar w:fldCharType="end"/>
            </w:r>
          </w:p>
        </w:tc>
      </w:tr>
      <w:tr w:rsidR="00BC6239" w:rsidRPr="00BC6239" w:rsidTr="00A113E4">
        <w:trPr>
          <w:trHeight w:val="270"/>
        </w:trPr>
        <w:tc>
          <w:tcPr>
            <w:tcW w:w="2219" w:type="dxa"/>
            <w:shd w:val="clear" w:color="auto" w:fill="auto"/>
          </w:tcPr>
          <w:p w:rsidR="00BC6239" w:rsidRPr="0037052E" w:rsidRDefault="0037052E" w:rsidP="00E565BE">
            <w:pPr>
              <w:spacing w:line="360" w:lineRule="auto"/>
              <w:rPr>
                <w:rFonts w:ascii="Times New Roman" w:eastAsia="Times New Roman" w:hAnsi="Times New Roman" w:cs="Times New Roman"/>
                <w:color w:val="000000" w:themeColor="text1"/>
              </w:rPr>
            </w:pPr>
            <w:proofErr w:type="spellStart"/>
            <w:r w:rsidRPr="0037052E">
              <w:rPr>
                <w:rFonts w:ascii="Times New Roman" w:eastAsia="Times New Roman" w:hAnsi="Times New Roman" w:cs="Times New Roman"/>
                <w:i/>
                <w:iCs/>
                <w:color w:val="000000" w:themeColor="text1"/>
              </w:rPr>
              <w:t>Stenocorse</w:t>
            </w:r>
            <w:proofErr w:type="spellEnd"/>
            <w:r w:rsidRPr="0037052E">
              <w:rPr>
                <w:rFonts w:ascii="Times New Roman" w:eastAsia="Times New Roman" w:hAnsi="Times New Roman" w:cs="Times New Roman"/>
                <w:i/>
                <w:iCs/>
                <w:color w:val="000000" w:themeColor="text1"/>
              </w:rPr>
              <w:t xml:space="preserve"> </w:t>
            </w:r>
            <w:proofErr w:type="spellStart"/>
            <w:r w:rsidRPr="0037052E">
              <w:rPr>
                <w:rFonts w:ascii="Times New Roman" w:eastAsia="Times New Roman" w:hAnsi="Times New Roman" w:cs="Times New Roman"/>
                <w:i/>
                <w:iCs/>
                <w:color w:val="000000" w:themeColor="text1"/>
              </w:rPr>
              <w:t>bruchivora</w:t>
            </w:r>
            <w:proofErr w:type="spellEnd"/>
            <w:r>
              <w:rPr>
                <w:rFonts w:ascii="Times New Roman" w:eastAsia="Times New Roman" w:hAnsi="Times New Roman" w:cs="Times New Roman"/>
                <w:i/>
                <w:iCs/>
                <w:color w:val="000000" w:themeColor="text1"/>
              </w:rPr>
              <w:t xml:space="preserve"> </w:t>
            </w:r>
            <w:r>
              <w:rPr>
                <w:rFonts w:ascii="Times New Roman" w:eastAsia="Times New Roman" w:hAnsi="Times New Roman" w:cs="Times New Roman"/>
                <w:color w:val="000000" w:themeColor="text1"/>
              </w:rPr>
              <w:t>(parasitoid)</w:t>
            </w:r>
          </w:p>
        </w:tc>
        <w:tc>
          <w:tcPr>
            <w:tcW w:w="1924" w:type="dxa"/>
            <w:shd w:val="clear" w:color="auto" w:fill="auto"/>
          </w:tcPr>
          <w:p w:rsidR="00BC6239" w:rsidRPr="0037052E" w:rsidRDefault="0037052E" w:rsidP="00E565BE">
            <w:pPr>
              <w:spacing w:line="360" w:lineRule="auto"/>
              <w:rPr>
                <w:rFonts w:ascii="Times New Roman" w:eastAsia="Times New Roman" w:hAnsi="Times New Roman" w:cs="Times New Roman"/>
                <w:color w:val="000000" w:themeColor="text1"/>
              </w:rPr>
            </w:pPr>
            <w:proofErr w:type="spellStart"/>
            <w:r w:rsidRPr="0037052E">
              <w:rPr>
                <w:rFonts w:ascii="Times New Roman" w:eastAsia="Times New Roman" w:hAnsi="Times New Roman" w:cs="Times New Roman"/>
                <w:i/>
                <w:iCs/>
                <w:color w:val="000000" w:themeColor="text1"/>
              </w:rPr>
              <w:t>Zabrotes</w:t>
            </w:r>
            <w:proofErr w:type="spellEnd"/>
            <w:r w:rsidRPr="0037052E">
              <w:rPr>
                <w:rFonts w:ascii="Times New Roman" w:eastAsia="Times New Roman" w:hAnsi="Times New Roman" w:cs="Times New Roman"/>
                <w:i/>
                <w:iCs/>
                <w:color w:val="000000" w:themeColor="text1"/>
              </w:rPr>
              <w:t xml:space="preserve"> </w:t>
            </w:r>
            <w:proofErr w:type="spellStart"/>
            <w:r w:rsidRPr="0037052E">
              <w:rPr>
                <w:rFonts w:ascii="Times New Roman" w:eastAsia="Times New Roman" w:hAnsi="Times New Roman" w:cs="Times New Roman"/>
                <w:i/>
                <w:iCs/>
                <w:color w:val="000000" w:themeColor="text1"/>
              </w:rPr>
              <w:t>subfasciatus</w:t>
            </w:r>
            <w:proofErr w:type="spellEnd"/>
            <w:r>
              <w:rPr>
                <w:rFonts w:ascii="Times New Roman" w:eastAsia="Times New Roman" w:hAnsi="Times New Roman" w:cs="Times New Roman"/>
                <w:i/>
                <w:iCs/>
                <w:color w:val="000000" w:themeColor="text1"/>
              </w:rPr>
              <w:t xml:space="preserve"> </w:t>
            </w:r>
            <w:r>
              <w:rPr>
                <w:rFonts w:ascii="Times New Roman" w:eastAsia="Times New Roman" w:hAnsi="Times New Roman" w:cs="Times New Roman"/>
                <w:color w:val="000000" w:themeColor="text1"/>
              </w:rPr>
              <w:t>(seed beetle)</w:t>
            </w:r>
          </w:p>
        </w:tc>
        <w:tc>
          <w:tcPr>
            <w:tcW w:w="1429" w:type="dxa"/>
            <w:shd w:val="clear" w:color="auto" w:fill="auto"/>
          </w:tcPr>
          <w:p w:rsidR="00BC6239" w:rsidRPr="00BC6239" w:rsidRDefault="0037052E"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ima bean</w:t>
            </w:r>
          </w:p>
        </w:tc>
        <w:tc>
          <w:tcPr>
            <w:tcW w:w="1123" w:type="dxa"/>
            <w:shd w:val="clear" w:color="auto" w:fill="auto"/>
          </w:tcPr>
          <w:p w:rsidR="00BC6239" w:rsidRPr="00BC6239" w:rsidRDefault="0037052E"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aboratory mesocosms</w:t>
            </w:r>
          </w:p>
        </w:tc>
        <w:tc>
          <w:tcPr>
            <w:tcW w:w="1407" w:type="dxa"/>
            <w:shd w:val="clear" w:color="auto" w:fill="auto"/>
          </w:tcPr>
          <w:p w:rsidR="00BC6239" w:rsidRPr="00BC6239" w:rsidRDefault="0037052E"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Physiological response, variation in plant variety</w:t>
            </w:r>
          </w:p>
        </w:tc>
        <w:tc>
          <w:tcPr>
            <w:tcW w:w="1238" w:type="dxa"/>
            <w:shd w:val="clear" w:color="auto" w:fill="auto"/>
          </w:tcPr>
          <w:p w:rsidR="00BC6239" w:rsidRPr="00BC6239" w:rsidRDefault="00CC04C6"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r>
            <w:r>
              <w:rPr>
                <w:rFonts w:ascii="Times New Roman" w:eastAsia="Times New Roman" w:hAnsi="Times New Roman" w:cs="Times New Roman"/>
                <w:color w:val="000000" w:themeColor="text1"/>
              </w:rPr>
              <w:instrText xml:space="preserve"> ADDIN ZOTERO_ITEM CSL_CITATION {"citationID":"EiEtCeIb","properties":{"formattedCitation":"(Cuny {\\i{}et al.} 2019)","plainCitation":"(Cuny et al. 2019)","noteIndex":0},"citationItems":[{"id":2415,"uris":["http://zotero.org/users/local/alvKCdSB/items/JZQQZ3IW"],"uri":["http://zotero.org/users/local/alvKCdSB/items/JZQQZ3IW"],"itemData":{"id":2415,"type":"article-journal","container-title":"Scientific Reports","DOI":"10.1038/s41598-019-55143-5","ISSN":"2045-2322","issue":"1","language":"en","source":"Crossref","title":"Host density and parasitoid presence interact and shape the outcome of a tritrophic interaction on seeds of wild lima bean","URL":"http://www.nature.com/articles/s41598-019-55143-5","volume":"9","author":[{"family":"Cuny","given":"Maximilien A. C."},{"family":"Traine","given":"Juan"},{"family":"Bustos-Segura","given":"Carlos"},{"family":"Benrey","given":"Betty"}],"accessed":{"date-parts":[["2020",7,13]]},"issued":{"date-parts":[["2019",12]]}}}],"schema":"https://github.com/citation-style-language/schema/raw/master/csl-citation.json"} </w:instrText>
            </w:r>
            <w:r>
              <w:rPr>
                <w:rFonts w:ascii="Times New Roman" w:eastAsia="Times New Roman" w:hAnsi="Times New Roman" w:cs="Times New Roman"/>
                <w:color w:val="000000" w:themeColor="text1"/>
              </w:rPr>
              <w:fldChar w:fldCharType="separate"/>
            </w:r>
            <w:r w:rsidRPr="00CC04C6">
              <w:rPr>
                <w:rFonts w:ascii="Times New Roman" w:hAnsi="Times New Roman" w:cs="Times New Roman"/>
                <w:color w:val="000000"/>
              </w:rPr>
              <w:t xml:space="preserve">(Cuny </w:t>
            </w:r>
            <w:r w:rsidRPr="00CC04C6">
              <w:rPr>
                <w:rFonts w:ascii="Times New Roman" w:hAnsi="Times New Roman" w:cs="Times New Roman"/>
                <w:i/>
                <w:iCs/>
                <w:color w:val="000000"/>
              </w:rPr>
              <w:t>et al.</w:t>
            </w:r>
            <w:r w:rsidRPr="00CC04C6">
              <w:rPr>
                <w:rFonts w:ascii="Times New Roman" w:hAnsi="Times New Roman" w:cs="Times New Roman"/>
                <w:color w:val="000000"/>
              </w:rPr>
              <w:t xml:space="preserve"> 2019)</w:t>
            </w:r>
            <w:r>
              <w:rPr>
                <w:rFonts w:ascii="Times New Roman" w:eastAsia="Times New Roman" w:hAnsi="Times New Roman" w:cs="Times New Roman"/>
                <w:color w:val="000000" w:themeColor="text1"/>
              </w:rPr>
              <w:fldChar w:fldCharType="end"/>
            </w:r>
          </w:p>
        </w:tc>
      </w:tr>
      <w:tr w:rsidR="00CC04C6" w:rsidRPr="00BC6239" w:rsidTr="00A113E4">
        <w:trPr>
          <w:trHeight w:val="270"/>
        </w:trPr>
        <w:tc>
          <w:tcPr>
            <w:tcW w:w="2219" w:type="dxa"/>
            <w:shd w:val="clear" w:color="auto" w:fill="auto"/>
          </w:tcPr>
          <w:p w:rsidR="00CC04C6" w:rsidRPr="00091B1C" w:rsidRDefault="00091B1C" w:rsidP="00E565BE">
            <w:pPr>
              <w:spacing w:line="360" w:lineRule="auto"/>
              <w:rPr>
                <w:rFonts w:ascii="Times New Roman" w:eastAsia="Times New Roman" w:hAnsi="Times New Roman" w:cs="Times New Roman"/>
                <w:color w:val="000000" w:themeColor="text1"/>
              </w:rPr>
            </w:pPr>
            <w:proofErr w:type="spellStart"/>
            <w:r>
              <w:rPr>
                <w:rFonts w:ascii="Times New Roman" w:eastAsia="Times New Roman" w:hAnsi="Times New Roman" w:cs="Times New Roman"/>
                <w:i/>
                <w:iCs/>
                <w:color w:val="000000" w:themeColor="text1"/>
              </w:rPr>
              <w:t>Aphidius</w:t>
            </w:r>
            <w:proofErr w:type="spellEnd"/>
            <w:r>
              <w:rPr>
                <w:rFonts w:ascii="Times New Roman" w:eastAsia="Times New Roman" w:hAnsi="Times New Roman" w:cs="Times New Roman"/>
                <w:i/>
                <w:iCs/>
                <w:color w:val="000000" w:themeColor="text1"/>
              </w:rPr>
              <w:t xml:space="preserve"> </w:t>
            </w:r>
            <w:proofErr w:type="spellStart"/>
            <w:r>
              <w:rPr>
                <w:rFonts w:ascii="Times New Roman" w:eastAsia="Times New Roman" w:hAnsi="Times New Roman" w:cs="Times New Roman"/>
                <w:i/>
                <w:iCs/>
                <w:color w:val="000000" w:themeColor="text1"/>
              </w:rPr>
              <w:t>ervi</w:t>
            </w:r>
            <w:proofErr w:type="spellEnd"/>
            <w:r>
              <w:rPr>
                <w:rFonts w:ascii="Times New Roman" w:eastAsia="Times New Roman" w:hAnsi="Times New Roman" w:cs="Times New Roman"/>
                <w:i/>
                <w:iCs/>
                <w:color w:val="000000" w:themeColor="text1"/>
              </w:rPr>
              <w:t xml:space="preserve"> </w:t>
            </w:r>
            <w:r>
              <w:rPr>
                <w:rFonts w:ascii="Times New Roman" w:eastAsia="Times New Roman" w:hAnsi="Times New Roman" w:cs="Times New Roman"/>
                <w:color w:val="000000" w:themeColor="text1"/>
              </w:rPr>
              <w:t>(parasitoid)</w:t>
            </w:r>
          </w:p>
        </w:tc>
        <w:tc>
          <w:tcPr>
            <w:tcW w:w="1924" w:type="dxa"/>
            <w:shd w:val="clear" w:color="auto" w:fill="auto"/>
          </w:tcPr>
          <w:p w:rsidR="00CC04C6" w:rsidRPr="00091B1C" w:rsidRDefault="00091B1C" w:rsidP="00E565BE">
            <w:pPr>
              <w:spacing w:line="360" w:lineRule="auto"/>
              <w:rPr>
                <w:rFonts w:ascii="Times New Roman" w:eastAsia="Times New Roman" w:hAnsi="Times New Roman" w:cs="Times New Roman"/>
                <w:color w:val="000000" w:themeColor="text1"/>
              </w:rPr>
            </w:pPr>
            <w:proofErr w:type="spellStart"/>
            <w:r w:rsidRPr="00091B1C">
              <w:rPr>
                <w:rFonts w:ascii="Times New Roman" w:eastAsia="Times New Roman" w:hAnsi="Times New Roman" w:cs="Times New Roman"/>
                <w:i/>
                <w:iCs/>
                <w:color w:val="000000" w:themeColor="text1"/>
              </w:rPr>
              <w:t>Aulacorthum</w:t>
            </w:r>
            <w:proofErr w:type="spellEnd"/>
            <w:r w:rsidRPr="00091B1C">
              <w:rPr>
                <w:rFonts w:ascii="Times New Roman" w:eastAsia="Times New Roman" w:hAnsi="Times New Roman" w:cs="Times New Roman"/>
                <w:i/>
                <w:iCs/>
                <w:color w:val="000000" w:themeColor="text1"/>
              </w:rPr>
              <w:t xml:space="preserve"> </w:t>
            </w:r>
            <w:proofErr w:type="spellStart"/>
            <w:r w:rsidRPr="00091B1C">
              <w:rPr>
                <w:rFonts w:ascii="Times New Roman" w:eastAsia="Times New Roman" w:hAnsi="Times New Roman" w:cs="Times New Roman"/>
                <w:i/>
                <w:iCs/>
                <w:color w:val="000000" w:themeColor="text1"/>
              </w:rPr>
              <w:t>solani</w:t>
            </w:r>
            <w:proofErr w:type="spellEnd"/>
            <w:r>
              <w:rPr>
                <w:rFonts w:ascii="Times New Roman" w:eastAsia="Times New Roman" w:hAnsi="Times New Roman" w:cs="Times New Roman"/>
                <w:i/>
                <w:iCs/>
                <w:color w:val="000000" w:themeColor="text1"/>
              </w:rPr>
              <w:t xml:space="preserve"> </w:t>
            </w:r>
            <w:r>
              <w:rPr>
                <w:rFonts w:ascii="Times New Roman" w:eastAsia="Times New Roman" w:hAnsi="Times New Roman" w:cs="Times New Roman"/>
                <w:color w:val="000000" w:themeColor="text1"/>
              </w:rPr>
              <w:t>(Foxglove aphid)</w:t>
            </w:r>
          </w:p>
        </w:tc>
        <w:tc>
          <w:tcPr>
            <w:tcW w:w="1429" w:type="dxa"/>
            <w:shd w:val="clear" w:color="auto" w:fill="auto"/>
          </w:tcPr>
          <w:p w:rsidR="00CC04C6" w:rsidRPr="00BC6239" w:rsidRDefault="00091B1C"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weet pepper</w:t>
            </w:r>
          </w:p>
        </w:tc>
        <w:tc>
          <w:tcPr>
            <w:tcW w:w="1123" w:type="dxa"/>
            <w:shd w:val="clear" w:color="auto" w:fill="auto"/>
          </w:tcPr>
          <w:p w:rsidR="00CC04C6" w:rsidRPr="00BC6239" w:rsidRDefault="00091B1C"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Greenhouse</w:t>
            </w:r>
          </w:p>
        </w:tc>
        <w:tc>
          <w:tcPr>
            <w:tcW w:w="1407" w:type="dxa"/>
            <w:shd w:val="clear" w:color="auto" w:fill="auto"/>
          </w:tcPr>
          <w:p w:rsidR="00CC04C6" w:rsidRPr="00BC6239" w:rsidRDefault="00091B1C"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Behavioral response</w:t>
            </w:r>
          </w:p>
        </w:tc>
        <w:tc>
          <w:tcPr>
            <w:tcW w:w="1238" w:type="dxa"/>
            <w:shd w:val="clear" w:color="auto" w:fill="auto"/>
          </w:tcPr>
          <w:p w:rsidR="00CC04C6" w:rsidRPr="00BC6239" w:rsidRDefault="00091B1C"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r>
            <w:r>
              <w:rPr>
                <w:rFonts w:ascii="Times New Roman" w:eastAsia="Times New Roman" w:hAnsi="Times New Roman" w:cs="Times New Roman"/>
                <w:color w:val="000000" w:themeColor="text1"/>
              </w:rPr>
              <w:instrText xml:space="preserve"> ADDIN ZOTERO_ITEM CSL_CITATION {"citationID":"cNNjbN2D","properties":{"formattedCitation":"(La-Spina {\\i{}et al.} 2019)","plainCitation":"(La-Spina et al. 2019)","noteIndex":0},"citationItems":[{"id":2413,"uris":["http://zotero.org/users/local/alvKCdSB/items/9MG866FV"],"uri":["http://zotero.org/users/local/alvKCdSB/items/9MG866FV"],"itemData":{"id":2413,"type":"article-journal","abstract":"Foxglove aphid (Aulacorthum solani (Kaltenbach) (Hemiptera: Aphididae)) is one of the principal aphid pests of greenhouse ornamental crops in North America. Biological control of foxglove aphid mostly relies on the use of Aphidius ervi Haliday (Hymenoptera: Braconidae). However, studies indicate that A. ervi may not be adapted to search for A. solani, and that in response to parasitoid attack aphids can drop and/or disperse, which may aggravate an infestation. Our goal was to further describe the searching behavior of A. ervi in the presence of foxglove aphids, the corresponding defensive behavior of foxglove aphid and the short- and medium-term effects on both pest dispersal and control by A. ervi. Behavioral observations were done on top and bottom leaves infested with foxglove aphid and a high release rate of A. ervi. Parasitoids tended to land on top leaves; however, more aphids were parasitized on bottom leaves, leading to equal numbers of parasitoid attacks in both locations. Most aphids dropped off the plant in the presence of a parasitoid. In large cage experiments, aphids were allowed to distribute naturally and A. ervi was released. The parasitoid still caused a high rate of aphid dropping. However, only a few aphids were able to successfully reach new plants, and most of these mummified over time. Our studies confirm that parasitoid-induced dispersal of foxglove aphid in greenhouse crops does occur, but also suggests this should not necessarily be a barrier to adoption of biological control, as A. ervi controls the aphids over time.","container-title":"Journal of Economic Entomology","DOI":"10.1093/jee/toz064","ISSN":"0022-0493, 1938-291X","issue":"4","language":"en","page":"1552-1559","source":"Crossref","title":"Short-Term Increases in Aphid Dispersal From Defensive Dropping Do Not Necessarily Affect Long-Term Biological Control by Parasitoids","volume":"112","author":[{"family":"La-Spina","given":"Michelangelo"},{"family":"Jandricic","given":"Sarah E"},{"family":"Buitenhuis","given":"Rose"}],"issued":{"date-parts":[["2019",8,3]]}}}],"schema":"https://github.com/citation-style-language/schema/raw/master/csl-citation.json"} </w:instrText>
            </w:r>
            <w:r>
              <w:rPr>
                <w:rFonts w:ascii="Times New Roman" w:eastAsia="Times New Roman" w:hAnsi="Times New Roman" w:cs="Times New Roman"/>
                <w:color w:val="000000" w:themeColor="text1"/>
              </w:rPr>
              <w:fldChar w:fldCharType="separate"/>
            </w:r>
            <w:r w:rsidRPr="00091B1C">
              <w:rPr>
                <w:rFonts w:ascii="Times New Roman" w:hAnsi="Times New Roman" w:cs="Times New Roman"/>
                <w:color w:val="000000"/>
              </w:rPr>
              <w:t xml:space="preserve">(La-Spina </w:t>
            </w:r>
            <w:r w:rsidRPr="00091B1C">
              <w:rPr>
                <w:rFonts w:ascii="Times New Roman" w:hAnsi="Times New Roman" w:cs="Times New Roman"/>
                <w:i/>
                <w:iCs/>
                <w:color w:val="000000"/>
              </w:rPr>
              <w:t>et al.</w:t>
            </w:r>
            <w:r w:rsidRPr="00091B1C">
              <w:rPr>
                <w:rFonts w:ascii="Times New Roman" w:hAnsi="Times New Roman" w:cs="Times New Roman"/>
                <w:color w:val="000000"/>
              </w:rPr>
              <w:t xml:space="preserve"> 2019)</w:t>
            </w:r>
            <w:r>
              <w:rPr>
                <w:rFonts w:ascii="Times New Roman" w:eastAsia="Times New Roman" w:hAnsi="Times New Roman" w:cs="Times New Roman"/>
                <w:color w:val="000000" w:themeColor="text1"/>
              </w:rPr>
              <w:fldChar w:fldCharType="end"/>
            </w:r>
          </w:p>
        </w:tc>
      </w:tr>
      <w:tr w:rsidR="00CC04C6" w:rsidRPr="00BC6239" w:rsidTr="00A113E4">
        <w:trPr>
          <w:trHeight w:val="270"/>
        </w:trPr>
        <w:tc>
          <w:tcPr>
            <w:tcW w:w="2219" w:type="dxa"/>
            <w:shd w:val="clear" w:color="auto" w:fill="auto"/>
          </w:tcPr>
          <w:p w:rsidR="00CC04C6" w:rsidRPr="00091B1C" w:rsidRDefault="00091B1C"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Various spider species</w:t>
            </w:r>
          </w:p>
        </w:tc>
        <w:tc>
          <w:tcPr>
            <w:tcW w:w="1924" w:type="dxa"/>
            <w:shd w:val="clear" w:color="auto" w:fill="auto"/>
          </w:tcPr>
          <w:p w:rsidR="00CC04C6" w:rsidRPr="00BC6239" w:rsidRDefault="00091B1C" w:rsidP="00E565BE">
            <w:pPr>
              <w:spacing w:line="360" w:lineRule="auto"/>
              <w:rPr>
                <w:rFonts w:ascii="Times New Roman" w:eastAsia="Times New Roman" w:hAnsi="Times New Roman" w:cs="Times New Roman"/>
                <w:i/>
                <w:iCs/>
                <w:color w:val="000000" w:themeColor="text1"/>
              </w:rPr>
            </w:pPr>
            <w:proofErr w:type="spellStart"/>
            <w:r w:rsidRPr="00091B1C">
              <w:rPr>
                <w:rFonts w:ascii="Times New Roman" w:eastAsia="Times New Roman" w:hAnsi="Times New Roman" w:cs="Times New Roman"/>
                <w:i/>
                <w:iCs/>
                <w:color w:val="000000" w:themeColor="text1"/>
              </w:rPr>
              <w:t>Sphenophorus</w:t>
            </w:r>
            <w:proofErr w:type="spellEnd"/>
            <w:r w:rsidRPr="00091B1C">
              <w:rPr>
                <w:rFonts w:ascii="Times New Roman" w:eastAsia="Times New Roman" w:hAnsi="Times New Roman" w:cs="Times New Roman"/>
                <w:i/>
                <w:iCs/>
                <w:color w:val="000000" w:themeColor="text1"/>
              </w:rPr>
              <w:t xml:space="preserve"> </w:t>
            </w:r>
            <w:proofErr w:type="spellStart"/>
            <w:r w:rsidRPr="00091B1C">
              <w:rPr>
                <w:rFonts w:ascii="Times New Roman" w:eastAsia="Times New Roman" w:hAnsi="Times New Roman" w:cs="Times New Roman"/>
                <w:i/>
                <w:iCs/>
                <w:color w:val="000000" w:themeColor="text1"/>
              </w:rPr>
              <w:t>spp</w:t>
            </w:r>
            <w:proofErr w:type="spellEnd"/>
            <w:r>
              <w:rPr>
                <w:rFonts w:ascii="Times New Roman" w:eastAsia="Times New Roman" w:hAnsi="Times New Roman" w:cs="Times New Roman"/>
                <w:i/>
                <w:iCs/>
                <w:color w:val="000000" w:themeColor="text1"/>
              </w:rPr>
              <w:t xml:space="preserve"> </w:t>
            </w:r>
            <w:r>
              <w:rPr>
                <w:rFonts w:ascii="Times New Roman" w:eastAsia="Times New Roman" w:hAnsi="Times New Roman" w:cs="Times New Roman"/>
                <w:color w:val="000000" w:themeColor="text1"/>
              </w:rPr>
              <w:t>(billbugs)</w:t>
            </w:r>
          </w:p>
        </w:tc>
        <w:tc>
          <w:tcPr>
            <w:tcW w:w="1429" w:type="dxa"/>
            <w:shd w:val="clear" w:color="auto" w:fill="auto"/>
          </w:tcPr>
          <w:p w:rsidR="00CC04C6" w:rsidRPr="00BC6239" w:rsidRDefault="00220A14"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Turfgrass</w:t>
            </w:r>
          </w:p>
        </w:tc>
        <w:tc>
          <w:tcPr>
            <w:tcW w:w="1123" w:type="dxa"/>
            <w:shd w:val="clear" w:color="auto" w:fill="auto"/>
          </w:tcPr>
          <w:p w:rsidR="00CC04C6" w:rsidRPr="00BC6239" w:rsidRDefault="00220A14"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aboratory assay</w:t>
            </w:r>
          </w:p>
        </w:tc>
        <w:tc>
          <w:tcPr>
            <w:tcW w:w="1407" w:type="dxa"/>
            <w:shd w:val="clear" w:color="auto" w:fill="auto"/>
          </w:tcPr>
          <w:p w:rsidR="00CC04C6" w:rsidRPr="00BC6239" w:rsidRDefault="00220A14"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Behavioral response</w:t>
            </w:r>
          </w:p>
        </w:tc>
        <w:tc>
          <w:tcPr>
            <w:tcW w:w="1238" w:type="dxa"/>
            <w:shd w:val="clear" w:color="auto" w:fill="auto"/>
          </w:tcPr>
          <w:p w:rsidR="00CC04C6" w:rsidRPr="00BC6239" w:rsidRDefault="00220A14"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r>
            <w:r>
              <w:rPr>
                <w:rFonts w:ascii="Times New Roman" w:eastAsia="Times New Roman" w:hAnsi="Times New Roman" w:cs="Times New Roman"/>
                <w:color w:val="000000" w:themeColor="text1"/>
              </w:rPr>
              <w:instrText xml:space="preserve"> ADDIN ZOTERO_ITEM CSL_CITATION {"citationID":"Uzq7mqKR","properties":{"formattedCitation":"(Dupuy &amp; Ramirez 2019)","plainCitation":"(Dupuy &amp; Ramirez 2019)","noteIndex":0},"citationItems":[{"id":2410,"uris":["http://zotero.org/users/local/alvKCdSB/items/BID2SPGJ"],"uri":["http://zotero.org/users/local/alvKCdSB/items/BID2SPGJ"],"itemData":{"id":2410,"type":"article-journal","abstract":"Generalist predators affect pest populations through direct consumption or by non-consumptive effects, whereby predators induce changes in prey behavior which represent a cost to prey. A diverse community of predatory arthropods has been described in turfgrass, contributing to the direct mortality of pests including black cutworm, fall armyworm, and Japanese beetle. Billbugs are a major pest of turfgrass in the Intermountain West, but the composition of the local predatory arthropod community and whether predators aid in billbug suppression through consumptive or non-consumptive effects is unknown. First, we catalogued the predatory arthropod community on Utah and Idaho golf courses using linear pitfall traps. Then, we assessed adult billbug consumption by resident predators in the field. Using a series of lab assays, we assessed the most abundant predators’ consumption of billbug life stages, including adults, sentinel waxworm larvae at varied soil depths, and eggs in turf stems. Finally, we assessed the non-consumptive effects of these abundant predators on adult billbug activity (mating, oviposition, thanatosis). We found that the predatory arthropod community consisted primarily of carabids (Pterostichus melanarius, Harpalus sp., Amara aenea, and Anisodactylus sp.) and spiders (lycosids), representing 60% and 28% of all predators, respectively. In the field and in lab assays, adult billbug mortality from predation was generally low at &lt; 6%. While predators readily consumed sentinel larvae in petri dish arenas, larvae escaped predation at 1 cm soil depth. The greatest consumptive effects of predators were on billbug eggs, with Anisodactlylus sp. feeding on 46% of eggs. Predator exposure reduced overall billbug activity by 56%, and for hunting billbugs, specifically, reduced mating activity by 28%. Our new understanding of the consumptive and non-consumptive effects of predators on billbugs supports the importance of conservation biocontrol in turfgrass and assists in planning for enhancement of specific predators.","container-title":"Biological Control","DOI":"10.1016/j.biocontrol.2018.10.010","ISSN":"10499644","language":"en","page":"136-147","source":"Crossref","title":"Consumptive and non-consumptive effects of predatory arthropods on billbug (Coleoptera: Dryophthoridae) pests in turfgrass","title-short":"Consumptive and non-consumptive effects of predatory arthropods on billbug (Coleoptera","volume":"129","author":[{"family":"Dupuy","given":"Madeleine M."},{"family":"Ramirez","given":"Ricardo A."}],"issued":{"date-parts":[["2019",2]]}}}],"schema":"https://github.com/citation-style-language/schema/raw/master/csl-citation.json"} </w:instrText>
            </w:r>
            <w:r>
              <w:rPr>
                <w:rFonts w:ascii="Times New Roman" w:eastAsia="Times New Roman" w:hAnsi="Times New Roman" w:cs="Times New Roman"/>
                <w:color w:val="000000" w:themeColor="text1"/>
              </w:rPr>
              <w:fldChar w:fldCharType="separate"/>
            </w:r>
            <w:r>
              <w:rPr>
                <w:rFonts w:ascii="Times New Roman" w:eastAsia="Times New Roman" w:hAnsi="Times New Roman" w:cs="Times New Roman"/>
                <w:noProof/>
                <w:color w:val="000000" w:themeColor="text1"/>
              </w:rPr>
              <w:t>(Dupuy &amp; Ramirez 2019)</w:t>
            </w:r>
            <w:r>
              <w:rPr>
                <w:rFonts w:ascii="Times New Roman" w:eastAsia="Times New Roman" w:hAnsi="Times New Roman" w:cs="Times New Roman"/>
                <w:color w:val="000000" w:themeColor="text1"/>
              </w:rPr>
              <w:fldChar w:fldCharType="end"/>
            </w:r>
          </w:p>
        </w:tc>
      </w:tr>
      <w:tr w:rsidR="00091B1C" w:rsidRPr="00BC6239" w:rsidTr="00A113E4">
        <w:trPr>
          <w:trHeight w:val="270"/>
        </w:trPr>
        <w:tc>
          <w:tcPr>
            <w:tcW w:w="2219" w:type="dxa"/>
            <w:shd w:val="clear" w:color="auto" w:fill="auto"/>
          </w:tcPr>
          <w:p w:rsidR="00091B1C" w:rsidRPr="00220A14" w:rsidRDefault="00220A14" w:rsidP="00E565BE">
            <w:pPr>
              <w:spacing w:line="360" w:lineRule="auto"/>
              <w:rPr>
                <w:rFonts w:ascii="Times New Roman" w:eastAsia="Times New Roman" w:hAnsi="Times New Roman" w:cs="Times New Roman"/>
                <w:color w:val="000000" w:themeColor="text1"/>
              </w:rPr>
            </w:pPr>
            <w:proofErr w:type="spellStart"/>
            <w:r>
              <w:rPr>
                <w:rFonts w:ascii="Times New Roman" w:hAnsi="Times New Roman" w:cs="Times New Roman"/>
                <w:i/>
                <w:iCs/>
                <w:color w:val="000000"/>
              </w:rPr>
              <w:t>Podisus</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maculiventris</w:t>
            </w:r>
            <w:proofErr w:type="spellEnd"/>
            <w:r>
              <w:rPr>
                <w:rFonts w:ascii="Times New Roman" w:hAnsi="Times New Roman" w:cs="Times New Roman"/>
                <w:i/>
                <w:iCs/>
                <w:color w:val="000000"/>
              </w:rPr>
              <w:t xml:space="preserve"> </w:t>
            </w:r>
            <w:r>
              <w:rPr>
                <w:rFonts w:ascii="Times New Roman" w:hAnsi="Times New Roman" w:cs="Times New Roman"/>
                <w:color w:val="000000"/>
              </w:rPr>
              <w:t>(</w:t>
            </w:r>
            <w:proofErr w:type="spellStart"/>
            <w:r>
              <w:rPr>
                <w:rFonts w:ascii="Times New Roman" w:hAnsi="Times New Roman" w:cs="Times New Roman"/>
                <w:color w:val="000000"/>
              </w:rPr>
              <w:t>spined</w:t>
            </w:r>
            <w:proofErr w:type="spellEnd"/>
            <w:r>
              <w:rPr>
                <w:rFonts w:ascii="Times New Roman" w:hAnsi="Times New Roman" w:cs="Times New Roman"/>
                <w:color w:val="000000"/>
              </w:rPr>
              <w:t xml:space="preserve"> soldier bug)</w:t>
            </w:r>
          </w:p>
        </w:tc>
        <w:tc>
          <w:tcPr>
            <w:tcW w:w="1924" w:type="dxa"/>
            <w:shd w:val="clear" w:color="auto" w:fill="auto"/>
          </w:tcPr>
          <w:p w:rsidR="00091B1C" w:rsidRPr="00220A14" w:rsidRDefault="00220A14" w:rsidP="00E565BE">
            <w:pPr>
              <w:spacing w:line="360" w:lineRule="auto"/>
              <w:rPr>
                <w:rFonts w:ascii="Times New Roman" w:eastAsia="Times New Roman" w:hAnsi="Times New Roman" w:cs="Times New Roman"/>
                <w:color w:val="000000" w:themeColor="text1"/>
              </w:rPr>
            </w:pPr>
            <w:r>
              <w:rPr>
                <w:rFonts w:ascii="Times New Roman" w:hAnsi="Times New Roman" w:cs="Times New Roman"/>
                <w:i/>
                <w:iCs/>
                <w:color w:val="000000"/>
              </w:rPr>
              <w:t xml:space="preserve">Leptinotarsa </w:t>
            </w:r>
            <w:proofErr w:type="spellStart"/>
            <w:r>
              <w:rPr>
                <w:rFonts w:ascii="Times New Roman" w:hAnsi="Times New Roman" w:cs="Times New Roman"/>
                <w:i/>
                <w:iCs/>
                <w:color w:val="000000"/>
              </w:rPr>
              <w:t>decemlineata</w:t>
            </w:r>
            <w:proofErr w:type="spellEnd"/>
            <w:r>
              <w:rPr>
                <w:rFonts w:ascii="Times New Roman" w:hAnsi="Times New Roman" w:cs="Times New Roman"/>
                <w:i/>
                <w:iCs/>
                <w:color w:val="000000"/>
              </w:rPr>
              <w:t xml:space="preserve"> </w:t>
            </w:r>
            <w:r>
              <w:rPr>
                <w:rFonts w:ascii="Times New Roman" w:hAnsi="Times New Roman" w:cs="Times New Roman"/>
                <w:color w:val="000000"/>
              </w:rPr>
              <w:t>(Colorado potato beetle)</w:t>
            </w:r>
          </w:p>
        </w:tc>
        <w:tc>
          <w:tcPr>
            <w:tcW w:w="1429" w:type="dxa"/>
            <w:shd w:val="clear" w:color="auto" w:fill="auto"/>
          </w:tcPr>
          <w:p w:rsidR="00091B1C" w:rsidRPr="00BC6239" w:rsidRDefault="00220A14"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Potatoes</w:t>
            </w:r>
          </w:p>
        </w:tc>
        <w:tc>
          <w:tcPr>
            <w:tcW w:w="1123" w:type="dxa"/>
            <w:shd w:val="clear" w:color="auto" w:fill="auto"/>
          </w:tcPr>
          <w:p w:rsidR="00091B1C" w:rsidRPr="00BC6239" w:rsidRDefault="00220A14"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aboratory assay</w:t>
            </w:r>
          </w:p>
        </w:tc>
        <w:tc>
          <w:tcPr>
            <w:tcW w:w="1407" w:type="dxa"/>
            <w:shd w:val="clear" w:color="auto" w:fill="auto"/>
          </w:tcPr>
          <w:p w:rsidR="00091B1C" w:rsidRPr="00BC6239" w:rsidRDefault="00347D0D"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Demographic</w:t>
            </w:r>
            <w:r w:rsidR="00220A14">
              <w:rPr>
                <w:rFonts w:ascii="Times New Roman" w:eastAsia="Times New Roman" w:hAnsi="Times New Roman" w:cs="Times New Roman"/>
                <w:color w:val="000000" w:themeColor="text1"/>
              </w:rPr>
              <w:t xml:space="preserve"> response, effect of predator chemicals on prey susceptibility to fungal infection</w:t>
            </w:r>
          </w:p>
        </w:tc>
        <w:tc>
          <w:tcPr>
            <w:tcW w:w="1238" w:type="dxa"/>
            <w:shd w:val="clear" w:color="auto" w:fill="auto"/>
          </w:tcPr>
          <w:p w:rsidR="00091B1C" w:rsidRPr="00BC6239" w:rsidRDefault="00220A14"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r>
            <w:r>
              <w:rPr>
                <w:rFonts w:ascii="Times New Roman" w:eastAsia="Times New Roman" w:hAnsi="Times New Roman" w:cs="Times New Roman"/>
                <w:color w:val="000000" w:themeColor="text1"/>
              </w:rPr>
              <w:instrText xml:space="preserve"> ADDIN ZOTERO_ITEM CSL_CITATION {"citationID":"qGDrfw8z","properties":{"formattedCitation":"(Ugine &amp; Thaler 2020)","plainCitation":"(Ugine &amp; Thaler 2020)","noteIndex":0},"citationItems":[{"id":2409,"uris":["http://zotero.org/users/local/alvKCdSB/items/B48LE5QH"],"uri":["http://zotero.org/users/local/alvKCdSB/items/B48LE5QH"],"itemData":{"id":2409,"type":"article-journal","container-title":"Biological Control","DOI":"10.1016/j.biocontrol.2020.104186","ISSN":"10499644","language":"en","page":"104186","source":"Crossref","title":"Insect predator odors protect herbivore from fungal infection","volume":"143","author":[{"family":"Ugine","given":"Todd A."},{"family":"Thaler","given":"Jennifer S."}],"issued":{"date-parts":[["2020",4]]}}}],"schema":"https://github.com/citation-style-language/schema/raw/master/csl-citation.json"} </w:instrText>
            </w:r>
            <w:r>
              <w:rPr>
                <w:rFonts w:ascii="Times New Roman" w:eastAsia="Times New Roman" w:hAnsi="Times New Roman" w:cs="Times New Roman"/>
                <w:color w:val="000000" w:themeColor="text1"/>
              </w:rPr>
              <w:fldChar w:fldCharType="separate"/>
            </w:r>
            <w:r>
              <w:rPr>
                <w:rFonts w:ascii="Times New Roman" w:eastAsia="Times New Roman" w:hAnsi="Times New Roman" w:cs="Times New Roman"/>
                <w:noProof/>
                <w:color w:val="000000" w:themeColor="text1"/>
              </w:rPr>
              <w:t>(Ugine &amp; Thaler 2020)</w:t>
            </w:r>
            <w:r>
              <w:rPr>
                <w:rFonts w:ascii="Times New Roman" w:eastAsia="Times New Roman" w:hAnsi="Times New Roman" w:cs="Times New Roman"/>
                <w:color w:val="000000" w:themeColor="text1"/>
              </w:rPr>
              <w:fldChar w:fldCharType="end"/>
            </w:r>
          </w:p>
        </w:tc>
      </w:tr>
      <w:tr w:rsidR="00BC6239" w:rsidRPr="00BC6239" w:rsidTr="00A113E4">
        <w:trPr>
          <w:trHeight w:val="270"/>
        </w:trPr>
        <w:tc>
          <w:tcPr>
            <w:tcW w:w="2219" w:type="dxa"/>
            <w:shd w:val="clear" w:color="auto" w:fill="auto"/>
          </w:tcPr>
          <w:p w:rsidR="00BC6239" w:rsidRPr="00A113E4" w:rsidRDefault="00A113E4" w:rsidP="00E565BE">
            <w:pPr>
              <w:spacing w:line="360" w:lineRule="auto"/>
              <w:rPr>
                <w:rFonts w:ascii="Times New Roman" w:eastAsia="Times New Roman" w:hAnsi="Times New Roman" w:cs="Times New Roman"/>
                <w:color w:val="000000" w:themeColor="text1"/>
              </w:rPr>
            </w:pPr>
            <w:proofErr w:type="spellStart"/>
            <w:r w:rsidRPr="00A113E4">
              <w:rPr>
                <w:rFonts w:ascii="Times New Roman" w:eastAsia="Times New Roman" w:hAnsi="Times New Roman" w:cs="Times New Roman"/>
                <w:i/>
                <w:iCs/>
                <w:color w:val="000000" w:themeColor="text1"/>
              </w:rPr>
              <w:t>Cycloneda</w:t>
            </w:r>
            <w:proofErr w:type="spellEnd"/>
            <w:r w:rsidRPr="00A113E4">
              <w:rPr>
                <w:rFonts w:ascii="Times New Roman" w:eastAsia="Times New Roman" w:hAnsi="Times New Roman" w:cs="Times New Roman"/>
                <w:i/>
                <w:iCs/>
                <w:color w:val="000000" w:themeColor="text1"/>
              </w:rPr>
              <w:t xml:space="preserve"> </w:t>
            </w:r>
            <w:proofErr w:type="spellStart"/>
            <w:r w:rsidRPr="00A113E4">
              <w:rPr>
                <w:rFonts w:ascii="Times New Roman" w:eastAsia="Times New Roman" w:hAnsi="Times New Roman" w:cs="Times New Roman"/>
                <w:i/>
                <w:iCs/>
                <w:color w:val="000000" w:themeColor="text1"/>
              </w:rPr>
              <w:t>sanguinea</w:t>
            </w:r>
            <w:proofErr w:type="spellEnd"/>
            <w:r w:rsidRPr="00A113E4">
              <w:rPr>
                <w:rFonts w:ascii="Times New Roman" w:eastAsia="Times New Roman" w:hAnsi="Times New Roman" w:cs="Times New Roman"/>
                <w:i/>
                <w:iCs/>
                <w:color w:val="000000" w:themeColor="text1"/>
              </w:rPr>
              <w:t xml:space="preserve">, </w:t>
            </w:r>
            <w:proofErr w:type="spellStart"/>
            <w:r w:rsidRPr="00A113E4">
              <w:rPr>
                <w:rFonts w:ascii="Times New Roman" w:eastAsia="Times New Roman" w:hAnsi="Times New Roman" w:cs="Times New Roman"/>
                <w:i/>
                <w:iCs/>
                <w:color w:val="000000" w:themeColor="text1"/>
              </w:rPr>
              <w:t>Eriopis</w:t>
            </w:r>
            <w:proofErr w:type="spellEnd"/>
            <w:r w:rsidRPr="00A113E4">
              <w:rPr>
                <w:rFonts w:ascii="Times New Roman" w:eastAsia="Times New Roman" w:hAnsi="Times New Roman" w:cs="Times New Roman"/>
                <w:i/>
                <w:iCs/>
                <w:color w:val="000000" w:themeColor="text1"/>
              </w:rPr>
              <w:t xml:space="preserve"> </w:t>
            </w:r>
            <w:proofErr w:type="spellStart"/>
            <w:r w:rsidRPr="00A113E4">
              <w:rPr>
                <w:rFonts w:ascii="Times New Roman" w:eastAsia="Times New Roman" w:hAnsi="Times New Roman" w:cs="Times New Roman"/>
                <w:i/>
                <w:iCs/>
                <w:color w:val="000000" w:themeColor="text1"/>
              </w:rPr>
              <w:t>connexa</w:t>
            </w:r>
            <w:proofErr w:type="spellEnd"/>
            <w:r w:rsidRPr="00A113E4">
              <w:rPr>
                <w:rFonts w:ascii="Times New Roman" w:eastAsia="Times New Roman" w:hAnsi="Times New Roman" w:cs="Times New Roman"/>
                <w:i/>
                <w:iCs/>
                <w:color w:val="000000" w:themeColor="text1"/>
              </w:rPr>
              <w:t xml:space="preserve"> and </w:t>
            </w:r>
            <w:proofErr w:type="spellStart"/>
            <w:r w:rsidRPr="00A113E4">
              <w:rPr>
                <w:rFonts w:ascii="Times New Roman" w:eastAsia="Times New Roman" w:hAnsi="Times New Roman" w:cs="Times New Roman"/>
                <w:i/>
                <w:iCs/>
                <w:color w:val="000000" w:themeColor="text1"/>
              </w:rPr>
              <w:t>Coleomegilla</w:t>
            </w:r>
            <w:proofErr w:type="spellEnd"/>
            <w:r w:rsidRPr="00A113E4">
              <w:rPr>
                <w:rFonts w:ascii="Times New Roman" w:eastAsia="Times New Roman" w:hAnsi="Times New Roman" w:cs="Times New Roman"/>
                <w:i/>
                <w:iCs/>
                <w:color w:val="000000" w:themeColor="text1"/>
              </w:rPr>
              <w:t xml:space="preserve"> </w:t>
            </w:r>
            <w:proofErr w:type="spellStart"/>
            <w:r w:rsidRPr="00A113E4">
              <w:rPr>
                <w:rFonts w:ascii="Times New Roman" w:eastAsia="Times New Roman" w:hAnsi="Times New Roman" w:cs="Times New Roman"/>
                <w:i/>
                <w:iCs/>
                <w:color w:val="000000" w:themeColor="text1"/>
              </w:rPr>
              <w:t>quadrifasciata</w:t>
            </w:r>
            <w:proofErr w:type="spellEnd"/>
            <w:r>
              <w:rPr>
                <w:rFonts w:ascii="Times New Roman" w:eastAsia="Times New Roman" w:hAnsi="Times New Roman" w:cs="Times New Roman"/>
                <w:i/>
                <w:iCs/>
                <w:color w:val="000000" w:themeColor="text1"/>
              </w:rPr>
              <w:t xml:space="preserve"> </w:t>
            </w:r>
            <w:r>
              <w:rPr>
                <w:rFonts w:ascii="Times New Roman" w:eastAsia="Times New Roman" w:hAnsi="Times New Roman" w:cs="Times New Roman"/>
                <w:color w:val="000000" w:themeColor="text1"/>
              </w:rPr>
              <w:t xml:space="preserve">(coccinellids), </w:t>
            </w:r>
            <w:proofErr w:type="spellStart"/>
            <w:r>
              <w:rPr>
                <w:rFonts w:ascii="Times New Roman" w:eastAsia="Times New Roman" w:hAnsi="Times New Roman" w:cs="Times New Roman"/>
                <w:i/>
                <w:iCs/>
                <w:color w:val="000000" w:themeColor="text1"/>
              </w:rPr>
              <w:t>Orius</w:t>
            </w:r>
            <w:proofErr w:type="spellEnd"/>
            <w:r>
              <w:rPr>
                <w:rFonts w:ascii="Times New Roman" w:eastAsia="Times New Roman" w:hAnsi="Times New Roman" w:cs="Times New Roman"/>
                <w:i/>
                <w:iCs/>
                <w:color w:val="000000" w:themeColor="text1"/>
              </w:rPr>
              <w:t xml:space="preserve"> </w:t>
            </w:r>
            <w:proofErr w:type="spellStart"/>
            <w:r>
              <w:rPr>
                <w:rFonts w:ascii="Times New Roman" w:eastAsia="Times New Roman" w:hAnsi="Times New Roman" w:cs="Times New Roman"/>
                <w:i/>
                <w:iCs/>
                <w:color w:val="000000" w:themeColor="text1"/>
              </w:rPr>
              <w:lastRenderedPageBreak/>
              <w:t>insidiosus</w:t>
            </w:r>
            <w:proofErr w:type="spellEnd"/>
            <w:r>
              <w:rPr>
                <w:rFonts w:ascii="Times New Roman" w:eastAsia="Times New Roman" w:hAnsi="Times New Roman" w:cs="Times New Roman"/>
                <w:i/>
                <w:iCs/>
                <w:color w:val="000000" w:themeColor="text1"/>
              </w:rPr>
              <w:t xml:space="preserve"> </w:t>
            </w:r>
            <w:r>
              <w:rPr>
                <w:rFonts w:ascii="Times New Roman" w:eastAsia="Times New Roman" w:hAnsi="Times New Roman" w:cs="Times New Roman"/>
                <w:color w:val="000000" w:themeColor="text1"/>
              </w:rPr>
              <w:t>(minute pirate bug)</w:t>
            </w:r>
          </w:p>
        </w:tc>
        <w:tc>
          <w:tcPr>
            <w:tcW w:w="1924" w:type="dxa"/>
            <w:shd w:val="clear" w:color="auto" w:fill="auto"/>
          </w:tcPr>
          <w:p w:rsidR="00BC6239" w:rsidRPr="00A113E4" w:rsidRDefault="00A113E4" w:rsidP="00E565BE">
            <w:pPr>
              <w:spacing w:line="360" w:lineRule="auto"/>
              <w:rPr>
                <w:rFonts w:ascii="Times New Roman" w:eastAsia="Times New Roman" w:hAnsi="Times New Roman" w:cs="Times New Roman"/>
                <w:color w:val="000000" w:themeColor="text1"/>
              </w:rPr>
            </w:pPr>
            <w:proofErr w:type="spellStart"/>
            <w:r w:rsidRPr="00A113E4">
              <w:rPr>
                <w:rFonts w:ascii="Times New Roman" w:eastAsia="Times New Roman" w:hAnsi="Times New Roman" w:cs="Times New Roman"/>
                <w:i/>
                <w:iCs/>
                <w:color w:val="000000" w:themeColor="text1"/>
              </w:rPr>
              <w:lastRenderedPageBreak/>
              <w:t>Chaetosiphon</w:t>
            </w:r>
            <w:proofErr w:type="spellEnd"/>
            <w:r w:rsidRPr="00A113E4">
              <w:rPr>
                <w:rFonts w:ascii="Times New Roman" w:eastAsia="Times New Roman" w:hAnsi="Times New Roman" w:cs="Times New Roman"/>
                <w:i/>
                <w:iCs/>
                <w:color w:val="000000" w:themeColor="text1"/>
              </w:rPr>
              <w:t xml:space="preserve"> </w:t>
            </w:r>
            <w:proofErr w:type="spellStart"/>
            <w:r w:rsidRPr="00A113E4">
              <w:rPr>
                <w:rFonts w:ascii="Times New Roman" w:eastAsia="Times New Roman" w:hAnsi="Times New Roman" w:cs="Times New Roman"/>
                <w:i/>
                <w:iCs/>
                <w:color w:val="000000" w:themeColor="text1"/>
              </w:rPr>
              <w:t>fragaefolii</w:t>
            </w:r>
            <w:proofErr w:type="spellEnd"/>
            <w:r>
              <w:rPr>
                <w:rFonts w:ascii="Times New Roman" w:eastAsia="Times New Roman" w:hAnsi="Times New Roman" w:cs="Times New Roman"/>
                <w:i/>
                <w:iCs/>
                <w:color w:val="000000" w:themeColor="text1"/>
              </w:rPr>
              <w:t xml:space="preserve"> </w:t>
            </w:r>
            <w:r>
              <w:rPr>
                <w:rFonts w:ascii="Times New Roman" w:eastAsia="Times New Roman" w:hAnsi="Times New Roman" w:cs="Times New Roman"/>
                <w:color w:val="000000" w:themeColor="text1"/>
              </w:rPr>
              <w:t xml:space="preserve">(strawberry aphid), </w:t>
            </w:r>
            <w:r w:rsidRPr="00A113E4">
              <w:rPr>
                <w:rFonts w:ascii="Times New Roman" w:eastAsia="Times New Roman" w:hAnsi="Times New Roman" w:cs="Times New Roman"/>
                <w:i/>
                <w:iCs/>
                <w:color w:val="000000" w:themeColor="text1"/>
              </w:rPr>
              <w:t>Aphis gossypii</w:t>
            </w:r>
            <w:r>
              <w:rPr>
                <w:rFonts w:ascii="Times New Roman" w:eastAsia="Times New Roman" w:hAnsi="Times New Roman" w:cs="Times New Roman"/>
                <w:i/>
                <w:iCs/>
                <w:color w:val="000000" w:themeColor="text1"/>
              </w:rPr>
              <w:t xml:space="preserve"> </w:t>
            </w:r>
            <w:r>
              <w:rPr>
                <w:rFonts w:ascii="Times New Roman" w:eastAsia="Times New Roman" w:hAnsi="Times New Roman" w:cs="Times New Roman"/>
                <w:color w:val="000000" w:themeColor="text1"/>
              </w:rPr>
              <w:t>(cotton aphid)</w:t>
            </w:r>
          </w:p>
        </w:tc>
        <w:tc>
          <w:tcPr>
            <w:tcW w:w="1429" w:type="dxa"/>
            <w:shd w:val="clear" w:color="auto" w:fill="auto"/>
          </w:tcPr>
          <w:p w:rsidR="00BC6239" w:rsidRPr="00BC6239" w:rsidRDefault="00A113E4"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trawberry</w:t>
            </w:r>
          </w:p>
        </w:tc>
        <w:tc>
          <w:tcPr>
            <w:tcW w:w="1123" w:type="dxa"/>
            <w:shd w:val="clear" w:color="auto" w:fill="auto"/>
          </w:tcPr>
          <w:p w:rsidR="00BC6239" w:rsidRPr="00BC6239" w:rsidRDefault="00A113E4"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aboratory assay</w:t>
            </w:r>
          </w:p>
        </w:tc>
        <w:tc>
          <w:tcPr>
            <w:tcW w:w="1407" w:type="dxa"/>
            <w:shd w:val="clear" w:color="auto" w:fill="auto"/>
          </w:tcPr>
          <w:p w:rsidR="00BC6239" w:rsidRPr="00BC6239" w:rsidRDefault="00A113E4"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Behavioral response</w:t>
            </w:r>
            <w:r w:rsidR="00B53301">
              <w:rPr>
                <w:rFonts w:ascii="Times New Roman" w:eastAsia="Times New Roman" w:hAnsi="Times New Roman" w:cs="Times New Roman"/>
                <w:color w:val="000000" w:themeColor="text1"/>
              </w:rPr>
              <w:t>, variation in predators and prey</w:t>
            </w:r>
          </w:p>
        </w:tc>
        <w:tc>
          <w:tcPr>
            <w:tcW w:w="1238" w:type="dxa"/>
            <w:shd w:val="clear" w:color="auto" w:fill="auto"/>
          </w:tcPr>
          <w:p w:rsidR="00BC6239" w:rsidRPr="00BC6239" w:rsidRDefault="00A113E4"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r>
            <w:r>
              <w:rPr>
                <w:rFonts w:ascii="Times New Roman" w:eastAsia="Times New Roman" w:hAnsi="Times New Roman" w:cs="Times New Roman"/>
                <w:color w:val="000000" w:themeColor="text1"/>
              </w:rPr>
              <w:instrText xml:space="preserve"> ADDIN ZOTERO_ITEM CSL_CITATION {"citationID":"l3h1Ye0S","properties":{"formattedCitation":"(Francesena {\\i{}et al.} 2019)","plainCitation":"(Francesena et al. 2019)","noteIndex":0},"citationItems":[{"id":2408,"uris":["http://zotero.org/users/local/alvKCdSB/items/I2VXTFJL"],"uri":["http://zotero.org/users/local/alvKCdSB/items/I2VXTFJL"],"itemData":{"id":2408,"type":"article-journal","abstract":"Laboratory trials were performed to determine the impact of three Neotropical predatory coccinellids (Cycloneda sanguinea, Eriopis connexa and Coleomegilla quadrifasciata) and a minute pirate bug (Orius insidiosus) on Chaetosiphon fragaefolii, an important strawberry aphid pest. The predation on C. fragaefolii nymphs and adults, as well as the time to the first attack of all predators were compared with predation on Aphis gossypii. Predator preferences for prey and aphid defensive behavior were also evaluated. Moreover, the effect of coccinellids on C. fragaefolii population growth was assessed in experimental greenhouse conditions. The predation rate varied among predators, being significantly lower for O. insidiosus than for the coccinellids. Consumption was higher on A. gossypii than on C. fragaefolii, regardless of the aphids developmental stage. The time to the first attack of all predators was longer in the presence of C. fragaefolii. Walking away and cornicle secretion were the most common antipredator behaviors of aphid against coccinellids and O. insidiosus, respectively. Coccinellids preferred A. gossypii over C. fragaefolii, while O. insidiosus showed indifference. Cycloneda sanguinea and E. connexa exhibited the highest suppression effect on the growth rate of C. fragaefolii. Thus, the four predators evaluated could contribute to reduce strawberry aphid populations, especially C. sanguinea and E. connexa.","container-title":"Anais da Academia Brasileira de Ciências","DOI":"10.1590/0001-3765201920181001","ISSN":"1678-2690, 0001-3765","issue":"4","language":"en","source":"Crossref","title":"Potential of predatory Neotropical ladybirds and minute pirate bug on strawberry aphid","URL":"http://www.scielo.br/scielo.php?script=sci_arttext&amp;pid=S0001-37652019000700869&amp;tlng=en","volume":"91","author":[{"family":"Francesena","given":"Natalia"},{"family":"Rocca","given":"Margarita"},{"family":"Rizzo","given":"Estefanía"},{"family":"Arneodo","given":"Joel D."},{"family":"Greco","given":"Nancy M."}],"accessed":{"date-parts":[["2020",7,13]]},"issued":{"date-parts":[["2019"]]}}}],"schema":"https://github.com/citation-style-language/schema/raw/master/csl-citation.json"} </w:instrText>
            </w:r>
            <w:r>
              <w:rPr>
                <w:rFonts w:ascii="Times New Roman" w:eastAsia="Times New Roman" w:hAnsi="Times New Roman" w:cs="Times New Roman"/>
                <w:color w:val="000000" w:themeColor="text1"/>
              </w:rPr>
              <w:fldChar w:fldCharType="separate"/>
            </w:r>
            <w:r w:rsidRPr="00A113E4">
              <w:rPr>
                <w:rFonts w:ascii="Times New Roman" w:hAnsi="Times New Roman" w:cs="Times New Roman"/>
                <w:color w:val="000000"/>
              </w:rPr>
              <w:t xml:space="preserve">(Francesena </w:t>
            </w:r>
            <w:r w:rsidRPr="00A113E4">
              <w:rPr>
                <w:rFonts w:ascii="Times New Roman" w:hAnsi="Times New Roman" w:cs="Times New Roman"/>
                <w:i/>
                <w:iCs/>
                <w:color w:val="000000"/>
              </w:rPr>
              <w:t>et al.</w:t>
            </w:r>
            <w:r w:rsidRPr="00A113E4">
              <w:rPr>
                <w:rFonts w:ascii="Times New Roman" w:hAnsi="Times New Roman" w:cs="Times New Roman"/>
                <w:color w:val="000000"/>
              </w:rPr>
              <w:t xml:space="preserve"> 2019)</w:t>
            </w:r>
            <w:r>
              <w:rPr>
                <w:rFonts w:ascii="Times New Roman" w:eastAsia="Times New Roman" w:hAnsi="Times New Roman" w:cs="Times New Roman"/>
                <w:color w:val="000000" w:themeColor="text1"/>
              </w:rPr>
              <w:fldChar w:fldCharType="end"/>
            </w:r>
          </w:p>
        </w:tc>
      </w:tr>
      <w:tr w:rsidR="006C5F15" w:rsidRPr="00BC6239" w:rsidTr="00A113E4">
        <w:trPr>
          <w:trHeight w:val="270"/>
        </w:trPr>
        <w:tc>
          <w:tcPr>
            <w:tcW w:w="2219" w:type="dxa"/>
            <w:shd w:val="clear" w:color="auto" w:fill="auto"/>
          </w:tcPr>
          <w:p w:rsidR="006C5F15" w:rsidRPr="00E565BE" w:rsidRDefault="00E565BE" w:rsidP="00E565BE">
            <w:pPr>
              <w:spacing w:line="360" w:lineRule="auto"/>
              <w:rPr>
                <w:rFonts w:ascii="Times New Roman" w:eastAsia="Times New Roman" w:hAnsi="Times New Roman" w:cs="Times New Roman"/>
                <w:color w:val="000000" w:themeColor="text1"/>
              </w:rPr>
            </w:pPr>
            <w:proofErr w:type="spellStart"/>
            <w:r w:rsidRPr="00E565BE">
              <w:rPr>
                <w:rFonts w:ascii="Times New Roman" w:eastAsia="Times New Roman" w:hAnsi="Times New Roman" w:cs="Times New Roman"/>
                <w:i/>
                <w:iCs/>
                <w:color w:val="000000" w:themeColor="text1"/>
              </w:rPr>
              <w:t>Schizocosa</w:t>
            </w:r>
            <w:proofErr w:type="spellEnd"/>
            <w:r w:rsidRPr="00E565BE">
              <w:rPr>
                <w:rFonts w:ascii="Times New Roman" w:eastAsia="Times New Roman" w:hAnsi="Times New Roman" w:cs="Times New Roman"/>
                <w:i/>
                <w:iCs/>
                <w:color w:val="000000" w:themeColor="text1"/>
              </w:rPr>
              <w:t xml:space="preserve"> </w:t>
            </w:r>
            <w:proofErr w:type="spellStart"/>
            <w:r w:rsidRPr="00E565BE">
              <w:rPr>
                <w:rFonts w:ascii="Times New Roman" w:eastAsia="Times New Roman" w:hAnsi="Times New Roman" w:cs="Times New Roman"/>
                <w:i/>
                <w:iCs/>
                <w:color w:val="000000" w:themeColor="text1"/>
              </w:rPr>
              <w:t>ocreata</w:t>
            </w:r>
            <w:proofErr w:type="spellEnd"/>
            <w:r>
              <w:rPr>
                <w:rFonts w:ascii="Times New Roman" w:eastAsia="Times New Roman" w:hAnsi="Times New Roman" w:cs="Times New Roman"/>
                <w:i/>
                <w:iCs/>
                <w:color w:val="000000" w:themeColor="text1"/>
              </w:rPr>
              <w:t xml:space="preserve"> </w:t>
            </w:r>
            <w:r>
              <w:rPr>
                <w:rFonts w:ascii="Times New Roman" w:eastAsia="Times New Roman" w:hAnsi="Times New Roman" w:cs="Times New Roman"/>
                <w:color w:val="000000" w:themeColor="text1"/>
              </w:rPr>
              <w:t>(brush-legged wolf spider)</w:t>
            </w:r>
          </w:p>
        </w:tc>
        <w:tc>
          <w:tcPr>
            <w:tcW w:w="1924" w:type="dxa"/>
            <w:shd w:val="clear" w:color="auto" w:fill="auto"/>
          </w:tcPr>
          <w:p w:rsidR="006C5F15" w:rsidRPr="00E565BE" w:rsidRDefault="00E565BE" w:rsidP="00E565BE">
            <w:pPr>
              <w:spacing w:line="360" w:lineRule="auto"/>
              <w:rPr>
                <w:rFonts w:ascii="Times New Roman" w:eastAsia="Times New Roman" w:hAnsi="Times New Roman" w:cs="Times New Roman"/>
                <w:color w:val="000000" w:themeColor="text1"/>
              </w:rPr>
            </w:pPr>
            <w:r w:rsidRPr="00E565BE">
              <w:rPr>
                <w:rFonts w:ascii="Times New Roman" w:eastAsia="Times New Roman" w:hAnsi="Times New Roman" w:cs="Times New Roman"/>
                <w:i/>
                <w:iCs/>
                <w:color w:val="000000" w:themeColor="text1"/>
              </w:rPr>
              <w:t>Ixodes scapularis</w:t>
            </w:r>
            <w:r>
              <w:rPr>
                <w:rFonts w:ascii="Times New Roman" w:eastAsia="Times New Roman" w:hAnsi="Times New Roman" w:cs="Times New Roman"/>
                <w:i/>
                <w:iCs/>
                <w:color w:val="000000" w:themeColor="text1"/>
              </w:rPr>
              <w:t xml:space="preserve"> </w:t>
            </w:r>
            <w:r>
              <w:rPr>
                <w:rFonts w:ascii="Times New Roman" w:eastAsia="Times New Roman" w:hAnsi="Times New Roman" w:cs="Times New Roman"/>
                <w:color w:val="000000" w:themeColor="text1"/>
              </w:rPr>
              <w:t>(blacklegged tick)</w:t>
            </w:r>
          </w:p>
        </w:tc>
        <w:tc>
          <w:tcPr>
            <w:tcW w:w="1429" w:type="dxa"/>
            <w:shd w:val="clear" w:color="auto" w:fill="auto"/>
          </w:tcPr>
          <w:p w:rsidR="006C5F15" w:rsidRPr="00BC6239" w:rsidRDefault="00E565BE"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Forests</w:t>
            </w:r>
          </w:p>
        </w:tc>
        <w:tc>
          <w:tcPr>
            <w:tcW w:w="1123" w:type="dxa"/>
            <w:shd w:val="clear" w:color="auto" w:fill="auto"/>
          </w:tcPr>
          <w:p w:rsidR="006C5F15" w:rsidRPr="00BC6239" w:rsidRDefault="00E565BE"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Field microcosm</w:t>
            </w:r>
          </w:p>
        </w:tc>
        <w:tc>
          <w:tcPr>
            <w:tcW w:w="1407" w:type="dxa"/>
            <w:shd w:val="clear" w:color="auto" w:fill="auto"/>
          </w:tcPr>
          <w:p w:rsidR="006C5F15" w:rsidRPr="00BC6239" w:rsidRDefault="00E565BE"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Behavioral response</w:t>
            </w:r>
          </w:p>
        </w:tc>
        <w:tc>
          <w:tcPr>
            <w:tcW w:w="1238" w:type="dxa"/>
            <w:shd w:val="clear" w:color="auto" w:fill="auto"/>
          </w:tcPr>
          <w:p w:rsidR="006C5F15" w:rsidRPr="00BC6239" w:rsidRDefault="00E565BE"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r>
            <w:r>
              <w:rPr>
                <w:rFonts w:ascii="Times New Roman" w:eastAsia="Times New Roman" w:hAnsi="Times New Roman" w:cs="Times New Roman"/>
                <w:color w:val="000000" w:themeColor="text1"/>
              </w:rPr>
              <w:instrText xml:space="preserve"> ADDIN ZOTERO_ITEM CSL_CITATION {"citationID":"0QgCsHiz","properties":{"formattedCitation":"(Fischhoff {\\i{}et al.} 2018)","plainCitation":"(Fischhoff et al. 2018)","noteIndex":0},"citationItems":[{"id":2405,"uris":["http://zotero.org/users/local/alvKCdSB/items/63Q8ZQ2N"],"uri":["http://zotero.org/users/local/alvKCdSB/items/63Q8ZQ2N"],"itemData":{"id":2405,"type":"article-journal","abstract":"The blacklegged tick Ixodes scapularis is the primary vector for the bacterium causing Lyme disease in eastern North America and for other medically important pathogens. This species is vulnerable to attack by fungal pathogens and arthropod predators, but the impacts of interactions between biocontrol agents have not been examined. The biocontrol agent Met52®, containing the entomopathogenic fungus Metarhizium brunneum (=M. anisopliae), controls blacklegged ticks with efficacy comparable to chemical acaricides. The brush-­legged wolf spider Schizocosa ocreata is a predator of I. scapularis that reduces their survival under field conditions. We conducted a field microcosm experiment to assess the compatibility of Met52 and S. ocreata as tick biocontrol agents. We compared the fits of alternative models in predicting survival of unfed (flat) and blood-­fed (engorged) nymphs. We found the strongest support for a model that included negative effects of Met52 and S. ocreata on flat nymph survival. We found evidence for interference between biocontrol agents, with Met52 reducing spider survival, but we did not find a significant interaction effect between the two agents on nymph survival. For engorged nymphs, low recovery rates resulted in low statistical power to detect possible effects of biocontrol agents. We found that nymph questing activity was lower when the spider was active above the leaf litter than when the spider was unobserved. This provides the first evidence that predation cues might affect behavior important for tick fitness and pathogen transmission. This study presents field microcosm evidence that the biopesticide Met52 and spider Schizocosa ocreata each reduced survival of blacklegged ticks Ixodes scapularis. Met52 reduced spider survival. Potential interference between Met52 and the spider should be examined at larger scales, where overlap patterns may differ. Ticks were more likely to quest when the spider was inactive, suggesting the ticks changed their behavior to reduce danger.","container-title":"Ecology and Evolution","DOI":"10.1002/ece3.4271","ISSN":"2045-7758, 2045-7758","issue":"16","language":"en","page":"7824-7834","source":"Crossref","title":"Tritrophic interactions between a fungal pathogen, a spider predator, and the blacklegged tick","volume":"8","author":[{"family":"Fischhoff","given":"Ilya R."},{"family":"Burtis","given":"James C."},{"family":"Keesing","given":"Felicia"},{"family":"Ostfeld","given":"Richard S."}],"issued":{"date-parts":[["2018",8]]}}}],"schema":"https://github.com/citation-style-language/schema/raw/master/csl-citation.json"} </w:instrText>
            </w:r>
            <w:r>
              <w:rPr>
                <w:rFonts w:ascii="Times New Roman" w:eastAsia="Times New Roman" w:hAnsi="Times New Roman" w:cs="Times New Roman"/>
                <w:color w:val="000000" w:themeColor="text1"/>
              </w:rPr>
              <w:fldChar w:fldCharType="separate"/>
            </w:r>
            <w:r w:rsidRPr="00E565BE">
              <w:rPr>
                <w:rFonts w:ascii="Times New Roman" w:hAnsi="Times New Roman" w:cs="Times New Roman"/>
                <w:color w:val="000000"/>
              </w:rPr>
              <w:t xml:space="preserve">(Fischhoff </w:t>
            </w:r>
            <w:r w:rsidRPr="00E565BE">
              <w:rPr>
                <w:rFonts w:ascii="Times New Roman" w:hAnsi="Times New Roman" w:cs="Times New Roman"/>
                <w:i/>
                <w:iCs/>
                <w:color w:val="000000"/>
              </w:rPr>
              <w:t>et al.</w:t>
            </w:r>
            <w:r w:rsidRPr="00E565BE">
              <w:rPr>
                <w:rFonts w:ascii="Times New Roman" w:hAnsi="Times New Roman" w:cs="Times New Roman"/>
                <w:color w:val="000000"/>
              </w:rPr>
              <w:t xml:space="preserve"> 2018)</w:t>
            </w:r>
            <w:r>
              <w:rPr>
                <w:rFonts w:ascii="Times New Roman" w:eastAsia="Times New Roman" w:hAnsi="Times New Roman" w:cs="Times New Roman"/>
                <w:color w:val="000000" w:themeColor="text1"/>
              </w:rPr>
              <w:fldChar w:fldCharType="end"/>
            </w:r>
          </w:p>
        </w:tc>
      </w:tr>
      <w:tr w:rsidR="00E565BE" w:rsidRPr="00BC6239" w:rsidTr="00A113E4">
        <w:trPr>
          <w:trHeight w:val="270"/>
        </w:trPr>
        <w:tc>
          <w:tcPr>
            <w:tcW w:w="2219" w:type="dxa"/>
            <w:shd w:val="clear" w:color="auto" w:fill="auto"/>
          </w:tcPr>
          <w:p w:rsidR="00E565BE" w:rsidRPr="00E565BE" w:rsidRDefault="00E565BE" w:rsidP="00E565BE">
            <w:pPr>
              <w:spacing w:line="360" w:lineRule="auto"/>
              <w:rPr>
                <w:rFonts w:ascii="Times New Roman" w:eastAsia="Times New Roman" w:hAnsi="Times New Roman" w:cs="Times New Roman"/>
                <w:color w:val="000000" w:themeColor="text1"/>
              </w:rPr>
            </w:pPr>
            <w:proofErr w:type="spellStart"/>
            <w:r w:rsidRPr="00E565BE">
              <w:rPr>
                <w:rFonts w:ascii="Times New Roman" w:eastAsia="Times New Roman" w:hAnsi="Times New Roman" w:cs="Times New Roman"/>
                <w:i/>
                <w:iCs/>
                <w:color w:val="000000" w:themeColor="text1"/>
              </w:rPr>
              <w:t>Tibellus</w:t>
            </w:r>
            <w:proofErr w:type="spellEnd"/>
            <w:r w:rsidRPr="00E565BE">
              <w:rPr>
                <w:rFonts w:ascii="Times New Roman" w:eastAsia="Times New Roman" w:hAnsi="Times New Roman" w:cs="Times New Roman"/>
                <w:i/>
                <w:iCs/>
                <w:color w:val="000000" w:themeColor="text1"/>
              </w:rPr>
              <w:t xml:space="preserve"> oblongus</w:t>
            </w:r>
            <w:r>
              <w:rPr>
                <w:rFonts w:ascii="Times New Roman" w:eastAsia="Times New Roman" w:hAnsi="Times New Roman" w:cs="Times New Roman"/>
                <w:i/>
                <w:iCs/>
                <w:color w:val="000000" w:themeColor="text1"/>
              </w:rPr>
              <w:t xml:space="preserve"> </w:t>
            </w:r>
            <w:r>
              <w:rPr>
                <w:rFonts w:ascii="Times New Roman" w:eastAsia="Times New Roman" w:hAnsi="Times New Roman" w:cs="Times New Roman"/>
                <w:color w:val="000000" w:themeColor="text1"/>
              </w:rPr>
              <w:t>(spider)</w:t>
            </w:r>
          </w:p>
        </w:tc>
        <w:tc>
          <w:tcPr>
            <w:tcW w:w="1924" w:type="dxa"/>
            <w:shd w:val="clear" w:color="auto" w:fill="auto"/>
          </w:tcPr>
          <w:p w:rsidR="00E565BE" w:rsidRPr="00E565BE" w:rsidRDefault="00E565BE" w:rsidP="00E565BE">
            <w:pPr>
              <w:spacing w:line="360" w:lineRule="auto"/>
              <w:rPr>
                <w:rFonts w:ascii="Times New Roman" w:eastAsia="Times New Roman" w:hAnsi="Times New Roman" w:cs="Times New Roman"/>
                <w:color w:val="000000" w:themeColor="text1"/>
              </w:rPr>
            </w:pPr>
            <w:proofErr w:type="spellStart"/>
            <w:r w:rsidRPr="00E565BE">
              <w:rPr>
                <w:rFonts w:ascii="Times New Roman" w:eastAsia="Times New Roman" w:hAnsi="Times New Roman" w:cs="Times New Roman"/>
                <w:i/>
                <w:iCs/>
                <w:color w:val="000000" w:themeColor="text1"/>
              </w:rPr>
              <w:t>Psammotettix</w:t>
            </w:r>
            <w:proofErr w:type="spellEnd"/>
            <w:r w:rsidRPr="00E565BE">
              <w:rPr>
                <w:rFonts w:ascii="Times New Roman" w:eastAsia="Times New Roman" w:hAnsi="Times New Roman" w:cs="Times New Roman"/>
                <w:i/>
                <w:iCs/>
                <w:color w:val="000000" w:themeColor="text1"/>
              </w:rPr>
              <w:t xml:space="preserve"> </w:t>
            </w:r>
            <w:proofErr w:type="spellStart"/>
            <w:r w:rsidRPr="00E565BE">
              <w:rPr>
                <w:rFonts w:ascii="Times New Roman" w:eastAsia="Times New Roman" w:hAnsi="Times New Roman" w:cs="Times New Roman"/>
                <w:i/>
                <w:iCs/>
                <w:color w:val="000000" w:themeColor="text1"/>
              </w:rPr>
              <w:t>alienus</w:t>
            </w:r>
            <w:proofErr w:type="spellEnd"/>
            <w:r>
              <w:rPr>
                <w:rFonts w:ascii="Times New Roman" w:eastAsia="Times New Roman" w:hAnsi="Times New Roman" w:cs="Times New Roman"/>
                <w:i/>
                <w:iCs/>
                <w:color w:val="000000" w:themeColor="text1"/>
              </w:rPr>
              <w:t xml:space="preserve"> </w:t>
            </w:r>
            <w:r>
              <w:rPr>
                <w:rFonts w:ascii="Times New Roman" w:eastAsia="Times New Roman" w:hAnsi="Times New Roman" w:cs="Times New Roman"/>
                <w:color w:val="000000" w:themeColor="text1"/>
              </w:rPr>
              <w:t>(leafhopper)</w:t>
            </w:r>
          </w:p>
        </w:tc>
        <w:tc>
          <w:tcPr>
            <w:tcW w:w="1429" w:type="dxa"/>
            <w:shd w:val="clear" w:color="auto" w:fill="auto"/>
          </w:tcPr>
          <w:p w:rsidR="00E565BE" w:rsidRDefault="00E565BE"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Barley</w:t>
            </w:r>
          </w:p>
        </w:tc>
        <w:tc>
          <w:tcPr>
            <w:tcW w:w="1123" w:type="dxa"/>
            <w:shd w:val="clear" w:color="auto" w:fill="auto"/>
          </w:tcPr>
          <w:p w:rsidR="00E565BE" w:rsidRDefault="00E565BE"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aboratory microcosm</w:t>
            </w:r>
          </w:p>
        </w:tc>
        <w:tc>
          <w:tcPr>
            <w:tcW w:w="1407" w:type="dxa"/>
            <w:shd w:val="clear" w:color="auto" w:fill="auto"/>
          </w:tcPr>
          <w:p w:rsidR="00E565BE" w:rsidRDefault="00E565BE"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Behavioral response</w:t>
            </w:r>
            <w:r w:rsidR="00CB4098">
              <w:rPr>
                <w:rFonts w:ascii="Times New Roman" w:eastAsia="Times New Roman" w:hAnsi="Times New Roman" w:cs="Times New Roman"/>
                <w:color w:val="000000" w:themeColor="text1"/>
              </w:rPr>
              <w:t>, ability to transmit plant pathogen</w:t>
            </w:r>
          </w:p>
        </w:tc>
        <w:tc>
          <w:tcPr>
            <w:tcW w:w="1238" w:type="dxa"/>
            <w:shd w:val="clear" w:color="auto" w:fill="auto"/>
          </w:tcPr>
          <w:p w:rsidR="00E565BE" w:rsidRDefault="00E565BE"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r>
            <w:r>
              <w:rPr>
                <w:rFonts w:ascii="Times New Roman" w:eastAsia="Times New Roman" w:hAnsi="Times New Roman" w:cs="Times New Roman"/>
                <w:color w:val="000000" w:themeColor="text1"/>
              </w:rPr>
              <w:instrText xml:space="preserve"> ADDIN ZOTERO_ITEM CSL_CITATION {"citationID":"ygcvl3vj","properties":{"formattedCitation":"(Tholt {\\i{}et al.} 2018)","plainCitation":"(Tholt et al. 2018)","noteIndex":0},"citationItems":[{"id":2404,"uris":["http://zotero.org/users/local/alvKCdSB/items/LZVILGL7"],"uri":["http://zotero.org/users/local/alvKCdSB/items/LZVILGL7"],"itemData":{"id":2404,"type":"article-journal","container-title":"Scientific Reports","DOI":"10.1038/s41598-018-27103-y","ISSN":"2045-2322","issue":"1","language":"en","source":"Crossref","title":"Could vectors’ fear of predators reduce the spread of plant diseases?","URL":"http://www.nature.com/articles/s41598-018-27103-y","volume":"8","author":[{"family":"Tholt","given":"G."},{"family":"Kis","given":"A."},{"family":"Medzihradszky","given":"A."},{"family":"Szita","given":"É."},{"family":"Tóth","given":"Z."},{"family":"Havelda","given":"Z."},{"family":"Samu","given":"F."}],"accessed":{"date-parts":[["2020",7,13]]},"issued":{"date-parts":[["2018",12]]}}}],"schema":"https://github.com/citation-style-language/schema/raw/master/csl-citation.json"} </w:instrText>
            </w:r>
            <w:r>
              <w:rPr>
                <w:rFonts w:ascii="Times New Roman" w:eastAsia="Times New Roman" w:hAnsi="Times New Roman" w:cs="Times New Roman"/>
                <w:color w:val="000000" w:themeColor="text1"/>
              </w:rPr>
              <w:fldChar w:fldCharType="separate"/>
            </w:r>
            <w:r w:rsidRPr="00E565BE">
              <w:rPr>
                <w:rFonts w:ascii="Times New Roman" w:hAnsi="Times New Roman" w:cs="Times New Roman"/>
                <w:color w:val="000000"/>
              </w:rPr>
              <w:t xml:space="preserve">(Tholt </w:t>
            </w:r>
            <w:r w:rsidRPr="00E565BE">
              <w:rPr>
                <w:rFonts w:ascii="Times New Roman" w:hAnsi="Times New Roman" w:cs="Times New Roman"/>
                <w:i/>
                <w:iCs/>
                <w:color w:val="000000"/>
              </w:rPr>
              <w:t>et al.</w:t>
            </w:r>
            <w:r w:rsidRPr="00E565BE">
              <w:rPr>
                <w:rFonts w:ascii="Times New Roman" w:hAnsi="Times New Roman" w:cs="Times New Roman"/>
                <w:color w:val="000000"/>
              </w:rPr>
              <w:t xml:space="preserve"> 2018)</w:t>
            </w:r>
            <w:r>
              <w:rPr>
                <w:rFonts w:ascii="Times New Roman" w:eastAsia="Times New Roman" w:hAnsi="Times New Roman" w:cs="Times New Roman"/>
                <w:color w:val="000000" w:themeColor="text1"/>
              </w:rPr>
              <w:fldChar w:fldCharType="end"/>
            </w:r>
          </w:p>
        </w:tc>
      </w:tr>
      <w:tr w:rsidR="00E565BE" w:rsidRPr="00BC6239" w:rsidTr="00A113E4">
        <w:trPr>
          <w:trHeight w:val="270"/>
        </w:trPr>
        <w:tc>
          <w:tcPr>
            <w:tcW w:w="2219" w:type="dxa"/>
            <w:shd w:val="clear" w:color="auto" w:fill="auto"/>
          </w:tcPr>
          <w:p w:rsidR="00E565BE" w:rsidRPr="00E565BE" w:rsidRDefault="00E565BE" w:rsidP="00E565BE">
            <w:pPr>
              <w:spacing w:line="360" w:lineRule="auto"/>
              <w:rPr>
                <w:rFonts w:ascii="Times New Roman" w:eastAsia="Times New Roman" w:hAnsi="Times New Roman" w:cs="Times New Roman"/>
                <w:color w:val="000000" w:themeColor="text1"/>
              </w:rPr>
            </w:pPr>
            <w:proofErr w:type="spellStart"/>
            <w:r w:rsidRPr="00E565BE">
              <w:rPr>
                <w:rFonts w:ascii="Times New Roman" w:eastAsia="Times New Roman" w:hAnsi="Times New Roman" w:cs="Times New Roman"/>
                <w:i/>
                <w:iCs/>
                <w:color w:val="000000" w:themeColor="text1"/>
              </w:rPr>
              <w:t>Celithemis</w:t>
            </w:r>
            <w:proofErr w:type="spellEnd"/>
            <w:r w:rsidRPr="00E565BE">
              <w:rPr>
                <w:rFonts w:ascii="Times New Roman" w:eastAsia="Times New Roman" w:hAnsi="Times New Roman" w:cs="Times New Roman"/>
                <w:i/>
                <w:iCs/>
                <w:color w:val="000000" w:themeColor="text1"/>
              </w:rPr>
              <w:t xml:space="preserve"> </w:t>
            </w:r>
            <w:proofErr w:type="spellStart"/>
            <w:r w:rsidRPr="00E565BE">
              <w:rPr>
                <w:rFonts w:ascii="Times New Roman" w:eastAsia="Times New Roman" w:hAnsi="Times New Roman" w:cs="Times New Roman"/>
                <w:i/>
                <w:iCs/>
                <w:color w:val="000000" w:themeColor="text1"/>
              </w:rPr>
              <w:t>eponina</w:t>
            </w:r>
            <w:proofErr w:type="spellEnd"/>
            <w:r>
              <w:rPr>
                <w:rFonts w:ascii="Times New Roman" w:eastAsia="Times New Roman" w:hAnsi="Times New Roman" w:cs="Times New Roman"/>
                <w:i/>
                <w:iCs/>
                <w:color w:val="000000" w:themeColor="text1"/>
              </w:rPr>
              <w:t xml:space="preserve"> </w:t>
            </w:r>
            <w:r>
              <w:rPr>
                <w:rFonts w:ascii="Times New Roman" w:eastAsia="Times New Roman" w:hAnsi="Times New Roman" w:cs="Times New Roman"/>
                <w:color w:val="000000" w:themeColor="text1"/>
              </w:rPr>
              <w:t xml:space="preserve">(Halloween pennant dragonfly), </w:t>
            </w:r>
            <w:proofErr w:type="spellStart"/>
            <w:r w:rsidRPr="00E565BE">
              <w:rPr>
                <w:rFonts w:ascii="Times New Roman" w:eastAsia="Times New Roman" w:hAnsi="Times New Roman" w:cs="Times New Roman"/>
                <w:i/>
                <w:iCs/>
                <w:color w:val="000000" w:themeColor="text1"/>
              </w:rPr>
              <w:t>Enallagma</w:t>
            </w:r>
            <w:proofErr w:type="spellEnd"/>
            <w:r w:rsidRPr="00E565BE">
              <w:rPr>
                <w:rFonts w:ascii="Times New Roman" w:eastAsia="Times New Roman" w:hAnsi="Times New Roman" w:cs="Times New Roman"/>
                <w:color w:val="000000" w:themeColor="text1"/>
              </w:rPr>
              <w:t xml:space="preserve"> spp</w:t>
            </w:r>
            <w:r>
              <w:rPr>
                <w:rFonts w:ascii="Times New Roman" w:eastAsia="Times New Roman" w:hAnsi="Times New Roman" w:cs="Times New Roman"/>
                <w:color w:val="000000" w:themeColor="text1"/>
              </w:rPr>
              <w:t xml:space="preserve">. (bluet damselfly), </w:t>
            </w:r>
            <w:proofErr w:type="spellStart"/>
            <w:r w:rsidRPr="00E565BE">
              <w:rPr>
                <w:rFonts w:ascii="Times New Roman" w:eastAsia="Times New Roman" w:hAnsi="Times New Roman" w:cs="Times New Roman"/>
                <w:i/>
                <w:iCs/>
                <w:color w:val="000000" w:themeColor="text1"/>
              </w:rPr>
              <w:t>Procambarus</w:t>
            </w:r>
            <w:proofErr w:type="spellEnd"/>
            <w:r>
              <w:rPr>
                <w:rFonts w:ascii="Times New Roman" w:eastAsia="Times New Roman" w:hAnsi="Times New Roman" w:cs="Times New Roman"/>
                <w:color w:val="000000" w:themeColor="text1"/>
              </w:rPr>
              <w:t xml:space="preserve"> (crayfish)</w:t>
            </w:r>
          </w:p>
        </w:tc>
        <w:tc>
          <w:tcPr>
            <w:tcW w:w="1924" w:type="dxa"/>
            <w:shd w:val="clear" w:color="auto" w:fill="auto"/>
          </w:tcPr>
          <w:p w:rsidR="00E565BE" w:rsidRPr="00E565BE" w:rsidRDefault="00E565BE"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Various mosquito and midge species</w:t>
            </w:r>
          </w:p>
        </w:tc>
        <w:tc>
          <w:tcPr>
            <w:tcW w:w="1429" w:type="dxa"/>
            <w:shd w:val="clear" w:color="auto" w:fill="auto"/>
          </w:tcPr>
          <w:p w:rsidR="00E565BE" w:rsidRDefault="00E565BE"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Rock pools</w:t>
            </w:r>
          </w:p>
        </w:tc>
        <w:tc>
          <w:tcPr>
            <w:tcW w:w="1123" w:type="dxa"/>
            <w:shd w:val="clear" w:color="auto" w:fill="auto"/>
          </w:tcPr>
          <w:p w:rsidR="00E565BE" w:rsidRDefault="00E565BE"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Outdoor aquatic mesocosms</w:t>
            </w:r>
          </w:p>
        </w:tc>
        <w:tc>
          <w:tcPr>
            <w:tcW w:w="1407" w:type="dxa"/>
            <w:shd w:val="clear" w:color="auto" w:fill="auto"/>
          </w:tcPr>
          <w:p w:rsidR="00E565BE" w:rsidRDefault="00E565BE"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Behavioral response</w:t>
            </w:r>
            <w:r w:rsidR="00B53301">
              <w:rPr>
                <w:rFonts w:ascii="Times New Roman" w:eastAsia="Times New Roman" w:hAnsi="Times New Roman" w:cs="Times New Roman"/>
                <w:color w:val="000000" w:themeColor="text1"/>
              </w:rPr>
              <w:t>, variation in predators</w:t>
            </w:r>
          </w:p>
        </w:tc>
        <w:tc>
          <w:tcPr>
            <w:tcW w:w="1238" w:type="dxa"/>
            <w:shd w:val="clear" w:color="auto" w:fill="auto"/>
          </w:tcPr>
          <w:p w:rsidR="00E565BE" w:rsidRDefault="00E565BE"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r>
            <w:r>
              <w:rPr>
                <w:rFonts w:ascii="Times New Roman" w:eastAsia="Times New Roman" w:hAnsi="Times New Roman" w:cs="Times New Roman"/>
                <w:color w:val="000000" w:themeColor="text1"/>
              </w:rPr>
              <w:instrText xml:space="preserve"> ADDIN ZOTERO_ITEM CSL_CITATION {"citationID":"Jng6LifK","properties":{"formattedCitation":"(Staats {\\i{}et al.} 2016)","plainCitation":"(Staats et al. 2016)","noteIndex":0},"citationItems":[{"id":2402,"uris":["http://zotero.org/users/local/alvKCdSB/items/7IXFXLRJ"],"uri":["http://zotero.org/users/local/alvKCdSB/items/7IXFXLRJ"],"itemData":{"id":2402,"type":"article-journal","container-title":"Biology Letters","DOI":"10.1098/rsbl.2016.0580","ISSN":"1744-9561, 1744-957X","issue":"12","language":"en","page":"20160580","source":"Crossref","title":"Predator diversity reduces habitat colonization by mosquitoes and midges","volume":"12","author":[{"family":"Staats","given":"Ethan G."},{"family":"Agosta","given":"Salvatore J."},{"family":"Vonesh","given":"James R."}],"issued":{"date-parts":[["2016",12,31]]}}}],"schema":"https://github.com/citation-style-language/schema/raw/master/csl-citation.json"} </w:instrText>
            </w:r>
            <w:r>
              <w:rPr>
                <w:rFonts w:ascii="Times New Roman" w:eastAsia="Times New Roman" w:hAnsi="Times New Roman" w:cs="Times New Roman"/>
                <w:color w:val="000000" w:themeColor="text1"/>
              </w:rPr>
              <w:fldChar w:fldCharType="separate"/>
            </w:r>
            <w:r w:rsidRPr="00E565BE">
              <w:rPr>
                <w:rFonts w:ascii="Times New Roman" w:hAnsi="Times New Roman" w:cs="Times New Roman"/>
                <w:color w:val="000000"/>
              </w:rPr>
              <w:t xml:space="preserve">(Staats </w:t>
            </w:r>
            <w:r w:rsidRPr="00E565BE">
              <w:rPr>
                <w:rFonts w:ascii="Times New Roman" w:hAnsi="Times New Roman" w:cs="Times New Roman"/>
                <w:i/>
                <w:iCs/>
                <w:color w:val="000000"/>
              </w:rPr>
              <w:t>et al.</w:t>
            </w:r>
            <w:r w:rsidRPr="00E565BE">
              <w:rPr>
                <w:rFonts w:ascii="Times New Roman" w:hAnsi="Times New Roman" w:cs="Times New Roman"/>
                <w:color w:val="000000"/>
              </w:rPr>
              <w:t xml:space="preserve"> 2016)</w:t>
            </w:r>
            <w:r>
              <w:rPr>
                <w:rFonts w:ascii="Times New Roman" w:eastAsia="Times New Roman" w:hAnsi="Times New Roman" w:cs="Times New Roman"/>
                <w:color w:val="000000" w:themeColor="text1"/>
              </w:rPr>
              <w:fldChar w:fldCharType="end"/>
            </w:r>
          </w:p>
        </w:tc>
      </w:tr>
      <w:tr w:rsidR="00E565BE" w:rsidRPr="00BC6239" w:rsidTr="00A113E4">
        <w:trPr>
          <w:trHeight w:val="270"/>
        </w:trPr>
        <w:tc>
          <w:tcPr>
            <w:tcW w:w="2219" w:type="dxa"/>
            <w:shd w:val="clear" w:color="auto" w:fill="auto"/>
          </w:tcPr>
          <w:p w:rsidR="00E565BE" w:rsidRPr="00B53301" w:rsidRDefault="00B53301" w:rsidP="00E565BE">
            <w:pPr>
              <w:spacing w:line="360" w:lineRule="auto"/>
              <w:rPr>
                <w:rFonts w:ascii="Times New Roman" w:eastAsia="Times New Roman" w:hAnsi="Times New Roman" w:cs="Times New Roman"/>
                <w:color w:val="000000" w:themeColor="text1"/>
              </w:rPr>
            </w:pPr>
            <w:r w:rsidRPr="00B53301">
              <w:rPr>
                <w:rFonts w:ascii="Times New Roman" w:eastAsia="Times New Roman" w:hAnsi="Times New Roman" w:cs="Times New Roman"/>
                <w:i/>
                <w:iCs/>
                <w:color w:val="000000" w:themeColor="text1"/>
              </w:rPr>
              <w:t xml:space="preserve">Phytoseiulus </w:t>
            </w:r>
            <w:proofErr w:type="spellStart"/>
            <w:r w:rsidRPr="00B53301">
              <w:rPr>
                <w:rFonts w:ascii="Times New Roman" w:eastAsia="Times New Roman" w:hAnsi="Times New Roman" w:cs="Times New Roman"/>
                <w:i/>
                <w:iCs/>
                <w:color w:val="000000" w:themeColor="text1"/>
              </w:rPr>
              <w:t>longipes</w:t>
            </w:r>
            <w:proofErr w:type="spellEnd"/>
            <w:r>
              <w:rPr>
                <w:rFonts w:ascii="Times New Roman" w:eastAsia="Times New Roman" w:hAnsi="Times New Roman" w:cs="Times New Roman"/>
                <w:color w:val="000000" w:themeColor="text1"/>
              </w:rPr>
              <w:t xml:space="preserve"> and </w:t>
            </w:r>
            <w:r w:rsidRPr="00B53301">
              <w:rPr>
                <w:rFonts w:ascii="Times New Roman" w:eastAsia="Times New Roman" w:hAnsi="Times New Roman" w:cs="Times New Roman"/>
                <w:i/>
                <w:iCs/>
                <w:color w:val="000000" w:themeColor="text1"/>
              </w:rPr>
              <w:t xml:space="preserve">Phytoseiulus </w:t>
            </w:r>
            <w:proofErr w:type="spellStart"/>
            <w:r w:rsidRPr="00B53301">
              <w:rPr>
                <w:rFonts w:ascii="Times New Roman" w:eastAsia="Times New Roman" w:hAnsi="Times New Roman" w:cs="Times New Roman"/>
                <w:i/>
                <w:iCs/>
                <w:color w:val="000000" w:themeColor="text1"/>
              </w:rPr>
              <w:t>macropilis</w:t>
            </w:r>
            <w:proofErr w:type="spellEnd"/>
            <w:r>
              <w:rPr>
                <w:rFonts w:ascii="Times New Roman" w:eastAsia="Times New Roman" w:hAnsi="Times New Roman" w:cs="Times New Roman"/>
                <w:i/>
                <w:iCs/>
                <w:color w:val="000000" w:themeColor="text1"/>
              </w:rPr>
              <w:t xml:space="preserve"> </w:t>
            </w:r>
            <w:r>
              <w:rPr>
                <w:rFonts w:ascii="Times New Roman" w:eastAsia="Times New Roman" w:hAnsi="Times New Roman" w:cs="Times New Roman"/>
                <w:color w:val="000000" w:themeColor="text1"/>
              </w:rPr>
              <w:t>(mites)</w:t>
            </w:r>
          </w:p>
        </w:tc>
        <w:tc>
          <w:tcPr>
            <w:tcW w:w="1924" w:type="dxa"/>
            <w:shd w:val="clear" w:color="auto" w:fill="auto"/>
          </w:tcPr>
          <w:p w:rsidR="00E565BE" w:rsidRPr="00B53301" w:rsidRDefault="00B53301" w:rsidP="00E565BE">
            <w:pPr>
              <w:spacing w:line="360" w:lineRule="auto"/>
              <w:rPr>
                <w:rFonts w:ascii="Times New Roman" w:eastAsia="Times New Roman" w:hAnsi="Times New Roman" w:cs="Times New Roman"/>
                <w:color w:val="000000" w:themeColor="text1"/>
              </w:rPr>
            </w:pPr>
            <w:proofErr w:type="spellStart"/>
            <w:r w:rsidRPr="00B53301">
              <w:rPr>
                <w:rFonts w:ascii="Times New Roman" w:eastAsia="Times New Roman" w:hAnsi="Times New Roman" w:cs="Times New Roman"/>
                <w:i/>
                <w:iCs/>
                <w:color w:val="000000" w:themeColor="text1"/>
              </w:rPr>
              <w:t>Tetranychus</w:t>
            </w:r>
            <w:proofErr w:type="spellEnd"/>
            <w:r w:rsidRPr="00B53301">
              <w:rPr>
                <w:rFonts w:ascii="Times New Roman" w:eastAsia="Times New Roman" w:hAnsi="Times New Roman" w:cs="Times New Roman"/>
                <w:i/>
                <w:iCs/>
                <w:color w:val="000000" w:themeColor="text1"/>
              </w:rPr>
              <w:t xml:space="preserve"> </w:t>
            </w:r>
            <w:proofErr w:type="spellStart"/>
            <w:r w:rsidRPr="00B53301">
              <w:rPr>
                <w:rFonts w:ascii="Times New Roman" w:eastAsia="Times New Roman" w:hAnsi="Times New Roman" w:cs="Times New Roman"/>
                <w:i/>
                <w:iCs/>
                <w:color w:val="000000" w:themeColor="text1"/>
              </w:rPr>
              <w:t>evansi</w:t>
            </w:r>
            <w:proofErr w:type="spellEnd"/>
            <w:r>
              <w:rPr>
                <w:rFonts w:ascii="Times New Roman" w:eastAsia="Times New Roman" w:hAnsi="Times New Roman" w:cs="Times New Roman"/>
                <w:i/>
                <w:iCs/>
                <w:color w:val="000000" w:themeColor="text1"/>
              </w:rPr>
              <w:t xml:space="preserve"> </w:t>
            </w:r>
            <w:r>
              <w:rPr>
                <w:rFonts w:ascii="Times New Roman" w:eastAsia="Times New Roman" w:hAnsi="Times New Roman" w:cs="Times New Roman"/>
                <w:color w:val="000000" w:themeColor="text1"/>
              </w:rPr>
              <w:t>(spider mite)</w:t>
            </w:r>
          </w:p>
        </w:tc>
        <w:tc>
          <w:tcPr>
            <w:tcW w:w="1429" w:type="dxa"/>
            <w:shd w:val="clear" w:color="auto" w:fill="auto"/>
          </w:tcPr>
          <w:p w:rsidR="00E565BE" w:rsidRDefault="00B53301"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Tomato</w:t>
            </w:r>
          </w:p>
        </w:tc>
        <w:tc>
          <w:tcPr>
            <w:tcW w:w="1123" w:type="dxa"/>
            <w:shd w:val="clear" w:color="auto" w:fill="auto"/>
          </w:tcPr>
          <w:p w:rsidR="00E565BE" w:rsidRDefault="00B53301"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aboratory assay</w:t>
            </w:r>
          </w:p>
        </w:tc>
        <w:tc>
          <w:tcPr>
            <w:tcW w:w="1407" w:type="dxa"/>
            <w:shd w:val="clear" w:color="auto" w:fill="auto"/>
          </w:tcPr>
          <w:p w:rsidR="00E565BE" w:rsidRDefault="00B53301"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Behavioral response, variation in predators</w:t>
            </w:r>
          </w:p>
        </w:tc>
        <w:tc>
          <w:tcPr>
            <w:tcW w:w="1238" w:type="dxa"/>
            <w:shd w:val="clear" w:color="auto" w:fill="auto"/>
          </w:tcPr>
          <w:p w:rsidR="00E565BE" w:rsidRDefault="00B53301"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r>
            <w:r>
              <w:rPr>
                <w:rFonts w:ascii="Times New Roman" w:eastAsia="Times New Roman" w:hAnsi="Times New Roman" w:cs="Times New Roman"/>
                <w:color w:val="000000" w:themeColor="text1"/>
              </w:rPr>
              <w:instrText xml:space="preserve"> ADDIN ZOTERO_ITEM CSL_CITATION {"citationID":"H9bXqej5","properties":{"formattedCitation":"(Dias {\\i{}et al.} 2016)","plainCitation":"(Dias et al. 2016)","noteIndex":0},"citationItems":[{"id":1672,"uris":["http://zotero.org/users/local/alvKCdSB/items/DPLFKQS2"],"uri":["http://zotero.org/users/local/alvKCdSB/items/DPLFKQS2"],"itemData":{"id":1672,"type":"article-journal","abstract":"Prey are known to invest in costly antipredator behaviour when perceiving cues of dangerous, but not of relatively harmless predators. Whereas most studies investigate one type of antipredator behaviour, we studied several types (changes in oviposition, in escape and avoidance behaviour) in the spider mite Tetranychus evansi in response to cues from two predatory mites. The predator Phytoseiulus longipes is considered a dangerous predator for T. evansi, whereas Phytoseiulus macropilis has a low predation rate on this prey, thus is a much less dangerous predator. Spider mite females oviposited less on leaf disc halves with predator cues than on clean disc halves, independent of the predator species. On entire leaf discs, they laid fewer eggs in the presence of cues of the dangerous predator than on clean discs, but not in the presence of cues of the harmless predator. Furthermore, the spider mites escaped more often from discs with cues of the dangerous predator than from discs without predator cues, but they did not escape more from discs with cues of the harmless predator. The spider mites did not avoid plants with conspeciﬁcs and predators. We conclude that the spider mites displayed several different antipredator responses to the same predator species, and that some of these antipredator responses were stronger with cues of dangerous predators than with cues of harmless predators.","container-title":"Experimental and Applied Acarology","DOI":"10.1007/s10493-016-0042-5","ISSN":"0168-8162, 1572-9702","issue":"3","language":"en","note":"tex.ids: dias2016","page":"263-276","source":"Crossref","title":"Antipredator behaviours of a spider mite in response to cues of dangerous and harmless predators","volume":"69","author":[{"family":"Dias","given":"Cleide Rosa"},{"family":"Bernardo","given":"Ana Maria Guimarães"},{"family":"Mencalha","given":"Jussara"},{"family":"Freitas","given":"Caelum Woods Carvalho"},{"family":"Sarmento","given":"Renato Almeida"},{"family":"Pallini","given":"Angelo"},{"family":"Janssen","given":"Arne"}],"issued":{"date-parts":[["2016",7]]}}}],"schema":"https://github.com/citation-style-language/schema/raw/master/csl-citation.json"} </w:instrText>
            </w:r>
            <w:r>
              <w:rPr>
                <w:rFonts w:ascii="Times New Roman" w:eastAsia="Times New Roman" w:hAnsi="Times New Roman" w:cs="Times New Roman"/>
                <w:color w:val="000000" w:themeColor="text1"/>
              </w:rPr>
              <w:fldChar w:fldCharType="separate"/>
            </w:r>
            <w:r w:rsidRPr="00B53301">
              <w:rPr>
                <w:rFonts w:ascii="Times New Roman" w:hAnsi="Times New Roman" w:cs="Times New Roman"/>
                <w:color w:val="000000"/>
              </w:rPr>
              <w:t xml:space="preserve">(Dias </w:t>
            </w:r>
            <w:r w:rsidRPr="00B53301">
              <w:rPr>
                <w:rFonts w:ascii="Times New Roman" w:hAnsi="Times New Roman" w:cs="Times New Roman"/>
                <w:i/>
                <w:iCs/>
                <w:color w:val="000000"/>
              </w:rPr>
              <w:t>et al.</w:t>
            </w:r>
            <w:r w:rsidRPr="00B53301">
              <w:rPr>
                <w:rFonts w:ascii="Times New Roman" w:hAnsi="Times New Roman" w:cs="Times New Roman"/>
                <w:color w:val="000000"/>
              </w:rPr>
              <w:t xml:space="preserve"> 2016)</w:t>
            </w:r>
            <w:r>
              <w:rPr>
                <w:rFonts w:ascii="Times New Roman" w:eastAsia="Times New Roman" w:hAnsi="Times New Roman" w:cs="Times New Roman"/>
                <w:color w:val="000000" w:themeColor="text1"/>
              </w:rPr>
              <w:fldChar w:fldCharType="end"/>
            </w:r>
          </w:p>
        </w:tc>
      </w:tr>
      <w:tr w:rsidR="00B53301" w:rsidRPr="00BC6239" w:rsidTr="00A113E4">
        <w:trPr>
          <w:trHeight w:val="270"/>
        </w:trPr>
        <w:tc>
          <w:tcPr>
            <w:tcW w:w="2219" w:type="dxa"/>
            <w:shd w:val="clear" w:color="auto" w:fill="auto"/>
          </w:tcPr>
          <w:p w:rsidR="00B53301" w:rsidRPr="009C2E4C" w:rsidRDefault="009C2E4C"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i/>
                <w:iCs/>
                <w:color w:val="000000" w:themeColor="text1"/>
              </w:rPr>
              <w:t xml:space="preserve">Harmonia </w:t>
            </w:r>
            <w:proofErr w:type="spellStart"/>
            <w:r>
              <w:rPr>
                <w:rFonts w:ascii="Times New Roman" w:eastAsia="Times New Roman" w:hAnsi="Times New Roman" w:cs="Times New Roman"/>
                <w:i/>
                <w:iCs/>
                <w:color w:val="000000" w:themeColor="text1"/>
              </w:rPr>
              <w:t>axyridis</w:t>
            </w:r>
            <w:proofErr w:type="spellEnd"/>
            <w:r>
              <w:rPr>
                <w:rFonts w:ascii="Times New Roman" w:eastAsia="Times New Roman" w:hAnsi="Times New Roman" w:cs="Times New Roman"/>
                <w:i/>
                <w:iCs/>
                <w:color w:val="000000" w:themeColor="text1"/>
              </w:rPr>
              <w:t xml:space="preserve"> </w:t>
            </w:r>
            <w:r>
              <w:rPr>
                <w:rFonts w:ascii="Times New Roman" w:eastAsia="Times New Roman" w:hAnsi="Times New Roman" w:cs="Times New Roman"/>
                <w:color w:val="000000" w:themeColor="text1"/>
              </w:rPr>
              <w:t xml:space="preserve">(Asian ladybeetle) and </w:t>
            </w:r>
            <w:proofErr w:type="spellStart"/>
            <w:r w:rsidRPr="009C2E4C">
              <w:rPr>
                <w:rFonts w:ascii="Times New Roman" w:eastAsia="Times New Roman" w:hAnsi="Times New Roman" w:cs="Times New Roman"/>
                <w:i/>
                <w:iCs/>
                <w:color w:val="000000" w:themeColor="text1"/>
              </w:rPr>
              <w:t>Bembidion</w:t>
            </w:r>
            <w:proofErr w:type="spellEnd"/>
            <w:r w:rsidRPr="009C2E4C">
              <w:rPr>
                <w:rFonts w:ascii="Times New Roman" w:eastAsia="Times New Roman" w:hAnsi="Times New Roman" w:cs="Times New Roman"/>
                <w:i/>
                <w:iCs/>
                <w:color w:val="000000" w:themeColor="text1"/>
              </w:rPr>
              <w:t xml:space="preserve"> </w:t>
            </w:r>
            <w:proofErr w:type="spellStart"/>
            <w:r w:rsidRPr="009C2E4C">
              <w:rPr>
                <w:rFonts w:ascii="Times New Roman" w:eastAsia="Times New Roman" w:hAnsi="Times New Roman" w:cs="Times New Roman"/>
                <w:i/>
                <w:iCs/>
                <w:color w:val="000000" w:themeColor="text1"/>
              </w:rPr>
              <w:t>lampros</w:t>
            </w:r>
            <w:proofErr w:type="spellEnd"/>
            <w:r>
              <w:rPr>
                <w:rFonts w:ascii="Times New Roman" w:eastAsia="Times New Roman" w:hAnsi="Times New Roman" w:cs="Times New Roman"/>
                <w:i/>
                <w:iCs/>
                <w:color w:val="000000" w:themeColor="text1"/>
              </w:rPr>
              <w:t xml:space="preserve"> </w:t>
            </w:r>
            <w:r>
              <w:rPr>
                <w:rFonts w:ascii="Times New Roman" w:eastAsia="Times New Roman" w:hAnsi="Times New Roman" w:cs="Times New Roman"/>
                <w:color w:val="000000" w:themeColor="text1"/>
              </w:rPr>
              <w:t>(carabid beetle)</w:t>
            </w:r>
          </w:p>
        </w:tc>
        <w:tc>
          <w:tcPr>
            <w:tcW w:w="1924" w:type="dxa"/>
            <w:shd w:val="clear" w:color="auto" w:fill="auto"/>
          </w:tcPr>
          <w:p w:rsidR="00B53301" w:rsidRPr="009C2E4C" w:rsidRDefault="008E62C7" w:rsidP="00E565BE">
            <w:pPr>
              <w:spacing w:line="360" w:lineRule="auto"/>
              <w:rPr>
                <w:rFonts w:ascii="Times New Roman" w:eastAsia="Times New Roman" w:hAnsi="Times New Roman" w:cs="Times New Roman"/>
                <w:color w:val="000000" w:themeColor="text1"/>
                <w:u w:val="single"/>
              </w:rPr>
            </w:pPr>
            <w:proofErr w:type="spellStart"/>
            <w:r w:rsidRPr="008E62C7">
              <w:rPr>
                <w:rFonts w:ascii="Times New Roman" w:eastAsia="Times New Roman" w:hAnsi="Times New Roman" w:cs="Times New Roman"/>
                <w:i/>
                <w:iCs/>
                <w:color w:val="000000" w:themeColor="text1"/>
                <w:u w:val="single"/>
              </w:rPr>
              <w:t>Myzus</w:t>
            </w:r>
            <w:proofErr w:type="spellEnd"/>
            <w:r w:rsidRPr="008E62C7">
              <w:rPr>
                <w:rFonts w:ascii="Times New Roman" w:eastAsia="Times New Roman" w:hAnsi="Times New Roman" w:cs="Times New Roman"/>
                <w:i/>
                <w:iCs/>
                <w:color w:val="000000" w:themeColor="text1"/>
                <w:u w:val="single"/>
              </w:rPr>
              <w:t xml:space="preserve"> </w:t>
            </w:r>
            <w:proofErr w:type="spellStart"/>
            <w:r w:rsidRPr="008E62C7">
              <w:rPr>
                <w:rFonts w:ascii="Times New Roman" w:eastAsia="Times New Roman" w:hAnsi="Times New Roman" w:cs="Times New Roman"/>
                <w:i/>
                <w:iCs/>
                <w:color w:val="000000" w:themeColor="text1"/>
                <w:u w:val="single"/>
              </w:rPr>
              <w:t>persicae</w:t>
            </w:r>
            <w:proofErr w:type="spellEnd"/>
            <w:r>
              <w:rPr>
                <w:rFonts w:ascii="Times New Roman" w:eastAsia="Times New Roman" w:hAnsi="Times New Roman" w:cs="Times New Roman"/>
                <w:i/>
                <w:iCs/>
                <w:color w:val="000000" w:themeColor="text1"/>
                <w:u w:val="single"/>
              </w:rPr>
              <w:t xml:space="preserve"> </w:t>
            </w:r>
            <w:r>
              <w:rPr>
                <w:rFonts w:ascii="Times New Roman" w:eastAsia="Times New Roman" w:hAnsi="Times New Roman" w:cs="Times New Roman"/>
                <w:color w:val="000000" w:themeColor="text1"/>
                <w:u w:val="single"/>
              </w:rPr>
              <w:t>(</w:t>
            </w:r>
            <w:r w:rsidRPr="008E62C7">
              <w:rPr>
                <w:rFonts w:ascii="Times New Roman" w:eastAsia="Times New Roman" w:hAnsi="Times New Roman" w:cs="Times New Roman"/>
                <w:color w:val="000000" w:themeColor="text1"/>
              </w:rPr>
              <w:t>green peach aphid</w:t>
            </w:r>
            <w:r>
              <w:rPr>
                <w:rFonts w:ascii="Times New Roman" w:eastAsia="Times New Roman" w:hAnsi="Times New Roman" w:cs="Times New Roman"/>
                <w:color w:val="000000" w:themeColor="text1"/>
              </w:rPr>
              <w:t>)</w:t>
            </w:r>
            <w:r w:rsidR="009C2E4C">
              <w:rPr>
                <w:rFonts w:ascii="Times New Roman" w:eastAsia="Times New Roman" w:hAnsi="Times New Roman" w:cs="Times New Roman"/>
                <w:color w:val="000000" w:themeColor="text1"/>
              </w:rPr>
              <w:t xml:space="preserve"> and </w:t>
            </w:r>
            <w:r w:rsidR="009C2E4C">
              <w:rPr>
                <w:rFonts w:ascii="Times New Roman" w:eastAsia="Times New Roman" w:hAnsi="Times New Roman" w:cs="Times New Roman"/>
                <w:i/>
                <w:iCs/>
                <w:color w:val="000000" w:themeColor="text1"/>
              </w:rPr>
              <w:t xml:space="preserve">Delia </w:t>
            </w:r>
            <w:r w:rsidR="009C2E4C">
              <w:rPr>
                <w:rFonts w:ascii="Times New Roman" w:eastAsia="Times New Roman" w:hAnsi="Times New Roman" w:cs="Times New Roman"/>
                <w:color w:val="000000" w:themeColor="text1"/>
              </w:rPr>
              <w:t>spp. (root maggot)</w:t>
            </w:r>
          </w:p>
        </w:tc>
        <w:tc>
          <w:tcPr>
            <w:tcW w:w="1429" w:type="dxa"/>
            <w:shd w:val="clear" w:color="auto" w:fill="auto"/>
          </w:tcPr>
          <w:p w:rsidR="00B53301" w:rsidRDefault="009C2E4C"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Radish</w:t>
            </w:r>
          </w:p>
        </w:tc>
        <w:tc>
          <w:tcPr>
            <w:tcW w:w="1123" w:type="dxa"/>
            <w:shd w:val="clear" w:color="auto" w:fill="auto"/>
          </w:tcPr>
          <w:p w:rsidR="00B53301" w:rsidRDefault="009C2E4C"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aboratory microcosm</w:t>
            </w:r>
          </w:p>
        </w:tc>
        <w:tc>
          <w:tcPr>
            <w:tcW w:w="1407" w:type="dxa"/>
            <w:shd w:val="clear" w:color="auto" w:fill="auto"/>
          </w:tcPr>
          <w:p w:rsidR="00B53301" w:rsidRDefault="009C2E4C"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Behavioral response, indirect effect on other pest</w:t>
            </w:r>
          </w:p>
        </w:tc>
        <w:tc>
          <w:tcPr>
            <w:tcW w:w="1238" w:type="dxa"/>
            <w:shd w:val="clear" w:color="auto" w:fill="auto"/>
          </w:tcPr>
          <w:p w:rsidR="00B53301" w:rsidRDefault="009C2E4C"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r>
            <w:r>
              <w:rPr>
                <w:rFonts w:ascii="Times New Roman" w:eastAsia="Times New Roman" w:hAnsi="Times New Roman" w:cs="Times New Roman"/>
                <w:color w:val="000000" w:themeColor="text1"/>
              </w:rPr>
              <w:instrText xml:space="preserve"> ADDIN ZOTERO_ITEM CSL_CITATION {"citationID":"oKB1RxUa","properties":{"formattedCitation":"(Prasad {\\i{}et al.} 2018)","plainCitation":"(Prasad et al. 2018)","noteIndex":0},"citationItems":[{"id":1288,"uris":["http://zotero.org/users/local/alvKCdSB/items/BKWHYES5"],"uri":["http://zotero.org/users/local/alvKCdSB/items/BKWHYES5"],"itemData":{"id":1288,"type":"article-journal","DOI":"10.1007/S00442-009-","issue":"3","note":"tex.ids: prasad2010","page":"747-753","title":"A Non-Trophic Interaction Chain Links Predators in Different Spatial Niches","volume":"162","author":[{"family":"Prasad","given":"Renée P"},{"family":"Snyder","given":"William E"},{"family":"Prasad","given":"Renée P"},{"family":"Snyder","given":"William E"}],"issued":{"date-parts":[["2018"]]}}}],"schema":"https://github.com/citation-style-language/schema/raw/master/csl-citation.json"} </w:instrText>
            </w:r>
            <w:r>
              <w:rPr>
                <w:rFonts w:ascii="Times New Roman" w:eastAsia="Times New Roman" w:hAnsi="Times New Roman" w:cs="Times New Roman"/>
                <w:color w:val="000000" w:themeColor="text1"/>
              </w:rPr>
              <w:fldChar w:fldCharType="separate"/>
            </w:r>
            <w:r w:rsidRPr="009C2E4C">
              <w:rPr>
                <w:rFonts w:ascii="Times New Roman" w:hAnsi="Times New Roman" w:cs="Times New Roman"/>
                <w:color w:val="000000"/>
              </w:rPr>
              <w:t xml:space="preserve">(Prasad </w:t>
            </w:r>
            <w:r w:rsidRPr="009C2E4C">
              <w:rPr>
                <w:rFonts w:ascii="Times New Roman" w:hAnsi="Times New Roman" w:cs="Times New Roman"/>
                <w:i/>
                <w:iCs/>
                <w:color w:val="000000"/>
              </w:rPr>
              <w:t>et al.</w:t>
            </w:r>
            <w:r w:rsidRPr="009C2E4C">
              <w:rPr>
                <w:rFonts w:ascii="Times New Roman" w:hAnsi="Times New Roman" w:cs="Times New Roman"/>
                <w:color w:val="000000"/>
              </w:rPr>
              <w:t xml:space="preserve"> 2018)</w:t>
            </w:r>
            <w:r>
              <w:rPr>
                <w:rFonts w:ascii="Times New Roman" w:eastAsia="Times New Roman" w:hAnsi="Times New Roman" w:cs="Times New Roman"/>
                <w:color w:val="000000" w:themeColor="text1"/>
              </w:rPr>
              <w:fldChar w:fldCharType="end"/>
            </w:r>
          </w:p>
        </w:tc>
      </w:tr>
      <w:tr w:rsidR="00B53301" w:rsidRPr="00BC6239" w:rsidTr="00A113E4">
        <w:trPr>
          <w:trHeight w:val="270"/>
        </w:trPr>
        <w:tc>
          <w:tcPr>
            <w:tcW w:w="2219" w:type="dxa"/>
            <w:shd w:val="clear" w:color="auto" w:fill="auto"/>
          </w:tcPr>
          <w:p w:rsidR="00B53301" w:rsidRPr="009C2E4C" w:rsidRDefault="009C2E4C" w:rsidP="00E565BE">
            <w:pPr>
              <w:spacing w:line="360" w:lineRule="auto"/>
              <w:rPr>
                <w:rFonts w:ascii="Times New Roman" w:eastAsia="Times New Roman" w:hAnsi="Times New Roman" w:cs="Times New Roman"/>
                <w:color w:val="000000" w:themeColor="text1"/>
              </w:rPr>
            </w:pPr>
            <w:r w:rsidRPr="009C2E4C">
              <w:rPr>
                <w:rFonts w:ascii="Times New Roman" w:eastAsia="Times New Roman" w:hAnsi="Times New Roman" w:cs="Times New Roman"/>
                <w:i/>
                <w:iCs/>
                <w:color w:val="000000" w:themeColor="text1"/>
              </w:rPr>
              <w:t>Drosophila melanogaster</w:t>
            </w:r>
            <w:r>
              <w:rPr>
                <w:rFonts w:ascii="Times New Roman" w:eastAsia="Times New Roman" w:hAnsi="Times New Roman" w:cs="Times New Roman"/>
                <w:i/>
                <w:iCs/>
                <w:color w:val="000000" w:themeColor="text1"/>
              </w:rPr>
              <w:t xml:space="preserve"> </w:t>
            </w:r>
            <w:r>
              <w:rPr>
                <w:rFonts w:ascii="Times New Roman" w:eastAsia="Times New Roman" w:hAnsi="Times New Roman" w:cs="Times New Roman"/>
                <w:color w:val="000000" w:themeColor="text1"/>
              </w:rPr>
              <w:t>(vinegar fly)</w:t>
            </w:r>
          </w:p>
        </w:tc>
        <w:tc>
          <w:tcPr>
            <w:tcW w:w="1924" w:type="dxa"/>
            <w:shd w:val="clear" w:color="auto" w:fill="auto"/>
          </w:tcPr>
          <w:p w:rsidR="00B53301" w:rsidRPr="009C2E4C" w:rsidRDefault="009C2E4C" w:rsidP="00E565BE">
            <w:pPr>
              <w:spacing w:line="360" w:lineRule="auto"/>
              <w:rPr>
                <w:rFonts w:ascii="Times New Roman" w:eastAsia="Times New Roman" w:hAnsi="Times New Roman" w:cs="Times New Roman"/>
                <w:color w:val="000000" w:themeColor="text1"/>
              </w:rPr>
            </w:pPr>
            <w:proofErr w:type="spellStart"/>
            <w:r w:rsidRPr="009C2E4C">
              <w:rPr>
                <w:rFonts w:ascii="Times New Roman" w:eastAsia="Times New Roman" w:hAnsi="Times New Roman" w:cs="Times New Roman"/>
                <w:i/>
                <w:iCs/>
                <w:color w:val="000000" w:themeColor="text1"/>
              </w:rPr>
              <w:t>Rhopalosiphum</w:t>
            </w:r>
            <w:proofErr w:type="spellEnd"/>
            <w:r w:rsidRPr="009C2E4C">
              <w:rPr>
                <w:rFonts w:ascii="Times New Roman" w:eastAsia="Times New Roman" w:hAnsi="Times New Roman" w:cs="Times New Roman"/>
                <w:i/>
                <w:iCs/>
                <w:color w:val="000000" w:themeColor="text1"/>
              </w:rPr>
              <w:t xml:space="preserve"> </w:t>
            </w:r>
            <w:proofErr w:type="spellStart"/>
            <w:r w:rsidRPr="009C2E4C">
              <w:rPr>
                <w:rFonts w:ascii="Times New Roman" w:eastAsia="Times New Roman" w:hAnsi="Times New Roman" w:cs="Times New Roman"/>
                <w:i/>
                <w:iCs/>
                <w:color w:val="000000" w:themeColor="text1"/>
              </w:rPr>
              <w:t>padi</w:t>
            </w:r>
            <w:proofErr w:type="spellEnd"/>
            <w:r>
              <w:rPr>
                <w:rFonts w:ascii="Times New Roman" w:eastAsia="Times New Roman" w:hAnsi="Times New Roman" w:cs="Times New Roman"/>
                <w:i/>
                <w:iCs/>
                <w:color w:val="000000" w:themeColor="text1"/>
              </w:rPr>
              <w:t xml:space="preserve"> </w:t>
            </w:r>
            <w:r>
              <w:rPr>
                <w:rFonts w:ascii="Times New Roman" w:eastAsia="Times New Roman" w:hAnsi="Times New Roman" w:cs="Times New Roman"/>
                <w:color w:val="000000" w:themeColor="text1"/>
              </w:rPr>
              <w:t>(bird cherry-oat aphid)</w:t>
            </w:r>
          </w:p>
        </w:tc>
        <w:tc>
          <w:tcPr>
            <w:tcW w:w="1429" w:type="dxa"/>
            <w:shd w:val="clear" w:color="auto" w:fill="auto"/>
          </w:tcPr>
          <w:p w:rsidR="00B53301" w:rsidRDefault="009C2E4C"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heat</w:t>
            </w:r>
          </w:p>
        </w:tc>
        <w:tc>
          <w:tcPr>
            <w:tcW w:w="1123" w:type="dxa"/>
            <w:shd w:val="clear" w:color="auto" w:fill="auto"/>
          </w:tcPr>
          <w:p w:rsidR="00B53301" w:rsidRDefault="009C2E4C"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Laboratory </w:t>
            </w:r>
            <w:r>
              <w:rPr>
                <w:rFonts w:ascii="Times New Roman" w:eastAsia="Times New Roman" w:hAnsi="Times New Roman" w:cs="Times New Roman"/>
                <w:color w:val="000000" w:themeColor="text1"/>
              </w:rPr>
              <w:lastRenderedPageBreak/>
              <w:t>microcosm</w:t>
            </w:r>
          </w:p>
        </w:tc>
        <w:tc>
          <w:tcPr>
            <w:tcW w:w="1407" w:type="dxa"/>
            <w:shd w:val="clear" w:color="auto" w:fill="auto"/>
          </w:tcPr>
          <w:p w:rsidR="00B53301" w:rsidRDefault="009C2E4C"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lastRenderedPageBreak/>
              <w:t xml:space="preserve">Demographic response, </w:t>
            </w:r>
            <w:r>
              <w:rPr>
                <w:rFonts w:ascii="Times New Roman" w:eastAsia="Times New Roman" w:hAnsi="Times New Roman" w:cs="Times New Roman"/>
                <w:color w:val="000000" w:themeColor="text1"/>
              </w:rPr>
              <w:lastRenderedPageBreak/>
              <w:t>commensal “enemy”</w:t>
            </w:r>
          </w:p>
        </w:tc>
        <w:tc>
          <w:tcPr>
            <w:tcW w:w="1238" w:type="dxa"/>
            <w:shd w:val="clear" w:color="auto" w:fill="auto"/>
          </w:tcPr>
          <w:p w:rsidR="00B53301" w:rsidRDefault="009C2E4C"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lastRenderedPageBreak/>
              <w:fldChar w:fldCharType="begin"/>
            </w:r>
            <w:r>
              <w:rPr>
                <w:rFonts w:ascii="Times New Roman" w:eastAsia="Times New Roman" w:hAnsi="Times New Roman" w:cs="Times New Roman"/>
                <w:color w:val="000000" w:themeColor="text1"/>
              </w:rPr>
              <w:instrText xml:space="preserve"> ADDIN ZOTERO_ITEM CSL_CITATION {"citationID":"qf68cvzz","properties":{"formattedCitation":"(Jensen &amp; Toft 2020)","plainCitation":"(Jensen &amp; Toft 2020)","noteIndex":0},"citationItems":[{"id":2390,"uris":["http://zotero.org/users/local/alvKCdSB/items/Y5SUTSEU"],"uri":["http://zotero.org/users/local/alvKCdSB/items/Y5SUTSEU"],"itemData":{"id":2390,"type":"article-journal","container-title":"Ecological Entomology","DOI":"10.1111/een.12860","ISSN":"0307-6946, 1365-2311","issue":"4","language":"en","page":"901-903","source":"Crossref","title":"Fly disturbance suppresses aphid population growth","volume":"45","author":[{"family":"Jensen","given":"Kim"},{"family":"Toft","given":"Søren"}],"issued":{"date-parts":[["2020",8]]}}}],"schema":"https://github.com/citation-style-language/schema/raw/master/csl-citation.json"} </w:instrText>
            </w:r>
            <w:r>
              <w:rPr>
                <w:rFonts w:ascii="Times New Roman" w:eastAsia="Times New Roman" w:hAnsi="Times New Roman" w:cs="Times New Roman"/>
                <w:color w:val="000000" w:themeColor="text1"/>
              </w:rPr>
              <w:fldChar w:fldCharType="separate"/>
            </w:r>
            <w:r>
              <w:rPr>
                <w:rFonts w:ascii="Times New Roman" w:eastAsia="Times New Roman" w:hAnsi="Times New Roman" w:cs="Times New Roman"/>
                <w:noProof/>
                <w:color w:val="000000" w:themeColor="text1"/>
              </w:rPr>
              <w:t>(Jensen &amp; Toft 2020)</w:t>
            </w:r>
            <w:r>
              <w:rPr>
                <w:rFonts w:ascii="Times New Roman" w:eastAsia="Times New Roman" w:hAnsi="Times New Roman" w:cs="Times New Roman"/>
                <w:color w:val="000000" w:themeColor="text1"/>
              </w:rPr>
              <w:fldChar w:fldCharType="end"/>
            </w:r>
          </w:p>
        </w:tc>
      </w:tr>
      <w:tr w:rsidR="009C2E4C" w:rsidRPr="00BC6239" w:rsidTr="00A113E4">
        <w:trPr>
          <w:trHeight w:val="270"/>
        </w:trPr>
        <w:tc>
          <w:tcPr>
            <w:tcW w:w="2219" w:type="dxa"/>
            <w:shd w:val="clear" w:color="auto" w:fill="auto"/>
          </w:tcPr>
          <w:p w:rsidR="009C2E4C" w:rsidRPr="00C93DBA" w:rsidRDefault="00C93DBA"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Various enemies</w:t>
            </w:r>
          </w:p>
        </w:tc>
        <w:tc>
          <w:tcPr>
            <w:tcW w:w="1924" w:type="dxa"/>
            <w:shd w:val="clear" w:color="auto" w:fill="auto"/>
          </w:tcPr>
          <w:p w:rsidR="009C2E4C" w:rsidRPr="00C93DBA" w:rsidRDefault="00C93DBA" w:rsidP="00E565BE">
            <w:pPr>
              <w:spacing w:line="360" w:lineRule="auto"/>
              <w:rPr>
                <w:rFonts w:ascii="Times New Roman" w:eastAsia="Times New Roman" w:hAnsi="Times New Roman" w:cs="Times New Roman"/>
                <w:color w:val="000000" w:themeColor="text1"/>
              </w:rPr>
            </w:pPr>
            <w:proofErr w:type="spellStart"/>
            <w:r w:rsidRPr="00C93DBA">
              <w:rPr>
                <w:rFonts w:ascii="Times New Roman" w:eastAsia="Times New Roman" w:hAnsi="Times New Roman" w:cs="Times New Roman"/>
                <w:i/>
                <w:iCs/>
                <w:color w:val="000000" w:themeColor="text1"/>
              </w:rPr>
              <w:t>Plutella</w:t>
            </w:r>
            <w:proofErr w:type="spellEnd"/>
            <w:r w:rsidRPr="00C93DBA">
              <w:rPr>
                <w:rFonts w:ascii="Times New Roman" w:eastAsia="Times New Roman" w:hAnsi="Times New Roman" w:cs="Times New Roman"/>
                <w:i/>
                <w:iCs/>
                <w:color w:val="000000" w:themeColor="text1"/>
              </w:rPr>
              <w:t xml:space="preserve"> </w:t>
            </w:r>
            <w:proofErr w:type="spellStart"/>
            <w:r w:rsidRPr="00C93DBA">
              <w:rPr>
                <w:rFonts w:ascii="Times New Roman" w:eastAsia="Times New Roman" w:hAnsi="Times New Roman" w:cs="Times New Roman"/>
                <w:i/>
                <w:iCs/>
                <w:color w:val="000000" w:themeColor="text1"/>
              </w:rPr>
              <w:t>xylostella</w:t>
            </w:r>
            <w:proofErr w:type="spellEnd"/>
            <w:r>
              <w:rPr>
                <w:rFonts w:ascii="Times New Roman" w:eastAsia="Times New Roman" w:hAnsi="Times New Roman" w:cs="Times New Roman"/>
                <w:i/>
                <w:iCs/>
                <w:color w:val="000000" w:themeColor="text1"/>
              </w:rPr>
              <w:t xml:space="preserve"> </w:t>
            </w:r>
            <w:r>
              <w:rPr>
                <w:rFonts w:ascii="Times New Roman" w:eastAsia="Times New Roman" w:hAnsi="Times New Roman" w:cs="Times New Roman"/>
                <w:color w:val="000000" w:themeColor="text1"/>
              </w:rPr>
              <w:t>(diamondback moth)</w:t>
            </w:r>
          </w:p>
        </w:tc>
        <w:tc>
          <w:tcPr>
            <w:tcW w:w="1429" w:type="dxa"/>
            <w:shd w:val="clear" w:color="auto" w:fill="auto"/>
          </w:tcPr>
          <w:p w:rsidR="009C2E4C" w:rsidRPr="00C93DBA" w:rsidRDefault="00C93DBA" w:rsidP="00E565BE">
            <w:pPr>
              <w:spacing w:line="360" w:lineRule="auto"/>
              <w:rPr>
                <w:rFonts w:ascii="Times New Roman" w:eastAsia="Times New Roman" w:hAnsi="Times New Roman" w:cs="Times New Roman"/>
                <w:i/>
                <w:iCs/>
                <w:color w:val="000000" w:themeColor="text1"/>
              </w:rPr>
            </w:pPr>
            <w:r w:rsidRPr="00C93DBA">
              <w:rPr>
                <w:rFonts w:ascii="Times New Roman" w:eastAsia="Times New Roman" w:hAnsi="Times New Roman" w:cs="Times New Roman"/>
                <w:i/>
                <w:iCs/>
                <w:color w:val="000000" w:themeColor="text1"/>
              </w:rPr>
              <w:t>Brassica oleracea</w:t>
            </w:r>
          </w:p>
        </w:tc>
        <w:tc>
          <w:tcPr>
            <w:tcW w:w="1123" w:type="dxa"/>
            <w:shd w:val="clear" w:color="auto" w:fill="auto"/>
          </w:tcPr>
          <w:p w:rsidR="009C2E4C" w:rsidRDefault="00C93DBA"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Field mesocosm</w:t>
            </w:r>
          </w:p>
        </w:tc>
        <w:tc>
          <w:tcPr>
            <w:tcW w:w="1407" w:type="dxa"/>
            <w:shd w:val="clear" w:color="auto" w:fill="auto"/>
          </w:tcPr>
          <w:p w:rsidR="009C2E4C" w:rsidRDefault="009C2E4C"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Plant biomass, behavioral response</w:t>
            </w:r>
          </w:p>
        </w:tc>
        <w:tc>
          <w:tcPr>
            <w:tcW w:w="1238" w:type="dxa"/>
            <w:shd w:val="clear" w:color="auto" w:fill="auto"/>
          </w:tcPr>
          <w:p w:rsidR="009C2E4C" w:rsidRDefault="00C93DBA" w:rsidP="00E565BE">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r>
            <w:r>
              <w:rPr>
                <w:rFonts w:ascii="Times New Roman" w:eastAsia="Times New Roman" w:hAnsi="Times New Roman" w:cs="Times New Roman"/>
                <w:color w:val="000000" w:themeColor="text1"/>
              </w:rPr>
              <w:instrText xml:space="preserve"> ADDIN ZOTERO_ITEM CSL_CITATION {"citationID":"vuJuiSkd","properties":{"formattedCitation":"(Steffan &amp; Snyder 2010)","plainCitation":"(Steffan &amp; Snyder 2010)","noteIndex":0},"citationItems":[{"id":2389,"uris":["http://zotero.org/users/local/alvKCdSB/items/QP63XAYV"],"uri":["http://zotero.org/users/local/alvKCdSB/items/QP63XAYV"],"itemData":{"id":2389,"type":"article-journal","abstract":"Consumer diversity generally increases resource consumption. Consumers can also impact other species by altering their behavior, but it is unclear how such nonconsumptive effects scale with diversity. We independently manipulated predator species richness and the consumptive and nonconsumptive effects of predator communities to measure the role of each factor in protecting Brassica oleracea plants from caterpillar herbivory. Plant biomass was greatest when diverse predator assemblages induced antipredator behaviors in herbivores, an effect not further strengthened when predators could also kill caterpillars. Predators within diverse communities were more likely to forage on plants and to disrupt herbivore feeding, reﬂecting greater aversion to foraging among conspeciﬁc than heterospeciﬁc competitors. Predator diversity, therefore, initiated behavioral changes at the predator and then herbivore trophic levels, both to the beneﬁt of plants. Our results indicate that strong, emergent speciesrichness effects can be transmitted entirely through behavioral interactions, independent of resource consumption.","container-title":"Ecology","DOI":"10.1890/09-0787.1","ISSN":"0012-9658","issue":"8","language":"en","page":"2242-2252","source":"Crossref","title":"Cascading diversity effects transmitted exclusively by behavioral interactions","volume":"91","author":[{"family":"Steffan","given":"Shawn A."},{"family":"Snyder","given":"William E."}],"issued":{"date-parts":[["2010",8]]}}}],"schema":"https://github.com/citation-style-language/schema/raw/master/csl-citation.json"} </w:instrText>
            </w:r>
            <w:r>
              <w:rPr>
                <w:rFonts w:ascii="Times New Roman" w:eastAsia="Times New Roman" w:hAnsi="Times New Roman" w:cs="Times New Roman"/>
                <w:color w:val="000000" w:themeColor="text1"/>
              </w:rPr>
              <w:fldChar w:fldCharType="separate"/>
            </w:r>
            <w:r>
              <w:rPr>
                <w:rFonts w:ascii="Times New Roman" w:eastAsia="Times New Roman" w:hAnsi="Times New Roman" w:cs="Times New Roman"/>
                <w:noProof/>
                <w:color w:val="000000" w:themeColor="text1"/>
              </w:rPr>
              <w:t>(Steffan &amp; Snyder 2010)</w:t>
            </w:r>
            <w:r>
              <w:rPr>
                <w:rFonts w:ascii="Times New Roman" w:eastAsia="Times New Roman" w:hAnsi="Times New Roman" w:cs="Times New Roman"/>
                <w:color w:val="000000" w:themeColor="text1"/>
              </w:rPr>
              <w:fldChar w:fldCharType="end"/>
            </w:r>
          </w:p>
        </w:tc>
      </w:tr>
      <w:tr w:rsidR="00C93DBA" w:rsidRPr="00BC6239" w:rsidTr="00A113E4">
        <w:trPr>
          <w:trHeight w:val="270"/>
        </w:trPr>
        <w:tc>
          <w:tcPr>
            <w:tcW w:w="2219" w:type="dxa"/>
            <w:shd w:val="clear" w:color="auto" w:fill="auto"/>
          </w:tcPr>
          <w:p w:rsidR="00C93DBA" w:rsidRDefault="00C93DBA" w:rsidP="00E565BE">
            <w:pPr>
              <w:spacing w:line="360" w:lineRule="auto"/>
              <w:rPr>
                <w:rFonts w:ascii="Times New Roman" w:eastAsia="Times New Roman" w:hAnsi="Times New Roman" w:cs="Times New Roman"/>
                <w:color w:val="000000" w:themeColor="text1"/>
              </w:rPr>
            </w:pPr>
          </w:p>
        </w:tc>
        <w:tc>
          <w:tcPr>
            <w:tcW w:w="1924" w:type="dxa"/>
            <w:shd w:val="clear" w:color="auto" w:fill="auto"/>
          </w:tcPr>
          <w:p w:rsidR="00C93DBA" w:rsidRPr="00C93DBA" w:rsidRDefault="00C93DBA" w:rsidP="00E565BE">
            <w:pPr>
              <w:spacing w:line="360" w:lineRule="auto"/>
              <w:rPr>
                <w:rFonts w:ascii="Times New Roman" w:eastAsia="Times New Roman" w:hAnsi="Times New Roman" w:cs="Times New Roman"/>
                <w:i/>
                <w:iCs/>
                <w:color w:val="000000" w:themeColor="text1"/>
              </w:rPr>
            </w:pPr>
          </w:p>
        </w:tc>
        <w:tc>
          <w:tcPr>
            <w:tcW w:w="1429" w:type="dxa"/>
            <w:shd w:val="clear" w:color="auto" w:fill="auto"/>
          </w:tcPr>
          <w:p w:rsidR="00C93DBA" w:rsidRPr="00C93DBA" w:rsidRDefault="00C93DBA" w:rsidP="00E565BE">
            <w:pPr>
              <w:spacing w:line="360" w:lineRule="auto"/>
              <w:rPr>
                <w:rFonts w:ascii="Times New Roman" w:eastAsia="Times New Roman" w:hAnsi="Times New Roman" w:cs="Times New Roman"/>
                <w:i/>
                <w:iCs/>
                <w:color w:val="000000" w:themeColor="text1"/>
              </w:rPr>
            </w:pPr>
          </w:p>
        </w:tc>
        <w:tc>
          <w:tcPr>
            <w:tcW w:w="1123" w:type="dxa"/>
            <w:shd w:val="clear" w:color="auto" w:fill="auto"/>
          </w:tcPr>
          <w:p w:rsidR="00C93DBA" w:rsidRDefault="00C93DBA" w:rsidP="00E565BE">
            <w:pPr>
              <w:spacing w:line="360" w:lineRule="auto"/>
              <w:rPr>
                <w:rFonts w:ascii="Times New Roman" w:eastAsia="Times New Roman" w:hAnsi="Times New Roman" w:cs="Times New Roman"/>
                <w:color w:val="000000" w:themeColor="text1"/>
              </w:rPr>
            </w:pPr>
          </w:p>
        </w:tc>
        <w:tc>
          <w:tcPr>
            <w:tcW w:w="1407" w:type="dxa"/>
            <w:shd w:val="clear" w:color="auto" w:fill="auto"/>
          </w:tcPr>
          <w:p w:rsidR="00C93DBA" w:rsidRDefault="00C93DBA" w:rsidP="00E565BE">
            <w:pPr>
              <w:spacing w:line="360" w:lineRule="auto"/>
              <w:rPr>
                <w:rFonts w:ascii="Times New Roman" w:eastAsia="Times New Roman" w:hAnsi="Times New Roman" w:cs="Times New Roman"/>
                <w:color w:val="000000" w:themeColor="text1"/>
              </w:rPr>
            </w:pPr>
          </w:p>
        </w:tc>
        <w:tc>
          <w:tcPr>
            <w:tcW w:w="1238" w:type="dxa"/>
            <w:shd w:val="clear" w:color="auto" w:fill="auto"/>
          </w:tcPr>
          <w:p w:rsidR="00C93DBA" w:rsidRDefault="00C93DBA" w:rsidP="00E565BE">
            <w:pPr>
              <w:spacing w:line="360" w:lineRule="auto"/>
              <w:rPr>
                <w:rFonts w:ascii="Times New Roman" w:eastAsia="Times New Roman" w:hAnsi="Times New Roman" w:cs="Times New Roman"/>
                <w:color w:val="000000" w:themeColor="text1"/>
              </w:rPr>
            </w:pPr>
          </w:p>
        </w:tc>
      </w:tr>
    </w:tbl>
    <w:p w:rsidR="00E565BE" w:rsidRPr="00BC6239" w:rsidRDefault="00E565BE">
      <w:pPr>
        <w:rPr>
          <w:rFonts w:ascii="Times New Roman" w:hAnsi="Times New Roman" w:cs="Times New Roman"/>
        </w:rPr>
      </w:pPr>
    </w:p>
    <w:sectPr w:rsidR="00E565BE" w:rsidRPr="00BC6239" w:rsidSect="00D95C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FF269D"/>
    <w:multiLevelType w:val="hybridMultilevel"/>
    <w:tmpl w:val="6C0EE684"/>
    <w:lvl w:ilvl="0" w:tplc="E73A4FD0">
      <w:start w:val="3"/>
      <w:numFmt w:val="bullet"/>
      <w:lvlText w:val="-"/>
      <w:lvlJc w:val="left"/>
      <w:pPr>
        <w:ind w:left="720" w:hanging="360"/>
      </w:pPr>
      <w:rPr>
        <w:rFonts w:ascii="Times New Roman" w:eastAsiaTheme="minorHAnsi" w:hAnsi="Times New Roman" w:cs="Times New Roman" w:hint="default"/>
        <w:b w:val="0"/>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546E5E"/>
    <w:multiLevelType w:val="multilevel"/>
    <w:tmpl w:val="0409001D"/>
    <w:styleLink w:val="MyStyle"/>
    <w:lvl w:ilvl="0">
      <w:start w:val="1"/>
      <w:numFmt w:val="upperLetter"/>
      <w:lvlText w:val="%1)"/>
      <w:lvlJc w:val="left"/>
      <w:pPr>
        <w:ind w:left="360" w:hanging="360"/>
      </w:pPr>
    </w:lvl>
    <w:lvl w:ilvl="1">
      <w:start w:val="1"/>
      <w:numFmt w:val="decimal"/>
      <w:lvlText w:val="%2)"/>
      <w:lvlJc w:val="left"/>
      <w:pPr>
        <w:ind w:left="720" w:hanging="360"/>
      </w:pPr>
    </w:lvl>
    <w:lvl w:ilvl="2">
      <w:start w:val="1"/>
      <w:numFmt w:val="lowerLetter"/>
      <w:lvlText w:val="%3)"/>
      <w:lvlJc w:val="left"/>
      <w:pPr>
        <w:ind w:left="1080" w:hanging="360"/>
      </w:pPr>
    </w:lvl>
    <w:lvl w:ilvl="3">
      <w:start w:val="1"/>
      <w:numFmt w:val="lowerRoman"/>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308D58CB"/>
    <w:multiLevelType w:val="hybridMultilevel"/>
    <w:tmpl w:val="608415C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8C10021"/>
    <w:multiLevelType w:val="hybridMultilevel"/>
    <w:tmpl w:val="13760EC2"/>
    <w:lvl w:ilvl="0" w:tplc="908CCFF2">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F6E1A7A"/>
    <w:multiLevelType w:val="hybridMultilevel"/>
    <w:tmpl w:val="A9E08C12"/>
    <w:lvl w:ilvl="0" w:tplc="E3C0EBEE">
      <w:numFmt w:val="bullet"/>
      <w:lvlText w:val="-"/>
      <w:lvlJc w:val="left"/>
      <w:pPr>
        <w:ind w:left="1080" w:hanging="360"/>
      </w:pPr>
      <w:rPr>
        <w:rFonts w:ascii="Times New Roman" w:eastAsiaTheme="minorHAnsi"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3FB712F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3FDA4CDD"/>
    <w:multiLevelType w:val="hybridMultilevel"/>
    <w:tmpl w:val="5412A086"/>
    <w:lvl w:ilvl="0" w:tplc="D9F87A68">
      <w:start w:val="1"/>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4CC028BA"/>
    <w:multiLevelType w:val="hybridMultilevel"/>
    <w:tmpl w:val="5CE67F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002147D"/>
    <w:multiLevelType w:val="hybridMultilevel"/>
    <w:tmpl w:val="ACA255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37E4F92"/>
    <w:multiLevelType w:val="hybridMultilevel"/>
    <w:tmpl w:val="91D2A4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4EA58B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5AEE209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5E547771"/>
    <w:multiLevelType w:val="hybridMultilevel"/>
    <w:tmpl w:val="D6864DC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E8F6BC7"/>
    <w:multiLevelType w:val="hybridMultilevel"/>
    <w:tmpl w:val="69F20598"/>
    <w:lvl w:ilvl="0" w:tplc="0BDC5208">
      <w:start w:val="2"/>
      <w:numFmt w:val="bullet"/>
      <w:lvlText w:val="-"/>
      <w:lvlJc w:val="left"/>
      <w:pPr>
        <w:ind w:left="1800" w:hanging="360"/>
      </w:pPr>
      <w:rPr>
        <w:rFonts w:ascii="Calibri" w:eastAsiaTheme="minorHAnsi" w:hAnsi="Calibri" w:cstheme="minorBid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4" w15:restartNumberingAfterBreak="0">
    <w:nsid w:val="61930B0C"/>
    <w:multiLevelType w:val="hybridMultilevel"/>
    <w:tmpl w:val="2330474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6C103A"/>
    <w:multiLevelType w:val="hybridMultilevel"/>
    <w:tmpl w:val="5CC457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A214233"/>
    <w:multiLevelType w:val="multilevel"/>
    <w:tmpl w:val="0409001D"/>
    <w:numStyleLink w:val="MyStyle"/>
  </w:abstractNum>
  <w:abstractNum w:abstractNumId="17" w15:restartNumberingAfterBreak="0">
    <w:nsid w:val="700654B5"/>
    <w:multiLevelType w:val="hybridMultilevel"/>
    <w:tmpl w:val="F5C04CA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4D141C6"/>
    <w:multiLevelType w:val="hybridMultilevel"/>
    <w:tmpl w:val="11B82FD4"/>
    <w:lvl w:ilvl="0" w:tplc="7472DB6A">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8256C71"/>
    <w:multiLevelType w:val="hybridMultilevel"/>
    <w:tmpl w:val="9ED6E86E"/>
    <w:lvl w:ilvl="0" w:tplc="A456EC52">
      <w:start w:val="2"/>
      <w:numFmt w:val="bullet"/>
      <w:lvlText w:val="-"/>
      <w:lvlJc w:val="left"/>
      <w:pPr>
        <w:ind w:left="1800" w:hanging="360"/>
      </w:pPr>
      <w:rPr>
        <w:rFonts w:ascii="Calibri" w:eastAsiaTheme="minorHAnsi" w:hAnsi="Calibri" w:cstheme="minorBid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1"/>
  </w:num>
  <w:num w:numId="2">
    <w:abstractNumId w:val="16"/>
  </w:num>
  <w:num w:numId="3">
    <w:abstractNumId w:val="15"/>
  </w:num>
  <w:num w:numId="4">
    <w:abstractNumId w:val="7"/>
  </w:num>
  <w:num w:numId="5">
    <w:abstractNumId w:val="19"/>
  </w:num>
  <w:num w:numId="6">
    <w:abstractNumId w:val="13"/>
  </w:num>
  <w:num w:numId="7">
    <w:abstractNumId w:val="12"/>
  </w:num>
  <w:num w:numId="8">
    <w:abstractNumId w:val="9"/>
  </w:num>
  <w:num w:numId="9">
    <w:abstractNumId w:val="18"/>
  </w:num>
  <w:num w:numId="10">
    <w:abstractNumId w:val="11"/>
  </w:num>
  <w:num w:numId="11">
    <w:abstractNumId w:val="10"/>
  </w:num>
  <w:num w:numId="12">
    <w:abstractNumId w:val="2"/>
  </w:num>
  <w:num w:numId="13">
    <w:abstractNumId w:val="5"/>
  </w:num>
  <w:num w:numId="14">
    <w:abstractNumId w:val="4"/>
  </w:num>
  <w:num w:numId="15">
    <w:abstractNumId w:val="14"/>
  </w:num>
  <w:num w:numId="16">
    <w:abstractNumId w:val="0"/>
  </w:num>
  <w:num w:numId="17">
    <w:abstractNumId w:val="17"/>
  </w:num>
  <w:num w:numId="18">
    <w:abstractNumId w:val="6"/>
  </w:num>
  <w:num w:numId="19">
    <w:abstractNumId w:val="3"/>
  </w:num>
  <w:num w:numId="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239"/>
    <w:rsid w:val="00091B1C"/>
    <w:rsid w:val="000A636E"/>
    <w:rsid w:val="00220A14"/>
    <w:rsid w:val="00347D0D"/>
    <w:rsid w:val="0037052E"/>
    <w:rsid w:val="00380CE4"/>
    <w:rsid w:val="006C5F15"/>
    <w:rsid w:val="0087679B"/>
    <w:rsid w:val="008E62C7"/>
    <w:rsid w:val="0097184E"/>
    <w:rsid w:val="009C2E4C"/>
    <w:rsid w:val="00A113E4"/>
    <w:rsid w:val="00A34B84"/>
    <w:rsid w:val="00B53301"/>
    <w:rsid w:val="00BC6239"/>
    <w:rsid w:val="00C93DBA"/>
    <w:rsid w:val="00CB4098"/>
    <w:rsid w:val="00CC04C6"/>
    <w:rsid w:val="00D95C97"/>
    <w:rsid w:val="00E565BE"/>
    <w:rsid w:val="00F963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549FBC"/>
  <w15:chartTrackingRefBased/>
  <w15:docId w15:val="{BC5572DB-BC84-C846-8168-5B7A77003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62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623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C6239"/>
    <w:rPr>
      <w:sz w:val="18"/>
      <w:szCs w:val="18"/>
    </w:rPr>
  </w:style>
  <w:style w:type="paragraph" w:styleId="CommentText">
    <w:name w:val="annotation text"/>
    <w:basedOn w:val="Normal"/>
    <w:link w:val="CommentTextChar"/>
    <w:uiPriority w:val="99"/>
    <w:semiHidden/>
    <w:unhideWhenUsed/>
    <w:rsid w:val="00BC6239"/>
  </w:style>
  <w:style w:type="character" w:customStyle="1" w:styleId="CommentTextChar">
    <w:name w:val="Comment Text Char"/>
    <w:basedOn w:val="DefaultParagraphFont"/>
    <w:link w:val="CommentText"/>
    <w:uiPriority w:val="99"/>
    <w:semiHidden/>
    <w:rsid w:val="00BC6239"/>
  </w:style>
  <w:style w:type="paragraph" w:styleId="CommentSubject">
    <w:name w:val="annotation subject"/>
    <w:basedOn w:val="CommentText"/>
    <w:next w:val="CommentText"/>
    <w:link w:val="CommentSubjectChar"/>
    <w:uiPriority w:val="99"/>
    <w:semiHidden/>
    <w:unhideWhenUsed/>
    <w:rsid w:val="00BC6239"/>
    <w:rPr>
      <w:b/>
      <w:bCs/>
      <w:sz w:val="20"/>
      <w:szCs w:val="20"/>
    </w:rPr>
  </w:style>
  <w:style w:type="character" w:customStyle="1" w:styleId="CommentSubjectChar">
    <w:name w:val="Comment Subject Char"/>
    <w:basedOn w:val="CommentTextChar"/>
    <w:link w:val="CommentSubject"/>
    <w:uiPriority w:val="99"/>
    <w:semiHidden/>
    <w:rsid w:val="00BC6239"/>
    <w:rPr>
      <w:b/>
      <w:bCs/>
      <w:sz w:val="20"/>
      <w:szCs w:val="20"/>
    </w:rPr>
  </w:style>
  <w:style w:type="paragraph" w:styleId="BalloonText">
    <w:name w:val="Balloon Text"/>
    <w:basedOn w:val="Normal"/>
    <w:link w:val="BalloonTextChar"/>
    <w:uiPriority w:val="99"/>
    <w:semiHidden/>
    <w:unhideWhenUsed/>
    <w:rsid w:val="00BC623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C6239"/>
    <w:rPr>
      <w:rFonts w:ascii="Times New Roman" w:hAnsi="Times New Roman" w:cs="Times New Roman"/>
      <w:sz w:val="18"/>
      <w:szCs w:val="18"/>
    </w:rPr>
  </w:style>
  <w:style w:type="paragraph" w:styleId="ListParagraph">
    <w:name w:val="List Paragraph"/>
    <w:basedOn w:val="Normal"/>
    <w:uiPriority w:val="34"/>
    <w:qFormat/>
    <w:rsid w:val="00BC6239"/>
    <w:pPr>
      <w:ind w:left="720"/>
      <w:contextualSpacing/>
    </w:pPr>
  </w:style>
  <w:style w:type="numbering" w:customStyle="1" w:styleId="MyStyle">
    <w:name w:val="My Style"/>
    <w:uiPriority w:val="99"/>
    <w:rsid w:val="00BC6239"/>
    <w:pPr>
      <w:numPr>
        <w:numId w:val="1"/>
      </w:numPr>
    </w:pPr>
  </w:style>
  <w:style w:type="paragraph" w:styleId="Revision">
    <w:name w:val="Revision"/>
    <w:hidden/>
    <w:uiPriority w:val="99"/>
    <w:semiHidden/>
    <w:rsid w:val="00BC6239"/>
  </w:style>
  <w:style w:type="character" w:styleId="Hyperlink">
    <w:name w:val="Hyperlink"/>
    <w:basedOn w:val="DefaultParagraphFont"/>
    <w:uiPriority w:val="99"/>
    <w:unhideWhenUsed/>
    <w:rsid w:val="00BC6239"/>
    <w:rPr>
      <w:color w:val="0000FF"/>
      <w:u w:val="single"/>
    </w:rPr>
  </w:style>
  <w:style w:type="paragraph" w:styleId="Caption">
    <w:name w:val="caption"/>
    <w:basedOn w:val="Normal"/>
    <w:next w:val="Normal"/>
    <w:uiPriority w:val="35"/>
    <w:unhideWhenUsed/>
    <w:qFormat/>
    <w:rsid w:val="00BC6239"/>
    <w:pPr>
      <w:spacing w:after="200"/>
    </w:pPr>
    <w:rPr>
      <w:i/>
      <w:iCs/>
      <w:color w:val="44546A" w:themeColor="text2"/>
      <w:sz w:val="18"/>
      <w:szCs w:val="18"/>
    </w:rPr>
  </w:style>
  <w:style w:type="paragraph" w:styleId="Header">
    <w:name w:val="header"/>
    <w:basedOn w:val="Normal"/>
    <w:link w:val="HeaderChar"/>
    <w:uiPriority w:val="99"/>
    <w:unhideWhenUsed/>
    <w:rsid w:val="00BC6239"/>
    <w:pPr>
      <w:tabs>
        <w:tab w:val="center" w:pos="4680"/>
        <w:tab w:val="right" w:pos="9360"/>
      </w:tabs>
    </w:pPr>
  </w:style>
  <w:style w:type="character" w:customStyle="1" w:styleId="HeaderChar">
    <w:name w:val="Header Char"/>
    <w:basedOn w:val="DefaultParagraphFont"/>
    <w:link w:val="Header"/>
    <w:uiPriority w:val="99"/>
    <w:rsid w:val="00BC6239"/>
  </w:style>
  <w:style w:type="paragraph" w:styleId="Footer">
    <w:name w:val="footer"/>
    <w:basedOn w:val="Normal"/>
    <w:link w:val="FooterChar"/>
    <w:uiPriority w:val="99"/>
    <w:unhideWhenUsed/>
    <w:rsid w:val="00BC6239"/>
    <w:pPr>
      <w:tabs>
        <w:tab w:val="center" w:pos="4680"/>
        <w:tab w:val="right" w:pos="9360"/>
      </w:tabs>
    </w:pPr>
  </w:style>
  <w:style w:type="character" w:customStyle="1" w:styleId="FooterChar">
    <w:name w:val="Footer Char"/>
    <w:basedOn w:val="DefaultParagraphFont"/>
    <w:link w:val="Footer"/>
    <w:uiPriority w:val="99"/>
    <w:rsid w:val="00BC6239"/>
  </w:style>
  <w:style w:type="paragraph" w:styleId="Bibliography">
    <w:name w:val="Bibliography"/>
    <w:basedOn w:val="Normal"/>
    <w:next w:val="Normal"/>
    <w:uiPriority w:val="37"/>
    <w:unhideWhenUsed/>
    <w:rsid w:val="00BC6239"/>
    <w:pPr>
      <w:ind w:left="720" w:hanging="720"/>
    </w:pPr>
  </w:style>
  <w:style w:type="paragraph" w:customStyle="1" w:styleId="frfield">
    <w:name w:val="fr_field"/>
    <w:basedOn w:val="Normal"/>
    <w:rsid w:val="00BC6239"/>
    <w:pPr>
      <w:spacing w:before="100" w:beforeAutospacing="1" w:after="100" w:afterAutospacing="1"/>
    </w:pPr>
    <w:rPr>
      <w:rFonts w:ascii="Times New Roman" w:eastAsia="Times New Roman" w:hAnsi="Times New Roman" w:cs="Times New Roman"/>
    </w:rPr>
  </w:style>
  <w:style w:type="character" w:customStyle="1" w:styleId="frlabel">
    <w:name w:val="fr_label"/>
    <w:basedOn w:val="DefaultParagraphFont"/>
    <w:rsid w:val="00BC6239"/>
  </w:style>
  <w:style w:type="paragraph" w:styleId="NormalWeb">
    <w:name w:val="Normal (Web)"/>
    <w:basedOn w:val="Normal"/>
    <w:uiPriority w:val="99"/>
    <w:semiHidden/>
    <w:unhideWhenUsed/>
    <w:rsid w:val="00BC6239"/>
    <w:pPr>
      <w:spacing w:before="100" w:beforeAutospacing="1" w:after="100" w:afterAutospacing="1"/>
    </w:pPr>
    <w:rPr>
      <w:rFonts w:ascii="Times New Roman" w:eastAsia="Times New Roman" w:hAnsi="Times New Roman" w:cs="Times New Roman"/>
    </w:rPr>
  </w:style>
  <w:style w:type="character" w:customStyle="1" w:styleId="sourcetitle">
    <w:name w:val="sourcetitle"/>
    <w:basedOn w:val="DefaultParagraphFont"/>
    <w:rsid w:val="00BC6239"/>
  </w:style>
  <w:style w:type="character" w:styleId="Emphasis">
    <w:name w:val="Emphasis"/>
    <w:basedOn w:val="DefaultParagraphFont"/>
    <w:uiPriority w:val="20"/>
    <w:qFormat/>
    <w:rsid w:val="00BC6239"/>
    <w:rPr>
      <w:i/>
      <w:iCs/>
    </w:rPr>
  </w:style>
  <w:style w:type="character" w:styleId="UnresolvedMention">
    <w:name w:val="Unresolved Mention"/>
    <w:basedOn w:val="DefaultParagraphFont"/>
    <w:uiPriority w:val="99"/>
    <w:semiHidden/>
    <w:unhideWhenUsed/>
    <w:rsid w:val="00BC62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14</Pages>
  <Words>22214</Words>
  <Characters>126623</Characters>
  <Application>Microsoft Office Word</Application>
  <DocSecurity>0</DocSecurity>
  <Lines>1055</Lines>
  <Paragraphs>2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Culshaw-Maurer</dc:creator>
  <cp:keywords/>
  <dc:description/>
  <cp:lastModifiedBy>Michael John Culshaw-Maurer</cp:lastModifiedBy>
  <cp:revision>6</cp:revision>
  <dcterms:created xsi:type="dcterms:W3CDTF">2020-05-07T23:22:00Z</dcterms:created>
  <dcterms:modified xsi:type="dcterms:W3CDTF">2020-07-31T2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9ZqqRKod"/&gt;&lt;style id="http://www.zotero.org/styles/ecology-letters" hasBibliography="1" bibliographyStyleHasBeenSet="0"/&gt;&lt;prefs&gt;&lt;pref name="fieldType" value="Field"/&gt;&lt;pref name="automaticJournalA</vt:lpwstr>
  </property>
  <property fmtid="{D5CDD505-2E9C-101B-9397-08002B2CF9AE}" pid="3" name="ZOTERO_PREF_2">
    <vt:lpwstr>bbreviations" value="true"/&gt;&lt;/prefs&gt;&lt;/data&gt;</vt:lpwstr>
  </property>
</Properties>
</file>